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4F546" w14:textId="0FC58A6B" w:rsidR="0088513A" w:rsidRDefault="0039202B" w:rsidP="00F443E0">
      <w:pPr>
        <w:spacing w:before="0" w:after="0"/>
        <w:rPr>
          <w:rFonts w:cs="Times New Roman"/>
          <w:szCs w:val="24"/>
        </w:rPr>
      </w:pPr>
      <w:r w:rsidRPr="00A03833">
        <w:rPr>
          <w:rFonts w:cs="Times New Roman"/>
          <w:b/>
          <w:szCs w:val="24"/>
        </w:rPr>
        <w:t xml:space="preserve">Supplementary </w:t>
      </w:r>
      <w:r w:rsidR="009C04C7">
        <w:rPr>
          <w:rFonts w:cs="Times New Roman"/>
          <w:b/>
          <w:szCs w:val="24"/>
        </w:rPr>
        <w:t>T</w:t>
      </w:r>
      <w:r w:rsidRPr="00A03833">
        <w:rPr>
          <w:rFonts w:cs="Times New Roman"/>
          <w:b/>
          <w:szCs w:val="24"/>
        </w:rPr>
        <w:t>able 1A</w:t>
      </w:r>
      <w:r w:rsidR="005D7048">
        <w:rPr>
          <w:rFonts w:cs="Times New Roman"/>
          <w:b/>
          <w:szCs w:val="24"/>
        </w:rPr>
        <w:t xml:space="preserve"> |</w:t>
      </w:r>
      <w:r w:rsidR="00953C49" w:rsidRPr="00A03833">
        <w:rPr>
          <w:rFonts w:cs="Times New Roman"/>
          <w:szCs w:val="24"/>
        </w:rPr>
        <w:t xml:space="preserve"> Knowledge questions used for the study</w:t>
      </w:r>
    </w:p>
    <w:p w14:paraId="689D426A" w14:textId="77777777" w:rsidR="00F443E0" w:rsidRPr="00A03833" w:rsidRDefault="00F443E0" w:rsidP="00F443E0">
      <w:pPr>
        <w:spacing w:before="0" w:after="0"/>
        <w:rPr>
          <w:rFonts w:cs="Times New Roman"/>
          <w:szCs w:val="24"/>
        </w:rPr>
      </w:pPr>
    </w:p>
    <w:tbl>
      <w:tblPr>
        <w:tblW w:w="9985" w:type="dxa"/>
        <w:tblLook w:val="04A0" w:firstRow="1" w:lastRow="0" w:firstColumn="1" w:lastColumn="0" w:noHBand="0" w:noVBand="1"/>
      </w:tblPr>
      <w:tblGrid>
        <w:gridCol w:w="3228"/>
        <w:gridCol w:w="6757"/>
      </w:tblGrid>
      <w:tr w:rsidR="00A6711B" w14:paraId="5BAD0ACF" w14:textId="77777777" w:rsidTr="00537658">
        <w:trPr>
          <w:trHeight w:val="697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82C1" w14:textId="36DC96B8" w:rsidR="00873096" w:rsidRPr="00A03833" w:rsidRDefault="0049733D" w:rsidP="00A03833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A03833">
              <w:rPr>
                <w:rFonts w:eastAsia="Times New Roman" w:cs="Times New Roman"/>
                <w:b/>
                <w:bCs/>
                <w:sz w:val="20"/>
                <w:szCs w:val="20"/>
                <w:lang w:eastAsia="ru-RU"/>
              </w:rPr>
              <w:t>Domain</w:t>
            </w: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EDAC" w14:textId="77777777" w:rsidR="00873096" w:rsidRPr="00A03833" w:rsidRDefault="0049733D" w:rsidP="00537658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A03833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Questions</w:t>
            </w:r>
          </w:p>
        </w:tc>
      </w:tr>
      <w:tr w:rsidR="00A6711B" w14:paraId="4293797E" w14:textId="77777777" w:rsidTr="00537658">
        <w:trPr>
          <w:trHeight w:val="20"/>
        </w:trPr>
        <w:tc>
          <w:tcPr>
            <w:tcW w:w="3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09D7" w14:textId="77777777" w:rsidR="00873096" w:rsidRPr="00A03833" w:rsidRDefault="0049733D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Contraindications</w:t>
            </w:r>
          </w:p>
          <w:p w14:paraId="18849E7D" w14:textId="3CEB1252" w:rsidR="00873096" w:rsidRPr="00A03833" w:rsidRDefault="00873096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DB7B" w14:textId="77777777" w:rsidR="00873096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Temporary contraindications to immunization for all vaccines:</w:t>
            </w:r>
          </w:p>
        </w:tc>
      </w:tr>
      <w:tr w:rsidR="00A6711B" w14:paraId="5D3CADA2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BEED" w14:textId="490926C3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5002" w14:textId="11EBB1DB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Fever, Yes (T</w:t>
            </w:r>
            <w:r w:rsidR="00EE556E"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)</w:t>
            </w:r>
            <w:r w:rsidR="00EE556E" w:rsidRPr="005A24CE">
              <w:rPr>
                <w:rFonts w:eastAsia="Times New Roman" w:cs="Times New Roman"/>
                <w:sz w:val="18"/>
                <w:szCs w:val="18"/>
                <w:vertAlign w:val="superscript"/>
                <w:lang w:eastAsia="ru-RU"/>
              </w:rPr>
              <w:t>a</w:t>
            </w:r>
          </w:p>
        </w:tc>
      </w:tr>
      <w:tr w:rsidR="00A6711B" w14:paraId="55DD6D3A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F4D1" w14:textId="71546D80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F562" w14:textId="5DC2DE9B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Prematurity</w:t>
            </w:r>
            <w:r w:rsidR="006A7616" w:rsidRPr="005A24CE">
              <w:rPr>
                <w:rFonts w:eastAsia="Times New Roman" w:cs="Times New Roman"/>
                <w:sz w:val="18"/>
                <w:szCs w:val="18"/>
                <w:vertAlign w:val="superscript"/>
                <w:lang w:eastAsia="ru-RU"/>
              </w:rPr>
              <w:t>b</w:t>
            </w:r>
            <w:proofErr w:type="spellEnd"/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, Yes (T)</w:t>
            </w:r>
          </w:p>
        </w:tc>
      </w:tr>
      <w:tr w:rsidR="00A6711B" w14:paraId="76A3E6D8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27CF" w14:textId="63D793DE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EC97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Birth weight &lt; 2500 gram, No (T)</w:t>
            </w:r>
          </w:p>
        </w:tc>
      </w:tr>
      <w:tr w:rsidR="00A6711B" w14:paraId="7996FAC3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E209" w14:textId="57D4DDBE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2698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Uncontrolled seizures or progressive encephalopathy, Yes (T)</w:t>
            </w:r>
          </w:p>
        </w:tc>
      </w:tr>
      <w:tr w:rsidR="00A6711B" w14:paraId="68A22E66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FBE8" w14:textId="69148045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D0DE" w14:textId="30B00C3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Steroid use</w:t>
            </w:r>
            <w:r w:rsidR="00DD37E6" w:rsidRPr="005A24CE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for live vaccines</w:t>
            </w: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, Yes (T)</w:t>
            </w:r>
          </w:p>
        </w:tc>
      </w:tr>
      <w:tr w:rsidR="00A6711B" w14:paraId="0741A917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F9CA" w14:textId="1CCDF5B4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8216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Antibiotics use, No (T)</w:t>
            </w:r>
          </w:p>
        </w:tc>
      </w:tr>
      <w:tr w:rsidR="00A6711B" w14:paraId="31FD715B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8A3A" w14:textId="3148268F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E017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Acute diseases, regardless of temperature, Yes (T)</w:t>
            </w:r>
          </w:p>
        </w:tc>
      </w:tr>
      <w:tr w:rsidR="00A6711B" w14:paraId="2BB6B95E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6B8D" w14:textId="09E18EFE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E29B" w14:textId="3AB7C5E6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2-month-old babies that are breastfed, No (T)</w:t>
            </w:r>
          </w:p>
        </w:tc>
      </w:tr>
      <w:tr w:rsidR="00A6711B" w14:paraId="4A0725E3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0D3D" w14:textId="76FE7844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9894" w14:textId="77777777" w:rsidR="00873096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Permanent contraindications to immunization for all vaccines:</w:t>
            </w:r>
          </w:p>
        </w:tc>
      </w:tr>
      <w:tr w:rsidR="00A6711B" w14:paraId="1E22DE24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4411" w14:textId="1C23606D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0867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Severe allergic reaction to the previous dose, Yes (T)</w:t>
            </w:r>
          </w:p>
        </w:tc>
      </w:tr>
      <w:tr w:rsidR="00A6711B" w14:paraId="339EF67B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DFF9" w14:textId="1F15B139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2594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Malignant neoplasms with active chemotherapy, Yes (T)</w:t>
            </w:r>
          </w:p>
        </w:tc>
      </w:tr>
      <w:tr w:rsidR="00A6711B" w14:paraId="00208D3A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9CC7" w14:textId="5761B77D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852B" w14:textId="0C9F3E3D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Immunodeficiency diseases</w:t>
            </w:r>
            <w:r w:rsidR="00A162DD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r w:rsidR="00A162DD" w:rsidRPr="000048B4">
              <w:rPr>
                <w:rFonts w:eastAsia="Times New Roman" w:cs="Times New Roman"/>
                <w:sz w:val="18"/>
                <w:szCs w:val="18"/>
                <w:lang w:eastAsia="ru-RU"/>
              </w:rPr>
              <w:t>for live vaccines</w:t>
            </w: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, Yes (T)</w:t>
            </w:r>
          </w:p>
        </w:tc>
      </w:tr>
      <w:tr w:rsidR="00A6711B" w14:paraId="65DB3C4B" w14:textId="77777777" w:rsidTr="00537658">
        <w:trPr>
          <w:trHeight w:val="20"/>
        </w:trPr>
        <w:tc>
          <w:tcPr>
            <w:tcW w:w="3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9740" w14:textId="5B9197A0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6065" w14:textId="1DDE3FA4" w:rsidR="00873096" w:rsidRPr="00A03833" w:rsidRDefault="0049733D" w:rsidP="00A03833">
            <w:pPr>
              <w:spacing w:before="0" w:after="0"/>
              <w:ind w:left="181" w:hanging="1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People, who were vaccinated against diphtheria or who had a toxic form of diphtheria, should be revaccinated 6 months after they have had a disease, Yes (T)</w:t>
            </w:r>
          </w:p>
        </w:tc>
      </w:tr>
      <w:tr w:rsidR="00A6711B" w14:paraId="4132CF03" w14:textId="77777777" w:rsidTr="00537658">
        <w:trPr>
          <w:trHeight w:val="20"/>
        </w:trPr>
        <w:tc>
          <w:tcPr>
            <w:tcW w:w="32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F4FF" w14:textId="08532132" w:rsidR="00873096" w:rsidRPr="00A03833" w:rsidRDefault="0049733D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Measles</w:t>
            </w: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95C2" w14:textId="77777777" w:rsidR="00873096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Possible side effects of measles vaccine:</w:t>
            </w:r>
          </w:p>
        </w:tc>
      </w:tr>
      <w:tr w:rsidR="00A6711B" w14:paraId="601F925B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7A4F" w14:textId="798BACE2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D08D6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Brain and spinal cord inflammation (encephalomyelitis), Yes (T)</w:t>
            </w:r>
          </w:p>
        </w:tc>
      </w:tr>
      <w:tr w:rsidR="00A6711B" w14:paraId="194B87F5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9AE8" w14:textId="4B0EFAD3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74B3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Elevated temperature, Yes (T)</w:t>
            </w:r>
          </w:p>
        </w:tc>
      </w:tr>
      <w:tr w:rsidR="00A6711B" w14:paraId="1B8C90BD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7DF3" w14:textId="5F379B75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92BE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Urticaria, Yes (T)</w:t>
            </w:r>
          </w:p>
        </w:tc>
      </w:tr>
      <w:tr w:rsidR="00A6711B" w14:paraId="14A741AD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70F5" w14:textId="22B603F8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6016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Mild local reaction such as redness and soreness at the injection site, Yes (T)</w:t>
            </w:r>
          </w:p>
        </w:tc>
      </w:tr>
      <w:tr w:rsidR="00A6711B" w14:paraId="1B483975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530D" w14:textId="1C6F59F9" w:rsidR="00873096" w:rsidRPr="00A03833" w:rsidRDefault="00873096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20551" w14:textId="77777777" w:rsidR="00873096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Thrombocytopenia, Yes (T)</w:t>
            </w:r>
          </w:p>
        </w:tc>
      </w:tr>
      <w:tr w:rsidR="00A6711B" w14:paraId="5C872703" w14:textId="77777777" w:rsidTr="00537658">
        <w:trPr>
          <w:trHeight w:val="20"/>
        </w:trPr>
        <w:tc>
          <w:tcPr>
            <w:tcW w:w="32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F273" w14:textId="1391ED1C" w:rsidR="00BC3B4F" w:rsidRPr="00A03833" w:rsidRDefault="0049733D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Childhood &amp; flu vaccination</w:t>
            </w:r>
          </w:p>
          <w:p w14:paraId="5F5DDB46" w14:textId="77777777" w:rsidR="00BC3B4F" w:rsidRPr="00A03833" w:rsidRDefault="0049733D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 </w:t>
            </w:r>
          </w:p>
          <w:p w14:paraId="2EB200CB" w14:textId="77777777" w:rsidR="00BC3B4F" w:rsidRPr="00A03833" w:rsidRDefault="0049733D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 </w:t>
            </w:r>
          </w:p>
          <w:p w14:paraId="7DD548F4" w14:textId="77777777" w:rsidR="00BC3B4F" w:rsidRPr="00A03833" w:rsidRDefault="0049733D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 </w:t>
            </w:r>
          </w:p>
          <w:p w14:paraId="3CD0F613" w14:textId="7A5CB757" w:rsidR="00BC3B4F" w:rsidRPr="00A03833" w:rsidRDefault="0049733D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1610" w14:textId="77777777" w:rsidR="00BC3B4F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Simultaneous administration of several vaccines overloads the immune system, No (T)</w:t>
            </w:r>
          </w:p>
        </w:tc>
      </w:tr>
      <w:tr w:rsidR="00A6711B" w14:paraId="66279C3E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8B43" w14:textId="6DC5353D" w:rsidR="00BC3B4F" w:rsidRPr="00A03833" w:rsidRDefault="00BC3B4F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55C4" w14:textId="77777777" w:rsidR="00BC3B4F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Current scientific evidence supports a link between vaccines and diseases like autism and multiple sclerosis, No (T)</w:t>
            </w:r>
          </w:p>
        </w:tc>
      </w:tr>
      <w:tr w:rsidR="00A6711B" w14:paraId="13F5AC96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D649" w14:textId="1580AD49" w:rsidR="00BC3B4F" w:rsidRPr="00A03833" w:rsidRDefault="00BC3B4F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6673E" w14:textId="77777777" w:rsidR="00BC3B4F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Children who had pertussis may be vaccinated later with a vaccine containing the pertussis component, Yes (T)</w:t>
            </w:r>
          </w:p>
        </w:tc>
      </w:tr>
      <w:tr w:rsidR="00A6711B" w14:paraId="56688CC7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A76B" w14:textId="076C3544" w:rsidR="00BC3B4F" w:rsidRPr="00A03833" w:rsidRDefault="00BC3B4F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5A52A" w14:textId="77777777" w:rsidR="00BC3B4F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Pertussis vaccine causes Sudden Infant Death syndrome, No (T)</w:t>
            </w:r>
          </w:p>
        </w:tc>
      </w:tr>
      <w:tr w:rsidR="00A6711B" w14:paraId="6465FF68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9C37" w14:textId="5D2A503A" w:rsidR="00BC3B4F" w:rsidRPr="00A03833" w:rsidRDefault="00BC3B4F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AF5D" w14:textId="77777777" w:rsidR="00BC3B4F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Should the Hepatitis B (HBV) immunization schedule be restarted if one of doses was missed or delayed? No (T)</w:t>
            </w:r>
          </w:p>
        </w:tc>
      </w:tr>
      <w:tr w:rsidR="00A6711B" w14:paraId="4500074B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1CF6" w14:textId="611760AC" w:rsidR="00BC3B4F" w:rsidRPr="00A03833" w:rsidRDefault="00BC3B4F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DD97" w14:textId="77777777" w:rsidR="00BC3B4F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The flu vaccine causes the flu, No (T)</w:t>
            </w:r>
          </w:p>
        </w:tc>
      </w:tr>
      <w:tr w:rsidR="00A6711B" w14:paraId="6E9100F3" w14:textId="77777777" w:rsidTr="00537658">
        <w:trPr>
          <w:trHeight w:val="20"/>
        </w:trPr>
        <w:tc>
          <w:tcPr>
            <w:tcW w:w="32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622F" w14:textId="77777777" w:rsidR="00BC3B4F" w:rsidRPr="00A03833" w:rsidRDefault="0049733D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COVID-19 vaccination</w:t>
            </w:r>
          </w:p>
          <w:p w14:paraId="6A7295FD" w14:textId="77777777" w:rsidR="00BC3B4F" w:rsidRPr="00A03833" w:rsidRDefault="0049733D" w:rsidP="00A03833">
            <w:pPr>
              <w:spacing w:before="0" w:after="0"/>
              <w:ind w:firstLineChars="37" w:firstLine="67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 </w:t>
            </w:r>
          </w:p>
          <w:p w14:paraId="2D249F17" w14:textId="48F100EC" w:rsidR="00BC3B4F" w:rsidRPr="00A03833" w:rsidRDefault="0049733D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FCD6" w14:textId="429E8CC0" w:rsidR="00BC3B4F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Sputnik </w:t>
            </w:r>
            <w:r w:rsidR="00BD7403"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V is</w:t>
            </w: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a vector-based COVID-19 vaccine, Yes (T)</w:t>
            </w:r>
          </w:p>
        </w:tc>
      </w:tr>
      <w:tr w:rsidR="00A6711B" w14:paraId="46DB20B7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502E" w14:textId="3D53AFF8" w:rsidR="00BC3B4F" w:rsidRPr="00A03833" w:rsidRDefault="00BC3B4F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CFC0" w14:textId="77777777" w:rsidR="00BC3B4F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The efficacy of Sputnik V vaccine against COVID-19 exceeds 90%, Yes (T)</w:t>
            </w:r>
          </w:p>
        </w:tc>
      </w:tr>
      <w:tr w:rsidR="00A6711B" w14:paraId="499B69EB" w14:textId="77777777" w:rsidTr="00537658">
        <w:trPr>
          <w:trHeight w:val="20"/>
        </w:trPr>
        <w:tc>
          <w:tcPr>
            <w:tcW w:w="32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E80B" w14:textId="1D082FAF" w:rsidR="00BC3B4F" w:rsidRPr="00A03833" w:rsidRDefault="00BC3B4F" w:rsidP="00A03833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6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C67D" w14:textId="77777777" w:rsidR="00BC3B4F" w:rsidRPr="00A03833" w:rsidRDefault="0049733D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A03833">
              <w:rPr>
                <w:rFonts w:eastAsia="Times New Roman" w:cs="Times New Roman"/>
                <w:sz w:val="18"/>
                <w:szCs w:val="18"/>
                <w:lang w:eastAsia="ru-RU"/>
              </w:rPr>
              <w:t>Sputnik V vaccine induce sufficient humoral and cellular immune responses, Yes (T)</w:t>
            </w:r>
          </w:p>
        </w:tc>
      </w:tr>
      <w:tr w:rsidR="00A6711B" w14:paraId="5995C327" w14:textId="77777777">
        <w:trPr>
          <w:trHeight w:val="20"/>
        </w:trPr>
        <w:tc>
          <w:tcPr>
            <w:tcW w:w="9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C89B" w14:textId="1A12DDF3" w:rsidR="00873096" w:rsidRPr="00A03833" w:rsidRDefault="007A003F" w:rsidP="00A0383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a T: True; b for </w:t>
            </w:r>
            <w:proofErr w:type="spellStart"/>
            <w:r w:rsidRPr="003B3799">
              <w:rPr>
                <w:rFonts w:eastAsia="Times New Roman" w:cs="Times New Roman"/>
                <w:sz w:val="18"/>
                <w:szCs w:val="18"/>
                <w:lang w:eastAsia="ru-RU"/>
              </w:rPr>
              <w:t>Bacille</w:t>
            </w:r>
            <w:proofErr w:type="spellEnd"/>
            <w:r w:rsidRPr="003B379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3B3799">
              <w:rPr>
                <w:rFonts w:eastAsia="Times New Roman" w:cs="Times New Roman"/>
                <w:sz w:val="18"/>
                <w:szCs w:val="18"/>
                <w:lang w:eastAsia="ru-RU"/>
              </w:rPr>
              <w:t>CalmetteGuérin</w:t>
            </w:r>
            <w:proofErr w:type="spellEnd"/>
            <w:r w:rsidRPr="003B3799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BCG) </w:t>
            </w:r>
            <w:r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and </w:t>
            </w:r>
            <w:r w:rsidR="00234AF4">
              <w:rPr>
                <w:rFonts w:eastAsia="Times New Roman" w:cs="Times New Roman"/>
                <w:sz w:val="18"/>
                <w:szCs w:val="18"/>
                <w:lang w:eastAsia="ru-RU"/>
              </w:rPr>
              <w:t>hepatitis B vaccine</w:t>
            </w:r>
            <w:r w:rsidR="00B0762F">
              <w:rPr>
                <w:rFonts w:eastAsia="Times New Roman" w:cs="Times New Roman"/>
                <w:sz w:val="18"/>
                <w:szCs w:val="18"/>
                <w:lang w:eastAsia="ru-RU"/>
              </w:rPr>
              <w:t>s</w:t>
            </w:r>
          </w:p>
        </w:tc>
      </w:tr>
    </w:tbl>
    <w:p w14:paraId="7D552C5F" w14:textId="77777777" w:rsidR="00702363" w:rsidRPr="00A03833" w:rsidRDefault="0049733D" w:rsidP="00F443E0">
      <w:pPr>
        <w:spacing w:before="0" w:after="0"/>
        <w:rPr>
          <w:rFonts w:cs="Times New Roman"/>
          <w:szCs w:val="24"/>
        </w:rPr>
      </w:pPr>
      <w:r w:rsidRPr="00A03833">
        <w:rPr>
          <w:rFonts w:cs="Times New Roman"/>
          <w:szCs w:val="24"/>
        </w:rPr>
        <w:br w:type="page"/>
      </w:r>
    </w:p>
    <w:p w14:paraId="6897D5F1" w14:textId="068AC0F0" w:rsidR="00702363" w:rsidRDefault="0039202B" w:rsidP="00A03833">
      <w:pPr>
        <w:spacing w:before="0" w:after="0"/>
        <w:rPr>
          <w:rFonts w:cs="Times New Roman"/>
          <w:szCs w:val="24"/>
        </w:rPr>
      </w:pPr>
      <w:bookmarkStart w:id="0" w:name="_Hlk138198566"/>
      <w:r w:rsidRPr="00A03833">
        <w:rPr>
          <w:rFonts w:cs="Times New Roman"/>
          <w:b/>
          <w:bCs/>
          <w:szCs w:val="24"/>
        </w:rPr>
        <w:lastRenderedPageBreak/>
        <w:t xml:space="preserve">Supplementary </w:t>
      </w:r>
      <w:r w:rsidR="009C04C7">
        <w:rPr>
          <w:rFonts w:cs="Times New Roman"/>
          <w:b/>
          <w:bCs/>
          <w:szCs w:val="24"/>
        </w:rPr>
        <w:t>T</w:t>
      </w:r>
      <w:r w:rsidRPr="00A03833">
        <w:rPr>
          <w:rFonts w:cs="Times New Roman"/>
          <w:b/>
          <w:bCs/>
          <w:szCs w:val="24"/>
        </w:rPr>
        <w:t>able 1B</w:t>
      </w:r>
      <w:r w:rsidR="005D7048">
        <w:rPr>
          <w:rFonts w:cs="Times New Roman"/>
          <w:b/>
          <w:bCs/>
          <w:szCs w:val="24"/>
        </w:rPr>
        <w:t xml:space="preserve"> </w:t>
      </w:r>
      <w:r w:rsidR="005D7048">
        <w:rPr>
          <w:rFonts w:cs="Times New Roman"/>
          <w:szCs w:val="24"/>
        </w:rPr>
        <w:t xml:space="preserve">| </w:t>
      </w:r>
      <w:r w:rsidRPr="00A03833">
        <w:rPr>
          <w:rFonts w:cs="Times New Roman"/>
          <w:szCs w:val="24"/>
        </w:rPr>
        <w:t>Attitude questions used for the study</w:t>
      </w:r>
    </w:p>
    <w:p w14:paraId="628516C7" w14:textId="77777777" w:rsidR="00F443E0" w:rsidRDefault="00F443E0" w:rsidP="00A03833">
      <w:pPr>
        <w:spacing w:before="0" w:after="0"/>
        <w:rPr>
          <w:rFonts w:cs="Times New Roman"/>
          <w:szCs w:val="24"/>
        </w:rPr>
      </w:pPr>
    </w:p>
    <w:tbl>
      <w:tblPr>
        <w:tblW w:w="9440" w:type="dxa"/>
        <w:tblLook w:val="04A0" w:firstRow="1" w:lastRow="0" w:firstColumn="1" w:lastColumn="0" w:noHBand="0" w:noVBand="1"/>
      </w:tblPr>
      <w:tblGrid>
        <w:gridCol w:w="1520"/>
        <w:gridCol w:w="7920"/>
      </w:tblGrid>
      <w:tr w:rsidR="00A6711B" w14:paraId="7B2B255B" w14:textId="77777777" w:rsidTr="00537658">
        <w:trPr>
          <w:trHeight w:val="804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C124A" w14:textId="77777777" w:rsidR="000C703E" w:rsidRPr="000C703E" w:rsidRDefault="0049733D" w:rsidP="000C703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0C703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omain</w:t>
            </w:r>
          </w:p>
        </w:tc>
        <w:tc>
          <w:tcPr>
            <w:tcW w:w="7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66345" w14:textId="77777777" w:rsidR="000C703E" w:rsidRPr="00537658" w:rsidRDefault="0049733D" w:rsidP="000C703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5376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Questions</w:t>
            </w:r>
          </w:p>
        </w:tc>
      </w:tr>
      <w:tr w:rsidR="00A6711B" w14:paraId="49479C3D" w14:textId="77777777" w:rsidTr="00537658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145055A" w14:textId="19D53A20" w:rsidR="000C703E" w:rsidRPr="00F443E0" w:rsidRDefault="0049733D" w:rsidP="00F443E0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Effectiveness, safety of childhood vaccines and refusals to vaccinate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B19C0" w14:textId="77777777" w:rsidR="000C703E" w:rsidRPr="00F443E0" w:rsidRDefault="0049733D" w:rsidP="000C703E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Fully believe in effectiveness of the following vaccines:</w:t>
            </w:r>
          </w:p>
        </w:tc>
      </w:tr>
      <w:tr w:rsidR="00A6711B" w14:paraId="063CE8A7" w14:textId="77777777" w:rsidTr="00537658">
        <w:trPr>
          <w:trHeight w:val="2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41A08F" w14:textId="77777777" w:rsidR="000C703E" w:rsidRPr="00F443E0" w:rsidRDefault="000C703E" w:rsidP="000C703E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963F7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Pertussis, diphtheria and tetanus, Agree/fully agree</w:t>
            </w:r>
          </w:p>
        </w:tc>
      </w:tr>
      <w:tr w:rsidR="00A6711B" w14:paraId="69EFD2AE" w14:textId="77777777" w:rsidTr="00537658">
        <w:trPr>
          <w:trHeight w:val="2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B61420" w14:textId="77777777" w:rsidR="000C703E" w:rsidRPr="00F443E0" w:rsidRDefault="000C703E" w:rsidP="000C703E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EF814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Measles, rubella and mumps, Agree/fully agree</w:t>
            </w:r>
          </w:p>
        </w:tc>
      </w:tr>
      <w:tr w:rsidR="00A6711B" w14:paraId="1E73D6CF" w14:textId="77777777" w:rsidTr="00537658">
        <w:trPr>
          <w:trHeight w:val="2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725EFD" w14:textId="77777777" w:rsidR="000C703E" w:rsidRPr="00F443E0" w:rsidRDefault="000C703E" w:rsidP="000C703E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2DA77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Diphtheria, tetanus, Agree/fully agree</w:t>
            </w:r>
          </w:p>
        </w:tc>
      </w:tr>
      <w:tr w:rsidR="00A6711B" w14:paraId="0C45C52D" w14:textId="77777777" w:rsidTr="00537658">
        <w:trPr>
          <w:trHeight w:val="2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0472ED" w14:textId="77777777" w:rsidR="000C703E" w:rsidRPr="00F443E0" w:rsidRDefault="000C703E" w:rsidP="000C703E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9E2FD" w14:textId="77777777" w:rsidR="000C703E" w:rsidRPr="000C703E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sz w:val="18"/>
                <w:szCs w:val="18"/>
                <w:lang w:eastAsia="ru-RU"/>
              </w:rPr>
              <w:t>Polio, Agree/fully agree</w:t>
            </w:r>
          </w:p>
        </w:tc>
      </w:tr>
      <w:tr w:rsidR="00A6711B" w14:paraId="3441CDEB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0AD7" w14:textId="77777777" w:rsidR="000C703E" w:rsidRPr="000C703E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EBC7C" w14:textId="77777777" w:rsidR="000C703E" w:rsidRPr="000C703E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sz w:val="18"/>
                <w:szCs w:val="18"/>
                <w:lang w:eastAsia="ru-RU"/>
              </w:rPr>
              <w:t>HBV, Agree/fully agree</w:t>
            </w:r>
          </w:p>
        </w:tc>
      </w:tr>
      <w:tr w:rsidR="00A6711B" w14:paraId="168E376E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875D" w14:textId="77777777" w:rsidR="000C703E" w:rsidRPr="000C703E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6D034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Pneumococcal infection vaccine, Agree/fully agree</w:t>
            </w:r>
          </w:p>
        </w:tc>
      </w:tr>
      <w:tr w:rsidR="00A6711B" w14:paraId="1102A28E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6F3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5E6C4" w14:textId="76B0E738" w:rsidR="000C703E" w:rsidRPr="00F443E0" w:rsidRDefault="00284DE0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Haemophiles</w:t>
            </w:r>
            <w:r w:rsidR="0049733D"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influenza type b, Agree/fully agree</w:t>
            </w:r>
          </w:p>
        </w:tc>
      </w:tr>
      <w:tr w:rsidR="00A6711B" w14:paraId="22A02412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E1A7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782C2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TB vaccine, Agree/fully agree</w:t>
            </w:r>
          </w:p>
        </w:tc>
      </w:tr>
      <w:tr w:rsidR="00A6711B" w14:paraId="1F0EDD2D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86F9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B06C1" w14:textId="77777777" w:rsidR="000C703E" w:rsidRPr="00F443E0" w:rsidRDefault="0049733D" w:rsidP="000C703E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Fully believe in safety of the following vaccines:</w:t>
            </w:r>
          </w:p>
        </w:tc>
      </w:tr>
      <w:tr w:rsidR="00A6711B" w14:paraId="39449DE0" w14:textId="77777777" w:rsidTr="00537658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D0A2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B8832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Pertussis, diphtheria and tetanus, Agree/fully agree</w:t>
            </w:r>
          </w:p>
        </w:tc>
      </w:tr>
      <w:tr w:rsidR="00A6711B" w14:paraId="59117F32" w14:textId="77777777" w:rsidTr="00537658">
        <w:trPr>
          <w:trHeight w:val="2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86962F2" w14:textId="77777777" w:rsidR="000C703E" w:rsidRPr="00F443E0" w:rsidRDefault="000C703E" w:rsidP="000C703E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5A180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Measles, rubella and mumps, Agree/fully agree</w:t>
            </w:r>
          </w:p>
        </w:tc>
      </w:tr>
      <w:tr w:rsidR="00A6711B" w14:paraId="2FF41DAC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6E3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28E27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Diphtheria, tetanus, Agree/fully agree</w:t>
            </w:r>
          </w:p>
        </w:tc>
      </w:tr>
      <w:tr w:rsidR="00A6711B" w14:paraId="486D3113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F78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0DC38" w14:textId="77777777" w:rsidR="000C703E" w:rsidRPr="000C703E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sz w:val="18"/>
                <w:szCs w:val="18"/>
                <w:lang w:eastAsia="ru-RU"/>
              </w:rPr>
              <w:t>Polio, Agree/fully agree</w:t>
            </w:r>
          </w:p>
        </w:tc>
      </w:tr>
      <w:tr w:rsidR="00A6711B" w14:paraId="316D992D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92DA" w14:textId="77777777" w:rsidR="000C703E" w:rsidRPr="000C703E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E6CB7" w14:textId="77777777" w:rsidR="000C703E" w:rsidRPr="000C703E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sz w:val="18"/>
                <w:szCs w:val="18"/>
                <w:lang w:eastAsia="ru-RU"/>
              </w:rPr>
              <w:t>HBV, Agree/fully agree</w:t>
            </w:r>
          </w:p>
        </w:tc>
      </w:tr>
      <w:tr w:rsidR="00A6711B" w14:paraId="0AA2650D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0E04" w14:textId="77777777" w:rsidR="000C703E" w:rsidRPr="000C703E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891E9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Pneumococcal infection vaccine, Agree/fully agree</w:t>
            </w:r>
          </w:p>
        </w:tc>
      </w:tr>
      <w:tr w:rsidR="00A6711B" w14:paraId="29BA515D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4931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38962" w14:textId="7BA33578" w:rsidR="000C703E" w:rsidRPr="00F443E0" w:rsidRDefault="00284DE0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Haemophiles</w:t>
            </w:r>
            <w:r w:rsidR="0049733D"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influenza type b, Agree/fully agree</w:t>
            </w:r>
          </w:p>
        </w:tc>
      </w:tr>
      <w:tr w:rsidR="00A6711B" w14:paraId="27DC43B8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31AD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EB255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TB vaccine, Agree/fully agree</w:t>
            </w:r>
          </w:p>
        </w:tc>
      </w:tr>
      <w:tr w:rsidR="00A6711B" w14:paraId="2B9EC74E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F58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3C0F8" w14:textId="77777777" w:rsidR="000C703E" w:rsidRPr="00F443E0" w:rsidRDefault="0049733D" w:rsidP="000C703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elieve that people refuse to vaccinate due to:</w:t>
            </w:r>
          </w:p>
        </w:tc>
      </w:tr>
      <w:tr w:rsidR="00A6711B" w14:paraId="7FC0E064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D3AE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5739C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ear of unfavorable response, Agree/fully agree</w:t>
            </w:r>
          </w:p>
        </w:tc>
      </w:tr>
      <w:tr w:rsidR="00A6711B" w14:paraId="4F572189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496D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6A00E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ailure to perceive the disease as a serious threat, Agree/fully agree</w:t>
            </w:r>
          </w:p>
        </w:tc>
      </w:tr>
      <w:tr w:rsidR="00A6711B" w14:paraId="7EAEAD8C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66B3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6CA61" w14:textId="3F472C9D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Lack of trust in </w:t>
            </w:r>
            <w:r w:rsidR="00284DE0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ffectiveness</w:t>
            </w: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of vaccination, Agree/fully agree</w:t>
            </w:r>
          </w:p>
        </w:tc>
      </w:tr>
      <w:tr w:rsidR="00A6711B" w14:paraId="2D705553" w14:textId="77777777" w:rsidTr="00537658">
        <w:trPr>
          <w:trHeight w:val="252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4CA8D" w14:textId="77777777" w:rsidR="000C703E" w:rsidRPr="00F443E0" w:rsidRDefault="0049733D" w:rsidP="000C703E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B2BEA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rue contraindications to vaccination due to medical reasons, Agree/fully agree</w:t>
            </w:r>
          </w:p>
        </w:tc>
      </w:tr>
      <w:tr w:rsidR="00A6711B" w14:paraId="691CBDDE" w14:textId="77777777" w:rsidTr="00537658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86162A" w14:textId="77777777" w:rsidR="000C703E" w:rsidRPr="000C703E" w:rsidRDefault="0049733D" w:rsidP="00F44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Measles incidence increase in                        2019-2020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D1649" w14:textId="77777777" w:rsidR="000C703E" w:rsidRPr="00F443E0" w:rsidRDefault="0049733D" w:rsidP="000C703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What do you believe to be the reason for an increase of measles incidence rates in RK in 2018 – 2020:</w:t>
            </w:r>
          </w:p>
        </w:tc>
      </w:tr>
      <w:tr w:rsidR="00A6711B" w14:paraId="065D2903" w14:textId="77777777" w:rsidTr="00537658">
        <w:trPr>
          <w:trHeight w:val="2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ACD534" w14:textId="77777777" w:rsidR="000C703E" w:rsidRPr="00F443E0" w:rsidRDefault="000C703E" w:rsidP="000C703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BE06B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accination refusal, Agree/fully agree</w:t>
            </w:r>
          </w:p>
        </w:tc>
      </w:tr>
      <w:tr w:rsidR="00A6711B" w14:paraId="6AE0439B" w14:textId="77777777" w:rsidTr="00537658">
        <w:trPr>
          <w:trHeight w:val="2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FB1E26" w14:textId="77777777" w:rsidR="000C703E" w:rsidRPr="00F443E0" w:rsidRDefault="000C703E" w:rsidP="000C703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06B46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edical contraindicators for vaccination in a large number of cases, Agree/fully agree</w:t>
            </w:r>
          </w:p>
        </w:tc>
      </w:tr>
      <w:tr w:rsidR="00A6711B" w14:paraId="58E2F70A" w14:textId="77777777" w:rsidTr="00537658">
        <w:trPr>
          <w:trHeight w:val="2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8E6FB8" w14:textId="77777777" w:rsidR="000C703E" w:rsidRPr="00F443E0" w:rsidRDefault="000C703E" w:rsidP="000C703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0BA96" w14:textId="084A0F7B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accine quality, Disagree/fully disagree</w:t>
            </w:r>
          </w:p>
        </w:tc>
      </w:tr>
      <w:tr w:rsidR="00A6711B" w14:paraId="0A17007B" w14:textId="77777777" w:rsidTr="00537658">
        <w:trPr>
          <w:trHeight w:val="240"/>
        </w:trPr>
        <w:tc>
          <w:tcPr>
            <w:tcW w:w="15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2C1FB7" w14:textId="77777777" w:rsidR="000C703E" w:rsidRPr="00F443E0" w:rsidRDefault="000C703E" w:rsidP="000C703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9643B" w14:textId="1C40A9D8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ailure to comply with storage conditions in a clinic, Disagree/fully disagree</w:t>
            </w:r>
          </w:p>
        </w:tc>
      </w:tr>
      <w:tr w:rsidR="00A6711B" w14:paraId="525CF8FD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2861" w14:textId="77777777" w:rsidR="000C703E" w:rsidRPr="00F443E0" w:rsidRDefault="0049733D" w:rsidP="000C703E">
            <w:pPr>
              <w:spacing w:before="0" w:after="0"/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BE5D4" w14:textId="62E06193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Failure to comply </w:t>
            </w:r>
            <w:r w:rsidR="0036132A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with transportation</w:t>
            </w: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of vaccine to the clinic, Disagree/fully disagree</w:t>
            </w:r>
          </w:p>
        </w:tc>
      </w:tr>
      <w:tr w:rsidR="00A6711B" w14:paraId="1C896233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EF3B" w14:textId="77777777" w:rsidR="000C703E" w:rsidRPr="00F443E0" w:rsidRDefault="0049733D" w:rsidP="000C703E">
            <w:pPr>
              <w:spacing w:before="0" w:after="0"/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E84CC" w14:textId="2D2A18E4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nsufficient number of healthcare workers in a health facility to actively telephone and invite people to get vaccinated, Disagree/fully disagree</w:t>
            </w:r>
          </w:p>
        </w:tc>
      </w:tr>
      <w:tr w:rsidR="00A6711B" w14:paraId="140C596F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FB11" w14:textId="77777777" w:rsidR="000C703E" w:rsidRPr="00F443E0" w:rsidRDefault="0049733D" w:rsidP="000C703E">
            <w:pPr>
              <w:spacing w:before="0" w:after="0"/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4B262" w14:textId="69736C88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A heavy workload of primary care </w:t>
            </w:r>
            <w:r w:rsidR="00284DE0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roviders at</w:t>
            </w: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the catchment area apart from the time required to convince people to get vaccinated, Disagree/fully disagree</w:t>
            </w:r>
          </w:p>
        </w:tc>
      </w:tr>
      <w:tr w:rsidR="00A6711B" w14:paraId="596D2F64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64E" w14:textId="77777777" w:rsidR="000C703E" w:rsidRPr="00F443E0" w:rsidRDefault="0049733D" w:rsidP="000C703E">
            <w:pPr>
              <w:spacing w:before="0" w:after="0"/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BD3E8" w14:textId="77777777" w:rsidR="000C703E" w:rsidRPr="00F443E0" w:rsidRDefault="0049733D" w:rsidP="000C703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eason for high measles vaccination rates in RK in 2018-2019:</w:t>
            </w:r>
          </w:p>
        </w:tc>
      </w:tr>
      <w:tr w:rsidR="00A6711B" w14:paraId="2369F268" w14:textId="77777777" w:rsidTr="00537658">
        <w:trPr>
          <w:trHeight w:val="24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D70" w14:textId="77777777" w:rsidR="000C703E" w:rsidRPr="00F443E0" w:rsidRDefault="0049733D" w:rsidP="000C703E">
            <w:pPr>
              <w:spacing w:before="0" w:after="0"/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4C0EB" w14:textId="77777777" w:rsidR="000C703E" w:rsidRPr="00F443E0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t is a true high vaccination coverage of an appropriate group, Agree/fully agree</w:t>
            </w:r>
          </w:p>
        </w:tc>
      </w:tr>
      <w:tr w:rsidR="00A6711B" w14:paraId="3BCE1F43" w14:textId="77777777" w:rsidTr="00537658">
        <w:trPr>
          <w:trHeight w:val="48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3D26" w14:textId="77777777" w:rsidR="000C703E" w:rsidRPr="00F443E0" w:rsidRDefault="0049733D" w:rsidP="000C703E">
            <w:pPr>
              <w:spacing w:before="0" w:after="0"/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7AB94" w14:textId="641CA5E2" w:rsidR="000C703E" w:rsidRPr="000C703E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Healthcare workers are penalized for cases of vaccination refusal. Therefore, healthcare workers are forced to register cases of vaccination administration that never took place. </w:t>
            </w:r>
            <w:r w:rsidRPr="000C70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isagree/fully disagree</w:t>
            </w:r>
          </w:p>
        </w:tc>
      </w:tr>
      <w:tr w:rsidR="00A6711B" w14:paraId="61E760D4" w14:textId="77777777" w:rsidTr="00537658">
        <w:trPr>
          <w:trHeight w:val="492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26A7" w14:textId="77777777" w:rsidR="000C703E" w:rsidRPr="000C703E" w:rsidRDefault="0049733D" w:rsidP="000C703E">
            <w:pPr>
              <w:spacing w:before="0" w:after="0"/>
              <w:ind w:firstLineChars="200" w:firstLine="36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0C70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1C24A" w14:textId="3A14B408" w:rsidR="000C703E" w:rsidRPr="000C703E" w:rsidRDefault="0049733D" w:rsidP="000C703E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Healthcare workers are penalized for cases of vaccination refusal. Therefore, healthcare workers are forced to issue withdrawals from vaccination for medical reasons, which in reality do not exist. </w:t>
            </w:r>
            <w:r w:rsidRPr="000C703E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isagree/fully disagree</w:t>
            </w:r>
          </w:p>
        </w:tc>
      </w:tr>
      <w:bookmarkEnd w:id="0"/>
    </w:tbl>
    <w:p w14:paraId="32EA9EBC" w14:textId="77777777" w:rsidR="00BA7C35" w:rsidRDefault="0049733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698FA1" w14:textId="67F1DCAD" w:rsidR="001342EE" w:rsidRDefault="00CF6EC6" w:rsidP="009C04C7">
      <w:pPr>
        <w:spacing w:before="0" w:after="0"/>
        <w:ind w:left="720" w:hanging="72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9C04C7">
        <w:rPr>
          <w:rFonts w:cs="Times New Roman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>able 1C</w:t>
      </w:r>
      <w:r w:rsidR="005D7048">
        <w:rPr>
          <w:rFonts w:cs="Times New Roman"/>
          <w:szCs w:val="24"/>
        </w:rPr>
        <w:t xml:space="preserve"> |</w:t>
      </w:r>
      <w:r w:rsidRPr="00A03833">
        <w:rPr>
          <w:rFonts w:cs="Times New Roman"/>
          <w:szCs w:val="24"/>
        </w:rPr>
        <w:t xml:space="preserve"> Attitude questions used for the study</w:t>
      </w:r>
    </w:p>
    <w:p w14:paraId="0AC1159A" w14:textId="77777777" w:rsidR="00F443E0" w:rsidRDefault="00F443E0" w:rsidP="00BA7C35">
      <w:pPr>
        <w:spacing w:before="0" w:after="0"/>
        <w:rPr>
          <w:rFonts w:cs="Times New Roman"/>
          <w:szCs w:val="24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2600"/>
        <w:gridCol w:w="7240"/>
      </w:tblGrid>
      <w:tr w:rsidR="00A6711B" w14:paraId="490A9840" w14:textId="77777777" w:rsidTr="00537658">
        <w:trPr>
          <w:trHeight w:val="804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B2967" w14:textId="77777777" w:rsidR="003E15D0" w:rsidRPr="003E15D0" w:rsidRDefault="0049733D" w:rsidP="003E15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3E15D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omain</w:t>
            </w:r>
          </w:p>
        </w:tc>
        <w:tc>
          <w:tcPr>
            <w:tcW w:w="7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03980" w14:textId="77777777" w:rsidR="003E15D0" w:rsidRPr="003E15D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3E15D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Questions</w:t>
            </w:r>
          </w:p>
        </w:tc>
      </w:tr>
      <w:tr w:rsidR="00A6711B" w14:paraId="6974D1EE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A44B" w14:textId="77777777" w:rsidR="003E15D0" w:rsidRPr="003E15D0" w:rsidRDefault="0049733D" w:rsidP="00F443E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3E15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Importance of vaccination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EB14E" w14:textId="77777777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t is important to encourage all healthcare workers to get an annual influenza vaccine, Agree/fully agree</w:t>
            </w:r>
          </w:p>
        </w:tc>
      </w:tr>
      <w:tr w:rsidR="00A6711B" w14:paraId="3CC9A949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7413" w14:textId="77777777" w:rsidR="003E15D0" w:rsidRPr="00F443E0" w:rsidRDefault="0049733D" w:rsidP="003E15D0">
            <w:pPr>
              <w:spacing w:before="0" w:after="0"/>
              <w:ind w:firstLineChars="200" w:firstLine="36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FC3DC" w14:textId="26387E10" w:rsidR="003E15D0" w:rsidRPr="003E15D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Agree with the statement: ‘I prefer to get sick rather than vaccinated’? </w:t>
            </w:r>
            <w:r w:rsidRPr="003E15D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isagree/fully disagree</w:t>
            </w:r>
          </w:p>
        </w:tc>
      </w:tr>
      <w:tr w:rsidR="00A6711B" w14:paraId="65C510D3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319C" w14:textId="77777777" w:rsidR="003E15D0" w:rsidRPr="003E15D0" w:rsidRDefault="0049733D" w:rsidP="003E15D0">
            <w:pPr>
              <w:spacing w:before="0" w:after="0"/>
              <w:ind w:firstLineChars="200" w:firstLine="36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3E15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BEA37" w14:textId="284E35DA" w:rsidR="003E15D0" w:rsidRPr="003E15D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Do you think that the role of a physician is to encourage timely vaccination? </w:t>
            </w:r>
            <w:r w:rsidR="00725F6D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gree/fully agree</w:t>
            </w:r>
          </w:p>
        </w:tc>
      </w:tr>
      <w:tr w:rsidR="00A6711B" w14:paraId="6383345E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6E7B" w14:textId="77777777" w:rsidR="003E15D0" w:rsidRPr="003E15D0" w:rsidRDefault="0049733D" w:rsidP="003E15D0">
            <w:pPr>
              <w:spacing w:before="0" w:after="0"/>
              <w:ind w:firstLineChars="200" w:firstLine="36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3E15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239E0" w14:textId="24619924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gree with the statement: ‘I don’t have enough time to call people and convince them of the need to get vaccinated’</w:t>
            </w:r>
            <w:r w:rsidR="00AB08B8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?,</w:t>
            </w: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Disagree/fully disagree</w:t>
            </w:r>
          </w:p>
        </w:tc>
      </w:tr>
      <w:tr w:rsidR="00A6711B" w14:paraId="516D1B38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CDD" w14:textId="77777777" w:rsidR="003E15D0" w:rsidRPr="00F443E0" w:rsidRDefault="0049733D" w:rsidP="003E15D0">
            <w:pPr>
              <w:spacing w:before="0" w:after="0"/>
              <w:ind w:firstLineChars="200" w:firstLine="36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7B7A5" w14:textId="323CCB97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elieve that penalties imposed on providers for failure to vaccinate the population distort a true picture of vaccination in the country, Disagree/fully disagree</w:t>
            </w:r>
          </w:p>
        </w:tc>
      </w:tr>
      <w:tr w:rsidR="00A6711B" w14:paraId="532EC72A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0ADC" w14:textId="77777777" w:rsidR="003E15D0" w:rsidRPr="00F443E0" w:rsidRDefault="0049733D" w:rsidP="003E15D0">
            <w:pPr>
              <w:spacing w:before="0" w:after="0"/>
              <w:ind w:firstLineChars="200" w:firstLine="36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F79C2" w14:textId="77777777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elieve that protection of a family is a reason for vaccination, Agree/fully agree</w:t>
            </w:r>
          </w:p>
        </w:tc>
      </w:tr>
      <w:tr w:rsidR="00A6711B" w14:paraId="18D8936B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7F3B" w14:textId="77777777" w:rsidR="003E15D0" w:rsidRPr="00F443E0" w:rsidRDefault="0049733D" w:rsidP="003E15D0">
            <w:pPr>
              <w:spacing w:before="0" w:after="0"/>
              <w:ind w:firstLineChars="200" w:firstLine="36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CE6A2" w14:textId="77777777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elieve that polio immunization should be provided even though polio is now a rare disease, Agree/fully agree</w:t>
            </w:r>
          </w:p>
        </w:tc>
      </w:tr>
      <w:tr w:rsidR="00A6711B" w14:paraId="3243E340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3D0C" w14:textId="77777777" w:rsidR="003E15D0" w:rsidRPr="00F443E0" w:rsidRDefault="0049733D" w:rsidP="003E15D0">
            <w:pPr>
              <w:spacing w:before="0" w:after="0"/>
              <w:ind w:firstLineChars="200" w:firstLine="36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ED2A5" w14:textId="7CB7CAE9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elieve that self-protection is the reason for vaccination, Agree/fully agree</w:t>
            </w:r>
          </w:p>
        </w:tc>
      </w:tr>
      <w:tr w:rsidR="00A6711B" w14:paraId="735FAF75" w14:textId="77777777" w:rsidTr="00537658">
        <w:trPr>
          <w:trHeight w:val="252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E9E2" w14:textId="77777777" w:rsidR="003E15D0" w:rsidRPr="00F443E0" w:rsidRDefault="0049733D" w:rsidP="003E15D0">
            <w:pPr>
              <w:spacing w:before="0" w:after="0"/>
              <w:ind w:firstLineChars="200" w:firstLine="36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688ED" w14:textId="31F050AB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elieve that protection of patients is the reason for vaccination, Agree/fully agree</w:t>
            </w:r>
          </w:p>
        </w:tc>
      </w:tr>
      <w:tr w:rsidR="00A6711B" w14:paraId="71175C32" w14:textId="77777777" w:rsidTr="00537658">
        <w:trPr>
          <w:trHeight w:val="240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00A8" w14:textId="77777777" w:rsidR="003E15D0" w:rsidRPr="003E15D0" w:rsidRDefault="0049733D" w:rsidP="00F443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3E15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OVID-19 vaccination</w:t>
            </w:r>
          </w:p>
        </w:tc>
        <w:tc>
          <w:tcPr>
            <w:tcW w:w="7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50F43" w14:textId="77777777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Fully believe in effectiveness of the following vaccines:</w:t>
            </w:r>
          </w:p>
        </w:tc>
      </w:tr>
      <w:tr w:rsidR="00A6711B" w14:paraId="27A3BCF5" w14:textId="77777777" w:rsidTr="00537658">
        <w:trPr>
          <w:trHeight w:val="24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E8B8" w14:textId="77777777" w:rsidR="003E15D0" w:rsidRPr="00F443E0" w:rsidRDefault="0049733D" w:rsidP="003E15D0">
            <w:pPr>
              <w:spacing w:before="0" w:after="0"/>
              <w:ind w:firstLineChars="200" w:firstLine="361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4ACBE" w14:textId="77777777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putnik V COVID-19 vaccine, Agree/fully agree</w:t>
            </w:r>
          </w:p>
        </w:tc>
      </w:tr>
      <w:tr w:rsidR="00A6711B" w14:paraId="5DE50D74" w14:textId="77777777" w:rsidTr="00537658">
        <w:trPr>
          <w:trHeight w:val="24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94C4DE" w14:textId="77777777" w:rsidR="003E15D0" w:rsidRPr="00F443E0" w:rsidRDefault="003E15D0" w:rsidP="003E15D0">
            <w:pPr>
              <w:spacing w:before="0" w:after="0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ru-RU"/>
              </w:rPr>
            </w:pP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14587" w14:textId="12AAA077" w:rsidR="003E15D0" w:rsidRPr="00F443E0" w:rsidRDefault="00284DE0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QazVac</w:t>
            </w:r>
            <w:proofErr w:type="spellEnd"/>
            <w:r w:rsidR="0049733D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COVID-19 vaccine, Agree/fully agree</w:t>
            </w:r>
          </w:p>
        </w:tc>
      </w:tr>
      <w:tr w:rsidR="00A6711B" w14:paraId="4F5766E9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0AEF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A4CF6" w14:textId="77777777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NT162b2 (Pfizer-BioNTech) COVID-19 vaccine, Agree/fully agree</w:t>
            </w:r>
          </w:p>
        </w:tc>
      </w:tr>
      <w:tr w:rsidR="00A6711B" w14:paraId="6C857CBE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E810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A8B7A" w14:textId="77777777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Fully believe in safety of the following vaccines:</w:t>
            </w:r>
          </w:p>
        </w:tc>
      </w:tr>
      <w:tr w:rsidR="00A6711B" w14:paraId="5C117F06" w14:textId="77777777" w:rsidTr="00537658">
        <w:trPr>
          <w:trHeight w:val="24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726C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56B47" w14:textId="77777777" w:rsidR="003E15D0" w:rsidRPr="00F443E0" w:rsidRDefault="0049733D" w:rsidP="00F443E0">
            <w:pPr>
              <w:tabs>
                <w:tab w:val="left" w:pos="7477"/>
              </w:tabs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putnik V COVID-19 vaccine, , Agree/fully agree</w:t>
            </w:r>
          </w:p>
        </w:tc>
      </w:tr>
      <w:tr w:rsidR="00A6711B" w14:paraId="0E3C67D6" w14:textId="77777777" w:rsidTr="00537658">
        <w:trPr>
          <w:trHeight w:val="24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642E92A" w14:textId="77777777" w:rsidR="003E15D0" w:rsidRPr="00F443E0" w:rsidRDefault="003E15D0" w:rsidP="003E15D0">
            <w:pPr>
              <w:spacing w:before="0" w:after="0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ru-RU"/>
              </w:rPr>
            </w:pP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7BDE2" w14:textId="36DAB96B" w:rsidR="003E15D0" w:rsidRPr="00F443E0" w:rsidRDefault="00284DE0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QazVac</w:t>
            </w:r>
            <w:proofErr w:type="spellEnd"/>
            <w:r w:rsidR="0049733D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COVID-19 vaccine, Agree/fully agree</w:t>
            </w:r>
          </w:p>
        </w:tc>
      </w:tr>
      <w:tr w:rsidR="00A6711B" w14:paraId="196DA4DB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4366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E84E9" w14:textId="77777777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NT162b2 (Pfizer-BioNTech) COVID-19 vaccine, Agree/fully agree</w:t>
            </w:r>
          </w:p>
        </w:tc>
      </w:tr>
      <w:tr w:rsidR="00A6711B" w14:paraId="0B8CA0E7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209B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192E2" w14:textId="77777777" w:rsidR="003E15D0" w:rsidRPr="003E15D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3E15D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rust to COVID-19 vaccines</w:t>
            </w:r>
          </w:p>
        </w:tc>
      </w:tr>
      <w:tr w:rsidR="00A6711B" w14:paraId="02104037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542" w14:textId="77777777" w:rsidR="003E15D0" w:rsidRPr="003E15D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3E15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A6D4F" w14:textId="0007FC97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I trust the </w:t>
            </w:r>
            <w:proofErr w:type="spellStart"/>
            <w:r w:rsidR="00284D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QazVac</w:t>
            </w:r>
            <w:proofErr w:type="spellEnd"/>
            <w:r w:rsidR="00284DE0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accine, Agree/fully agree</w:t>
            </w:r>
          </w:p>
        </w:tc>
      </w:tr>
      <w:tr w:rsidR="00A6711B" w14:paraId="0B36C601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24F1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21CC6" w14:textId="01994C2C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 trust the Sputnik V vaccine, Agree/fully agree</w:t>
            </w:r>
          </w:p>
        </w:tc>
      </w:tr>
      <w:tr w:rsidR="00A6711B" w14:paraId="04FC3333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152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34007" w14:textId="710BD89F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 trust Modena vaccine, Agree/fully agree</w:t>
            </w:r>
          </w:p>
        </w:tc>
      </w:tr>
      <w:tr w:rsidR="00A6711B" w14:paraId="5BD61E30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D928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BC520" w14:textId="6E824525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 trust BNT162b2 (Pfizer-BioNTech) vaccine, Agree/fully agree</w:t>
            </w:r>
          </w:p>
        </w:tc>
      </w:tr>
      <w:tr w:rsidR="00A6711B" w14:paraId="4768C23A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ECE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626BB" w14:textId="2EE7C2F6" w:rsidR="003E15D0" w:rsidRPr="00F443E0" w:rsidRDefault="0043677A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elieve </w:t>
            </w: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at</w:t>
            </w:r>
            <w:r w:rsidR="0049733D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vaccination should be mandatory,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</w:t>
            </w: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ree</w:t>
            </w:r>
            <w:r w:rsidR="0049733D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/fully agree</w:t>
            </w:r>
          </w:p>
        </w:tc>
      </w:tr>
      <w:tr w:rsidR="00A6711B" w14:paraId="098ED7D4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134C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1177C" w14:textId="16A38BB6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accination against COVID-19 is &gt;dangerous than COVID-19, disagree/fully disagree</w:t>
            </w:r>
          </w:p>
        </w:tc>
      </w:tr>
      <w:tr w:rsidR="00A6711B" w14:paraId="033BCAC1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8315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396C4" w14:textId="77777777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easons for refusing to vaccinate against COVID-19:</w:t>
            </w:r>
          </w:p>
        </w:tc>
      </w:tr>
      <w:tr w:rsidR="00A6711B" w14:paraId="2F5CB6EE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F0CF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BEC81" w14:textId="3BF12C85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Fear of adverse effects and safety, </w:t>
            </w:r>
            <w:r w:rsidR="00E956DC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isagree/fully disagree</w:t>
            </w:r>
          </w:p>
        </w:tc>
      </w:tr>
      <w:tr w:rsidR="00A6711B" w14:paraId="55B9F501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866E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BE5C2" w14:textId="42B46489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Concerns that it will not be effective in preventing COVID-19, </w:t>
            </w:r>
            <w:r w:rsidR="00E956DC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isagree/fully disagree</w:t>
            </w:r>
          </w:p>
        </w:tc>
      </w:tr>
      <w:tr w:rsidR="00A6711B" w14:paraId="71198917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3AC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ED54C" w14:textId="1B3394EB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 don’t need it, Disagree/fully disagree</w:t>
            </w:r>
          </w:p>
        </w:tc>
      </w:tr>
      <w:tr w:rsidR="00A6711B" w14:paraId="604DC200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384E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5F967" w14:textId="24E4C002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t will be too expensive, Disagree/fully disagree</w:t>
            </w:r>
          </w:p>
        </w:tc>
      </w:tr>
      <w:tr w:rsidR="00A6711B" w14:paraId="01A32D08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752F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4573B" w14:textId="4D71E19B" w:rsidR="003E15D0" w:rsidRPr="00F443E0" w:rsidRDefault="0049733D" w:rsidP="003E15D0">
            <w:pPr>
              <w:spacing w:before="0"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Medical </w:t>
            </w:r>
            <w:r w:rsidR="00284DE0"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ontraindications</w:t>
            </w: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gree/fully agree</w:t>
            </w:r>
          </w:p>
        </w:tc>
      </w:tr>
      <w:tr w:rsidR="00A6711B" w14:paraId="3857CFF4" w14:textId="77777777" w:rsidTr="00537658">
        <w:trPr>
          <w:trHeight w:val="252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4107" w14:textId="77777777" w:rsidR="003E15D0" w:rsidRPr="00F443E0" w:rsidRDefault="0049733D" w:rsidP="003E15D0">
            <w:pPr>
              <w:spacing w:before="0"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2A16E" w14:textId="77777777" w:rsidR="003E15D0" w:rsidRPr="00F443E0" w:rsidRDefault="0049733D" w:rsidP="003E15D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sz w:val="18"/>
                <w:szCs w:val="18"/>
                <w:lang w:eastAsia="ru-RU"/>
              </w:rPr>
              <w:t>Vaccination is important to slow down the spread of COVID-19 in the population, Agree/fully agree</w:t>
            </w:r>
          </w:p>
        </w:tc>
      </w:tr>
    </w:tbl>
    <w:p w14:paraId="45DA7B06" w14:textId="6F4F4AEE" w:rsidR="003E15D0" w:rsidRDefault="0049733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20212B5" w14:textId="1DC7BEFD" w:rsidR="001342EE" w:rsidRDefault="0039202B" w:rsidP="00A03833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9C04C7">
        <w:rPr>
          <w:rFonts w:cs="Times New Roman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>able 1D</w:t>
      </w:r>
      <w:r w:rsidR="005D7048">
        <w:rPr>
          <w:rFonts w:cs="Times New Roman"/>
          <w:szCs w:val="24"/>
        </w:rPr>
        <w:t xml:space="preserve"> |</w:t>
      </w:r>
      <w:r w:rsidRPr="00A03833">
        <w:rPr>
          <w:rFonts w:cs="Times New Roman"/>
          <w:szCs w:val="24"/>
        </w:rPr>
        <w:t xml:space="preserve"> Practice questions used for the study</w:t>
      </w:r>
    </w:p>
    <w:p w14:paraId="5AB29369" w14:textId="77777777" w:rsidR="003E15D0" w:rsidRPr="00A03833" w:rsidRDefault="003E15D0" w:rsidP="00A03833">
      <w:pPr>
        <w:spacing w:before="0" w:after="0"/>
        <w:rPr>
          <w:rFonts w:cs="Times New Roman"/>
          <w:szCs w:val="24"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2600"/>
        <w:gridCol w:w="7020"/>
      </w:tblGrid>
      <w:tr w:rsidR="00A6711B" w14:paraId="6E49D176" w14:textId="77777777" w:rsidTr="00537658">
        <w:trPr>
          <w:trHeight w:val="804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C7C42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BC5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omain</w:t>
            </w:r>
          </w:p>
        </w:tc>
        <w:tc>
          <w:tcPr>
            <w:tcW w:w="7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7B224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BC5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Questions</w:t>
            </w:r>
          </w:p>
        </w:tc>
      </w:tr>
      <w:tr w:rsidR="00A6711B" w14:paraId="30FC3099" w14:textId="77777777" w:rsidTr="00537658">
        <w:trPr>
          <w:trHeight w:val="264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986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BC5A0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F74B0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ru-RU" w:eastAsia="ru-RU"/>
              </w:rPr>
            </w:pPr>
            <w:r w:rsidRPr="00BC5A00"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A6711B" w14:paraId="4EA29E38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5E11AF3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BC5A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3AD0D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ely on own judgment, not manufacturer's recommendations when administering vaccines, Never</w:t>
            </w:r>
          </w:p>
        </w:tc>
      </w:tr>
      <w:tr w:rsidR="00A6711B" w14:paraId="632C438A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3A8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F51A7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ely on colleagues' opinions when administering vaccinations and working with those who refuse, Never</w:t>
            </w:r>
          </w:p>
        </w:tc>
      </w:tr>
      <w:tr w:rsidR="00A6711B" w14:paraId="2618A42C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F71A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F5E7C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ecommend immunization according to friends and family members, Always/sometimes</w:t>
            </w:r>
          </w:p>
        </w:tc>
      </w:tr>
      <w:tr w:rsidR="00A6711B" w14:paraId="3328CF4A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FFD5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94BAC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ind it difficult to start a conversation about vaccination with parent or patient, Never</w:t>
            </w:r>
          </w:p>
        </w:tc>
      </w:tr>
      <w:tr w:rsidR="00A6711B" w14:paraId="781064D3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2080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CA771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onfident when answering patients’ questions about vaccines, Always/sometimes</w:t>
            </w:r>
          </w:p>
        </w:tc>
      </w:tr>
      <w:tr w:rsidR="00A6711B" w14:paraId="270D862B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D7F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1BAF2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omfortable addressing patient's vaccine side effects concerns, Always/sometimes</w:t>
            </w:r>
          </w:p>
        </w:tc>
      </w:tr>
      <w:tr w:rsidR="00A6711B" w14:paraId="0C6191D6" w14:textId="77777777" w:rsidTr="00537658">
        <w:trPr>
          <w:trHeight w:val="48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F88F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C7717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ry to reduce parents’ stress by dividing a conversation about immunization into several stages/visits, Always/sometimes</w:t>
            </w:r>
          </w:p>
        </w:tc>
      </w:tr>
      <w:tr w:rsidR="00A6711B" w14:paraId="4E84D642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888D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ru-RU" w:eastAsia="ru-RU"/>
              </w:rPr>
            </w:pPr>
            <w:r w:rsidRPr="00F443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BC5A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ontinuing education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7397B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eceive continuing education in vaccination, Always/sometimes:</w:t>
            </w:r>
          </w:p>
        </w:tc>
      </w:tr>
      <w:tr w:rsidR="00A6711B" w14:paraId="4214B4F8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31E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4CA61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ndependently study scientific publications, Always/sometimes:</w:t>
            </w:r>
          </w:p>
        </w:tc>
      </w:tr>
      <w:tr w:rsidR="00A6711B" w14:paraId="74F15965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5DBE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C1F15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ttend workshops and trainings provided by healthcare organizations, Always/sometimes:</w:t>
            </w:r>
          </w:p>
        </w:tc>
      </w:tr>
      <w:tr w:rsidR="00A6711B" w14:paraId="74F125FD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5FB1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6E7A4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ttend online workshops and seminars, Always/sometimes:</w:t>
            </w:r>
          </w:p>
        </w:tc>
      </w:tr>
      <w:tr w:rsidR="00A6711B" w14:paraId="648C9519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4994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2978A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ise your vaccination knowledge and qualification level on a regular basis, Always/sometimes:</w:t>
            </w:r>
          </w:p>
        </w:tc>
      </w:tr>
      <w:tr w:rsidR="00A6711B" w14:paraId="57E64A1D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C59D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9D03B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BC5A0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Quarterly, Always/sometimes:</w:t>
            </w:r>
          </w:p>
        </w:tc>
      </w:tr>
      <w:tr w:rsidR="00A6711B" w14:paraId="3F5994E7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2B3A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BC5A0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5311A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BC5A0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nnually, Always/sometimes:</w:t>
            </w:r>
          </w:p>
        </w:tc>
      </w:tr>
      <w:tr w:rsidR="00A6711B" w14:paraId="0FF90859" w14:textId="77777777" w:rsidTr="00537658">
        <w:trPr>
          <w:trHeight w:val="2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2F51" w14:textId="77777777" w:rsidR="00BC5A00" w:rsidRPr="00BC5A0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ru-RU" w:eastAsia="ru-RU"/>
              </w:rPr>
            </w:pPr>
            <w:r w:rsidRPr="00BC5A0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E289E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Less than once every 3 years, Always/sometimes:</w:t>
            </w:r>
          </w:p>
        </w:tc>
      </w:tr>
      <w:tr w:rsidR="00A6711B" w14:paraId="75CC5D22" w14:textId="77777777" w:rsidTr="00537658">
        <w:trPr>
          <w:trHeight w:val="252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F4BA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67ED4" w14:textId="77777777" w:rsidR="00BC5A00" w:rsidRPr="00F443E0" w:rsidRDefault="0049733D" w:rsidP="00BC5A0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F443E0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Less than once every 5 years, Always/sometimes:</w:t>
            </w:r>
          </w:p>
        </w:tc>
      </w:tr>
    </w:tbl>
    <w:p w14:paraId="33FC0150" w14:textId="77777777" w:rsidR="0039202B" w:rsidRDefault="0049733D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4A9DA91" w14:textId="3F7AF418" w:rsidR="0039202B" w:rsidRDefault="0049733D" w:rsidP="0039202B">
      <w:pPr>
        <w:spacing w:before="0" w:after="0"/>
        <w:rPr>
          <w:rFonts w:eastAsia="Calibri" w:cs="Times New Roman"/>
          <w:szCs w:val="24"/>
        </w:rPr>
      </w:pPr>
      <w:r w:rsidRPr="00A03833">
        <w:rPr>
          <w:rFonts w:eastAsia="Calibri" w:cs="Times New Roman"/>
          <w:b/>
          <w:bCs/>
          <w:szCs w:val="24"/>
        </w:rPr>
        <w:lastRenderedPageBreak/>
        <w:t>Supplementary Table 2 |</w:t>
      </w:r>
      <w:r w:rsidRPr="00A03833">
        <w:rPr>
          <w:rFonts w:eastAsia="Calibri" w:cs="Times New Roman"/>
          <w:szCs w:val="24"/>
        </w:rPr>
        <w:t xml:space="preserve"> </w:t>
      </w:r>
      <w:r w:rsidR="003264BB">
        <w:rPr>
          <w:rFonts w:eastAsia="Calibri" w:cs="Times New Roman"/>
          <w:szCs w:val="24"/>
        </w:rPr>
        <w:t>M</w:t>
      </w:r>
      <w:r w:rsidR="00AB7AEE" w:rsidRPr="00AB7AEE">
        <w:rPr>
          <w:rFonts w:eastAsia="Calibri" w:cs="Times New Roman"/>
          <w:szCs w:val="24"/>
        </w:rPr>
        <w:t>ultivariable Poisson regression models with outcome of COVID-19 vaccine confidence.</w:t>
      </w:r>
    </w:p>
    <w:p w14:paraId="6332CB3C" w14:textId="77777777" w:rsidR="0039202B" w:rsidRPr="00A03833" w:rsidRDefault="0039202B" w:rsidP="0039202B">
      <w:pPr>
        <w:spacing w:before="0" w:after="0"/>
        <w:rPr>
          <w:rFonts w:eastAsia="Calibri" w:cs="Times New Roman"/>
          <w:szCs w:val="24"/>
        </w:rPr>
      </w:pPr>
    </w:p>
    <w:tbl>
      <w:tblPr>
        <w:tblStyle w:val="TableGrid1"/>
        <w:tblW w:w="9535" w:type="dxa"/>
        <w:tblLook w:val="04A0" w:firstRow="1" w:lastRow="0" w:firstColumn="1" w:lastColumn="0" w:noHBand="0" w:noVBand="1"/>
      </w:tblPr>
      <w:tblGrid>
        <w:gridCol w:w="1636"/>
        <w:gridCol w:w="3009"/>
        <w:gridCol w:w="4890"/>
      </w:tblGrid>
      <w:tr w:rsidR="00A6711B" w14:paraId="1EBC7CB6" w14:textId="77777777" w:rsidTr="00087FAA">
        <w:tc>
          <w:tcPr>
            <w:tcW w:w="1386" w:type="dxa"/>
          </w:tcPr>
          <w:p w14:paraId="2EAB9F7B" w14:textId="77777777" w:rsidR="0039202B" w:rsidRPr="00A03833" w:rsidRDefault="0049733D" w:rsidP="00087FAA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A03833">
              <w:rPr>
                <w:rFonts w:eastAsia="Calibri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3099" w:type="dxa"/>
          </w:tcPr>
          <w:p w14:paraId="0911EDA1" w14:textId="77777777" w:rsidR="0039202B" w:rsidRPr="00A03833" w:rsidRDefault="0049733D" w:rsidP="00087FAA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A03833">
              <w:rPr>
                <w:rFonts w:eastAsia="Calibri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5050" w:type="dxa"/>
          </w:tcPr>
          <w:p w14:paraId="0FD5F8F5" w14:textId="77777777" w:rsidR="0039202B" w:rsidRPr="00A03833" w:rsidRDefault="0049733D" w:rsidP="00087FAA">
            <w:pPr>
              <w:spacing w:before="0" w:after="0"/>
              <w:rPr>
                <w:rFonts w:eastAsia="Calibri" w:cs="Times New Roman"/>
                <w:b/>
                <w:sz w:val="18"/>
                <w:szCs w:val="18"/>
              </w:rPr>
            </w:pPr>
            <w:r w:rsidRPr="00A03833">
              <w:rPr>
                <w:rFonts w:eastAsia="Calibri" w:cs="Times New Roman"/>
                <w:b/>
                <w:bCs/>
                <w:sz w:val="18"/>
                <w:szCs w:val="18"/>
              </w:rPr>
              <w:t>Model 2</w:t>
            </w:r>
          </w:p>
        </w:tc>
      </w:tr>
      <w:tr w:rsidR="00A6711B" w14:paraId="27398AB4" w14:textId="77777777" w:rsidTr="00087FAA">
        <w:tc>
          <w:tcPr>
            <w:tcW w:w="1386" w:type="dxa"/>
          </w:tcPr>
          <w:p w14:paraId="40092450" w14:textId="76A6CEE3" w:rsidR="0039202B" w:rsidRPr="00A03833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Sociodemographics (Confounders)</w:t>
            </w:r>
          </w:p>
        </w:tc>
        <w:tc>
          <w:tcPr>
            <w:tcW w:w="3099" w:type="dxa"/>
          </w:tcPr>
          <w:p w14:paraId="39C2F4DE" w14:textId="77777777" w:rsidR="0039202B" w:rsidRPr="000B37C9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Age, city of residence, professional experience, child in the family</w:t>
            </w:r>
          </w:p>
        </w:tc>
        <w:tc>
          <w:tcPr>
            <w:tcW w:w="5050" w:type="dxa"/>
          </w:tcPr>
          <w:p w14:paraId="0738C065" w14:textId="77777777" w:rsidR="0039202B" w:rsidRPr="000B37C9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Age, city of residence, professional experience, child in the family</w:t>
            </w:r>
          </w:p>
        </w:tc>
      </w:tr>
      <w:tr w:rsidR="00A6711B" w14:paraId="0365CAD1" w14:textId="77777777" w:rsidTr="00087FAA">
        <w:tc>
          <w:tcPr>
            <w:tcW w:w="1386" w:type="dxa"/>
          </w:tcPr>
          <w:p w14:paraId="658AF514" w14:textId="785BC336" w:rsidR="0039202B" w:rsidRPr="00A03833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b/>
                <w:sz w:val="18"/>
                <w:szCs w:val="18"/>
              </w:rPr>
              <w:t>K</w:t>
            </w:r>
            <w:r w:rsidRPr="00A03833">
              <w:rPr>
                <w:rFonts w:eastAsia="Calibri" w:cs="Times New Roman"/>
                <w:sz w:val="18"/>
                <w:szCs w:val="18"/>
              </w:rPr>
              <w:t>nowledge toward</w:t>
            </w:r>
          </w:p>
        </w:tc>
        <w:tc>
          <w:tcPr>
            <w:tcW w:w="3099" w:type="dxa"/>
          </w:tcPr>
          <w:p w14:paraId="1EE8EA5E" w14:textId="77777777" w:rsidR="0039202B" w:rsidRPr="00A03833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Overall knowledge</w:t>
            </w:r>
          </w:p>
        </w:tc>
        <w:tc>
          <w:tcPr>
            <w:tcW w:w="5050" w:type="dxa"/>
          </w:tcPr>
          <w:p w14:paraId="6873D36A" w14:textId="77777777" w:rsidR="0039202B" w:rsidRPr="000B37C9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Childhood &amp; flu vaccination,</w:t>
            </w:r>
          </w:p>
          <w:p w14:paraId="3E827D59" w14:textId="77777777" w:rsidR="0039202B" w:rsidRPr="000B37C9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Contraindications for vaccination,</w:t>
            </w:r>
          </w:p>
          <w:p w14:paraId="2F0F9221" w14:textId="77777777" w:rsidR="0039202B" w:rsidRPr="00A03833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COVID-19 vaccination</w:t>
            </w:r>
          </w:p>
        </w:tc>
      </w:tr>
      <w:tr w:rsidR="00A6711B" w14:paraId="19DDC2C9" w14:textId="77777777" w:rsidTr="00087FAA">
        <w:tc>
          <w:tcPr>
            <w:tcW w:w="1386" w:type="dxa"/>
          </w:tcPr>
          <w:p w14:paraId="73226AB2" w14:textId="735CEC6B" w:rsidR="0039202B" w:rsidRPr="00A03833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b/>
                <w:sz w:val="18"/>
                <w:szCs w:val="18"/>
              </w:rPr>
              <w:t>A</w:t>
            </w:r>
            <w:r w:rsidRPr="00A03833">
              <w:rPr>
                <w:rFonts w:eastAsia="Calibri" w:cs="Times New Roman"/>
                <w:sz w:val="18"/>
                <w:szCs w:val="18"/>
              </w:rPr>
              <w:t>ttitude toward</w:t>
            </w:r>
          </w:p>
        </w:tc>
        <w:tc>
          <w:tcPr>
            <w:tcW w:w="3099" w:type="dxa"/>
          </w:tcPr>
          <w:p w14:paraId="0A642667" w14:textId="77777777" w:rsidR="0039202B" w:rsidRPr="00A03833" w:rsidRDefault="0049733D" w:rsidP="00087FAA">
            <w:pPr>
              <w:spacing w:before="0" w:after="0"/>
              <w:ind w:left="188" w:hanging="188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Overall attitude</w:t>
            </w:r>
          </w:p>
        </w:tc>
        <w:tc>
          <w:tcPr>
            <w:tcW w:w="5050" w:type="dxa"/>
          </w:tcPr>
          <w:p w14:paraId="3F21FB16" w14:textId="77777777" w:rsidR="0039202B" w:rsidRPr="00A03833" w:rsidRDefault="0049733D" w:rsidP="00087FAA">
            <w:pPr>
              <w:spacing w:before="0" w:after="0"/>
              <w:ind w:left="188" w:hanging="188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Attitude –</w:t>
            </w:r>
          </w:p>
          <w:p w14:paraId="15AA4147" w14:textId="77777777" w:rsidR="0039202B" w:rsidRPr="000B37C9" w:rsidRDefault="0049733D" w:rsidP="00087FAA">
            <w:pPr>
              <w:numPr>
                <w:ilvl w:val="0"/>
                <w:numId w:val="26"/>
              </w:numPr>
              <w:spacing w:before="0" w:after="0"/>
              <w:ind w:left="188" w:hanging="188"/>
              <w:contextualSpacing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Effectiveness and safety of vaccines,</w:t>
            </w:r>
          </w:p>
          <w:p w14:paraId="3F9702CE" w14:textId="77777777" w:rsidR="0039202B" w:rsidRPr="00A03833" w:rsidRDefault="0049733D" w:rsidP="00087FAA">
            <w:pPr>
              <w:numPr>
                <w:ilvl w:val="0"/>
                <w:numId w:val="26"/>
              </w:numPr>
              <w:spacing w:before="0" w:after="0"/>
              <w:ind w:left="188" w:hanging="188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Importance of vaccination,</w:t>
            </w:r>
          </w:p>
          <w:p w14:paraId="1F5373A7" w14:textId="77777777" w:rsidR="0039202B" w:rsidRPr="00A03833" w:rsidRDefault="0049733D" w:rsidP="00087FAA">
            <w:pPr>
              <w:numPr>
                <w:ilvl w:val="0"/>
                <w:numId w:val="26"/>
              </w:numPr>
              <w:spacing w:before="0" w:after="0"/>
              <w:ind w:left="188" w:hanging="188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COVID-19 vaccination,</w:t>
            </w:r>
          </w:p>
          <w:p w14:paraId="5F8886D6" w14:textId="77777777" w:rsidR="0039202B" w:rsidRPr="00A03833" w:rsidRDefault="0049733D" w:rsidP="00087FAA">
            <w:pPr>
              <w:numPr>
                <w:ilvl w:val="0"/>
                <w:numId w:val="26"/>
              </w:numPr>
              <w:spacing w:before="0" w:after="0"/>
              <w:ind w:left="188" w:hanging="188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Immunization against measles,</w:t>
            </w:r>
          </w:p>
          <w:p w14:paraId="13A9B04A" w14:textId="77777777" w:rsidR="0039202B" w:rsidRPr="00A03833" w:rsidRDefault="0049733D" w:rsidP="00087FAA">
            <w:pPr>
              <w:spacing w:before="0" w:after="0"/>
              <w:ind w:left="188" w:hanging="188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Belief that</w:t>
            </w:r>
          </w:p>
          <w:p w14:paraId="6FDCB39D" w14:textId="77777777" w:rsidR="0039202B" w:rsidRPr="00A03833" w:rsidRDefault="0049733D" w:rsidP="00087FAA">
            <w:pPr>
              <w:pStyle w:val="ListParagraph"/>
              <w:numPr>
                <w:ilvl w:val="0"/>
                <w:numId w:val="26"/>
              </w:numPr>
              <w:spacing w:before="0" w:after="0"/>
              <w:ind w:left="175" w:hanging="175"/>
              <w:rPr>
                <w:rFonts w:eastAsia="Calibri"/>
                <w:sz w:val="18"/>
                <w:szCs w:val="18"/>
              </w:rPr>
            </w:pPr>
            <w:r w:rsidRPr="00A03833">
              <w:rPr>
                <w:rFonts w:eastAsia="Calibri"/>
                <w:sz w:val="18"/>
                <w:szCs w:val="18"/>
              </w:rPr>
              <w:t>COVID-19 vaccination</w:t>
            </w:r>
          </w:p>
          <w:p w14:paraId="00E378BD" w14:textId="77777777" w:rsidR="0039202B" w:rsidRPr="000B37C9" w:rsidRDefault="0049733D" w:rsidP="00087FAA">
            <w:pPr>
              <w:numPr>
                <w:ilvl w:val="0"/>
                <w:numId w:val="25"/>
              </w:numPr>
              <w:tabs>
                <w:tab w:val="left" w:pos="355"/>
              </w:tabs>
              <w:spacing w:before="0" w:after="0"/>
              <w:ind w:left="188" w:hanging="13"/>
              <w:contextualSpacing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Is more dangerous than COVID-19,</w:t>
            </w:r>
          </w:p>
          <w:p w14:paraId="319B90F3" w14:textId="77777777" w:rsidR="0039202B" w:rsidRPr="000B37C9" w:rsidRDefault="0049733D" w:rsidP="00087FAA">
            <w:pPr>
              <w:numPr>
                <w:ilvl w:val="0"/>
                <w:numId w:val="25"/>
              </w:numPr>
              <w:tabs>
                <w:tab w:val="left" w:pos="355"/>
              </w:tabs>
              <w:spacing w:before="0" w:after="0"/>
              <w:ind w:left="188" w:hanging="13"/>
              <w:contextualSpacing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Is important to slow the spread of COVID-19 and</w:t>
            </w:r>
          </w:p>
          <w:p w14:paraId="38148D26" w14:textId="77777777" w:rsidR="0039202B" w:rsidRPr="00A03833" w:rsidRDefault="0049733D" w:rsidP="00087FAA">
            <w:pPr>
              <w:numPr>
                <w:ilvl w:val="0"/>
                <w:numId w:val="25"/>
              </w:numPr>
              <w:tabs>
                <w:tab w:val="left" w:pos="355"/>
              </w:tabs>
              <w:spacing w:before="0" w:after="0"/>
              <w:ind w:left="188" w:hanging="13"/>
              <w:contextualSpacing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Should be mandatory,</w:t>
            </w:r>
          </w:p>
          <w:p w14:paraId="0777CC1A" w14:textId="77777777" w:rsidR="0039202B" w:rsidRPr="000B37C9" w:rsidRDefault="0049733D" w:rsidP="00087FAA">
            <w:pPr>
              <w:numPr>
                <w:ilvl w:val="0"/>
                <w:numId w:val="27"/>
              </w:numPr>
              <w:spacing w:before="0" w:after="0"/>
              <w:ind w:left="188" w:hanging="188"/>
              <w:contextualSpacing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That it is important for PCW to vaccinate against flu</w:t>
            </w:r>
          </w:p>
        </w:tc>
      </w:tr>
      <w:tr w:rsidR="00A6711B" w14:paraId="3354F0F7" w14:textId="77777777" w:rsidTr="00087FAA">
        <w:tc>
          <w:tcPr>
            <w:tcW w:w="1386" w:type="dxa"/>
          </w:tcPr>
          <w:p w14:paraId="6B865B7B" w14:textId="4EE6C42C" w:rsidR="0039202B" w:rsidRPr="00A03833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b/>
                <w:sz w:val="18"/>
                <w:szCs w:val="18"/>
              </w:rPr>
              <w:t>Pr</w:t>
            </w:r>
            <w:r w:rsidRPr="00A03833">
              <w:rPr>
                <w:rFonts w:eastAsia="Calibri" w:cs="Times New Roman"/>
                <w:sz w:val="18"/>
                <w:szCs w:val="18"/>
              </w:rPr>
              <w:t>actice toward</w:t>
            </w:r>
          </w:p>
        </w:tc>
        <w:tc>
          <w:tcPr>
            <w:tcW w:w="3099" w:type="dxa"/>
          </w:tcPr>
          <w:p w14:paraId="1C705BF2" w14:textId="77777777" w:rsidR="0039202B" w:rsidRPr="00A03833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A03833">
              <w:rPr>
                <w:rFonts w:eastAsia="Calibri" w:cs="Times New Roman"/>
                <w:sz w:val="18"/>
                <w:szCs w:val="18"/>
              </w:rPr>
              <w:t>Overall practice</w:t>
            </w:r>
          </w:p>
        </w:tc>
        <w:tc>
          <w:tcPr>
            <w:tcW w:w="5050" w:type="dxa"/>
          </w:tcPr>
          <w:p w14:paraId="1D8419E0" w14:textId="77777777" w:rsidR="0039202B" w:rsidRPr="000B37C9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Continuing education in vaccination and</w:t>
            </w:r>
          </w:p>
          <w:p w14:paraId="6FE15A5F" w14:textId="0600BD34" w:rsidR="0039202B" w:rsidRPr="000B37C9" w:rsidRDefault="0049733D" w:rsidP="00087FAA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37C9">
              <w:rPr>
                <w:rFonts w:eastAsia="Calibri" w:cs="Times New Roman"/>
                <w:sz w:val="18"/>
                <w:szCs w:val="18"/>
                <w:lang w:val="en-US"/>
              </w:rPr>
              <w:t>Overall practice toward vaccination</w:t>
            </w:r>
          </w:p>
        </w:tc>
      </w:tr>
    </w:tbl>
    <w:p w14:paraId="5CACF059" w14:textId="0CCF2DE7" w:rsidR="0039202B" w:rsidRPr="00A03833" w:rsidRDefault="0039202B" w:rsidP="003332B7">
      <w:pPr>
        <w:spacing w:before="0" w:after="0"/>
        <w:rPr>
          <w:rFonts w:cs="Times New Roman"/>
          <w:szCs w:val="24"/>
        </w:rPr>
      </w:pPr>
    </w:p>
    <w:sectPr w:rsidR="0039202B" w:rsidRPr="00A03833" w:rsidSect="00E07A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 w:code="1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E9428" w14:textId="77777777" w:rsidR="008677CA" w:rsidRDefault="008677CA">
      <w:pPr>
        <w:spacing w:before="0" w:after="0"/>
      </w:pPr>
      <w:r>
        <w:separator/>
      </w:r>
    </w:p>
  </w:endnote>
  <w:endnote w:type="continuationSeparator" w:id="0">
    <w:p w14:paraId="03C54A39" w14:textId="77777777" w:rsidR="008677CA" w:rsidRDefault="008677CA">
      <w:pPr>
        <w:spacing w:before="0" w:after="0"/>
      </w:pPr>
      <w:r>
        <w:continuationSeparator/>
      </w:r>
    </w:p>
  </w:endnote>
  <w:endnote w:type="continuationNotice" w:id="1">
    <w:p w14:paraId="6E4EA84F" w14:textId="77777777" w:rsidR="008677CA" w:rsidRDefault="008677C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046EBB" w:rsidRPr="00577C4C" w:rsidRDefault="0049733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ru-RU" w:eastAsia="ru-RU"/>
      </w:rPr>
      <mc:AlternateContent>
        <mc:Choice Requires="wps">
          <w:drawing>
            <wp:anchor distT="0" distB="0" distL="114300" distR="114300" simplePos="0" relativeHeight="251658242" behindDoc="0" locked="0" layoutInCell="1" allowOverlap="1" wp14:anchorId="121B69E5" wp14:editId="40BA2A6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698879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698879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39642D8" w14:textId="62305594" w:rsidR="00046EBB" w:rsidRPr="00E9561B" w:rsidRDefault="00046EBB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1B69E5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33.75pt;z-index:25165824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" stroked="f">
              <v:textbox style="mso-fit-shape-to-text:t">
                <w:txbxContent>
                  <w:p w14:paraId="139642D8" w14:textId="62305594" w:rsidR="00046EBB" w:rsidRPr="00E9561B" w:rsidRDefault="00046EBB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40FA1580" wp14:editId="5517A6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8497E2" w14:textId="77777777" w:rsidR="00046EBB" w:rsidRPr="00577C4C" w:rsidRDefault="0049733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2F7F" w:rsidRPr="003B2F7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0FA1580"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ApiHmZCQIAAA0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B8497E2" w14:textId="77777777" w:rsidR="00046EBB" w:rsidRPr="00577C4C" w:rsidRDefault="0049733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2F7F" w:rsidRPr="003B2F7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046EBB" w:rsidRPr="00577C4C" w:rsidRDefault="0049733D">
    <w:pPr>
      <w:pStyle w:val="Footer"/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749C5F9" wp14:editId="343C89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39D2E2" w14:textId="77777777" w:rsidR="00046EBB" w:rsidRPr="00577C4C" w:rsidRDefault="0049733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49C5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CgvI0MLAgAADQ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1639D2E2" w14:textId="77777777" w:rsidR="00046EBB" w:rsidRPr="00577C4C" w:rsidRDefault="0049733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A3717" w14:textId="77777777" w:rsidR="00E07AFA" w:rsidRDefault="00E07A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0EBCE" w14:textId="77777777" w:rsidR="008677CA" w:rsidRDefault="008677CA" w:rsidP="00117666">
      <w:pPr>
        <w:spacing w:after="0"/>
      </w:pPr>
      <w:r>
        <w:separator/>
      </w:r>
    </w:p>
  </w:footnote>
  <w:footnote w:type="continuationSeparator" w:id="0">
    <w:p w14:paraId="498F3591" w14:textId="77777777" w:rsidR="008677CA" w:rsidRDefault="008677CA" w:rsidP="00117666">
      <w:pPr>
        <w:spacing w:after="0"/>
      </w:pPr>
      <w:r>
        <w:continuationSeparator/>
      </w:r>
    </w:p>
  </w:footnote>
  <w:footnote w:type="continuationNotice" w:id="1">
    <w:p w14:paraId="1FF1F25A" w14:textId="77777777" w:rsidR="008677CA" w:rsidRDefault="008677C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DDE2D" w14:textId="77777777" w:rsidR="00E07AFA" w:rsidRDefault="00E07A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EE743" w14:textId="77777777" w:rsidR="00E07AFA" w:rsidRDefault="00E07A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046EBB" w:rsidRDefault="0049733D" w:rsidP="00A53000">
    <w:pPr>
      <w:pStyle w:val="Header"/>
    </w:pPr>
    <w:r w:rsidRPr="005A1D84">
      <w:rPr>
        <w:noProof/>
        <w:color w:val="A6A6A6" w:themeColor="background1" w:themeShade="A6"/>
        <w:lang w:val="ru-RU" w:eastAsia="ru-RU"/>
      </w:rPr>
      <w:drawing>
        <wp:inline distT="0" distB="0" distL="0" distR="0" wp14:anchorId="1186B961" wp14:editId="78828B7C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09092269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630A2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D031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C0E4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C45A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D6A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28F0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0C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BAF9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D8BB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E440B"/>
    <w:multiLevelType w:val="hybridMultilevel"/>
    <w:tmpl w:val="ACB64A66"/>
    <w:lvl w:ilvl="0" w:tplc="1A441FF4">
      <w:start w:val="4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38907C30" w:tentative="1">
      <w:start w:val="1"/>
      <w:numFmt w:val="lowerLetter"/>
      <w:lvlText w:val="%2."/>
      <w:lvlJc w:val="left"/>
      <w:pPr>
        <w:ind w:left="1440" w:hanging="360"/>
      </w:pPr>
    </w:lvl>
    <w:lvl w:ilvl="2" w:tplc="9FE819A4" w:tentative="1">
      <w:start w:val="1"/>
      <w:numFmt w:val="lowerRoman"/>
      <w:lvlText w:val="%3."/>
      <w:lvlJc w:val="right"/>
      <w:pPr>
        <w:ind w:left="2160" w:hanging="180"/>
      </w:pPr>
    </w:lvl>
    <w:lvl w:ilvl="3" w:tplc="F0B4E044" w:tentative="1">
      <w:start w:val="1"/>
      <w:numFmt w:val="decimal"/>
      <w:lvlText w:val="%4."/>
      <w:lvlJc w:val="left"/>
      <w:pPr>
        <w:ind w:left="2880" w:hanging="360"/>
      </w:pPr>
    </w:lvl>
    <w:lvl w:ilvl="4" w:tplc="24621A7A" w:tentative="1">
      <w:start w:val="1"/>
      <w:numFmt w:val="lowerLetter"/>
      <w:lvlText w:val="%5."/>
      <w:lvlJc w:val="left"/>
      <w:pPr>
        <w:ind w:left="3600" w:hanging="360"/>
      </w:pPr>
    </w:lvl>
    <w:lvl w:ilvl="5" w:tplc="35C42336" w:tentative="1">
      <w:start w:val="1"/>
      <w:numFmt w:val="lowerRoman"/>
      <w:lvlText w:val="%6."/>
      <w:lvlJc w:val="right"/>
      <w:pPr>
        <w:ind w:left="4320" w:hanging="180"/>
      </w:pPr>
    </w:lvl>
    <w:lvl w:ilvl="6" w:tplc="570E4EE4" w:tentative="1">
      <w:start w:val="1"/>
      <w:numFmt w:val="decimal"/>
      <w:lvlText w:val="%7."/>
      <w:lvlJc w:val="left"/>
      <w:pPr>
        <w:ind w:left="5040" w:hanging="360"/>
      </w:pPr>
    </w:lvl>
    <w:lvl w:ilvl="7" w:tplc="00680F6A" w:tentative="1">
      <w:start w:val="1"/>
      <w:numFmt w:val="lowerLetter"/>
      <w:lvlText w:val="%8."/>
      <w:lvlJc w:val="left"/>
      <w:pPr>
        <w:ind w:left="5760" w:hanging="360"/>
      </w:pPr>
    </w:lvl>
    <w:lvl w:ilvl="8" w:tplc="C3D0B3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CBE4F55"/>
    <w:multiLevelType w:val="multilevel"/>
    <w:tmpl w:val="57D4B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E2F08F96">
      <w:start w:val="1"/>
      <w:numFmt w:val="bullet"/>
      <w:pStyle w:val="ListParagraph"/>
      <w:lvlText w:val=""/>
      <w:lvlJc w:val="left"/>
      <w:pPr>
        <w:ind w:left="-702" w:hanging="360"/>
      </w:pPr>
      <w:rPr>
        <w:rFonts w:ascii="Symbol" w:hAnsi="Symbol" w:hint="default"/>
      </w:rPr>
    </w:lvl>
    <w:lvl w:ilvl="1" w:tplc="F65018AC" w:tentative="1">
      <w:start w:val="1"/>
      <w:numFmt w:val="bullet"/>
      <w:lvlText w:val="o"/>
      <w:lvlJc w:val="left"/>
      <w:pPr>
        <w:ind w:left="18" w:hanging="360"/>
      </w:pPr>
      <w:rPr>
        <w:rFonts w:ascii="Courier New" w:hAnsi="Courier New" w:cs="Courier New" w:hint="default"/>
      </w:rPr>
    </w:lvl>
    <w:lvl w:ilvl="2" w:tplc="C5EEBB2A" w:tentative="1">
      <w:start w:val="1"/>
      <w:numFmt w:val="bullet"/>
      <w:lvlText w:val=""/>
      <w:lvlJc w:val="left"/>
      <w:pPr>
        <w:ind w:left="738" w:hanging="360"/>
      </w:pPr>
      <w:rPr>
        <w:rFonts w:ascii="Wingdings" w:hAnsi="Wingdings" w:hint="default"/>
      </w:rPr>
    </w:lvl>
    <w:lvl w:ilvl="3" w:tplc="D00E50F8" w:tentative="1">
      <w:start w:val="1"/>
      <w:numFmt w:val="bullet"/>
      <w:lvlText w:val=""/>
      <w:lvlJc w:val="left"/>
      <w:pPr>
        <w:ind w:left="1458" w:hanging="360"/>
      </w:pPr>
      <w:rPr>
        <w:rFonts w:ascii="Symbol" w:hAnsi="Symbol" w:hint="default"/>
      </w:rPr>
    </w:lvl>
    <w:lvl w:ilvl="4" w:tplc="C38C8BAC" w:tentative="1">
      <w:start w:val="1"/>
      <w:numFmt w:val="bullet"/>
      <w:lvlText w:val="o"/>
      <w:lvlJc w:val="left"/>
      <w:pPr>
        <w:ind w:left="2178" w:hanging="360"/>
      </w:pPr>
      <w:rPr>
        <w:rFonts w:ascii="Courier New" w:hAnsi="Courier New" w:cs="Courier New" w:hint="default"/>
      </w:rPr>
    </w:lvl>
    <w:lvl w:ilvl="5" w:tplc="EF1A6814" w:tentative="1">
      <w:start w:val="1"/>
      <w:numFmt w:val="bullet"/>
      <w:lvlText w:val=""/>
      <w:lvlJc w:val="left"/>
      <w:pPr>
        <w:ind w:left="2898" w:hanging="360"/>
      </w:pPr>
      <w:rPr>
        <w:rFonts w:ascii="Wingdings" w:hAnsi="Wingdings" w:hint="default"/>
      </w:rPr>
    </w:lvl>
    <w:lvl w:ilvl="6" w:tplc="287EE790" w:tentative="1">
      <w:start w:val="1"/>
      <w:numFmt w:val="bullet"/>
      <w:lvlText w:val=""/>
      <w:lvlJc w:val="left"/>
      <w:pPr>
        <w:ind w:left="3618" w:hanging="360"/>
      </w:pPr>
      <w:rPr>
        <w:rFonts w:ascii="Symbol" w:hAnsi="Symbol" w:hint="default"/>
      </w:rPr>
    </w:lvl>
    <w:lvl w:ilvl="7" w:tplc="28F24782" w:tentative="1">
      <w:start w:val="1"/>
      <w:numFmt w:val="bullet"/>
      <w:lvlText w:val="o"/>
      <w:lvlJc w:val="left"/>
      <w:pPr>
        <w:ind w:left="4338" w:hanging="360"/>
      </w:pPr>
      <w:rPr>
        <w:rFonts w:ascii="Courier New" w:hAnsi="Courier New" w:cs="Courier New" w:hint="default"/>
      </w:rPr>
    </w:lvl>
    <w:lvl w:ilvl="8" w:tplc="B840E1AE" w:tentative="1">
      <w:start w:val="1"/>
      <w:numFmt w:val="bullet"/>
      <w:lvlText w:val=""/>
      <w:lvlJc w:val="left"/>
      <w:pPr>
        <w:ind w:left="5058" w:hanging="360"/>
      </w:pPr>
      <w:rPr>
        <w:rFonts w:ascii="Wingdings" w:hAnsi="Wingdings" w:hint="default"/>
      </w:rPr>
    </w:lvl>
  </w:abstractNum>
  <w:abstractNum w:abstractNumId="7" w15:restartNumberingAfterBreak="0">
    <w:nsid w:val="245929DA"/>
    <w:multiLevelType w:val="hybridMultilevel"/>
    <w:tmpl w:val="A8B23734"/>
    <w:lvl w:ilvl="0" w:tplc="F4F01C50">
      <w:start w:val="1"/>
      <w:numFmt w:val="decimal"/>
      <w:lvlText w:val="%1."/>
      <w:lvlJc w:val="left"/>
      <w:pPr>
        <w:ind w:left="720" w:hanging="360"/>
      </w:pPr>
    </w:lvl>
    <w:lvl w:ilvl="1" w:tplc="881C06AA" w:tentative="1">
      <w:start w:val="1"/>
      <w:numFmt w:val="lowerLetter"/>
      <w:lvlText w:val="%2."/>
      <w:lvlJc w:val="left"/>
      <w:pPr>
        <w:ind w:left="1440" w:hanging="360"/>
      </w:pPr>
    </w:lvl>
    <w:lvl w:ilvl="2" w:tplc="13645ECC" w:tentative="1">
      <w:start w:val="1"/>
      <w:numFmt w:val="lowerRoman"/>
      <w:lvlText w:val="%3."/>
      <w:lvlJc w:val="right"/>
      <w:pPr>
        <w:ind w:left="2160" w:hanging="180"/>
      </w:pPr>
    </w:lvl>
    <w:lvl w:ilvl="3" w:tplc="171006C0" w:tentative="1">
      <w:start w:val="1"/>
      <w:numFmt w:val="decimal"/>
      <w:lvlText w:val="%4."/>
      <w:lvlJc w:val="left"/>
      <w:pPr>
        <w:ind w:left="2880" w:hanging="360"/>
      </w:pPr>
    </w:lvl>
    <w:lvl w:ilvl="4" w:tplc="6576E6DA" w:tentative="1">
      <w:start w:val="1"/>
      <w:numFmt w:val="lowerLetter"/>
      <w:lvlText w:val="%5."/>
      <w:lvlJc w:val="left"/>
      <w:pPr>
        <w:ind w:left="3600" w:hanging="360"/>
      </w:pPr>
    </w:lvl>
    <w:lvl w:ilvl="5" w:tplc="B81A3654" w:tentative="1">
      <w:start w:val="1"/>
      <w:numFmt w:val="lowerRoman"/>
      <w:lvlText w:val="%6."/>
      <w:lvlJc w:val="right"/>
      <w:pPr>
        <w:ind w:left="4320" w:hanging="180"/>
      </w:pPr>
    </w:lvl>
    <w:lvl w:ilvl="6" w:tplc="A8CADC2E" w:tentative="1">
      <w:start w:val="1"/>
      <w:numFmt w:val="decimal"/>
      <w:lvlText w:val="%7."/>
      <w:lvlJc w:val="left"/>
      <w:pPr>
        <w:ind w:left="5040" w:hanging="360"/>
      </w:pPr>
    </w:lvl>
    <w:lvl w:ilvl="7" w:tplc="7B8E8D7C" w:tentative="1">
      <w:start w:val="1"/>
      <w:numFmt w:val="lowerLetter"/>
      <w:lvlText w:val="%8."/>
      <w:lvlJc w:val="left"/>
      <w:pPr>
        <w:ind w:left="5760" w:hanging="360"/>
      </w:pPr>
    </w:lvl>
    <w:lvl w:ilvl="8" w:tplc="51DA8A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656B39"/>
    <w:multiLevelType w:val="hybridMultilevel"/>
    <w:tmpl w:val="BAC462C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9C2276"/>
    <w:multiLevelType w:val="hybridMultilevel"/>
    <w:tmpl w:val="94F4C54A"/>
    <w:lvl w:ilvl="0" w:tplc="79ECC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DEE6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E882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84D7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9A54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F27F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9A91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E09E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96D1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AF7A22"/>
    <w:multiLevelType w:val="hybridMultilevel"/>
    <w:tmpl w:val="6938E104"/>
    <w:lvl w:ilvl="0" w:tplc="3AD8DC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345B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C402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C4CD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CE5F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3AA2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BA46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7070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7CE3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27D1007"/>
    <w:multiLevelType w:val="hybridMultilevel"/>
    <w:tmpl w:val="35D226D6"/>
    <w:lvl w:ilvl="0" w:tplc="606C63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32A07A6" w:tentative="1">
      <w:start w:val="1"/>
      <w:numFmt w:val="lowerLetter"/>
      <w:lvlText w:val="%2."/>
      <w:lvlJc w:val="left"/>
      <w:pPr>
        <w:ind w:left="1440" w:hanging="360"/>
      </w:pPr>
    </w:lvl>
    <w:lvl w:ilvl="2" w:tplc="EBB4D69A" w:tentative="1">
      <w:start w:val="1"/>
      <w:numFmt w:val="lowerRoman"/>
      <w:lvlText w:val="%3."/>
      <w:lvlJc w:val="right"/>
      <w:pPr>
        <w:ind w:left="2160" w:hanging="180"/>
      </w:pPr>
    </w:lvl>
    <w:lvl w:ilvl="3" w:tplc="56B25CBE" w:tentative="1">
      <w:start w:val="1"/>
      <w:numFmt w:val="decimal"/>
      <w:lvlText w:val="%4."/>
      <w:lvlJc w:val="left"/>
      <w:pPr>
        <w:ind w:left="2880" w:hanging="360"/>
      </w:pPr>
    </w:lvl>
    <w:lvl w:ilvl="4" w:tplc="4E741400" w:tentative="1">
      <w:start w:val="1"/>
      <w:numFmt w:val="lowerLetter"/>
      <w:lvlText w:val="%5."/>
      <w:lvlJc w:val="left"/>
      <w:pPr>
        <w:ind w:left="3600" w:hanging="360"/>
      </w:pPr>
    </w:lvl>
    <w:lvl w:ilvl="5" w:tplc="81B6A294" w:tentative="1">
      <w:start w:val="1"/>
      <w:numFmt w:val="lowerRoman"/>
      <w:lvlText w:val="%6."/>
      <w:lvlJc w:val="right"/>
      <w:pPr>
        <w:ind w:left="4320" w:hanging="180"/>
      </w:pPr>
    </w:lvl>
    <w:lvl w:ilvl="6" w:tplc="74F44CC0" w:tentative="1">
      <w:start w:val="1"/>
      <w:numFmt w:val="decimal"/>
      <w:lvlText w:val="%7."/>
      <w:lvlJc w:val="left"/>
      <w:pPr>
        <w:ind w:left="5040" w:hanging="360"/>
      </w:pPr>
    </w:lvl>
    <w:lvl w:ilvl="7" w:tplc="E7A4FE10" w:tentative="1">
      <w:start w:val="1"/>
      <w:numFmt w:val="lowerLetter"/>
      <w:lvlText w:val="%8."/>
      <w:lvlJc w:val="left"/>
      <w:pPr>
        <w:ind w:left="5760" w:hanging="360"/>
      </w:pPr>
    </w:lvl>
    <w:lvl w:ilvl="8" w:tplc="67EC3E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A7C2C"/>
    <w:multiLevelType w:val="hybridMultilevel"/>
    <w:tmpl w:val="14BAA29E"/>
    <w:lvl w:ilvl="0" w:tplc="0419000F">
      <w:start w:val="1"/>
      <w:numFmt w:val="decimal"/>
      <w:lvlText w:val="%1."/>
      <w:lvlJc w:val="left"/>
      <w:pPr>
        <w:ind w:left="810" w:hanging="360"/>
      </w:pPr>
    </w:lvl>
    <w:lvl w:ilvl="1" w:tplc="04190019" w:tentative="1">
      <w:start w:val="1"/>
      <w:numFmt w:val="lowerLetter"/>
      <w:lvlText w:val="%2."/>
      <w:lvlJc w:val="left"/>
      <w:pPr>
        <w:ind w:left="1530" w:hanging="360"/>
      </w:pPr>
    </w:lvl>
    <w:lvl w:ilvl="2" w:tplc="0419001B" w:tentative="1">
      <w:start w:val="1"/>
      <w:numFmt w:val="lowerRoman"/>
      <w:lvlText w:val="%3."/>
      <w:lvlJc w:val="right"/>
      <w:pPr>
        <w:ind w:left="2250" w:hanging="180"/>
      </w:pPr>
    </w:lvl>
    <w:lvl w:ilvl="3" w:tplc="0419000F" w:tentative="1">
      <w:start w:val="1"/>
      <w:numFmt w:val="decimal"/>
      <w:lvlText w:val="%4."/>
      <w:lvlJc w:val="left"/>
      <w:pPr>
        <w:ind w:left="2970" w:hanging="360"/>
      </w:pPr>
    </w:lvl>
    <w:lvl w:ilvl="4" w:tplc="04190019" w:tentative="1">
      <w:start w:val="1"/>
      <w:numFmt w:val="lowerLetter"/>
      <w:lvlText w:val="%5."/>
      <w:lvlJc w:val="left"/>
      <w:pPr>
        <w:ind w:left="3690" w:hanging="360"/>
      </w:pPr>
    </w:lvl>
    <w:lvl w:ilvl="5" w:tplc="0419001B" w:tentative="1">
      <w:start w:val="1"/>
      <w:numFmt w:val="lowerRoman"/>
      <w:lvlText w:val="%6."/>
      <w:lvlJc w:val="right"/>
      <w:pPr>
        <w:ind w:left="4410" w:hanging="180"/>
      </w:pPr>
    </w:lvl>
    <w:lvl w:ilvl="6" w:tplc="0419000F" w:tentative="1">
      <w:start w:val="1"/>
      <w:numFmt w:val="decimal"/>
      <w:lvlText w:val="%7."/>
      <w:lvlJc w:val="left"/>
      <w:pPr>
        <w:ind w:left="5130" w:hanging="360"/>
      </w:pPr>
    </w:lvl>
    <w:lvl w:ilvl="7" w:tplc="04190019" w:tentative="1">
      <w:start w:val="1"/>
      <w:numFmt w:val="lowerLetter"/>
      <w:lvlText w:val="%8."/>
      <w:lvlJc w:val="left"/>
      <w:pPr>
        <w:ind w:left="5850" w:hanging="360"/>
      </w:pPr>
    </w:lvl>
    <w:lvl w:ilvl="8" w:tplc="041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" w15:restartNumberingAfterBreak="0">
    <w:nsid w:val="36D30736"/>
    <w:multiLevelType w:val="hybridMultilevel"/>
    <w:tmpl w:val="BC1E7BC8"/>
    <w:lvl w:ilvl="0" w:tplc="664249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0CE0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F05E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668E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3834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8EE7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A27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0E2E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06BC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1EE215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341C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CAEF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5004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6237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7821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ECDF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6074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B3A1F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5E7E9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70E1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360A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48D4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8AAF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B4FA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1E87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9CDC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2258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9272A2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6E32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C82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DC6B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829A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FC54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CA29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22BA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44A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895A4D"/>
    <w:multiLevelType w:val="hybridMultilevel"/>
    <w:tmpl w:val="02DC1C6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80049886">
      <w:start w:val="1"/>
      <w:numFmt w:val="decimal"/>
      <w:lvlText w:val="%1."/>
      <w:lvlJc w:val="left"/>
      <w:pPr>
        <w:ind w:left="720" w:hanging="360"/>
      </w:pPr>
    </w:lvl>
    <w:lvl w:ilvl="1" w:tplc="F572B502" w:tentative="1">
      <w:start w:val="1"/>
      <w:numFmt w:val="lowerLetter"/>
      <w:lvlText w:val="%2."/>
      <w:lvlJc w:val="left"/>
      <w:pPr>
        <w:ind w:left="1440" w:hanging="360"/>
      </w:pPr>
    </w:lvl>
    <w:lvl w:ilvl="2" w:tplc="9698E9AE" w:tentative="1">
      <w:start w:val="1"/>
      <w:numFmt w:val="lowerRoman"/>
      <w:lvlText w:val="%3."/>
      <w:lvlJc w:val="right"/>
      <w:pPr>
        <w:ind w:left="2160" w:hanging="180"/>
      </w:pPr>
    </w:lvl>
    <w:lvl w:ilvl="3" w:tplc="361C169C" w:tentative="1">
      <w:start w:val="1"/>
      <w:numFmt w:val="decimal"/>
      <w:lvlText w:val="%4."/>
      <w:lvlJc w:val="left"/>
      <w:pPr>
        <w:ind w:left="2880" w:hanging="360"/>
      </w:pPr>
    </w:lvl>
    <w:lvl w:ilvl="4" w:tplc="9C5842E2" w:tentative="1">
      <w:start w:val="1"/>
      <w:numFmt w:val="lowerLetter"/>
      <w:lvlText w:val="%5."/>
      <w:lvlJc w:val="left"/>
      <w:pPr>
        <w:ind w:left="3600" w:hanging="360"/>
      </w:pPr>
    </w:lvl>
    <w:lvl w:ilvl="5" w:tplc="5344DD9E" w:tentative="1">
      <w:start w:val="1"/>
      <w:numFmt w:val="lowerRoman"/>
      <w:lvlText w:val="%6."/>
      <w:lvlJc w:val="right"/>
      <w:pPr>
        <w:ind w:left="4320" w:hanging="180"/>
      </w:pPr>
    </w:lvl>
    <w:lvl w:ilvl="6" w:tplc="AA9A4632" w:tentative="1">
      <w:start w:val="1"/>
      <w:numFmt w:val="decimal"/>
      <w:lvlText w:val="%7."/>
      <w:lvlJc w:val="left"/>
      <w:pPr>
        <w:ind w:left="5040" w:hanging="360"/>
      </w:pPr>
    </w:lvl>
    <w:lvl w:ilvl="7" w:tplc="4022D040" w:tentative="1">
      <w:start w:val="1"/>
      <w:numFmt w:val="lowerLetter"/>
      <w:lvlText w:val="%8."/>
      <w:lvlJc w:val="left"/>
      <w:pPr>
        <w:ind w:left="5760" w:hanging="360"/>
      </w:pPr>
    </w:lvl>
    <w:lvl w:ilvl="8" w:tplc="E5B61D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976257"/>
    <w:multiLevelType w:val="hybridMultilevel"/>
    <w:tmpl w:val="F5EE40AE"/>
    <w:lvl w:ilvl="0" w:tplc="A5B24B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F2CA49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48547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A2EC1A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A32D18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4ECC83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DB4598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F8381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090E0A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7611B0"/>
    <w:multiLevelType w:val="hybridMultilevel"/>
    <w:tmpl w:val="8FA8AF26"/>
    <w:lvl w:ilvl="0" w:tplc="40FC7F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08B5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9886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DEB0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9ABE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EE8D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4621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48C6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82C1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6115C3"/>
    <w:multiLevelType w:val="hybridMultilevel"/>
    <w:tmpl w:val="F6F8096E"/>
    <w:lvl w:ilvl="0" w:tplc="D4DC7F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2868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0A66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7458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A053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00C1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380E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3C48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0060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C974A4"/>
    <w:multiLevelType w:val="hybridMultilevel"/>
    <w:tmpl w:val="EBD03E30"/>
    <w:lvl w:ilvl="0" w:tplc="8FF2CC0A">
      <w:start w:val="1"/>
      <w:numFmt w:val="decimal"/>
      <w:lvlText w:val="%1."/>
      <w:lvlJc w:val="left"/>
      <w:pPr>
        <w:ind w:left="720" w:hanging="360"/>
      </w:pPr>
    </w:lvl>
    <w:lvl w:ilvl="1" w:tplc="4A68D3A4" w:tentative="1">
      <w:start w:val="1"/>
      <w:numFmt w:val="lowerLetter"/>
      <w:lvlText w:val="%2."/>
      <w:lvlJc w:val="left"/>
      <w:pPr>
        <w:ind w:left="1440" w:hanging="360"/>
      </w:pPr>
    </w:lvl>
    <w:lvl w:ilvl="2" w:tplc="C07041D6" w:tentative="1">
      <w:start w:val="1"/>
      <w:numFmt w:val="lowerRoman"/>
      <w:lvlText w:val="%3."/>
      <w:lvlJc w:val="right"/>
      <w:pPr>
        <w:ind w:left="2160" w:hanging="180"/>
      </w:pPr>
    </w:lvl>
    <w:lvl w:ilvl="3" w:tplc="1CBE1F02" w:tentative="1">
      <w:start w:val="1"/>
      <w:numFmt w:val="decimal"/>
      <w:lvlText w:val="%4."/>
      <w:lvlJc w:val="left"/>
      <w:pPr>
        <w:ind w:left="2880" w:hanging="360"/>
      </w:pPr>
    </w:lvl>
    <w:lvl w:ilvl="4" w:tplc="19647BF4" w:tentative="1">
      <w:start w:val="1"/>
      <w:numFmt w:val="lowerLetter"/>
      <w:lvlText w:val="%5."/>
      <w:lvlJc w:val="left"/>
      <w:pPr>
        <w:ind w:left="3600" w:hanging="360"/>
      </w:pPr>
    </w:lvl>
    <w:lvl w:ilvl="5" w:tplc="E3DAB014" w:tentative="1">
      <w:start w:val="1"/>
      <w:numFmt w:val="lowerRoman"/>
      <w:lvlText w:val="%6."/>
      <w:lvlJc w:val="right"/>
      <w:pPr>
        <w:ind w:left="4320" w:hanging="180"/>
      </w:pPr>
    </w:lvl>
    <w:lvl w:ilvl="6" w:tplc="95602816" w:tentative="1">
      <w:start w:val="1"/>
      <w:numFmt w:val="decimal"/>
      <w:lvlText w:val="%7."/>
      <w:lvlJc w:val="left"/>
      <w:pPr>
        <w:ind w:left="5040" w:hanging="360"/>
      </w:pPr>
    </w:lvl>
    <w:lvl w:ilvl="7" w:tplc="59F4564E" w:tentative="1">
      <w:start w:val="1"/>
      <w:numFmt w:val="lowerLetter"/>
      <w:lvlText w:val="%8."/>
      <w:lvlJc w:val="left"/>
      <w:pPr>
        <w:ind w:left="5760" w:hanging="360"/>
      </w:pPr>
    </w:lvl>
    <w:lvl w:ilvl="8" w:tplc="44C232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055102A"/>
    <w:multiLevelType w:val="hybridMultilevel"/>
    <w:tmpl w:val="8118E74E"/>
    <w:lvl w:ilvl="0" w:tplc="E84420C8">
      <w:start w:val="1"/>
      <w:numFmt w:val="decimal"/>
      <w:lvlText w:val="%1."/>
      <w:lvlJc w:val="left"/>
      <w:pPr>
        <w:ind w:left="720" w:hanging="360"/>
      </w:pPr>
    </w:lvl>
    <w:lvl w:ilvl="1" w:tplc="0CD48A9A" w:tentative="1">
      <w:start w:val="1"/>
      <w:numFmt w:val="lowerLetter"/>
      <w:lvlText w:val="%2."/>
      <w:lvlJc w:val="left"/>
      <w:pPr>
        <w:ind w:left="1440" w:hanging="360"/>
      </w:pPr>
    </w:lvl>
    <w:lvl w:ilvl="2" w:tplc="B2C47F94" w:tentative="1">
      <w:start w:val="1"/>
      <w:numFmt w:val="lowerRoman"/>
      <w:lvlText w:val="%3."/>
      <w:lvlJc w:val="right"/>
      <w:pPr>
        <w:ind w:left="2160" w:hanging="180"/>
      </w:pPr>
    </w:lvl>
    <w:lvl w:ilvl="3" w:tplc="BD201E16" w:tentative="1">
      <w:start w:val="1"/>
      <w:numFmt w:val="decimal"/>
      <w:lvlText w:val="%4."/>
      <w:lvlJc w:val="left"/>
      <w:pPr>
        <w:ind w:left="2880" w:hanging="360"/>
      </w:pPr>
    </w:lvl>
    <w:lvl w:ilvl="4" w:tplc="B34AC702" w:tentative="1">
      <w:start w:val="1"/>
      <w:numFmt w:val="lowerLetter"/>
      <w:lvlText w:val="%5."/>
      <w:lvlJc w:val="left"/>
      <w:pPr>
        <w:ind w:left="3600" w:hanging="360"/>
      </w:pPr>
    </w:lvl>
    <w:lvl w:ilvl="5" w:tplc="1FF2D4E8" w:tentative="1">
      <w:start w:val="1"/>
      <w:numFmt w:val="lowerRoman"/>
      <w:lvlText w:val="%6."/>
      <w:lvlJc w:val="right"/>
      <w:pPr>
        <w:ind w:left="4320" w:hanging="180"/>
      </w:pPr>
    </w:lvl>
    <w:lvl w:ilvl="6" w:tplc="7C16CCB8" w:tentative="1">
      <w:start w:val="1"/>
      <w:numFmt w:val="decimal"/>
      <w:lvlText w:val="%7."/>
      <w:lvlJc w:val="left"/>
      <w:pPr>
        <w:ind w:left="5040" w:hanging="360"/>
      </w:pPr>
    </w:lvl>
    <w:lvl w:ilvl="7" w:tplc="4030E944" w:tentative="1">
      <w:start w:val="1"/>
      <w:numFmt w:val="lowerLetter"/>
      <w:lvlText w:val="%8."/>
      <w:lvlJc w:val="left"/>
      <w:pPr>
        <w:ind w:left="5760" w:hanging="360"/>
      </w:pPr>
    </w:lvl>
    <w:lvl w:ilvl="8" w:tplc="6A8ACA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AA5D33"/>
    <w:multiLevelType w:val="hybridMultilevel"/>
    <w:tmpl w:val="7E2242B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9F1D82"/>
    <w:multiLevelType w:val="hybridMultilevel"/>
    <w:tmpl w:val="734A7706"/>
    <w:lvl w:ilvl="0" w:tplc="176043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E8D864" w:tentative="1">
      <w:start w:val="1"/>
      <w:numFmt w:val="lowerLetter"/>
      <w:lvlText w:val="%2."/>
      <w:lvlJc w:val="left"/>
      <w:pPr>
        <w:ind w:left="1440" w:hanging="360"/>
      </w:pPr>
    </w:lvl>
    <w:lvl w:ilvl="2" w:tplc="F3C0B476" w:tentative="1">
      <w:start w:val="1"/>
      <w:numFmt w:val="lowerRoman"/>
      <w:lvlText w:val="%3."/>
      <w:lvlJc w:val="right"/>
      <w:pPr>
        <w:ind w:left="2160" w:hanging="180"/>
      </w:pPr>
    </w:lvl>
    <w:lvl w:ilvl="3" w:tplc="A64C61AA" w:tentative="1">
      <w:start w:val="1"/>
      <w:numFmt w:val="decimal"/>
      <w:lvlText w:val="%4."/>
      <w:lvlJc w:val="left"/>
      <w:pPr>
        <w:ind w:left="2880" w:hanging="360"/>
      </w:pPr>
    </w:lvl>
    <w:lvl w:ilvl="4" w:tplc="4380E21A" w:tentative="1">
      <w:start w:val="1"/>
      <w:numFmt w:val="lowerLetter"/>
      <w:lvlText w:val="%5."/>
      <w:lvlJc w:val="left"/>
      <w:pPr>
        <w:ind w:left="3600" w:hanging="360"/>
      </w:pPr>
    </w:lvl>
    <w:lvl w:ilvl="5" w:tplc="9244CCA4" w:tentative="1">
      <w:start w:val="1"/>
      <w:numFmt w:val="lowerRoman"/>
      <w:lvlText w:val="%6."/>
      <w:lvlJc w:val="right"/>
      <w:pPr>
        <w:ind w:left="4320" w:hanging="180"/>
      </w:pPr>
    </w:lvl>
    <w:lvl w:ilvl="6" w:tplc="2D64D25C" w:tentative="1">
      <w:start w:val="1"/>
      <w:numFmt w:val="decimal"/>
      <w:lvlText w:val="%7."/>
      <w:lvlJc w:val="left"/>
      <w:pPr>
        <w:ind w:left="5040" w:hanging="360"/>
      </w:pPr>
    </w:lvl>
    <w:lvl w:ilvl="7" w:tplc="CE54F43A" w:tentative="1">
      <w:start w:val="1"/>
      <w:numFmt w:val="lowerLetter"/>
      <w:lvlText w:val="%8."/>
      <w:lvlJc w:val="left"/>
      <w:pPr>
        <w:ind w:left="5760" w:hanging="360"/>
      </w:pPr>
    </w:lvl>
    <w:lvl w:ilvl="8" w:tplc="D4A0B7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E35A16"/>
    <w:multiLevelType w:val="hybridMultilevel"/>
    <w:tmpl w:val="6B621E68"/>
    <w:lvl w:ilvl="0" w:tplc="48321FAA">
      <w:start w:val="1"/>
      <w:numFmt w:val="decimal"/>
      <w:lvlText w:val="%1."/>
      <w:lvlJc w:val="left"/>
      <w:pPr>
        <w:ind w:left="720" w:hanging="360"/>
      </w:pPr>
    </w:lvl>
    <w:lvl w:ilvl="1" w:tplc="08C27A1E" w:tentative="1">
      <w:start w:val="1"/>
      <w:numFmt w:val="lowerLetter"/>
      <w:lvlText w:val="%2."/>
      <w:lvlJc w:val="left"/>
      <w:pPr>
        <w:ind w:left="1440" w:hanging="360"/>
      </w:pPr>
    </w:lvl>
    <w:lvl w:ilvl="2" w:tplc="3676A96C" w:tentative="1">
      <w:start w:val="1"/>
      <w:numFmt w:val="lowerRoman"/>
      <w:lvlText w:val="%3."/>
      <w:lvlJc w:val="right"/>
      <w:pPr>
        <w:ind w:left="2160" w:hanging="180"/>
      </w:pPr>
    </w:lvl>
    <w:lvl w:ilvl="3" w:tplc="002278EE" w:tentative="1">
      <w:start w:val="1"/>
      <w:numFmt w:val="decimal"/>
      <w:lvlText w:val="%4."/>
      <w:lvlJc w:val="left"/>
      <w:pPr>
        <w:ind w:left="2880" w:hanging="360"/>
      </w:pPr>
    </w:lvl>
    <w:lvl w:ilvl="4" w:tplc="A4F03E2E" w:tentative="1">
      <w:start w:val="1"/>
      <w:numFmt w:val="lowerLetter"/>
      <w:lvlText w:val="%5."/>
      <w:lvlJc w:val="left"/>
      <w:pPr>
        <w:ind w:left="3600" w:hanging="360"/>
      </w:pPr>
    </w:lvl>
    <w:lvl w:ilvl="5" w:tplc="F386F0FC" w:tentative="1">
      <w:start w:val="1"/>
      <w:numFmt w:val="lowerRoman"/>
      <w:lvlText w:val="%6."/>
      <w:lvlJc w:val="right"/>
      <w:pPr>
        <w:ind w:left="4320" w:hanging="180"/>
      </w:pPr>
    </w:lvl>
    <w:lvl w:ilvl="6" w:tplc="884A2874" w:tentative="1">
      <w:start w:val="1"/>
      <w:numFmt w:val="decimal"/>
      <w:lvlText w:val="%7."/>
      <w:lvlJc w:val="left"/>
      <w:pPr>
        <w:ind w:left="5040" w:hanging="360"/>
      </w:pPr>
    </w:lvl>
    <w:lvl w:ilvl="7" w:tplc="5E40409E" w:tentative="1">
      <w:start w:val="1"/>
      <w:numFmt w:val="lowerLetter"/>
      <w:lvlText w:val="%8."/>
      <w:lvlJc w:val="left"/>
      <w:pPr>
        <w:ind w:left="5760" w:hanging="360"/>
      </w:pPr>
    </w:lvl>
    <w:lvl w:ilvl="8" w:tplc="389645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B82827"/>
    <w:multiLevelType w:val="hybridMultilevel"/>
    <w:tmpl w:val="5126AAB4"/>
    <w:lvl w:ilvl="0" w:tplc="12D4A42A">
      <w:start w:val="1"/>
      <w:numFmt w:val="upperLetter"/>
      <w:lvlText w:val="%1."/>
      <w:lvlJc w:val="left"/>
      <w:pPr>
        <w:ind w:left="360" w:hanging="360"/>
      </w:pPr>
    </w:lvl>
    <w:lvl w:ilvl="1" w:tplc="55BC817A" w:tentative="1">
      <w:start w:val="1"/>
      <w:numFmt w:val="lowerLetter"/>
      <w:lvlText w:val="%2."/>
      <w:lvlJc w:val="left"/>
      <w:pPr>
        <w:ind w:left="1080" w:hanging="360"/>
      </w:pPr>
    </w:lvl>
    <w:lvl w:ilvl="2" w:tplc="C60C39C2" w:tentative="1">
      <w:start w:val="1"/>
      <w:numFmt w:val="lowerRoman"/>
      <w:lvlText w:val="%3."/>
      <w:lvlJc w:val="right"/>
      <w:pPr>
        <w:ind w:left="1800" w:hanging="180"/>
      </w:pPr>
    </w:lvl>
    <w:lvl w:ilvl="3" w:tplc="33A8059E" w:tentative="1">
      <w:start w:val="1"/>
      <w:numFmt w:val="decimal"/>
      <w:lvlText w:val="%4."/>
      <w:lvlJc w:val="left"/>
      <w:pPr>
        <w:ind w:left="2520" w:hanging="360"/>
      </w:pPr>
    </w:lvl>
    <w:lvl w:ilvl="4" w:tplc="DD26AF3E" w:tentative="1">
      <w:start w:val="1"/>
      <w:numFmt w:val="lowerLetter"/>
      <w:lvlText w:val="%5."/>
      <w:lvlJc w:val="left"/>
      <w:pPr>
        <w:ind w:left="3240" w:hanging="360"/>
      </w:pPr>
    </w:lvl>
    <w:lvl w:ilvl="5" w:tplc="639487A8" w:tentative="1">
      <w:start w:val="1"/>
      <w:numFmt w:val="lowerRoman"/>
      <w:lvlText w:val="%6."/>
      <w:lvlJc w:val="right"/>
      <w:pPr>
        <w:ind w:left="3960" w:hanging="180"/>
      </w:pPr>
    </w:lvl>
    <w:lvl w:ilvl="6" w:tplc="A9243BF6" w:tentative="1">
      <w:start w:val="1"/>
      <w:numFmt w:val="decimal"/>
      <w:lvlText w:val="%7."/>
      <w:lvlJc w:val="left"/>
      <w:pPr>
        <w:ind w:left="4680" w:hanging="360"/>
      </w:pPr>
    </w:lvl>
    <w:lvl w:ilvl="7" w:tplc="AE9A00D8" w:tentative="1">
      <w:start w:val="1"/>
      <w:numFmt w:val="lowerLetter"/>
      <w:lvlText w:val="%8."/>
      <w:lvlJc w:val="left"/>
      <w:pPr>
        <w:ind w:left="5400" w:hanging="360"/>
      </w:pPr>
    </w:lvl>
    <w:lvl w:ilvl="8" w:tplc="99C80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C777A6F"/>
    <w:multiLevelType w:val="hybridMultilevel"/>
    <w:tmpl w:val="C2E20FF8"/>
    <w:lvl w:ilvl="0" w:tplc="979E1372">
      <w:start w:val="1"/>
      <w:numFmt w:val="upperLetter"/>
      <w:lvlText w:val="%1."/>
      <w:lvlJc w:val="left"/>
      <w:pPr>
        <w:ind w:left="710" w:hanging="710"/>
      </w:pPr>
      <w:rPr>
        <w:rFonts w:hint="default"/>
      </w:rPr>
    </w:lvl>
    <w:lvl w:ilvl="1" w:tplc="5B74C95C" w:tentative="1">
      <w:start w:val="1"/>
      <w:numFmt w:val="lowerLetter"/>
      <w:lvlText w:val="%2."/>
      <w:lvlJc w:val="left"/>
      <w:pPr>
        <w:ind w:left="1080" w:hanging="360"/>
      </w:pPr>
    </w:lvl>
    <w:lvl w:ilvl="2" w:tplc="8B248692" w:tentative="1">
      <w:start w:val="1"/>
      <w:numFmt w:val="lowerRoman"/>
      <w:lvlText w:val="%3."/>
      <w:lvlJc w:val="right"/>
      <w:pPr>
        <w:ind w:left="1800" w:hanging="180"/>
      </w:pPr>
    </w:lvl>
    <w:lvl w:ilvl="3" w:tplc="3266DE8C" w:tentative="1">
      <w:start w:val="1"/>
      <w:numFmt w:val="decimal"/>
      <w:lvlText w:val="%4."/>
      <w:lvlJc w:val="left"/>
      <w:pPr>
        <w:ind w:left="2520" w:hanging="360"/>
      </w:pPr>
    </w:lvl>
    <w:lvl w:ilvl="4" w:tplc="23164850" w:tentative="1">
      <w:start w:val="1"/>
      <w:numFmt w:val="lowerLetter"/>
      <w:lvlText w:val="%5."/>
      <w:lvlJc w:val="left"/>
      <w:pPr>
        <w:ind w:left="3240" w:hanging="360"/>
      </w:pPr>
    </w:lvl>
    <w:lvl w:ilvl="5" w:tplc="8522E6C8" w:tentative="1">
      <w:start w:val="1"/>
      <w:numFmt w:val="lowerRoman"/>
      <w:lvlText w:val="%6."/>
      <w:lvlJc w:val="right"/>
      <w:pPr>
        <w:ind w:left="3960" w:hanging="180"/>
      </w:pPr>
    </w:lvl>
    <w:lvl w:ilvl="6" w:tplc="101A1D78" w:tentative="1">
      <w:start w:val="1"/>
      <w:numFmt w:val="decimal"/>
      <w:lvlText w:val="%7."/>
      <w:lvlJc w:val="left"/>
      <w:pPr>
        <w:ind w:left="4680" w:hanging="360"/>
      </w:pPr>
    </w:lvl>
    <w:lvl w:ilvl="7" w:tplc="DCF68454" w:tentative="1">
      <w:start w:val="1"/>
      <w:numFmt w:val="lowerLetter"/>
      <w:lvlText w:val="%8."/>
      <w:lvlJc w:val="left"/>
      <w:pPr>
        <w:ind w:left="5400" w:hanging="360"/>
      </w:pPr>
    </w:lvl>
    <w:lvl w:ilvl="8" w:tplc="0FEAD15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396327"/>
    <w:multiLevelType w:val="hybridMultilevel"/>
    <w:tmpl w:val="B194E858"/>
    <w:lvl w:ilvl="0" w:tplc="35682B9E">
      <w:start w:val="1"/>
      <w:numFmt w:val="decimal"/>
      <w:lvlText w:val="%1."/>
      <w:lvlJc w:val="left"/>
      <w:pPr>
        <w:ind w:left="810" w:hanging="360"/>
      </w:pPr>
      <w:rPr>
        <w:vertAlign w:val="superscript"/>
      </w:rPr>
    </w:lvl>
    <w:lvl w:ilvl="1" w:tplc="04190019" w:tentative="1">
      <w:start w:val="1"/>
      <w:numFmt w:val="lowerLetter"/>
      <w:lvlText w:val="%2."/>
      <w:lvlJc w:val="left"/>
      <w:pPr>
        <w:ind w:left="1530" w:hanging="360"/>
      </w:pPr>
    </w:lvl>
    <w:lvl w:ilvl="2" w:tplc="0419001B" w:tentative="1">
      <w:start w:val="1"/>
      <w:numFmt w:val="lowerRoman"/>
      <w:lvlText w:val="%3."/>
      <w:lvlJc w:val="right"/>
      <w:pPr>
        <w:ind w:left="2250" w:hanging="180"/>
      </w:pPr>
    </w:lvl>
    <w:lvl w:ilvl="3" w:tplc="0419000F" w:tentative="1">
      <w:start w:val="1"/>
      <w:numFmt w:val="decimal"/>
      <w:lvlText w:val="%4."/>
      <w:lvlJc w:val="left"/>
      <w:pPr>
        <w:ind w:left="2970" w:hanging="360"/>
      </w:pPr>
    </w:lvl>
    <w:lvl w:ilvl="4" w:tplc="04190019" w:tentative="1">
      <w:start w:val="1"/>
      <w:numFmt w:val="lowerLetter"/>
      <w:lvlText w:val="%5."/>
      <w:lvlJc w:val="left"/>
      <w:pPr>
        <w:ind w:left="3690" w:hanging="360"/>
      </w:pPr>
    </w:lvl>
    <w:lvl w:ilvl="5" w:tplc="0419001B" w:tentative="1">
      <w:start w:val="1"/>
      <w:numFmt w:val="lowerRoman"/>
      <w:lvlText w:val="%6."/>
      <w:lvlJc w:val="right"/>
      <w:pPr>
        <w:ind w:left="4410" w:hanging="180"/>
      </w:pPr>
    </w:lvl>
    <w:lvl w:ilvl="6" w:tplc="0419000F" w:tentative="1">
      <w:start w:val="1"/>
      <w:numFmt w:val="decimal"/>
      <w:lvlText w:val="%7."/>
      <w:lvlJc w:val="left"/>
      <w:pPr>
        <w:ind w:left="5130" w:hanging="360"/>
      </w:pPr>
    </w:lvl>
    <w:lvl w:ilvl="7" w:tplc="04190019" w:tentative="1">
      <w:start w:val="1"/>
      <w:numFmt w:val="lowerLetter"/>
      <w:lvlText w:val="%8."/>
      <w:lvlJc w:val="left"/>
      <w:pPr>
        <w:ind w:left="5850" w:hanging="360"/>
      </w:pPr>
    </w:lvl>
    <w:lvl w:ilvl="8" w:tplc="041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3" w15:restartNumberingAfterBreak="0">
    <w:nsid w:val="60BF5B38"/>
    <w:multiLevelType w:val="hybridMultilevel"/>
    <w:tmpl w:val="7E308506"/>
    <w:lvl w:ilvl="0" w:tplc="B92ECC80">
      <w:start w:val="1"/>
      <w:numFmt w:val="decimal"/>
      <w:lvlText w:val="%1."/>
      <w:lvlJc w:val="left"/>
      <w:pPr>
        <w:ind w:left="720" w:hanging="360"/>
      </w:pPr>
    </w:lvl>
    <w:lvl w:ilvl="1" w:tplc="04662DAC" w:tentative="1">
      <w:start w:val="1"/>
      <w:numFmt w:val="lowerLetter"/>
      <w:lvlText w:val="%2."/>
      <w:lvlJc w:val="left"/>
      <w:pPr>
        <w:ind w:left="1440" w:hanging="360"/>
      </w:pPr>
    </w:lvl>
    <w:lvl w:ilvl="2" w:tplc="72C698D8" w:tentative="1">
      <w:start w:val="1"/>
      <w:numFmt w:val="lowerRoman"/>
      <w:lvlText w:val="%3."/>
      <w:lvlJc w:val="right"/>
      <w:pPr>
        <w:ind w:left="2160" w:hanging="180"/>
      </w:pPr>
    </w:lvl>
    <w:lvl w:ilvl="3" w:tplc="1BAE62E6" w:tentative="1">
      <w:start w:val="1"/>
      <w:numFmt w:val="decimal"/>
      <w:lvlText w:val="%4."/>
      <w:lvlJc w:val="left"/>
      <w:pPr>
        <w:ind w:left="2880" w:hanging="360"/>
      </w:pPr>
    </w:lvl>
    <w:lvl w:ilvl="4" w:tplc="81AE7B1A" w:tentative="1">
      <w:start w:val="1"/>
      <w:numFmt w:val="lowerLetter"/>
      <w:lvlText w:val="%5."/>
      <w:lvlJc w:val="left"/>
      <w:pPr>
        <w:ind w:left="3600" w:hanging="360"/>
      </w:pPr>
    </w:lvl>
    <w:lvl w:ilvl="5" w:tplc="032E6A52" w:tentative="1">
      <w:start w:val="1"/>
      <w:numFmt w:val="lowerRoman"/>
      <w:lvlText w:val="%6."/>
      <w:lvlJc w:val="right"/>
      <w:pPr>
        <w:ind w:left="4320" w:hanging="180"/>
      </w:pPr>
    </w:lvl>
    <w:lvl w:ilvl="6" w:tplc="6994B19E" w:tentative="1">
      <w:start w:val="1"/>
      <w:numFmt w:val="decimal"/>
      <w:lvlText w:val="%7."/>
      <w:lvlJc w:val="left"/>
      <w:pPr>
        <w:ind w:left="5040" w:hanging="360"/>
      </w:pPr>
    </w:lvl>
    <w:lvl w:ilvl="7" w:tplc="7044560A" w:tentative="1">
      <w:start w:val="1"/>
      <w:numFmt w:val="lowerLetter"/>
      <w:lvlText w:val="%8."/>
      <w:lvlJc w:val="left"/>
      <w:pPr>
        <w:ind w:left="5760" w:hanging="360"/>
      </w:pPr>
    </w:lvl>
    <w:lvl w:ilvl="8" w:tplc="3B0485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FD6A88"/>
    <w:multiLevelType w:val="hybridMultilevel"/>
    <w:tmpl w:val="6B507732"/>
    <w:lvl w:ilvl="0" w:tplc="D292E71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29692F8" w:tentative="1">
      <w:start w:val="1"/>
      <w:numFmt w:val="lowerLetter"/>
      <w:lvlText w:val="%2."/>
      <w:lvlJc w:val="left"/>
      <w:pPr>
        <w:ind w:left="1440" w:hanging="360"/>
      </w:pPr>
    </w:lvl>
    <w:lvl w:ilvl="2" w:tplc="997E0E0C" w:tentative="1">
      <w:start w:val="1"/>
      <w:numFmt w:val="lowerRoman"/>
      <w:lvlText w:val="%3."/>
      <w:lvlJc w:val="right"/>
      <w:pPr>
        <w:ind w:left="2160" w:hanging="180"/>
      </w:pPr>
    </w:lvl>
    <w:lvl w:ilvl="3" w:tplc="35542362" w:tentative="1">
      <w:start w:val="1"/>
      <w:numFmt w:val="decimal"/>
      <w:lvlText w:val="%4."/>
      <w:lvlJc w:val="left"/>
      <w:pPr>
        <w:ind w:left="2880" w:hanging="360"/>
      </w:pPr>
    </w:lvl>
    <w:lvl w:ilvl="4" w:tplc="BEE02B28" w:tentative="1">
      <w:start w:val="1"/>
      <w:numFmt w:val="lowerLetter"/>
      <w:lvlText w:val="%5."/>
      <w:lvlJc w:val="left"/>
      <w:pPr>
        <w:ind w:left="3600" w:hanging="360"/>
      </w:pPr>
    </w:lvl>
    <w:lvl w:ilvl="5" w:tplc="03BA6F7E" w:tentative="1">
      <w:start w:val="1"/>
      <w:numFmt w:val="lowerRoman"/>
      <w:lvlText w:val="%6."/>
      <w:lvlJc w:val="right"/>
      <w:pPr>
        <w:ind w:left="4320" w:hanging="180"/>
      </w:pPr>
    </w:lvl>
    <w:lvl w:ilvl="6" w:tplc="CB564BCC" w:tentative="1">
      <w:start w:val="1"/>
      <w:numFmt w:val="decimal"/>
      <w:lvlText w:val="%7."/>
      <w:lvlJc w:val="left"/>
      <w:pPr>
        <w:ind w:left="5040" w:hanging="360"/>
      </w:pPr>
    </w:lvl>
    <w:lvl w:ilvl="7" w:tplc="23503E50" w:tentative="1">
      <w:start w:val="1"/>
      <w:numFmt w:val="lowerLetter"/>
      <w:lvlText w:val="%8."/>
      <w:lvlJc w:val="left"/>
      <w:pPr>
        <w:ind w:left="5760" w:hanging="360"/>
      </w:pPr>
    </w:lvl>
    <w:lvl w:ilvl="8" w:tplc="D14E20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290D83"/>
    <w:multiLevelType w:val="hybridMultilevel"/>
    <w:tmpl w:val="D1E4BA92"/>
    <w:lvl w:ilvl="0" w:tplc="B6546412">
      <w:start w:val="1"/>
      <w:numFmt w:val="decimal"/>
      <w:lvlText w:val="%1."/>
      <w:lvlJc w:val="left"/>
      <w:pPr>
        <w:ind w:left="1080" w:hanging="360"/>
      </w:pPr>
    </w:lvl>
    <w:lvl w:ilvl="1" w:tplc="94528C2C" w:tentative="1">
      <w:start w:val="1"/>
      <w:numFmt w:val="lowerLetter"/>
      <w:lvlText w:val="%2."/>
      <w:lvlJc w:val="left"/>
      <w:pPr>
        <w:ind w:left="1800" w:hanging="360"/>
      </w:pPr>
    </w:lvl>
    <w:lvl w:ilvl="2" w:tplc="EE76D12E" w:tentative="1">
      <w:start w:val="1"/>
      <w:numFmt w:val="lowerRoman"/>
      <w:lvlText w:val="%3."/>
      <w:lvlJc w:val="right"/>
      <w:pPr>
        <w:ind w:left="2520" w:hanging="180"/>
      </w:pPr>
    </w:lvl>
    <w:lvl w:ilvl="3" w:tplc="7E26FDC8" w:tentative="1">
      <w:start w:val="1"/>
      <w:numFmt w:val="decimal"/>
      <w:lvlText w:val="%4."/>
      <w:lvlJc w:val="left"/>
      <w:pPr>
        <w:ind w:left="3240" w:hanging="360"/>
      </w:pPr>
    </w:lvl>
    <w:lvl w:ilvl="4" w:tplc="712040B2" w:tentative="1">
      <w:start w:val="1"/>
      <w:numFmt w:val="lowerLetter"/>
      <w:lvlText w:val="%5."/>
      <w:lvlJc w:val="left"/>
      <w:pPr>
        <w:ind w:left="3960" w:hanging="360"/>
      </w:pPr>
    </w:lvl>
    <w:lvl w:ilvl="5" w:tplc="4F28062E" w:tentative="1">
      <w:start w:val="1"/>
      <w:numFmt w:val="lowerRoman"/>
      <w:lvlText w:val="%6."/>
      <w:lvlJc w:val="right"/>
      <w:pPr>
        <w:ind w:left="4680" w:hanging="180"/>
      </w:pPr>
    </w:lvl>
    <w:lvl w:ilvl="6" w:tplc="7E26E912" w:tentative="1">
      <w:start w:val="1"/>
      <w:numFmt w:val="decimal"/>
      <w:lvlText w:val="%7."/>
      <w:lvlJc w:val="left"/>
      <w:pPr>
        <w:ind w:left="5400" w:hanging="360"/>
      </w:pPr>
    </w:lvl>
    <w:lvl w:ilvl="7" w:tplc="038A3B84" w:tentative="1">
      <w:start w:val="1"/>
      <w:numFmt w:val="lowerLetter"/>
      <w:lvlText w:val="%8."/>
      <w:lvlJc w:val="left"/>
      <w:pPr>
        <w:ind w:left="6120" w:hanging="360"/>
      </w:pPr>
    </w:lvl>
    <w:lvl w:ilvl="8" w:tplc="C6F0962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79D315A"/>
    <w:multiLevelType w:val="hybridMultilevel"/>
    <w:tmpl w:val="57EA0D4E"/>
    <w:lvl w:ilvl="0" w:tplc="D490402A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EC0887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4C8B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8E33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2A9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12FC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B629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8EC7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66D0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3E6C4F"/>
    <w:multiLevelType w:val="hybridMultilevel"/>
    <w:tmpl w:val="E39A3936"/>
    <w:lvl w:ilvl="0" w:tplc="6874A1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722E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D7CB1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D6C5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E81E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8C87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626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B27F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1091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464C54"/>
    <w:multiLevelType w:val="hybridMultilevel"/>
    <w:tmpl w:val="F4CCDB3E"/>
    <w:lvl w:ilvl="0" w:tplc="732CD0B2">
      <w:start w:val="1"/>
      <w:numFmt w:val="bullet"/>
      <w:lvlText w:val=""/>
      <w:lvlJc w:val="left"/>
      <w:pPr>
        <w:ind w:left="1245" w:hanging="360"/>
      </w:pPr>
      <w:rPr>
        <w:rFonts w:ascii="Symbol" w:hAnsi="Symbol" w:hint="default"/>
      </w:rPr>
    </w:lvl>
    <w:lvl w:ilvl="1" w:tplc="CB30AF0C" w:tentative="1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D6D2BEF6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629EC450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B5D8CC30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059EEFEE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2318D8DC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07E0906A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A26EE212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abstractNum w:abstractNumId="39" w15:restartNumberingAfterBreak="0">
    <w:nsid w:val="71AA5D39"/>
    <w:multiLevelType w:val="hybridMultilevel"/>
    <w:tmpl w:val="4A38C190"/>
    <w:lvl w:ilvl="0" w:tplc="86A4D990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0E4A7DE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6AB8997C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CDC80E9C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B8CE38CC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3CDE7AD0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EC7E2E24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864A3F8E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742E9DD0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40" w15:restartNumberingAfterBreak="0">
    <w:nsid w:val="71D07A29"/>
    <w:multiLevelType w:val="hybridMultilevel"/>
    <w:tmpl w:val="7CBCA760"/>
    <w:lvl w:ilvl="0" w:tplc="78DE3C7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5E200B4" w:tentative="1">
      <w:start w:val="1"/>
      <w:numFmt w:val="lowerLetter"/>
      <w:lvlText w:val="%2."/>
      <w:lvlJc w:val="left"/>
      <w:pPr>
        <w:ind w:left="1440" w:hanging="360"/>
      </w:pPr>
    </w:lvl>
    <w:lvl w:ilvl="2" w:tplc="4DF04752" w:tentative="1">
      <w:start w:val="1"/>
      <w:numFmt w:val="lowerRoman"/>
      <w:lvlText w:val="%3."/>
      <w:lvlJc w:val="right"/>
      <w:pPr>
        <w:ind w:left="2160" w:hanging="180"/>
      </w:pPr>
    </w:lvl>
    <w:lvl w:ilvl="3" w:tplc="7DFC9378" w:tentative="1">
      <w:start w:val="1"/>
      <w:numFmt w:val="decimal"/>
      <w:lvlText w:val="%4."/>
      <w:lvlJc w:val="left"/>
      <w:pPr>
        <w:ind w:left="2880" w:hanging="360"/>
      </w:pPr>
    </w:lvl>
    <w:lvl w:ilvl="4" w:tplc="F8FC6444" w:tentative="1">
      <w:start w:val="1"/>
      <w:numFmt w:val="lowerLetter"/>
      <w:lvlText w:val="%5."/>
      <w:lvlJc w:val="left"/>
      <w:pPr>
        <w:ind w:left="3600" w:hanging="360"/>
      </w:pPr>
    </w:lvl>
    <w:lvl w:ilvl="5" w:tplc="234A4FBE" w:tentative="1">
      <w:start w:val="1"/>
      <w:numFmt w:val="lowerRoman"/>
      <w:lvlText w:val="%6."/>
      <w:lvlJc w:val="right"/>
      <w:pPr>
        <w:ind w:left="4320" w:hanging="180"/>
      </w:pPr>
    </w:lvl>
    <w:lvl w:ilvl="6" w:tplc="846E1854" w:tentative="1">
      <w:start w:val="1"/>
      <w:numFmt w:val="decimal"/>
      <w:lvlText w:val="%7."/>
      <w:lvlJc w:val="left"/>
      <w:pPr>
        <w:ind w:left="5040" w:hanging="360"/>
      </w:pPr>
    </w:lvl>
    <w:lvl w:ilvl="7" w:tplc="CD42DBAA" w:tentative="1">
      <w:start w:val="1"/>
      <w:numFmt w:val="lowerLetter"/>
      <w:lvlText w:val="%8."/>
      <w:lvlJc w:val="left"/>
      <w:pPr>
        <w:ind w:left="5760" w:hanging="360"/>
      </w:pPr>
    </w:lvl>
    <w:lvl w:ilvl="8" w:tplc="990870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A66F80"/>
    <w:multiLevelType w:val="hybridMultilevel"/>
    <w:tmpl w:val="123AAE2A"/>
    <w:lvl w:ilvl="0" w:tplc="81DEB46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E12E59D8" w:tentative="1">
      <w:start w:val="1"/>
      <w:numFmt w:val="lowerLetter"/>
      <w:lvlText w:val="%2."/>
      <w:lvlJc w:val="left"/>
      <w:pPr>
        <w:ind w:left="1440" w:hanging="360"/>
      </w:pPr>
    </w:lvl>
    <w:lvl w:ilvl="2" w:tplc="0C1850DA" w:tentative="1">
      <w:start w:val="1"/>
      <w:numFmt w:val="lowerRoman"/>
      <w:lvlText w:val="%3."/>
      <w:lvlJc w:val="right"/>
      <w:pPr>
        <w:ind w:left="2160" w:hanging="180"/>
      </w:pPr>
    </w:lvl>
    <w:lvl w:ilvl="3" w:tplc="1E18080C" w:tentative="1">
      <w:start w:val="1"/>
      <w:numFmt w:val="decimal"/>
      <w:lvlText w:val="%4."/>
      <w:lvlJc w:val="left"/>
      <w:pPr>
        <w:ind w:left="2880" w:hanging="360"/>
      </w:pPr>
    </w:lvl>
    <w:lvl w:ilvl="4" w:tplc="1B0E60AA" w:tentative="1">
      <w:start w:val="1"/>
      <w:numFmt w:val="lowerLetter"/>
      <w:lvlText w:val="%5."/>
      <w:lvlJc w:val="left"/>
      <w:pPr>
        <w:ind w:left="3600" w:hanging="360"/>
      </w:pPr>
    </w:lvl>
    <w:lvl w:ilvl="5" w:tplc="D6EE1CC0" w:tentative="1">
      <w:start w:val="1"/>
      <w:numFmt w:val="lowerRoman"/>
      <w:lvlText w:val="%6."/>
      <w:lvlJc w:val="right"/>
      <w:pPr>
        <w:ind w:left="4320" w:hanging="180"/>
      </w:pPr>
    </w:lvl>
    <w:lvl w:ilvl="6" w:tplc="5950DC74" w:tentative="1">
      <w:start w:val="1"/>
      <w:numFmt w:val="decimal"/>
      <w:lvlText w:val="%7."/>
      <w:lvlJc w:val="left"/>
      <w:pPr>
        <w:ind w:left="5040" w:hanging="360"/>
      </w:pPr>
    </w:lvl>
    <w:lvl w:ilvl="7" w:tplc="F2BC9840" w:tentative="1">
      <w:start w:val="1"/>
      <w:numFmt w:val="lowerLetter"/>
      <w:lvlText w:val="%8."/>
      <w:lvlJc w:val="left"/>
      <w:pPr>
        <w:ind w:left="5760" w:hanging="360"/>
      </w:pPr>
    </w:lvl>
    <w:lvl w:ilvl="8" w:tplc="4AC83F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BC6F29"/>
    <w:multiLevelType w:val="multilevel"/>
    <w:tmpl w:val="C6A8CCEA"/>
    <w:numStyleLink w:val="Headings"/>
  </w:abstractNum>
  <w:abstractNum w:abstractNumId="4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57361607">
    <w:abstractNumId w:val="0"/>
  </w:num>
  <w:num w:numId="2" w16cid:durableId="1950118655">
    <w:abstractNumId w:val="28"/>
  </w:num>
  <w:num w:numId="3" w16cid:durableId="438766655">
    <w:abstractNumId w:val="1"/>
  </w:num>
  <w:num w:numId="4" w16cid:durableId="1224878071">
    <w:abstractNumId w:val="37"/>
  </w:num>
  <w:num w:numId="5" w16cid:durableId="17806855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9114652">
    <w:abstractNumId w:val="18"/>
  </w:num>
  <w:num w:numId="7" w16cid:durableId="851840365">
    <w:abstractNumId w:val="16"/>
  </w:num>
  <w:num w:numId="8" w16cid:durableId="82843253">
    <w:abstractNumId w:val="14"/>
  </w:num>
  <w:num w:numId="9" w16cid:durableId="1733506492">
    <w:abstractNumId w:val="17"/>
  </w:num>
  <w:num w:numId="10" w16cid:durableId="699553148">
    <w:abstractNumId w:val="15"/>
  </w:num>
  <w:num w:numId="11" w16cid:durableId="1623146655">
    <w:abstractNumId w:val="3"/>
  </w:num>
  <w:num w:numId="12" w16cid:durableId="1480925642">
    <w:abstractNumId w:val="43"/>
  </w:num>
  <w:num w:numId="13" w16cid:durableId="692725570">
    <w:abstractNumId w:val="25"/>
  </w:num>
  <w:num w:numId="14" w16cid:durableId="973024760">
    <w:abstractNumId w:val="6"/>
  </w:num>
  <w:num w:numId="15" w16cid:durableId="647633538">
    <w:abstractNumId w:val="20"/>
  </w:num>
  <w:num w:numId="16" w16cid:durableId="329017924">
    <w:abstractNumId w:val="35"/>
  </w:num>
  <w:num w:numId="17" w16cid:durableId="52967579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33989568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55589606">
    <w:abstractNumId w:val="11"/>
  </w:num>
  <w:num w:numId="20" w16cid:durableId="1965958586">
    <w:abstractNumId w:val="42"/>
  </w:num>
  <w:num w:numId="21" w16cid:durableId="1375736661">
    <w:abstractNumId w:val="5"/>
  </w:num>
  <w:num w:numId="22" w16cid:durableId="1946765744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7869894">
    <w:abstractNumId w:val="41"/>
  </w:num>
  <w:num w:numId="24" w16cid:durableId="835148360">
    <w:abstractNumId w:val="30"/>
  </w:num>
  <w:num w:numId="25" w16cid:durableId="1407534903">
    <w:abstractNumId w:val="38"/>
  </w:num>
  <w:num w:numId="26" w16cid:durableId="1864828430">
    <w:abstractNumId w:val="21"/>
  </w:num>
  <w:num w:numId="27" w16cid:durableId="2006470666">
    <w:abstractNumId w:val="39"/>
  </w:num>
  <w:num w:numId="28" w16cid:durableId="913005379">
    <w:abstractNumId w:val="12"/>
  </w:num>
  <w:num w:numId="29" w16cid:durableId="1368065727">
    <w:abstractNumId w:val="24"/>
  </w:num>
  <w:num w:numId="30" w16cid:durableId="2003121393">
    <w:abstractNumId w:val="26"/>
  </w:num>
  <w:num w:numId="31" w16cid:durableId="1447578315">
    <w:abstractNumId w:val="34"/>
  </w:num>
  <w:num w:numId="32" w16cid:durableId="1541553746">
    <w:abstractNumId w:val="31"/>
  </w:num>
  <w:num w:numId="33" w16cid:durableId="764499299">
    <w:abstractNumId w:val="7"/>
  </w:num>
  <w:num w:numId="34" w16cid:durableId="1078596075">
    <w:abstractNumId w:val="40"/>
  </w:num>
  <w:num w:numId="35" w16cid:durableId="1239024568">
    <w:abstractNumId w:val="2"/>
  </w:num>
  <w:num w:numId="36" w16cid:durableId="1535382415">
    <w:abstractNumId w:val="29"/>
  </w:num>
  <w:num w:numId="37" w16cid:durableId="362635260">
    <w:abstractNumId w:val="23"/>
  </w:num>
  <w:num w:numId="38" w16cid:durableId="1411078103">
    <w:abstractNumId w:val="22"/>
  </w:num>
  <w:num w:numId="39" w16cid:durableId="1437557906">
    <w:abstractNumId w:val="33"/>
  </w:num>
  <w:num w:numId="40" w16cid:durableId="2026521064">
    <w:abstractNumId w:val="10"/>
  </w:num>
  <w:num w:numId="41" w16cid:durableId="551425649">
    <w:abstractNumId w:val="4"/>
  </w:num>
  <w:num w:numId="42" w16cid:durableId="2078087300">
    <w:abstractNumId w:val="9"/>
  </w:num>
  <w:num w:numId="43" w16cid:durableId="1285044625">
    <w:abstractNumId w:val="36"/>
  </w:num>
  <w:num w:numId="44" w16cid:durableId="1440368268">
    <w:abstractNumId w:val="8"/>
  </w:num>
  <w:num w:numId="45" w16cid:durableId="448748101">
    <w:abstractNumId w:val="27"/>
  </w:num>
  <w:num w:numId="46" w16cid:durableId="832456376">
    <w:abstractNumId w:val="19"/>
  </w:num>
  <w:num w:numId="47" w16cid:durableId="1293975161">
    <w:abstractNumId w:val="13"/>
  </w:num>
  <w:num w:numId="48" w16cid:durableId="255023862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_FrontiersP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txzdss80vptmez0tkxaa2sdfvrxa092a25&quot;&gt;My EndNote Library&lt;record-ids&gt;&lt;item&gt;3970&lt;/item&gt;&lt;item&gt;3971&lt;/item&gt;&lt;item&gt;4019&lt;/item&gt;&lt;item&gt;4031&lt;/item&gt;&lt;item&gt;4112&lt;/item&gt;&lt;item&gt;4186&lt;/item&gt;&lt;item&gt;4187&lt;/item&gt;&lt;item&gt;4263&lt;/item&gt;&lt;item&gt;4341&lt;/item&gt;&lt;item&gt;4344&lt;/item&gt;&lt;item&gt;4367&lt;/item&gt;&lt;item&gt;4391&lt;/item&gt;&lt;item&gt;4398&lt;/item&gt;&lt;item&gt;4407&lt;/item&gt;&lt;item&gt;4411&lt;/item&gt;&lt;item&gt;4416&lt;/item&gt;&lt;item&gt;4433&lt;/item&gt;&lt;item&gt;4437&lt;/item&gt;&lt;item&gt;4438&lt;/item&gt;&lt;item&gt;4440&lt;/item&gt;&lt;item&gt;4445&lt;/item&gt;&lt;item&gt;4446&lt;/item&gt;&lt;item&gt;4447&lt;/item&gt;&lt;item&gt;4449&lt;/item&gt;&lt;item&gt;4451&lt;/item&gt;&lt;item&gt;4452&lt;/item&gt;&lt;item&gt;4453&lt;/item&gt;&lt;item&gt;4454&lt;/item&gt;&lt;item&gt;4497&lt;/item&gt;&lt;item&gt;4498&lt;/item&gt;&lt;item&gt;4500&lt;/item&gt;&lt;item&gt;4503&lt;/item&gt;&lt;item&gt;4520&lt;/item&gt;&lt;item&gt;4522&lt;/item&gt;&lt;item&gt;4526&lt;/item&gt;&lt;item&gt;4527&lt;/item&gt;&lt;item&gt;4531&lt;/item&gt;&lt;item&gt;4532&lt;/item&gt;&lt;item&gt;4545&lt;/item&gt;&lt;item&gt;4548&lt;/item&gt;&lt;item&gt;4549&lt;/item&gt;&lt;item&gt;4551&lt;/item&gt;&lt;item&gt;4552&lt;/item&gt;&lt;item&gt;4553&lt;/item&gt;&lt;item&gt;4556&lt;/item&gt;&lt;item&gt;4578&lt;/item&gt;&lt;item&gt;4579&lt;/item&gt;&lt;item&gt;4580&lt;/item&gt;&lt;item&gt;4582&lt;/item&gt;&lt;item&gt;4583&lt;/item&gt;&lt;item&gt;4584&lt;/item&gt;&lt;item&gt;4586&lt;/item&gt;&lt;item&gt;4587&lt;/item&gt;&lt;item&gt;4588&lt;/item&gt;&lt;item&gt;4590&lt;/item&gt;&lt;item&gt;4612&lt;/item&gt;&lt;item&gt;4615&lt;/item&gt;&lt;item&gt;4634&lt;/item&gt;&lt;item&gt;4636&lt;/item&gt;&lt;item&gt;4640&lt;/item&gt;&lt;item&gt;4838&lt;/item&gt;&lt;item&gt;4839&lt;/item&gt;&lt;item&gt;4840&lt;/item&gt;&lt;/record-ids&gt;&lt;/item&gt;&lt;/Libraries&gt;"/>
  </w:docVars>
  <w:rsids>
    <w:rsidRoot w:val="00D40420"/>
    <w:rsid w:val="000001BE"/>
    <w:rsid w:val="0000037D"/>
    <w:rsid w:val="000009AF"/>
    <w:rsid w:val="0000143B"/>
    <w:rsid w:val="000020A7"/>
    <w:rsid w:val="000024C5"/>
    <w:rsid w:val="00002622"/>
    <w:rsid w:val="00002645"/>
    <w:rsid w:val="0000340B"/>
    <w:rsid w:val="000039E1"/>
    <w:rsid w:val="000045CF"/>
    <w:rsid w:val="0000489C"/>
    <w:rsid w:val="000051BE"/>
    <w:rsid w:val="00005BF2"/>
    <w:rsid w:val="00005BF4"/>
    <w:rsid w:val="00005DA9"/>
    <w:rsid w:val="00005E72"/>
    <w:rsid w:val="000061B0"/>
    <w:rsid w:val="00006599"/>
    <w:rsid w:val="000070B4"/>
    <w:rsid w:val="000071F3"/>
    <w:rsid w:val="00007B2D"/>
    <w:rsid w:val="00010355"/>
    <w:rsid w:val="0001078F"/>
    <w:rsid w:val="00010AD1"/>
    <w:rsid w:val="00010BF9"/>
    <w:rsid w:val="00011206"/>
    <w:rsid w:val="0001120A"/>
    <w:rsid w:val="0001131C"/>
    <w:rsid w:val="000128D4"/>
    <w:rsid w:val="000137C5"/>
    <w:rsid w:val="00013E6F"/>
    <w:rsid w:val="000142F0"/>
    <w:rsid w:val="000150DC"/>
    <w:rsid w:val="0001566F"/>
    <w:rsid w:val="00015D7B"/>
    <w:rsid w:val="00016424"/>
    <w:rsid w:val="00016527"/>
    <w:rsid w:val="000166CF"/>
    <w:rsid w:val="00016A7C"/>
    <w:rsid w:val="00016B3B"/>
    <w:rsid w:val="00017048"/>
    <w:rsid w:val="00017744"/>
    <w:rsid w:val="00017CBB"/>
    <w:rsid w:val="00017DF0"/>
    <w:rsid w:val="0002087D"/>
    <w:rsid w:val="0002160E"/>
    <w:rsid w:val="0002184A"/>
    <w:rsid w:val="00021E8D"/>
    <w:rsid w:val="00021EDF"/>
    <w:rsid w:val="00022167"/>
    <w:rsid w:val="00022554"/>
    <w:rsid w:val="0002273A"/>
    <w:rsid w:val="00023042"/>
    <w:rsid w:val="0002371C"/>
    <w:rsid w:val="0002384F"/>
    <w:rsid w:val="0002409A"/>
    <w:rsid w:val="00024596"/>
    <w:rsid w:val="000245A0"/>
    <w:rsid w:val="00024A12"/>
    <w:rsid w:val="00024DF7"/>
    <w:rsid w:val="0002539A"/>
    <w:rsid w:val="000256B0"/>
    <w:rsid w:val="000257F8"/>
    <w:rsid w:val="00025E3C"/>
    <w:rsid w:val="00025FDD"/>
    <w:rsid w:val="000270BE"/>
    <w:rsid w:val="00027651"/>
    <w:rsid w:val="00027721"/>
    <w:rsid w:val="000277EF"/>
    <w:rsid w:val="00030C25"/>
    <w:rsid w:val="0003112D"/>
    <w:rsid w:val="000312ED"/>
    <w:rsid w:val="00031B77"/>
    <w:rsid w:val="0003256A"/>
    <w:rsid w:val="00032774"/>
    <w:rsid w:val="00032880"/>
    <w:rsid w:val="00032FC6"/>
    <w:rsid w:val="00033297"/>
    <w:rsid w:val="00034304"/>
    <w:rsid w:val="000349AA"/>
    <w:rsid w:val="000349CE"/>
    <w:rsid w:val="00034CDC"/>
    <w:rsid w:val="0003505C"/>
    <w:rsid w:val="00035347"/>
    <w:rsid w:val="00035434"/>
    <w:rsid w:val="00035874"/>
    <w:rsid w:val="00035C36"/>
    <w:rsid w:val="000363D1"/>
    <w:rsid w:val="00036A7A"/>
    <w:rsid w:val="00036FB3"/>
    <w:rsid w:val="0003718F"/>
    <w:rsid w:val="0003721A"/>
    <w:rsid w:val="00037C42"/>
    <w:rsid w:val="00037D9E"/>
    <w:rsid w:val="00040415"/>
    <w:rsid w:val="00040D97"/>
    <w:rsid w:val="00041E0C"/>
    <w:rsid w:val="0004251D"/>
    <w:rsid w:val="0004328B"/>
    <w:rsid w:val="00043A80"/>
    <w:rsid w:val="0004421D"/>
    <w:rsid w:val="00045019"/>
    <w:rsid w:val="00045241"/>
    <w:rsid w:val="00045678"/>
    <w:rsid w:val="000456F8"/>
    <w:rsid w:val="000458E4"/>
    <w:rsid w:val="0004621A"/>
    <w:rsid w:val="000465D3"/>
    <w:rsid w:val="00046810"/>
    <w:rsid w:val="0004688E"/>
    <w:rsid w:val="000469E7"/>
    <w:rsid w:val="00046EBB"/>
    <w:rsid w:val="00047045"/>
    <w:rsid w:val="0004791B"/>
    <w:rsid w:val="00047A2F"/>
    <w:rsid w:val="000500F3"/>
    <w:rsid w:val="00050B11"/>
    <w:rsid w:val="00050F63"/>
    <w:rsid w:val="00051ADF"/>
    <w:rsid w:val="00051C87"/>
    <w:rsid w:val="0005230E"/>
    <w:rsid w:val="00052B00"/>
    <w:rsid w:val="00052CA5"/>
    <w:rsid w:val="00054005"/>
    <w:rsid w:val="0005478E"/>
    <w:rsid w:val="000551BB"/>
    <w:rsid w:val="00055431"/>
    <w:rsid w:val="000554A5"/>
    <w:rsid w:val="000565D8"/>
    <w:rsid w:val="00057DF7"/>
    <w:rsid w:val="00057F5B"/>
    <w:rsid w:val="0006000A"/>
    <w:rsid w:val="0006021F"/>
    <w:rsid w:val="00061CCE"/>
    <w:rsid w:val="000623B1"/>
    <w:rsid w:val="000623F2"/>
    <w:rsid w:val="00063560"/>
    <w:rsid w:val="00063D84"/>
    <w:rsid w:val="00064246"/>
    <w:rsid w:val="000642FE"/>
    <w:rsid w:val="00065090"/>
    <w:rsid w:val="000653B4"/>
    <w:rsid w:val="00065895"/>
    <w:rsid w:val="00065B0C"/>
    <w:rsid w:val="0006636D"/>
    <w:rsid w:val="00066744"/>
    <w:rsid w:val="000669D2"/>
    <w:rsid w:val="0006758B"/>
    <w:rsid w:val="00067881"/>
    <w:rsid w:val="00067970"/>
    <w:rsid w:val="00070927"/>
    <w:rsid w:val="00071310"/>
    <w:rsid w:val="00071492"/>
    <w:rsid w:val="00071840"/>
    <w:rsid w:val="00072826"/>
    <w:rsid w:val="0007286A"/>
    <w:rsid w:val="00072D74"/>
    <w:rsid w:val="00073495"/>
    <w:rsid w:val="00073D23"/>
    <w:rsid w:val="0007410F"/>
    <w:rsid w:val="0007411E"/>
    <w:rsid w:val="00074B65"/>
    <w:rsid w:val="00074BBF"/>
    <w:rsid w:val="00074F4D"/>
    <w:rsid w:val="000750A4"/>
    <w:rsid w:val="000750EB"/>
    <w:rsid w:val="000759F6"/>
    <w:rsid w:val="00075C30"/>
    <w:rsid w:val="00076283"/>
    <w:rsid w:val="0007697B"/>
    <w:rsid w:val="00077105"/>
    <w:rsid w:val="0007714A"/>
    <w:rsid w:val="00077279"/>
    <w:rsid w:val="0007759B"/>
    <w:rsid w:val="000775F6"/>
    <w:rsid w:val="000776DB"/>
    <w:rsid w:val="00077D53"/>
    <w:rsid w:val="00081212"/>
    <w:rsid w:val="00081394"/>
    <w:rsid w:val="000814BC"/>
    <w:rsid w:val="000816A1"/>
    <w:rsid w:val="00081CCD"/>
    <w:rsid w:val="00081DE3"/>
    <w:rsid w:val="00082434"/>
    <w:rsid w:val="00082BC8"/>
    <w:rsid w:val="00082E5A"/>
    <w:rsid w:val="0008304E"/>
    <w:rsid w:val="0008379F"/>
    <w:rsid w:val="00085963"/>
    <w:rsid w:val="00085FCD"/>
    <w:rsid w:val="00086643"/>
    <w:rsid w:val="0008675E"/>
    <w:rsid w:val="000867A0"/>
    <w:rsid w:val="00087192"/>
    <w:rsid w:val="000879C6"/>
    <w:rsid w:val="00087ED4"/>
    <w:rsid w:val="00087FAA"/>
    <w:rsid w:val="00090143"/>
    <w:rsid w:val="000902B6"/>
    <w:rsid w:val="00090860"/>
    <w:rsid w:val="00090FD7"/>
    <w:rsid w:val="00091310"/>
    <w:rsid w:val="000915D3"/>
    <w:rsid w:val="000919F7"/>
    <w:rsid w:val="0009254C"/>
    <w:rsid w:val="00092D14"/>
    <w:rsid w:val="00092E7D"/>
    <w:rsid w:val="00093247"/>
    <w:rsid w:val="000932C1"/>
    <w:rsid w:val="000935DC"/>
    <w:rsid w:val="00093932"/>
    <w:rsid w:val="000939FF"/>
    <w:rsid w:val="0009747B"/>
    <w:rsid w:val="000976A7"/>
    <w:rsid w:val="00097C02"/>
    <w:rsid w:val="00097C6D"/>
    <w:rsid w:val="000A0042"/>
    <w:rsid w:val="000A1299"/>
    <w:rsid w:val="000A1505"/>
    <w:rsid w:val="000A25B0"/>
    <w:rsid w:val="000A2665"/>
    <w:rsid w:val="000A3A8C"/>
    <w:rsid w:val="000A3BAC"/>
    <w:rsid w:val="000A4295"/>
    <w:rsid w:val="000A499B"/>
    <w:rsid w:val="000A5123"/>
    <w:rsid w:val="000A5DB4"/>
    <w:rsid w:val="000A6659"/>
    <w:rsid w:val="000A6E1F"/>
    <w:rsid w:val="000A7881"/>
    <w:rsid w:val="000A7AD3"/>
    <w:rsid w:val="000B0D29"/>
    <w:rsid w:val="000B1540"/>
    <w:rsid w:val="000B1598"/>
    <w:rsid w:val="000B16E1"/>
    <w:rsid w:val="000B28A3"/>
    <w:rsid w:val="000B2CEC"/>
    <w:rsid w:val="000B34BD"/>
    <w:rsid w:val="000B37C9"/>
    <w:rsid w:val="000B4041"/>
    <w:rsid w:val="000B5079"/>
    <w:rsid w:val="000B51B0"/>
    <w:rsid w:val="000B5492"/>
    <w:rsid w:val="000B64DB"/>
    <w:rsid w:val="000B67F9"/>
    <w:rsid w:val="000B6DEC"/>
    <w:rsid w:val="000B6FEE"/>
    <w:rsid w:val="000B7D42"/>
    <w:rsid w:val="000C017C"/>
    <w:rsid w:val="000C0953"/>
    <w:rsid w:val="000C0CF5"/>
    <w:rsid w:val="000C0D35"/>
    <w:rsid w:val="000C13FD"/>
    <w:rsid w:val="000C1757"/>
    <w:rsid w:val="000C17B7"/>
    <w:rsid w:val="000C1A3E"/>
    <w:rsid w:val="000C1A98"/>
    <w:rsid w:val="000C1BB6"/>
    <w:rsid w:val="000C204C"/>
    <w:rsid w:val="000C2C80"/>
    <w:rsid w:val="000C2E1D"/>
    <w:rsid w:val="000C3120"/>
    <w:rsid w:val="000C4146"/>
    <w:rsid w:val="000C41B3"/>
    <w:rsid w:val="000C478F"/>
    <w:rsid w:val="000C49D5"/>
    <w:rsid w:val="000C4A7A"/>
    <w:rsid w:val="000C654B"/>
    <w:rsid w:val="000C6967"/>
    <w:rsid w:val="000C69AF"/>
    <w:rsid w:val="000C6B54"/>
    <w:rsid w:val="000C703E"/>
    <w:rsid w:val="000C76A9"/>
    <w:rsid w:val="000C77E1"/>
    <w:rsid w:val="000C7A85"/>
    <w:rsid w:val="000C7E2A"/>
    <w:rsid w:val="000C7F03"/>
    <w:rsid w:val="000D0669"/>
    <w:rsid w:val="000D0AD5"/>
    <w:rsid w:val="000D1184"/>
    <w:rsid w:val="000D187F"/>
    <w:rsid w:val="000D24F1"/>
    <w:rsid w:val="000D2CD7"/>
    <w:rsid w:val="000D2EE9"/>
    <w:rsid w:val="000D37E7"/>
    <w:rsid w:val="000D3965"/>
    <w:rsid w:val="000D450B"/>
    <w:rsid w:val="000D4622"/>
    <w:rsid w:val="000D4ACE"/>
    <w:rsid w:val="000D5EB8"/>
    <w:rsid w:val="000D67F5"/>
    <w:rsid w:val="000D7431"/>
    <w:rsid w:val="000D78A3"/>
    <w:rsid w:val="000D7D12"/>
    <w:rsid w:val="000E032D"/>
    <w:rsid w:val="000E09CE"/>
    <w:rsid w:val="000E0D91"/>
    <w:rsid w:val="000E0FA5"/>
    <w:rsid w:val="000E1F7B"/>
    <w:rsid w:val="000E2324"/>
    <w:rsid w:val="000E2418"/>
    <w:rsid w:val="000E265C"/>
    <w:rsid w:val="000E2A50"/>
    <w:rsid w:val="000E2F96"/>
    <w:rsid w:val="000E322A"/>
    <w:rsid w:val="000E4165"/>
    <w:rsid w:val="000E4A48"/>
    <w:rsid w:val="000E4E59"/>
    <w:rsid w:val="000E4EEF"/>
    <w:rsid w:val="000E5ED3"/>
    <w:rsid w:val="000E6549"/>
    <w:rsid w:val="000E6779"/>
    <w:rsid w:val="000E6B56"/>
    <w:rsid w:val="000E6F9E"/>
    <w:rsid w:val="000E73F4"/>
    <w:rsid w:val="000E75DA"/>
    <w:rsid w:val="000E76AF"/>
    <w:rsid w:val="000E7C5E"/>
    <w:rsid w:val="000F045F"/>
    <w:rsid w:val="000F08FC"/>
    <w:rsid w:val="000F0971"/>
    <w:rsid w:val="000F0C89"/>
    <w:rsid w:val="000F0F5D"/>
    <w:rsid w:val="000F14A0"/>
    <w:rsid w:val="000F2004"/>
    <w:rsid w:val="000F2EC9"/>
    <w:rsid w:val="000F4554"/>
    <w:rsid w:val="000F4B19"/>
    <w:rsid w:val="000F4CFB"/>
    <w:rsid w:val="000F5405"/>
    <w:rsid w:val="000F547E"/>
    <w:rsid w:val="000F64B2"/>
    <w:rsid w:val="000F6CF7"/>
    <w:rsid w:val="000F71E2"/>
    <w:rsid w:val="000F73BC"/>
    <w:rsid w:val="000F73FB"/>
    <w:rsid w:val="000F7566"/>
    <w:rsid w:val="000F76EA"/>
    <w:rsid w:val="000F7AD0"/>
    <w:rsid w:val="001002ED"/>
    <w:rsid w:val="0010053B"/>
    <w:rsid w:val="00100B02"/>
    <w:rsid w:val="00100F2D"/>
    <w:rsid w:val="0010124A"/>
    <w:rsid w:val="0010190F"/>
    <w:rsid w:val="0010223D"/>
    <w:rsid w:val="00102972"/>
    <w:rsid w:val="00102C59"/>
    <w:rsid w:val="00102CCD"/>
    <w:rsid w:val="00103FC1"/>
    <w:rsid w:val="00104EB6"/>
    <w:rsid w:val="00105022"/>
    <w:rsid w:val="001053CB"/>
    <w:rsid w:val="00105A13"/>
    <w:rsid w:val="0010719E"/>
    <w:rsid w:val="001075C5"/>
    <w:rsid w:val="0010763C"/>
    <w:rsid w:val="001106A9"/>
    <w:rsid w:val="00110816"/>
    <w:rsid w:val="001110DC"/>
    <w:rsid w:val="0011118C"/>
    <w:rsid w:val="001115BC"/>
    <w:rsid w:val="00111B6D"/>
    <w:rsid w:val="00112A25"/>
    <w:rsid w:val="001133AB"/>
    <w:rsid w:val="001138BA"/>
    <w:rsid w:val="00113D56"/>
    <w:rsid w:val="0011403D"/>
    <w:rsid w:val="00114405"/>
    <w:rsid w:val="0011441C"/>
    <w:rsid w:val="00114C1D"/>
    <w:rsid w:val="001162E2"/>
    <w:rsid w:val="0011697A"/>
    <w:rsid w:val="001174E2"/>
    <w:rsid w:val="00117666"/>
    <w:rsid w:val="00120759"/>
    <w:rsid w:val="001208BA"/>
    <w:rsid w:val="00120C24"/>
    <w:rsid w:val="00121FD6"/>
    <w:rsid w:val="00122274"/>
    <w:rsid w:val="001223A7"/>
    <w:rsid w:val="0012274A"/>
    <w:rsid w:val="00122812"/>
    <w:rsid w:val="001228B3"/>
    <w:rsid w:val="00122BC1"/>
    <w:rsid w:val="001244E4"/>
    <w:rsid w:val="00124719"/>
    <w:rsid w:val="00124EF1"/>
    <w:rsid w:val="00125A2C"/>
    <w:rsid w:val="00126D3A"/>
    <w:rsid w:val="001279BB"/>
    <w:rsid w:val="00130999"/>
    <w:rsid w:val="00130DD4"/>
    <w:rsid w:val="00132366"/>
    <w:rsid w:val="00132733"/>
    <w:rsid w:val="00132948"/>
    <w:rsid w:val="00132A3E"/>
    <w:rsid w:val="00132B9F"/>
    <w:rsid w:val="00133962"/>
    <w:rsid w:val="00134256"/>
    <w:rsid w:val="001342EE"/>
    <w:rsid w:val="0013491B"/>
    <w:rsid w:val="00134A32"/>
    <w:rsid w:val="00134D1C"/>
    <w:rsid w:val="00135769"/>
    <w:rsid w:val="00135964"/>
    <w:rsid w:val="00135B96"/>
    <w:rsid w:val="00136B7B"/>
    <w:rsid w:val="001372F6"/>
    <w:rsid w:val="0013737B"/>
    <w:rsid w:val="001373CE"/>
    <w:rsid w:val="00137809"/>
    <w:rsid w:val="00137899"/>
    <w:rsid w:val="00137F9B"/>
    <w:rsid w:val="00140AD0"/>
    <w:rsid w:val="0014132A"/>
    <w:rsid w:val="00141676"/>
    <w:rsid w:val="00141766"/>
    <w:rsid w:val="00141BD1"/>
    <w:rsid w:val="00141C90"/>
    <w:rsid w:val="00141DBE"/>
    <w:rsid w:val="0014219B"/>
    <w:rsid w:val="001433FD"/>
    <w:rsid w:val="00144333"/>
    <w:rsid w:val="00144B78"/>
    <w:rsid w:val="0014597A"/>
    <w:rsid w:val="00145ACF"/>
    <w:rsid w:val="00145BED"/>
    <w:rsid w:val="00145D0F"/>
    <w:rsid w:val="001460A1"/>
    <w:rsid w:val="001460BC"/>
    <w:rsid w:val="00146545"/>
    <w:rsid w:val="00146C6A"/>
    <w:rsid w:val="00147395"/>
    <w:rsid w:val="00147959"/>
    <w:rsid w:val="001479CC"/>
    <w:rsid w:val="00150B41"/>
    <w:rsid w:val="00151693"/>
    <w:rsid w:val="001519CA"/>
    <w:rsid w:val="00152161"/>
    <w:rsid w:val="0015233B"/>
    <w:rsid w:val="001528E7"/>
    <w:rsid w:val="00152EC7"/>
    <w:rsid w:val="001537DD"/>
    <w:rsid w:val="00153819"/>
    <w:rsid w:val="001538F2"/>
    <w:rsid w:val="00155046"/>
    <w:rsid w:val="001552C9"/>
    <w:rsid w:val="00155E29"/>
    <w:rsid w:val="00155F3E"/>
    <w:rsid w:val="00156DEC"/>
    <w:rsid w:val="00156F2A"/>
    <w:rsid w:val="00156FEE"/>
    <w:rsid w:val="0015715C"/>
    <w:rsid w:val="00157C3A"/>
    <w:rsid w:val="00157F04"/>
    <w:rsid w:val="00157F1B"/>
    <w:rsid w:val="001610BB"/>
    <w:rsid w:val="00161360"/>
    <w:rsid w:val="001615CF"/>
    <w:rsid w:val="001619DE"/>
    <w:rsid w:val="00162798"/>
    <w:rsid w:val="001637FF"/>
    <w:rsid w:val="00163A63"/>
    <w:rsid w:val="00163EC3"/>
    <w:rsid w:val="0016447E"/>
    <w:rsid w:val="00164AA8"/>
    <w:rsid w:val="00164D74"/>
    <w:rsid w:val="001656CB"/>
    <w:rsid w:val="00165D61"/>
    <w:rsid w:val="00166212"/>
    <w:rsid w:val="0016667A"/>
    <w:rsid w:val="00166D4D"/>
    <w:rsid w:val="0016796A"/>
    <w:rsid w:val="00167D29"/>
    <w:rsid w:val="00170DC9"/>
    <w:rsid w:val="00170EE5"/>
    <w:rsid w:val="00170FA1"/>
    <w:rsid w:val="00171961"/>
    <w:rsid w:val="00171E3B"/>
    <w:rsid w:val="0017210B"/>
    <w:rsid w:val="00172771"/>
    <w:rsid w:val="00172F5B"/>
    <w:rsid w:val="00173357"/>
    <w:rsid w:val="00173593"/>
    <w:rsid w:val="001741CD"/>
    <w:rsid w:val="00175143"/>
    <w:rsid w:val="00175154"/>
    <w:rsid w:val="001755A2"/>
    <w:rsid w:val="001757FD"/>
    <w:rsid w:val="00175806"/>
    <w:rsid w:val="001758A7"/>
    <w:rsid w:val="00175A57"/>
    <w:rsid w:val="00175B9F"/>
    <w:rsid w:val="00175E06"/>
    <w:rsid w:val="00176789"/>
    <w:rsid w:val="001778CF"/>
    <w:rsid w:val="00177D35"/>
    <w:rsid w:val="00177D84"/>
    <w:rsid w:val="00180277"/>
    <w:rsid w:val="00180359"/>
    <w:rsid w:val="00180522"/>
    <w:rsid w:val="0018091F"/>
    <w:rsid w:val="00181295"/>
    <w:rsid w:val="0018182E"/>
    <w:rsid w:val="0018282B"/>
    <w:rsid w:val="00182B1B"/>
    <w:rsid w:val="00183425"/>
    <w:rsid w:val="00183BFB"/>
    <w:rsid w:val="001840EE"/>
    <w:rsid w:val="00184291"/>
    <w:rsid w:val="00184E71"/>
    <w:rsid w:val="0018631F"/>
    <w:rsid w:val="00186A08"/>
    <w:rsid w:val="001877DA"/>
    <w:rsid w:val="00190C2C"/>
    <w:rsid w:val="00191178"/>
    <w:rsid w:val="0019196F"/>
    <w:rsid w:val="00191F05"/>
    <w:rsid w:val="0019223B"/>
    <w:rsid w:val="00192964"/>
    <w:rsid w:val="0019358A"/>
    <w:rsid w:val="00194844"/>
    <w:rsid w:val="0019495E"/>
    <w:rsid w:val="00195327"/>
    <w:rsid w:val="001957D8"/>
    <w:rsid w:val="00195C46"/>
    <w:rsid w:val="00195C5F"/>
    <w:rsid w:val="0019600B"/>
    <w:rsid w:val="0019604E"/>
    <w:rsid w:val="00196344"/>
    <w:rsid w:val="001964EF"/>
    <w:rsid w:val="00196699"/>
    <w:rsid w:val="001966BD"/>
    <w:rsid w:val="0019684A"/>
    <w:rsid w:val="001A025F"/>
    <w:rsid w:val="001A0788"/>
    <w:rsid w:val="001A0CFD"/>
    <w:rsid w:val="001A1064"/>
    <w:rsid w:val="001A132F"/>
    <w:rsid w:val="001A16B7"/>
    <w:rsid w:val="001A19AC"/>
    <w:rsid w:val="001A19DC"/>
    <w:rsid w:val="001A19FB"/>
    <w:rsid w:val="001A20E9"/>
    <w:rsid w:val="001A25B7"/>
    <w:rsid w:val="001A2A0C"/>
    <w:rsid w:val="001A2C2F"/>
    <w:rsid w:val="001A2D8F"/>
    <w:rsid w:val="001A2EB2"/>
    <w:rsid w:val="001A30F2"/>
    <w:rsid w:val="001A3397"/>
    <w:rsid w:val="001A3586"/>
    <w:rsid w:val="001A3690"/>
    <w:rsid w:val="001A3BFC"/>
    <w:rsid w:val="001A44CB"/>
    <w:rsid w:val="001A4643"/>
    <w:rsid w:val="001A4981"/>
    <w:rsid w:val="001A53EE"/>
    <w:rsid w:val="001A59E2"/>
    <w:rsid w:val="001A611A"/>
    <w:rsid w:val="001A61D5"/>
    <w:rsid w:val="001A62B5"/>
    <w:rsid w:val="001A65AE"/>
    <w:rsid w:val="001A6A33"/>
    <w:rsid w:val="001A7E0E"/>
    <w:rsid w:val="001B0FEF"/>
    <w:rsid w:val="001B1122"/>
    <w:rsid w:val="001B1A2C"/>
    <w:rsid w:val="001B266A"/>
    <w:rsid w:val="001B278D"/>
    <w:rsid w:val="001B2C07"/>
    <w:rsid w:val="001B2D9A"/>
    <w:rsid w:val="001B2FF0"/>
    <w:rsid w:val="001B33F0"/>
    <w:rsid w:val="001B34C1"/>
    <w:rsid w:val="001B362B"/>
    <w:rsid w:val="001B3C2B"/>
    <w:rsid w:val="001B4740"/>
    <w:rsid w:val="001B48BF"/>
    <w:rsid w:val="001B4936"/>
    <w:rsid w:val="001B51F9"/>
    <w:rsid w:val="001B54E4"/>
    <w:rsid w:val="001B5B53"/>
    <w:rsid w:val="001B5CE7"/>
    <w:rsid w:val="001B6006"/>
    <w:rsid w:val="001B60C9"/>
    <w:rsid w:val="001B69EA"/>
    <w:rsid w:val="001B74D2"/>
    <w:rsid w:val="001B7799"/>
    <w:rsid w:val="001C05BC"/>
    <w:rsid w:val="001C0D64"/>
    <w:rsid w:val="001C1A7A"/>
    <w:rsid w:val="001C2003"/>
    <w:rsid w:val="001C28D7"/>
    <w:rsid w:val="001C2C3F"/>
    <w:rsid w:val="001C34A7"/>
    <w:rsid w:val="001C352D"/>
    <w:rsid w:val="001C36F4"/>
    <w:rsid w:val="001C3866"/>
    <w:rsid w:val="001C3C06"/>
    <w:rsid w:val="001C4D41"/>
    <w:rsid w:val="001C5C15"/>
    <w:rsid w:val="001C60E0"/>
    <w:rsid w:val="001C6A36"/>
    <w:rsid w:val="001C736E"/>
    <w:rsid w:val="001C7402"/>
    <w:rsid w:val="001D03BD"/>
    <w:rsid w:val="001D1239"/>
    <w:rsid w:val="001D1492"/>
    <w:rsid w:val="001D2360"/>
    <w:rsid w:val="001D2649"/>
    <w:rsid w:val="001D278D"/>
    <w:rsid w:val="001D3831"/>
    <w:rsid w:val="001D3B73"/>
    <w:rsid w:val="001D40EC"/>
    <w:rsid w:val="001D4240"/>
    <w:rsid w:val="001D425A"/>
    <w:rsid w:val="001D4736"/>
    <w:rsid w:val="001D5878"/>
    <w:rsid w:val="001D5A79"/>
    <w:rsid w:val="001D5A94"/>
    <w:rsid w:val="001D5C23"/>
    <w:rsid w:val="001D608C"/>
    <w:rsid w:val="001D6786"/>
    <w:rsid w:val="001D6790"/>
    <w:rsid w:val="001D6BB7"/>
    <w:rsid w:val="001D7667"/>
    <w:rsid w:val="001D7B22"/>
    <w:rsid w:val="001D7DA6"/>
    <w:rsid w:val="001E0380"/>
    <w:rsid w:val="001E1219"/>
    <w:rsid w:val="001E1A53"/>
    <w:rsid w:val="001E2E24"/>
    <w:rsid w:val="001E3121"/>
    <w:rsid w:val="001E3797"/>
    <w:rsid w:val="001E465C"/>
    <w:rsid w:val="001E4F08"/>
    <w:rsid w:val="001E5195"/>
    <w:rsid w:val="001E51F7"/>
    <w:rsid w:val="001E6DBA"/>
    <w:rsid w:val="001E76C1"/>
    <w:rsid w:val="001E7B39"/>
    <w:rsid w:val="001E7ECB"/>
    <w:rsid w:val="001E7EF7"/>
    <w:rsid w:val="001F0387"/>
    <w:rsid w:val="001F0520"/>
    <w:rsid w:val="001F0A58"/>
    <w:rsid w:val="001F0F8D"/>
    <w:rsid w:val="001F343D"/>
    <w:rsid w:val="001F415F"/>
    <w:rsid w:val="001F4375"/>
    <w:rsid w:val="001F4531"/>
    <w:rsid w:val="001F4C07"/>
    <w:rsid w:val="001F54FB"/>
    <w:rsid w:val="001F55D4"/>
    <w:rsid w:val="001F57AF"/>
    <w:rsid w:val="001F591B"/>
    <w:rsid w:val="001F6D59"/>
    <w:rsid w:val="001F6FAD"/>
    <w:rsid w:val="001F763D"/>
    <w:rsid w:val="001F76A4"/>
    <w:rsid w:val="001F7893"/>
    <w:rsid w:val="001F7BD9"/>
    <w:rsid w:val="00200824"/>
    <w:rsid w:val="00201B12"/>
    <w:rsid w:val="00201ED0"/>
    <w:rsid w:val="00202742"/>
    <w:rsid w:val="002027F7"/>
    <w:rsid w:val="002031B8"/>
    <w:rsid w:val="0020327F"/>
    <w:rsid w:val="00203797"/>
    <w:rsid w:val="00203C77"/>
    <w:rsid w:val="002043A1"/>
    <w:rsid w:val="00204B0E"/>
    <w:rsid w:val="00204CA7"/>
    <w:rsid w:val="00204F04"/>
    <w:rsid w:val="00205670"/>
    <w:rsid w:val="002057CD"/>
    <w:rsid w:val="00206322"/>
    <w:rsid w:val="0020682B"/>
    <w:rsid w:val="00206B19"/>
    <w:rsid w:val="00206D62"/>
    <w:rsid w:val="00207351"/>
    <w:rsid w:val="002101F2"/>
    <w:rsid w:val="00210531"/>
    <w:rsid w:val="00210D7F"/>
    <w:rsid w:val="00211410"/>
    <w:rsid w:val="00211572"/>
    <w:rsid w:val="0021218C"/>
    <w:rsid w:val="00212ADE"/>
    <w:rsid w:val="00212CC1"/>
    <w:rsid w:val="002134E1"/>
    <w:rsid w:val="00213BB1"/>
    <w:rsid w:val="00214734"/>
    <w:rsid w:val="00215194"/>
    <w:rsid w:val="0021523F"/>
    <w:rsid w:val="00215785"/>
    <w:rsid w:val="00215B1B"/>
    <w:rsid w:val="00215CCA"/>
    <w:rsid w:val="00216AFD"/>
    <w:rsid w:val="00217BA1"/>
    <w:rsid w:val="00220409"/>
    <w:rsid w:val="00220AEA"/>
    <w:rsid w:val="0022171B"/>
    <w:rsid w:val="0022174F"/>
    <w:rsid w:val="0022182F"/>
    <w:rsid w:val="002221DD"/>
    <w:rsid w:val="002225BB"/>
    <w:rsid w:val="002225DF"/>
    <w:rsid w:val="00223127"/>
    <w:rsid w:val="0022478D"/>
    <w:rsid w:val="0022573F"/>
    <w:rsid w:val="00225AD1"/>
    <w:rsid w:val="00225DC1"/>
    <w:rsid w:val="00226108"/>
    <w:rsid w:val="00226954"/>
    <w:rsid w:val="00227059"/>
    <w:rsid w:val="0022710E"/>
    <w:rsid w:val="00227449"/>
    <w:rsid w:val="0023043E"/>
    <w:rsid w:val="00231CA0"/>
    <w:rsid w:val="00231E67"/>
    <w:rsid w:val="00231FBB"/>
    <w:rsid w:val="00232329"/>
    <w:rsid w:val="002324DA"/>
    <w:rsid w:val="00232981"/>
    <w:rsid w:val="00233B22"/>
    <w:rsid w:val="00233DAC"/>
    <w:rsid w:val="00234426"/>
    <w:rsid w:val="00234AF4"/>
    <w:rsid w:val="00235C6A"/>
    <w:rsid w:val="00235D3C"/>
    <w:rsid w:val="002364FF"/>
    <w:rsid w:val="0023659F"/>
    <w:rsid w:val="002368CB"/>
    <w:rsid w:val="00236D3B"/>
    <w:rsid w:val="00237252"/>
    <w:rsid w:val="00237879"/>
    <w:rsid w:val="00237A06"/>
    <w:rsid w:val="00237E91"/>
    <w:rsid w:val="002402F1"/>
    <w:rsid w:val="00240619"/>
    <w:rsid w:val="00240905"/>
    <w:rsid w:val="00240952"/>
    <w:rsid w:val="00240B6E"/>
    <w:rsid w:val="00240D1B"/>
    <w:rsid w:val="00241295"/>
    <w:rsid w:val="0024180E"/>
    <w:rsid w:val="00241E6C"/>
    <w:rsid w:val="0024207B"/>
    <w:rsid w:val="002429BD"/>
    <w:rsid w:val="00243A16"/>
    <w:rsid w:val="002447B2"/>
    <w:rsid w:val="002455AF"/>
    <w:rsid w:val="002460CD"/>
    <w:rsid w:val="00246140"/>
    <w:rsid w:val="00246E75"/>
    <w:rsid w:val="0024725A"/>
    <w:rsid w:val="002475D2"/>
    <w:rsid w:val="002477E7"/>
    <w:rsid w:val="00247B46"/>
    <w:rsid w:val="00247E1B"/>
    <w:rsid w:val="00247E88"/>
    <w:rsid w:val="0025019E"/>
    <w:rsid w:val="0025021D"/>
    <w:rsid w:val="002509F6"/>
    <w:rsid w:val="00250CBA"/>
    <w:rsid w:val="002515FE"/>
    <w:rsid w:val="002521F1"/>
    <w:rsid w:val="0025261E"/>
    <w:rsid w:val="002528C8"/>
    <w:rsid w:val="00252CB8"/>
    <w:rsid w:val="002541D8"/>
    <w:rsid w:val="00254A06"/>
    <w:rsid w:val="00254EB1"/>
    <w:rsid w:val="00255476"/>
    <w:rsid w:val="00255C68"/>
    <w:rsid w:val="002560FC"/>
    <w:rsid w:val="00256731"/>
    <w:rsid w:val="0025749B"/>
    <w:rsid w:val="00260D4C"/>
    <w:rsid w:val="00261793"/>
    <w:rsid w:val="00261984"/>
    <w:rsid w:val="002625EA"/>
    <w:rsid w:val="002626D4"/>
    <w:rsid w:val="002629A3"/>
    <w:rsid w:val="00262A6A"/>
    <w:rsid w:val="00262F69"/>
    <w:rsid w:val="002636EF"/>
    <w:rsid w:val="002647B7"/>
    <w:rsid w:val="0026491A"/>
    <w:rsid w:val="00265660"/>
    <w:rsid w:val="0026568E"/>
    <w:rsid w:val="00265C8A"/>
    <w:rsid w:val="002661A1"/>
    <w:rsid w:val="002662B4"/>
    <w:rsid w:val="00266903"/>
    <w:rsid w:val="00266A4D"/>
    <w:rsid w:val="00266B20"/>
    <w:rsid w:val="002677A0"/>
    <w:rsid w:val="00267BB6"/>
    <w:rsid w:val="00267D07"/>
    <w:rsid w:val="00267D18"/>
    <w:rsid w:val="002701F2"/>
    <w:rsid w:val="00270396"/>
    <w:rsid w:val="0027128D"/>
    <w:rsid w:val="0027131F"/>
    <w:rsid w:val="002714F8"/>
    <w:rsid w:val="0027165C"/>
    <w:rsid w:val="002716F0"/>
    <w:rsid w:val="00271793"/>
    <w:rsid w:val="00271964"/>
    <w:rsid w:val="00272CCE"/>
    <w:rsid w:val="00273069"/>
    <w:rsid w:val="00273ED1"/>
    <w:rsid w:val="00274D9A"/>
    <w:rsid w:val="002753D2"/>
    <w:rsid w:val="00276F13"/>
    <w:rsid w:val="00277660"/>
    <w:rsid w:val="002805FC"/>
    <w:rsid w:val="002809E0"/>
    <w:rsid w:val="00280C65"/>
    <w:rsid w:val="00281134"/>
    <w:rsid w:val="0028158B"/>
    <w:rsid w:val="00281C65"/>
    <w:rsid w:val="00282542"/>
    <w:rsid w:val="002834F4"/>
    <w:rsid w:val="0028490A"/>
    <w:rsid w:val="00284B02"/>
    <w:rsid w:val="00284D26"/>
    <w:rsid w:val="00284DE0"/>
    <w:rsid w:val="00285115"/>
    <w:rsid w:val="002851A3"/>
    <w:rsid w:val="00285C03"/>
    <w:rsid w:val="00286041"/>
    <w:rsid w:val="00286695"/>
    <w:rsid w:val="002868E2"/>
    <w:rsid w:val="002869C3"/>
    <w:rsid w:val="00286A0B"/>
    <w:rsid w:val="002877EE"/>
    <w:rsid w:val="0028782E"/>
    <w:rsid w:val="00287BE8"/>
    <w:rsid w:val="00287E45"/>
    <w:rsid w:val="00290478"/>
    <w:rsid w:val="002906B6"/>
    <w:rsid w:val="00290B5A"/>
    <w:rsid w:val="00290B6F"/>
    <w:rsid w:val="00290F1A"/>
    <w:rsid w:val="00291560"/>
    <w:rsid w:val="002916DF"/>
    <w:rsid w:val="00291B85"/>
    <w:rsid w:val="00292605"/>
    <w:rsid w:val="002926A7"/>
    <w:rsid w:val="00292AF7"/>
    <w:rsid w:val="00292EE5"/>
    <w:rsid w:val="00293004"/>
    <w:rsid w:val="002936E4"/>
    <w:rsid w:val="00293A34"/>
    <w:rsid w:val="00294360"/>
    <w:rsid w:val="002944E7"/>
    <w:rsid w:val="00295FEE"/>
    <w:rsid w:val="0029689A"/>
    <w:rsid w:val="00296B88"/>
    <w:rsid w:val="00297340"/>
    <w:rsid w:val="00297398"/>
    <w:rsid w:val="002979DD"/>
    <w:rsid w:val="00297DEF"/>
    <w:rsid w:val="00297FE9"/>
    <w:rsid w:val="00297FF0"/>
    <w:rsid w:val="002A0A94"/>
    <w:rsid w:val="002A11DF"/>
    <w:rsid w:val="002A191A"/>
    <w:rsid w:val="002A2392"/>
    <w:rsid w:val="002A23BA"/>
    <w:rsid w:val="002A260D"/>
    <w:rsid w:val="002A466B"/>
    <w:rsid w:val="002A4C22"/>
    <w:rsid w:val="002A4F72"/>
    <w:rsid w:val="002A56EB"/>
    <w:rsid w:val="002A591F"/>
    <w:rsid w:val="002A6880"/>
    <w:rsid w:val="002A7745"/>
    <w:rsid w:val="002A7B2E"/>
    <w:rsid w:val="002A7C75"/>
    <w:rsid w:val="002B0527"/>
    <w:rsid w:val="002B12A4"/>
    <w:rsid w:val="002B1448"/>
    <w:rsid w:val="002B2BEF"/>
    <w:rsid w:val="002B2E43"/>
    <w:rsid w:val="002B3B54"/>
    <w:rsid w:val="002B3D70"/>
    <w:rsid w:val="002B3DFD"/>
    <w:rsid w:val="002B3E0C"/>
    <w:rsid w:val="002B3F8C"/>
    <w:rsid w:val="002B4E4D"/>
    <w:rsid w:val="002B4E6F"/>
    <w:rsid w:val="002B50EC"/>
    <w:rsid w:val="002B5295"/>
    <w:rsid w:val="002B5C7B"/>
    <w:rsid w:val="002B66A9"/>
    <w:rsid w:val="002B720C"/>
    <w:rsid w:val="002B7AC0"/>
    <w:rsid w:val="002B7BCC"/>
    <w:rsid w:val="002C085C"/>
    <w:rsid w:val="002C13EF"/>
    <w:rsid w:val="002C274A"/>
    <w:rsid w:val="002C2790"/>
    <w:rsid w:val="002C2DA6"/>
    <w:rsid w:val="002C3089"/>
    <w:rsid w:val="002C3158"/>
    <w:rsid w:val="002C5399"/>
    <w:rsid w:val="002C5BD6"/>
    <w:rsid w:val="002C6459"/>
    <w:rsid w:val="002C704A"/>
    <w:rsid w:val="002C74CA"/>
    <w:rsid w:val="002C78CC"/>
    <w:rsid w:val="002C7D86"/>
    <w:rsid w:val="002D1107"/>
    <w:rsid w:val="002D1207"/>
    <w:rsid w:val="002D1A92"/>
    <w:rsid w:val="002D39FD"/>
    <w:rsid w:val="002D3D39"/>
    <w:rsid w:val="002D3D7E"/>
    <w:rsid w:val="002D415F"/>
    <w:rsid w:val="002D59B0"/>
    <w:rsid w:val="002D5B4C"/>
    <w:rsid w:val="002D60E2"/>
    <w:rsid w:val="002D62A3"/>
    <w:rsid w:val="002D7C36"/>
    <w:rsid w:val="002E0C4E"/>
    <w:rsid w:val="002E0F59"/>
    <w:rsid w:val="002E2759"/>
    <w:rsid w:val="002E275C"/>
    <w:rsid w:val="002E2C3D"/>
    <w:rsid w:val="002E32FB"/>
    <w:rsid w:val="002E4A73"/>
    <w:rsid w:val="002E4DD1"/>
    <w:rsid w:val="002E4E28"/>
    <w:rsid w:val="002E4F69"/>
    <w:rsid w:val="002E5151"/>
    <w:rsid w:val="002E532E"/>
    <w:rsid w:val="002E73F5"/>
    <w:rsid w:val="002E741A"/>
    <w:rsid w:val="002E7846"/>
    <w:rsid w:val="002E7917"/>
    <w:rsid w:val="002F051B"/>
    <w:rsid w:val="002F06CB"/>
    <w:rsid w:val="002F2293"/>
    <w:rsid w:val="002F3084"/>
    <w:rsid w:val="002F3289"/>
    <w:rsid w:val="002F364A"/>
    <w:rsid w:val="002F378B"/>
    <w:rsid w:val="002F3871"/>
    <w:rsid w:val="002F3928"/>
    <w:rsid w:val="002F3CC9"/>
    <w:rsid w:val="002F402D"/>
    <w:rsid w:val="002F40F7"/>
    <w:rsid w:val="002F4370"/>
    <w:rsid w:val="002F6A1D"/>
    <w:rsid w:val="002F6F7D"/>
    <w:rsid w:val="002F731B"/>
    <w:rsid w:val="002F744D"/>
    <w:rsid w:val="002F767F"/>
    <w:rsid w:val="002F7DA7"/>
    <w:rsid w:val="002F7FDE"/>
    <w:rsid w:val="00301052"/>
    <w:rsid w:val="00301065"/>
    <w:rsid w:val="003011F0"/>
    <w:rsid w:val="0030121A"/>
    <w:rsid w:val="0030126F"/>
    <w:rsid w:val="003012FB"/>
    <w:rsid w:val="0030217B"/>
    <w:rsid w:val="00302FCE"/>
    <w:rsid w:val="003035E9"/>
    <w:rsid w:val="003038B0"/>
    <w:rsid w:val="0030391F"/>
    <w:rsid w:val="00303DE6"/>
    <w:rsid w:val="00304072"/>
    <w:rsid w:val="003040EA"/>
    <w:rsid w:val="00304E10"/>
    <w:rsid w:val="00304EA6"/>
    <w:rsid w:val="00306060"/>
    <w:rsid w:val="003061F3"/>
    <w:rsid w:val="00306DCD"/>
    <w:rsid w:val="003070D8"/>
    <w:rsid w:val="0030790B"/>
    <w:rsid w:val="00307ADD"/>
    <w:rsid w:val="00307CFB"/>
    <w:rsid w:val="00310124"/>
    <w:rsid w:val="00310EDA"/>
    <w:rsid w:val="00311052"/>
    <w:rsid w:val="00311439"/>
    <w:rsid w:val="00312B59"/>
    <w:rsid w:val="00313B6E"/>
    <w:rsid w:val="00313C68"/>
    <w:rsid w:val="00314B2B"/>
    <w:rsid w:val="00314C1E"/>
    <w:rsid w:val="00315181"/>
    <w:rsid w:val="0031589D"/>
    <w:rsid w:val="00316B62"/>
    <w:rsid w:val="0031727A"/>
    <w:rsid w:val="00317397"/>
    <w:rsid w:val="003173F9"/>
    <w:rsid w:val="00321BB7"/>
    <w:rsid w:val="00322306"/>
    <w:rsid w:val="003224B1"/>
    <w:rsid w:val="0032266C"/>
    <w:rsid w:val="003229B9"/>
    <w:rsid w:val="00322EC3"/>
    <w:rsid w:val="003233C2"/>
    <w:rsid w:val="00323534"/>
    <w:rsid w:val="00323572"/>
    <w:rsid w:val="00324341"/>
    <w:rsid w:val="00324855"/>
    <w:rsid w:val="00324EBE"/>
    <w:rsid w:val="003256AC"/>
    <w:rsid w:val="00325E46"/>
    <w:rsid w:val="003262DD"/>
    <w:rsid w:val="003264BB"/>
    <w:rsid w:val="00330A61"/>
    <w:rsid w:val="00330C91"/>
    <w:rsid w:val="003314C6"/>
    <w:rsid w:val="00331548"/>
    <w:rsid w:val="00331926"/>
    <w:rsid w:val="0033327A"/>
    <w:rsid w:val="003332B7"/>
    <w:rsid w:val="003334CD"/>
    <w:rsid w:val="003337C6"/>
    <w:rsid w:val="00333A1C"/>
    <w:rsid w:val="00333B4A"/>
    <w:rsid w:val="003343AF"/>
    <w:rsid w:val="00334A8C"/>
    <w:rsid w:val="00335D98"/>
    <w:rsid w:val="00337BAF"/>
    <w:rsid w:val="00337C11"/>
    <w:rsid w:val="00337C88"/>
    <w:rsid w:val="00340996"/>
    <w:rsid w:val="003409F2"/>
    <w:rsid w:val="00340D91"/>
    <w:rsid w:val="00342482"/>
    <w:rsid w:val="003440C1"/>
    <w:rsid w:val="00347224"/>
    <w:rsid w:val="00347759"/>
    <w:rsid w:val="00350830"/>
    <w:rsid w:val="00351414"/>
    <w:rsid w:val="003517CF"/>
    <w:rsid w:val="003519DE"/>
    <w:rsid w:val="00351FC4"/>
    <w:rsid w:val="003528F0"/>
    <w:rsid w:val="00353DFF"/>
    <w:rsid w:val="00353F51"/>
    <w:rsid w:val="003544FB"/>
    <w:rsid w:val="00354A48"/>
    <w:rsid w:val="00354AD3"/>
    <w:rsid w:val="0035532D"/>
    <w:rsid w:val="00355767"/>
    <w:rsid w:val="00355B09"/>
    <w:rsid w:val="00355E1C"/>
    <w:rsid w:val="003562C0"/>
    <w:rsid w:val="0035647C"/>
    <w:rsid w:val="003568AA"/>
    <w:rsid w:val="0035697A"/>
    <w:rsid w:val="00357568"/>
    <w:rsid w:val="00357A64"/>
    <w:rsid w:val="00357C82"/>
    <w:rsid w:val="00357DC5"/>
    <w:rsid w:val="00360B3A"/>
    <w:rsid w:val="00360FE0"/>
    <w:rsid w:val="0036132A"/>
    <w:rsid w:val="00362CBD"/>
    <w:rsid w:val="003633A6"/>
    <w:rsid w:val="003638B5"/>
    <w:rsid w:val="0036393F"/>
    <w:rsid w:val="003639C6"/>
    <w:rsid w:val="00363BBA"/>
    <w:rsid w:val="00363BF1"/>
    <w:rsid w:val="003648FF"/>
    <w:rsid w:val="00365D63"/>
    <w:rsid w:val="00366175"/>
    <w:rsid w:val="00366705"/>
    <w:rsid w:val="00366943"/>
    <w:rsid w:val="00366E7B"/>
    <w:rsid w:val="00367207"/>
    <w:rsid w:val="0036793B"/>
    <w:rsid w:val="00367ACB"/>
    <w:rsid w:val="00367CA8"/>
    <w:rsid w:val="003704DB"/>
    <w:rsid w:val="00370B90"/>
    <w:rsid w:val="00371B22"/>
    <w:rsid w:val="00372301"/>
    <w:rsid w:val="00372433"/>
    <w:rsid w:val="00372682"/>
    <w:rsid w:val="00372DE4"/>
    <w:rsid w:val="003738F0"/>
    <w:rsid w:val="0037392F"/>
    <w:rsid w:val="00373FD0"/>
    <w:rsid w:val="00374573"/>
    <w:rsid w:val="003756C8"/>
    <w:rsid w:val="00375B64"/>
    <w:rsid w:val="00375E1F"/>
    <w:rsid w:val="00375FFC"/>
    <w:rsid w:val="00376CC5"/>
    <w:rsid w:val="0037739C"/>
    <w:rsid w:val="003777E0"/>
    <w:rsid w:val="00377B72"/>
    <w:rsid w:val="0038079F"/>
    <w:rsid w:val="00381141"/>
    <w:rsid w:val="003817DC"/>
    <w:rsid w:val="00381AB2"/>
    <w:rsid w:val="00381E68"/>
    <w:rsid w:val="00382124"/>
    <w:rsid w:val="0038219F"/>
    <w:rsid w:val="003821CE"/>
    <w:rsid w:val="00382522"/>
    <w:rsid w:val="00382AEE"/>
    <w:rsid w:val="00384058"/>
    <w:rsid w:val="00384F70"/>
    <w:rsid w:val="00385CDA"/>
    <w:rsid w:val="0038710D"/>
    <w:rsid w:val="0038737F"/>
    <w:rsid w:val="00390AE4"/>
    <w:rsid w:val="00390D03"/>
    <w:rsid w:val="003911E4"/>
    <w:rsid w:val="003918CD"/>
    <w:rsid w:val="0039202B"/>
    <w:rsid w:val="0039218C"/>
    <w:rsid w:val="00392354"/>
    <w:rsid w:val="003926EA"/>
    <w:rsid w:val="00392A82"/>
    <w:rsid w:val="00392B24"/>
    <w:rsid w:val="00392CF2"/>
    <w:rsid w:val="00393801"/>
    <w:rsid w:val="00394C8F"/>
    <w:rsid w:val="0039693B"/>
    <w:rsid w:val="00397560"/>
    <w:rsid w:val="003975E5"/>
    <w:rsid w:val="00397948"/>
    <w:rsid w:val="003A04E8"/>
    <w:rsid w:val="003A0A54"/>
    <w:rsid w:val="003A0CD4"/>
    <w:rsid w:val="003A0EC1"/>
    <w:rsid w:val="003A1947"/>
    <w:rsid w:val="003A1BBF"/>
    <w:rsid w:val="003A1E50"/>
    <w:rsid w:val="003A2154"/>
    <w:rsid w:val="003A236F"/>
    <w:rsid w:val="003A2D46"/>
    <w:rsid w:val="003A38D0"/>
    <w:rsid w:val="003A4AA5"/>
    <w:rsid w:val="003A5204"/>
    <w:rsid w:val="003A5323"/>
    <w:rsid w:val="003A5A1D"/>
    <w:rsid w:val="003A5EFD"/>
    <w:rsid w:val="003A5F34"/>
    <w:rsid w:val="003A6386"/>
    <w:rsid w:val="003A6601"/>
    <w:rsid w:val="003A6D19"/>
    <w:rsid w:val="003A7560"/>
    <w:rsid w:val="003A7817"/>
    <w:rsid w:val="003A7901"/>
    <w:rsid w:val="003A7FBA"/>
    <w:rsid w:val="003B005C"/>
    <w:rsid w:val="003B0274"/>
    <w:rsid w:val="003B0E17"/>
    <w:rsid w:val="003B1405"/>
    <w:rsid w:val="003B1599"/>
    <w:rsid w:val="003B19F3"/>
    <w:rsid w:val="003B2101"/>
    <w:rsid w:val="003B2503"/>
    <w:rsid w:val="003B2542"/>
    <w:rsid w:val="003B2727"/>
    <w:rsid w:val="003B2A70"/>
    <w:rsid w:val="003B2F7F"/>
    <w:rsid w:val="003B3799"/>
    <w:rsid w:val="003B3BE9"/>
    <w:rsid w:val="003B3C40"/>
    <w:rsid w:val="003B4413"/>
    <w:rsid w:val="003B4519"/>
    <w:rsid w:val="003B484B"/>
    <w:rsid w:val="003B4F33"/>
    <w:rsid w:val="003B50AC"/>
    <w:rsid w:val="003B5F2E"/>
    <w:rsid w:val="003B6194"/>
    <w:rsid w:val="003B6A8E"/>
    <w:rsid w:val="003B7A7E"/>
    <w:rsid w:val="003C1297"/>
    <w:rsid w:val="003C1738"/>
    <w:rsid w:val="003C176C"/>
    <w:rsid w:val="003C1D99"/>
    <w:rsid w:val="003C2E88"/>
    <w:rsid w:val="003C3770"/>
    <w:rsid w:val="003C4447"/>
    <w:rsid w:val="003C49FE"/>
    <w:rsid w:val="003C4E3C"/>
    <w:rsid w:val="003C570A"/>
    <w:rsid w:val="003C6557"/>
    <w:rsid w:val="003C6A55"/>
    <w:rsid w:val="003C7146"/>
    <w:rsid w:val="003C7A08"/>
    <w:rsid w:val="003C7AAF"/>
    <w:rsid w:val="003C7F58"/>
    <w:rsid w:val="003D0A44"/>
    <w:rsid w:val="003D0B72"/>
    <w:rsid w:val="003D100A"/>
    <w:rsid w:val="003D101C"/>
    <w:rsid w:val="003D1AA4"/>
    <w:rsid w:val="003D2B1A"/>
    <w:rsid w:val="003D2F2D"/>
    <w:rsid w:val="003D3012"/>
    <w:rsid w:val="003D3EE8"/>
    <w:rsid w:val="003D3F68"/>
    <w:rsid w:val="003D400B"/>
    <w:rsid w:val="003D4277"/>
    <w:rsid w:val="003D42BA"/>
    <w:rsid w:val="003D4A09"/>
    <w:rsid w:val="003D4F78"/>
    <w:rsid w:val="003D589B"/>
    <w:rsid w:val="003D620D"/>
    <w:rsid w:val="003D6A4E"/>
    <w:rsid w:val="003D6E2E"/>
    <w:rsid w:val="003D6EE9"/>
    <w:rsid w:val="003D71A7"/>
    <w:rsid w:val="003D76B1"/>
    <w:rsid w:val="003D7D89"/>
    <w:rsid w:val="003D7E0D"/>
    <w:rsid w:val="003E065E"/>
    <w:rsid w:val="003E0E43"/>
    <w:rsid w:val="003E13AB"/>
    <w:rsid w:val="003E15D0"/>
    <w:rsid w:val="003E1B78"/>
    <w:rsid w:val="003E220B"/>
    <w:rsid w:val="003E2D3B"/>
    <w:rsid w:val="003E380C"/>
    <w:rsid w:val="003E3B1E"/>
    <w:rsid w:val="003E4069"/>
    <w:rsid w:val="003E43EA"/>
    <w:rsid w:val="003E4955"/>
    <w:rsid w:val="003E4C1D"/>
    <w:rsid w:val="003E5811"/>
    <w:rsid w:val="003E5D4A"/>
    <w:rsid w:val="003E637A"/>
    <w:rsid w:val="003E7165"/>
    <w:rsid w:val="003E72C6"/>
    <w:rsid w:val="003E7624"/>
    <w:rsid w:val="003F08BE"/>
    <w:rsid w:val="003F0AB3"/>
    <w:rsid w:val="003F0E4A"/>
    <w:rsid w:val="003F18F2"/>
    <w:rsid w:val="003F1912"/>
    <w:rsid w:val="003F1A11"/>
    <w:rsid w:val="003F22B4"/>
    <w:rsid w:val="003F31BA"/>
    <w:rsid w:val="003F32BA"/>
    <w:rsid w:val="003F36CF"/>
    <w:rsid w:val="003F528B"/>
    <w:rsid w:val="003F5386"/>
    <w:rsid w:val="003F5C88"/>
    <w:rsid w:val="003F66F1"/>
    <w:rsid w:val="003F73E4"/>
    <w:rsid w:val="003F7880"/>
    <w:rsid w:val="00401590"/>
    <w:rsid w:val="00401A6B"/>
    <w:rsid w:val="00401E48"/>
    <w:rsid w:val="00402BDB"/>
    <w:rsid w:val="00402F49"/>
    <w:rsid w:val="00403A0E"/>
    <w:rsid w:val="00405352"/>
    <w:rsid w:val="00405880"/>
    <w:rsid w:val="004059D8"/>
    <w:rsid w:val="00406364"/>
    <w:rsid w:val="0040660D"/>
    <w:rsid w:val="00407044"/>
    <w:rsid w:val="00407831"/>
    <w:rsid w:val="00407BAE"/>
    <w:rsid w:val="00407BD8"/>
    <w:rsid w:val="00407C84"/>
    <w:rsid w:val="00412EAA"/>
    <w:rsid w:val="00413C37"/>
    <w:rsid w:val="00413E55"/>
    <w:rsid w:val="00415CBB"/>
    <w:rsid w:val="004163BB"/>
    <w:rsid w:val="00416797"/>
    <w:rsid w:val="00416BD2"/>
    <w:rsid w:val="004177EC"/>
    <w:rsid w:val="00417B21"/>
    <w:rsid w:val="00417B91"/>
    <w:rsid w:val="00417E3F"/>
    <w:rsid w:val="00420D7E"/>
    <w:rsid w:val="004212DA"/>
    <w:rsid w:val="004214CB"/>
    <w:rsid w:val="00421503"/>
    <w:rsid w:val="00421572"/>
    <w:rsid w:val="004216B4"/>
    <w:rsid w:val="004218F8"/>
    <w:rsid w:val="00421D6A"/>
    <w:rsid w:val="00422FFA"/>
    <w:rsid w:val="00423200"/>
    <w:rsid w:val="004233F4"/>
    <w:rsid w:val="00423DE6"/>
    <w:rsid w:val="00423E27"/>
    <w:rsid w:val="004242C0"/>
    <w:rsid w:val="0042462F"/>
    <w:rsid w:val="00424887"/>
    <w:rsid w:val="00424FFE"/>
    <w:rsid w:val="00425166"/>
    <w:rsid w:val="004257A0"/>
    <w:rsid w:val="00425BDB"/>
    <w:rsid w:val="00425F3D"/>
    <w:rsid w:val="00426FFD"/>
    <w:rsid w:val="004271E9"/>
    <w:rsid w:val="00427910"/>
    <w:rsid w:val="00427A1F"/>
    <w:rsid w:val="00427DE8"/>
    <w:rsid w:val="00427F04"/>
    <w:rsid w:val="00427F0D"/>
    <w:rsid w:val="0043045A"/>
    <w:rsid w:val="00431BAA"/>
    <w:rsid w:val="0043227B"/>
    <w:rsid w:val="00432DD4"/>
    <w:rsid w:val="0043394A"/>
    <w:rsid w:val="00434430"/>
    <w:rsid w:val="0043496D"/>
    <w:rsid w:val="00435347"/>
    <w:rsid w:val="004358C8"/>
    <w:rsid w:val="004359B9"/>
    <w:rsid w:val="0043677A"/>
    <w:rsid w:val="004379A0"/>
    <w:rsid w:val="004403D3"/>
    <w:rsid w:val="00442A54"/>
    <w:rsid w:val="00442B68"/>
    <w:rsid w:val="00442D02"/>
    <w:rsid w:val="00442E40"/>
    <w:rsid w:val="00443BBC"/>
    <w:rsid w:val="00444875"/>
    <w:rsid w:val="00444BB2"/>
    <w:rsid w:val="00444C9B"/>
    <w:rsid w:val="00444E0D"/>
    <w:rsid w:val="004455A8"/>
    <w:rsid w:val="004456D0"/>
    <w:rsid w:val="00445AB6"/>
    <w:rsid w:val="00445B97"/>
    <w:rsid w:val="00445C5D"/>
    <w:rsid w:val="00445C99"/>
    <w:rsid w:val="00446BAC"/>
    <w:rsid w:val="00446E4C"/>
    <w:rsid w:val="004474AA"/>
    <w:rsid w:val="0044766B"/>
    <w:rsid w:val="004476DB"/>
    <w:rsid w:val="004477A8"/>
    <w:rsid w:val="00447A8F"/>
    <w:rsid w:val="004502D2"/>
    <w:rsid w:val="00450C26"/>
    <w:rsid w:val="00450EA4"/>
    <w:rsid w:val="00452924"/>
    <w:rsid w:val="00453199"/>
    <w:rsid w:val="00453A8A"/>
    <w:rsid w:val="00454D0E"/>
    <w:rsid w:val="004558A6"/>
    <w:rsid w:val="00455B46"/>
    <w:rsid w:val="00455DA5"/>
    <w:rsid w:val="00455E66"/>
    <w:rsid w:val="00456081"/>
    <w:rsid w:val="004560B3"/>
    <w:rsid w:val="00457091"/>
    <w:rsid w:val="004572F2"/>
    <w:rsid w:val="004576F9"/>
    <w:rsid w:val="00457716"/>
    <w:rsid w:val="004600CE"/>
    <w:rsid w:val="00460584"/>
    <w:rsid w:val="0046227A"/>
    <w:rsid w:val="004633B9"/>
    <w:rsid w:val="00463E3D"/>
    <w:rsid w:val="004645AE"/>
    <w:rsid w:val="0046483A"/>
    <w:rsid w:val="00464A71"/>
    <w:rsid w:val="004657A7"/>
    <w:rsid w:val="00465B26"/>
    <w:rsid w:val="00465F29"/>
    <w:rsid w:val="004662DF"/>
    <w:rsid w:val="004665F4"/>
    <w:rsid w:val="0046668D"/>
    <w:rsid w:val="00466753"/>
    <w:rsid w:val="00466BA1"/>
    <w:rsid w:val="00470993"/>
    <w:rsid w:val="00470B9E"/>
    <w:rsid w:val="00470D43"/>
    <w:rsid w:val="004713C7"/>
    <w:rsid w:val="004717A0"/>
    <w:rsid w:val="00471E27"/>
    <w:rsid w:val="0047217B"/>
    <w:rsid w:val="004724AC"/>
    <w:rsid w:val="0047259A"/>
    <w:rsid w:val="00473374"/>
    <w:rsid w:val="004738F1"/>
    <w:rsid w:val="00473DD5"/>
    <w:rsid w:val="00473E72"/>
    <w:rsid w:val="00474A4E"/>
    <w:rsid w:val="00474E81"/>
    <w:rsid w:val="00475046"/>
    <w:rsid w:val="004750A8"/>
    <w:rsid w:val="00475186"/>
    <w:rsid w:val="00475BC4"/>
    <w:rsid w:val="004760A8"/>
    <w:rsid w:val="00476D4D"/>
    <w:rsid w:val="0048047B"/>
    <w:rsid w:val="0048114A"/>
    <w:rsid w:val="00481430"/>
    <w:rsid w:val="00483746"/>
    <w:rsid w:val="0048464E"/>
    <w:rsid w:val="00485EAC"/>
    <w:rsid w:val="00486368"/>
    <w:rsid w:val="004870D7"/>
    <w:rsid w:val="004870FE"/>
    <w:rsid w:val="00487889"/>
    <w:rsid w:val="004878A5"/>
    <w:rsid w:val="00487E22"/>
    <w:rsid w:val="00490B46"/>
    <w:rsid w:val="00491331"/>
    <w:rsid w:val="00491FC5"/>
    <w:rsid w:val="00492178"/>
    <w:rsid w:val="0049256B"/>
    <w:rsid w:val="00492C96"/>
    <w:rsid w:val="004940AE"/>
    <w:rsid w:val="004940CE"/>
    <w:rsid w:val="004940FD"/>
    <w:rsid w:val="004943B9"/>
    <w:rsid w:val="0049544F"/>
    <w:rsid w:val="004957A0"/>
    <w:rsid w:val="0049733D"/>
    <w:rsid w:val="00497526"/>
    <w:rsid w:val="004975A1"/>
    <w:rsid w:val="004A014A"/>
    <w:rsid w:val="004A040C"/>
    <w:rsid w:val="004A08BE"/>
    <w:rsid w:val="004A13BE"/>
    <w:rsid w:val="004A1665"/>
    <w:rsid w:val="004A1893"/>
    <w:rsid w:val="004A1A51"/>
    <w:rsid w:val="004A2350"/>
    <w:rsid w:val="004A2490"/>
    <w:rsid w:val="004A2500"/>
    <w:rsid w:val="004A2885"/>
    <w:rsid w:val="004A3E3C"/>
    <w:rsid w:val="004A4A68"/>
    <w:rsid w:val="004A50AE"/>
    <w:rsid w:val="004A5808"/>
    <w:rsid w:val="004A58AB"/>
    <w:rsid w:val="004A59CD"/>
    <w:rsid w:val="004A5A97"/>
    <w:rsid w:val="004A5AB5"/>
    <w:rsid w:val="004A5DA5"/>
    <w:rsid w:val="004A61EC"/>
    <w:rsid w:val="004A634D"/>
    <w:rsid w:val="004A780F"/>
    <w:rsid w:val="004A7A68"/>
    <w:rsid w:val="004B0A1B"/>
    <w:rsid w:val="004B0B7F"/>
    <w:rsid w:val="004B176B"/>
    <w:rsid w:val="004B1858"/>
    <w:rsid w:val="004B261B"/>
    <w:rsid w:val="004B2A05"/>
    <w:rsid w:val="004B2B27"/>
    <w:rsid w:val="004B354D"/>
    <w:rsid w:val="004B3CB8"/>
    <w:rsid w:val="004B416D"/>
    <w:rsid w:val="004B4180"/>
    <w:rsid w:val="004B44EF"/>
    <w:rsid w:val="004B484E"/>
    <w:rsid w:val="004B4AAB"/>
    <w:rsid w:val="004B4B3C"/>
    <w:rsid w:val="004B519B"/>
    <w:rsid w:val="004B5568"/>
    <w:rsid w:val="004B5A05"/>
    <w:rsid w:val="004B646E"/>
    <w:rsid w:val="004B6B25"/>
    <w:rsid w:val="004B7011"/>
    <w:rsid w:val="004C1030"/>
    <w:rsid w:val="004C10CF"/>
    <w:rsid w:val="004C25CC"/>
    <w:rsid w:val="004C292B"/>
    <w:rsid w:val="004C2D9F"/>
    <w:rsid w:val="004C2EF1"/>
    <w:rsid w:val="004C3E91"/>
    <w:rsid w:val="004C4279"/>
    <w:rsid w:val="004C51D4"/>
    <w:rsid w:val="004C5A1B"/>
    <w:rsid w:val="004C5C28"/>
    <w:rsid w:val="004C61A2"/>
    <w:rsid w:val="004C6308"/>
    <w:rsid w:val="004C6327"/>
    <w:rsid w:val="004C6574"/>
    <w:rsid w:val="004C67C0"/>
    <w:rsid w:val="004C6B71"/>
    <w:rsid w:val="004C7374"/>
    <w:rsid w:val="004C7C3A"/>
    <w:rsid w:val="004D0089"/>
    <w:rsid w:val="004D0497"/>
    <w:rsid w:val="004D058E"/>
    <w:rsid w:val="004D12B4"/>
    <w:rsid w:val="004D1ADD"/>
    <w:rsid w:val="004D22AD"/>
    <w:rsid w:val="004D2800"/>
    <w:rsid w:val="004D2DDC"/>
    <w:rsid w:val="004D3061"/>
    <w:rsid w:val="004D34B1"/>
    <w:rsid w:val="004D3E33"/>
    <w:rsid w:val="004D486C"/>
    <w:rsid w:val="004D5DBC"/>
    <w:rsid w:val="004D6192"/>
    <w:rsid w:val="004D63AD"/>
    <w:rsid w:val="004D756B"/>
    <w:rsid w:val="004E006D"/>
    <w:rsid w:val="004E0155"/>
    <w:rsid w:val="004E0491"/>
    <w:rsid w:val="004E0FB8"/>
    <w:rsid w:val="004E1BE5"/>
    <w:rsid w:val="004E2567"/>
    <w:rsid w:val="004E2ACE"/>
    <w:rsid w:val="004E3198"/>
    <w:rsid w:val="004E3680"/>
    <w:rsid w:val="004E4315"/>
    <w:rsid w:val="004E515E"/>
    <w:rsid w:val="004E5A3E"/>
    <w:rsid w:val="004E629D"/>
    <w:rsid w:val="004E6993"/>
    <w:rsid w:val="004E719C"/>
    <w:rsid w:val="004E7AF8"/>
    <w:rsid w:val="004E7D62"/>
    <w:rsid w:val="004F05EC"/>
    <w:rsid w:val="004F17B6"/>
    <w:rsid w:val="004F1A09"/>
    <w:rsid w:val="004F1B9F"/>
    <w:rsid w:val="004F3811"/>
    <w:rsid w:val="004F3C6D"/>
    <w:rsid w:val="004F3DE5"/>
    <w:rsid w:val="004F3EF3"/>
    <w:rsid w:val="004F41E6"/>
    <w:rsid w:val="004F4466"/>
    <w:rsid w:val="004F4517"/>
    <w:rsid w:val="004F4580"/>
    <w:rsid w:val="004F4BC8"/>
    <w:rsid w:val="004F4C23"/>
    <w:rsid w:val="004F5A47"/>
    <w:rsid w:val="004F5CAC"/>
    <w:rsid w:val="004F5DE7"/>
    <w:rsid w:val="004F6554"/>
    <w:rsid w:val="004F65E8"/>
    <w:rsid w:val="004F6653"/>
    <w:rsid w:val="004F6D2C"/>
    <w:rsid w:val="004F70D1"/>
    <w:rsid w:val="004F7139"/>
    <w:rsid w:val="004F73A4"/>
    <w:rsid w:val="0050005E"/>
    <w:rsid w:val="005000D8"/>
    <w:rsid w:val="00500564"/>
    <w:rsid w:val="00500610"/>
    <w:rsid w:val="00500680"/>
    <w:rsid w:val="00500826"/>
    <w:rsid w:val="005009E7"/>
    <w:rsid w:val="00500D04"/>
    <w:rsid w:val="0050104A"/>
    <w:rsid w:val="005014F8"/>
    <w:rsid w:val="00501A92"/>
    <w:rsid w:val="00501E5E"/>
    <w:rsid w:val="00504A92"/>
    <w:rsid w:val="00505051"/>
    <w:rsid w:val="0050521C"/>
    <w:rsid w:val="00506F1D"/>
    <w:rsid w:val="00507093"/>
    <w:rsid w:val="00507117"/>
    <w:rsid w:val="00507415"/>
    <w:rsid w:val="00507F1B"/>
    <w:rsid w:val="00510023"/>
    <w:rsid w:val="005105E6"/>
    <w:rsid w:val="00510770"/>
    <w:rsid w:val="0051089E"/>
    <w:rsid w:val="00510A6D"/>
    <w:rsid w:val="005118A7"/>
    <w:rsid w:val="00511DC4"/>
    <w:rsid w:val="00511EA8"/>
    <w:rsid w:val="0051240E"/>
    <w:rsid w:val="00512618"/>
    <w:rsid w:val="005126BA"/>
    <w:rsid w:val="005128AD"/>
    <w:rsid w:val="00512CCA"/>
    <w:rsid w:val="00512D33"/>
    <w:rsid w:val="00513F2D"/>
    <w:rsid w:val="005145F1"/>
    <w:rsid w:val="00515950"/>
    <w:rsid w:val="0051716E"/>
    <w:rsid w:val="00517D71"/>
    <w:rsid w:val="005201E3"/>
    <w:rsid w:val="005208B2"/>
    <w:rsid w:val="00520B6E"/>
    <w:rsid w:val="00521B7D"/>
    <w:rsid w:val="00522278"/>
    <w:rsid w:val="005223F9"/>
    <w:rsid w:val="0052252B"/>
    <w:rsid w:val="00522556"/>
    <w:rsid w:val="005225EB"/>
    <w:rsid w:val="005226B4"/>
    <w:rsid w:val="00523F11"/>
    <w:rsid w:val="00524319"/>
    <w:rsid w:val="005243BD"/>
    <w:rsid w:val="005250F2"/>
    <w:rsid w:val="00525AB2"/>
    <w:rsid w:val="00525CF3"/>
    <w:rsid w:val="005275C9"/>
    <w:rsid w:val="00527893"/>
    <w:rsid w:val="0053029F"/>
    <w:rsid w:val="00530960"/>
    <w:rsid w:val="0053114E"/>
    <w:rsid w:val="00531245"/>
    <w:rsid w:val="005314BD"/>
    <w:rsid w:val="00531C96"/>
    <w:rsid w:val="0053221A"/>
    <w:rsid w:val="00532447"/>
    <w:rsid w:val="005326BD"/>
    <w:rsid w:val="00532883"/>
    <w:rsid w:val="005329B3"/>
    <w:rsid w:val="00532E22"/>
    <w:rsid w:val="005344BA"/>
    <w:rsid w:val="0053524A"/>
    <w:rsid w:val="00535A87"/>
    <w:rsid w:val="005367A8"/>
    <w:rsid w:val="00536B7E"/>
    <w:rsid w:val="00536DDB"/>
    <w:rsid w:val="00536E50"/>
    <w:rsid w:val="00537658"/>
    <w:rsid w:val="00540040"/>
    <w:rsid w:val="0054011F"/>
    <w:rsid w:val="00540775"/>
    <w:rsid w:val="005407F1"/>
    <w:rsid w:val="00540877"/>
    <w:rsid w:val="00540B15"/>
    <w:rsid w:val="00540F08"/>
    <w:rsid w:val="00541C9E"/>
    <w:rsid w:val="00542023"/>
    <w:rsid w:val="0054215B"/>
    <w:rsid w:val="00542E71"/>
    <w:rsid w:val="0054336A"/>
    <w:rsid w:val="0054362D"/>
    <w:rsid w:val="0054382F"/>
    <w:rsid w:val="00544079"/>
    <w:rsid w:val="0054556C"/>
    <w:rsid w:val="00546B08"/>
    <w:rsid w:val="005476AC"/>
    <w:rsid w:val="00547832"/>
    <w:rsid w:val="00547997"/>
    <w:rsid w:val="00547E4E"/>
    <w:rsid w:val="00547F15"/>
    <w:rsid w:val="0055009D"/>
    <w:rsid w:val="00550C5F"/>
    <w:rsid w:val="00550F67"/>
    <w:rsid w:val="0055126A"/>
    <w:rsid w:val="00551375"/>
    <w:rsid w:val="005513FB"/>
    <w:rsid w:val="0055149D"/>
    <w:rsid w:val="005524B3"/>
    <w:rsid w:val="00552FA0"/>
    <w:rsid w:val="005531C2"/>
    <w:rsid w:val="0055329D"/>
    <w:rsid w:val="00553D0C"/>
    <w:rsid w:val="00555302"/>
    <w:rsid w:val="00555B33"/>
    <w:rsid w:val="00555F75"/>
    <w:rsid w:val="00556C8D"/>
    <w:rsid w:val="00557640"/>
    <w:rsid w:val="00557B84"/>
    <w:rsid w:val="00557E98"/>
    <w:rsid w:val="005601CB"/>
    <w:rsid w:val="005605A6"/>
    <w:rsid w:val="00561405"/>
    <w:rsid w:val="00561768"/>
    <w:rsid w:val="00562042"/>
    <w:rsid w:val="005623E7"/>
    <w:rsid w:val="0056396C"/>
    <w:rsid w:val="00564015"/>
    <w:rsid w:val="0056433C"/>
    <w:rsid w:val="0056491B"/>
    <w:rsid w:val="00564F7B"/>
    <w:rsid w:val="00565657"/>
    <w:rsid w:val="005661CA"/>
    <w:rsid w:val="00566F8A"/>
    <w:rsid w:val="0056718A"/>
    <w:rsid w:val="00567201"/>
    <w:rsid w:val="00567886"/>
    <w:rsid w:val="00567D29"/>
    <w:rsid w:val="00570F88"/>
    <w:rsid w:val="00572628"/>
    <w:rsid w:val="0057291F"/>
    <w:rsid w:val="00572F16"/>
    <w:rsid w:val="005730B7"/>
    <w:rsid w:val="0057380E"/>
    <w:rsid w:val="00573C5D"/>
    <w:rsid w:val="0057417F"/>
    <w:rsid w:val="005743C1"/>
    <w:rsid w:val="00574452"/>
    <w:rsid w:val="00574C15"/>
    <w:rsid w:val="0057513C"/>
    <w:rsid w:val="00575727"/>
    <w:rsid w:val="005759B3"/>
    <w:rsid w:val="00575CA4"/>
    <w:rsid w:val="005769F1"/>
    <w:rsid w:val="00576E87"/>
    <w:rsid w:val="0057761A"/>
    <w:rsid w:val="00577C4C"/>
    <w:rsid w:val="00580949"/>
    <w:rsid w:val="00580C49"/>
    <w:rsid w:val="00581316"/>
    <w:rsid w:val="0058195B"/>
    <w:rsid w:val="00581B2E"/>
    <w:rsid w:val="00582527"/>
    <w:rsid w:val="0058282B"/>
    <w:rsid w:val="005828DC"/>
    <w:rsid w:val="00582968"/>
    <w:rsid w:val="00583943"/>
    <w:rsid w:val="00583C71"/>
    <w:rsid w:val="0058474C"/>
    <w:rsid w:val="005847AB"/>
    <w:rsid w:val="00584ABC"/>
    <w:rsid w:val="00585905"/>
    <w:rsid w:val="00585D9F"/>
    <w:rsid w:val="00585F7D"/>
    <w:rsid w:val="005862AC"/>
    <w:rsid w:val="005866AF"/>
    <w:rsid w:val="00586864"/>
    <w:rsid w:val="005869CB"/>
    <w:rsid w:val="005869E7"/>
    <w:rsid w:val="0059098C"/>
    <w:rsid w:val="00590C6F"/>
    <w:rsid w:val="00590CBD"/>
    <w:rsid w:val="00590FB9"/>
    <w:rsid w:val="00591642"/>
    <w:rsid w:val="00591AA9"/>
    <w:rsid w:val="00591C2B"/>
    <w:rsid w:val="00591D3D"/>
    <w:rsid w:val="00591FBA"/>
    <w:rsid w:val="00592384"/>
    <w:rsid w:val="00592394"/>
    <w:rsid w:val="005923C0"/>
    <w:rsid w:val="00593094"/>
    <w:rsid w:val="00593C63"/>
    <w:rsid w:val="00593F9C"/>
    <w:rsid w:val="005942BB"/>
    <w:rsid w:val="0059432C"/>
    <w:rsid w:val="00595CE1"/>
    <w:rsid w:val="0059727A"/>
    <w:rsid w:val="005973E4"/>
    <w:rsid w:val="005978C6"/>
    <w:rsid w:val="0059798D"/>
    <w:rsid w:val="005A0E94"/>
    <w:rsid w:val="005A0F00"/>
    <w:rsid w:val="005A1084"/>
    <w:rsid w:val="005A193F"/>
    <w:rsid w:val="005A1AAB"/>
    <w:rsid w:val="005A1D84"/>
    <w:rsid w:val="005A24CE"/>
    <w:rsid w:val="005A279D"/>
    <w:rsid w:val="005A29F3"/>
    <w:rsid w:val="005A29FB"/>
    <w:rsid w:val="005A2AEB"/>
    <w:rsid w:val="005A32D7"/>
    <w:rsid w:val="005A3FBA"/>
    <w:rsid w:val="005A4082"/>
    <w:rsid w:val="005A4118"/>
    <w:rsid w:val="005A4905"/>
    <w:rsid w:val="005A4E4C"/>
    <w:rsid w:val="005A514A"/>
    <w:rsid w:val="005A636C"/>
    <w:rsid w:val="005A638D"/>
    <w:rsid w:val="005A6DC0"/>
    <w:rsid w:val="005A6F41"/>
    <w:rsid w:val="005A70EA"/>
    <w:rsid w:val="005A70F6"/>
    <w:rsid w:val="005A714A"/>
    <w:rsid w:val="005A74FF"/>
    <w:rsid w:val="005A75A4"/>
    <w:rsid w:val="005A7A4B"/>
    <w:rsid w:val="005A7ACD"/>
    <w:rsid w:val="005A7C77"/>
    <w:rsid w:val="005B0E2F"/>
    <w:rsid w:val="005B0E48"/>
    <w:rsid w:val="005B1A27"/>
    <w:rsid w:val="005B1A94"/>
    <w:rsid w:val="005B2348"/>
    <w:rsid w:val="005B2EA9"/>
    <w:rsid w:val="005B3064"/>
    <w:rsid w:val="005B39B4"/>
    <w:rsid w:val="005B3D4C"/>
    <w:rsid w:val="005B3FCD"/>
    <w:rsid w:val="005B45BD"/>
    <w:rsid w:val="005B47CE"/>
    <w:rsid w:val="005B48DA"/>
    <w:rsid w:val="005B513E"/>
    <w:rsid w:val="005B5220"/>
    <w:rsid w:val="005B6CC1"/>
    <w:rsid w:val="005B6FD6"/>
    <w:rsid w:val="005B7467"/>
    <w:rsid w:val="005B7F54"/>
    <w:rsid w:val="005C0A23"/>
    <w:rsid w:val="005C0FCE"/>
    <w:rsid w:val="005C13B9"/>
    <w:rsid w:val="005C18FB"/>
    <w:rsid w:val="005C2381"/>
    <w:rsid w:val="005C2401"/>
    <w:rsid w:val="005C2B77"/>
    <w:rsid w:val="005C2BC7"/>
    <w:rsid w:val="005C3756"/>
    <w:rsid w:val="005C37A8"/>
    <w:rsid w:val="005C3963"/>
    <w:rsid w:val="005C3FA0"/>
    <w:rsid w:val="005C4504"/>
    <w:rsid w:val="005C4C5C"/>
    <w:rsid w:val="005C51E8"/>
    <w:rsid w:val="005C56F2"/>
    <w:rsid w:val="005C5C2D"/>
    <w:rsid w:val="005C5DB2"/>
    <w:rsid w:val="005C5F9F"/>
    <w:rsid w:val="005C60D2"/>
    <w:rsid w:val="005C70F4"/>
    <w:rsid w:val="005C73E1"/>
    <w:rsid w:val="005C7876"/>
    <w:rsid w:val="005C7924"/>
    <w:rsid w:val="005C7987"/>
    <w:rsid w:val="005C79A0"/>
    <w:rsid w:val="005C7D49"/>
    <w:rsid w:val="005D0055"/>
    <w:rsid w:val="005D07A8"/>
    <w:rsid w:val="005D0D1F"/>
    <w:rsid w:val="005D1203"/>
    <w:rsid w:val="005D1840"/>
    <w:rsid w:val="005D1C8A"/>
    <w:rsid w:val="005D2153"/>
    <w:rsid w:val="005D27DE"/>
    <w:rsid w:val="005D2E21"/>
    <w:rsid w:val="005D2ECF"/>
    <w:rsid w:val="005D31D4"/>
    <w:rsid w:val="005D32E8"/>
    <w:rsid w:val="005D35E4"/>
    <w:rsid w:val="005D42CD"/>
    <w:rsid w:val="005D45AE"/>
    <w:rsid w:val="005D5010"/>
    <w:rsid w:val="005D5403"/>
    <w:rsid w:val="005D5BA2"/>
    <w:rsid w:val="005D5D6B"/>
    <w:rsid w:val="005D6EC9"/>
    <w:rsid w:val="005D7048"/>
    <w:rsid w:val="005D7808"/>
    <w:rsid w:val="005D7910"/>
    <w:rsid w:val="005E00E0"/>
    <w:rsid w:val="005E05CB"/>
    <w:rsid w:val="005E110E"/>
    <w:rsid w:val="005E2030"/>
    <w:rsid w:val="005E3868"/>
    <w:rsid w:val="005E5682"/>
    <w:rsid w:val="005E7873"/>
    <w:rsid w:val="005E7948"/>
    <w:rsid w:val="005F0A0E"/>
    <w:rsid w:val="005F3136"/>
    <w:rsid w:val="005F493D"/>
    <w:rsid w:val="005F4B31"/>
    <w:rsid w:val="005F5803"/>
    <w:rsid w:val="005F6674"/>
    <w:rsid w:val="005F6CE4"/>
    <w:rsid w:val="005F6E74"/>
    <w:rsid w:val="00601013"/>
    <w:rsid w:val="006032D0"/>
    <w:rsid w:val="00603D04"/>
    <w:rsid w:val="006042CD"/>
    <w:rsid w:val="00604477"/>
    <w:rsid w:val="00604AE8"/>
    <w:rsid w:val="00604BB7"/>
    <w:rsid w:val="0060510E"/>
    <w:rsid w:val="006051F9"/>
    <w:rsid w:val="00605916"/>
    <w:rsid w:val="00605F80"/>
    <w:rsid w:val="006065F5"/>
    <w:rsid w:val="006073A7"/>
    <w:rsid w:val="006101D8"/>
    <w:rsid w:val="00610488"/>
    <w:rsid w:val="00611C6B"/>
    <w:rsid w:val="00611E1E"/>
    <w:rsid w:val="0061207E"/>
    <w:rsid w:val="00612A48"/>
    <w:rsid w:val="0061331A"/>
    <w:rsid w:val="006135F8"/>
    <w:rsid w:val="00614AA2"/>
    <w:rsid w:val="00614C68"/>
    <w:rsid w:val="00615043"/>
    <w:rsid w:val="0061528C"/>
    <w:rsid w:val="0061533C"/>
    <w:rsid w:val="00615C44"/>
    <w:rsid w:val="00615D7F"/>
    <w:rsid w:val="006160C9"/>
    <w:rsid w:val="0061735E"/>
    <w:rsid w:val="0061739C"/>
    <w:rsid w:val="00617BD4"/>
    <w:rsid w:val="00620004"/>
    <w:rsid w:val="006200C7"/>
    <w:rsid w:val="00620168"/>
    <w:rsid w:val="00620433"/>
    <w:rsid w:val="00620875"/>
    <w:rsid w:val="0062107F"/>
    <w:rsid w:val="006210EF"/>
    <w:rsid w:val="0062154F"/>
    <w:rsid w:val="006216A0"/>
    <w:rsid w:val="00622488"/>
    <w:rsid w:val="00622833"/>
    <w:rsid w:val="00622ACD"/>
    <w:rsid w:val="00622F39"/>
    <w:rsid w:val="00623127"/>
    <w:rsid w:val="006235D3"/>
    <w:rsid w:val="0062369C"/>
    <w:rsid w:val="00623FDF"/>
    <w:rsid w:val="0062416F"/>
    <w:rsid w:val="00624A77"/>
    <w:rsid w:val="00625024"/>
    <w:rsid w:val="0062524D"/>
    <w:rsid w:val="00625288"/>
    <w:rsid w:val="0062537C"/>
    <w:rsid w:val="00625660"/>
    <w:rsid w:val="006256F9"/>
    <w:rsid w:val="00626026"/>
    <w:rsid w:val="006261C0"/>
    <w:rsid w:val="006268D8"/>
    <w:rsid w:val="00626E93"/>
    <w:rsid w:val="006300B4"/>
    <w:rsid w:val="006309DF"/>
    <w:rsid w:val="00631A8C"/>
    <w:rsid w:val="006323C3"/>
    <w:rsid w:val="006333EF"/>
    <w:rsid w:val="00633946"/>
    <w:rsid w:val="00633A9E"/>
    <w:rsid w:val="006358BD"/>
    <w:rsid w:val="00636B2D"/>
    <w:rsid w:val="00637833"/>
    <w:rsid w:val="00637840"/>
    <w:rsid w:val="00637E85"/>
    <w:rsid w:val="00640010"/>
    <w:rsid w:val="0064052D"/>
    <w:rsid w:val="00640898"/>
    <w:rsid w:val="00640F31"/>
    <w:rsid w:val="00640FA2"/>
    <w:rsid w:val="006411E1"/>
    <w:rsid w:val="006411FE"/>
    <w:rsid w:val="00641411"/>
    <w:rsid w:val="00641B9C"/>
    <w:rsid w:val="00642281"/>
    <w:rsid w:val="00642348"/>
    <w:rsid w:val="006425B4"/>
    <w:rsid w:val="006428B5"/>
    <w:rsid w:val="00643886"/>
    <w:rsid w:val="006439D1"/>
    <w:rsid w:val="006439E4"/>
    <w:rsid w:val="00643C04"/>
    <w:rsid w:val="00643F09"/>
    <w:rsid w:val="0064502A"/>
    <w:rsid w:val="00645163"/>
    <w:rsid w:val="0064638A"/>
    <w:rsid w:val="0064655D"/>
    <w:rsid w:val="0064695C"/>
    <w:rsid w:val="00646F5B"/>
    <w:rsid w:val="00647490"/>
    <w:rsid w:val="006508CC"/>
    <w:rsid w:val="00651242"/>
    <w:rsid w:val="00651CA2"/>
    <w:rsid w:val="00652059"/>
    <w:rsid w:val="006521B3"/>
    <w:rsid w:val="0065381D"/>
    <w:rsid w:val="00653C5D"/>
    <w:rsid w:val="00653D60"/>
    <w:rsid w:val="00654773"/>
    <w:rsid w:val="00654F41"/>
    <w:rsid w:val="00655C28"/>
    <w:rsid w:val="00656FD8"/>
    <w:rsid w:val="00657488"/>
    <w:rsid w:val="00657897"/>
    <w:rsid w:val="00657CFD"/>
    <w:rsid w:val="00657EBD"/>
    <w:rsid w:val="006604C2"/>
    <w:rsid w:val="006606BF"/>
    <w:rsid w:val="00660D05"/>
    <w:rsid w:val="00660E41"/>
    <w:rsid w:val="00660F9F"/>
    <w:rsid w:val="00660FDC"/>
    <w:rsid w:val="00661078"/>
    <w:rsid w:val="00661825"/>
    <w:rsid w:val="00661C6E"/>
    <w:rsid w:val="0066215C"/>
    <w:rsid w:val="00662C6E"/>
    <w:rsid w:val="00663871"/>
    <w:rsid w:val="0066394B"/>
    <w:rsid w:val="00664B48"/>
    <w:rsid w:val="00665438"/>
    <w:rsid w:val="006656BB"/>
    <w:rsid w:val="00665A09"/>
    <w:rsid w:val="00666A5F"/>
    <w:rsid w:val="00666C54"/>
    <w:rsid w:val="00667141"/>
    <w:rsid w:val="00667596"/>
    <w:rsid w:val="006677F5"/>
    <w:rsid w:val="00667A2F"/>
    <w:rsid w:val="00667A70"/>
    <w:rsid w:val="00667EF9"/>
    <w:rsid w:val="006701E6"/>
    <w:rsid w:val="00670996"/>
    <w:rsid w:val="00670DFC"/>
    <w:rsid w:val="00671045"/>
    <w:rsid w:val="00671D9A"/>
    <w:rsid w:val="00672122"/>
    <w:rsid w:val="00673414"/>
    <w:rsid w:val="0067393D"/>
    <w:rsid w:val="00673952"/>
    <w:rsid w:val="00673D69"/>
    <w:rsid w:val="00673E40"/>
    <w:rsid w:val="006741E5"/>
    <w:rsid w:val="00675607"/>
    <w:rsid w:val="00675D73"/>
    <w:rsid w:val="006760B4"/>
    <w:rsid w:val="006776CC"/>
    <w:rsid w:val="00677E3D"/>
    <w:rsid w:val="0068010A"/>
    <w:rsid w:val="00680D23"/>
    <w:rsid w:val="00681F0C"/>
    <w:rsid w:val="0068264D"/>
    <w:rsid w:val="00683241"/>
    <w:rsid w:val="0068432A"/>
    <w:rsid w:val="00684FD8"/>
    <w:rsid w:val="006852FF"/>
    <w:rsid w:val="00685C44"/>
    <w:rsid w:val="006861AF"/>
    <w:rsid w:val="00686C9D"/>
    <w:rsid w:val="006873B9"/>
    <w:rsid w:val="00687422"/>
    <w:rsid w:val="00687624"/>
    <w:rsid w:val="00687780"/>
    <w:rsid w:val="00687D4F"/>
    <w:rsid w:val="0069080A"/>
    <w:rsid w:val="00691D71"/>
    <w:rsid w:val="00691FE4"/>
    <w:rsid w:val="00692308"/>
    <w:rsid w:val="00692E49"/>
    <w:rsid w:val="0069397E"/>
    <w:rsid w:val="00693B6C"/>
    <w:rsid w:val="00694E81"/>
    <w:rsid w:val="00695964"/>
    <w:rsid w:val="00695FDF"/>
    <w:rsid w:val="0069695D"/>
    <w:rsid w:val="00696D93"/>
    <w:rsid w:val="006971E1"/>
    <w:rsid w:val="00697F58"/>
    <w:rsid w:val="006A06A3"/>
    <w:rsid w:val="006A0910"/>
    <w:rsid w:val="006A0F89"/>
    <w:rsid w:val="006A1320"/>
    <w:rsid w:val="006A1610"/>
    <w:rsid w:val="006A19AA"/>
    <w:rsid w:val="006A1B98"/>
    <w:rsid w:val="006A1D6A"/>
    <w:rsid w:val="006A2B4D"/>
    <w:rsid w:val="006A2E12"/>
    <w:rsid w:val="006A33C3"/>
    <w:rsid w:val="006A3A5D"/>
    <w:rsid w:val="006A44C0"/>
    <w:rsid w:val="006A4744"/>
    <w:rsid w:val="006A4C5D"/>
    <w:rsid w:val="006A4D42"/>
    <w:rsid w:val="006A6585"/>
    <w:rsid w:val="006A688C"/>
    <w:rsid w:val="006A6FC8"/>
    <w:rsid w:val="006A702F"/>
    <w:rsid w:val="006A70A9"/>
    <w:rsid w:val="006A73ED"/>
    <w:rsid w:val="006A7616"/>
    <w:rsid w:val="006A7F53"/>
    <w:rsid w:val="006B0054"/>
    <w:rsid w:val="006B0B7A"/>
    <w:rsid w:val="006B1805"/>
    <w:rsid w:val="006B1F15"/>
    <w:rsid w:val="006B2911"/>
    <w:rsid w:val="006B2969"/>
    <w:rsid w:val="006B2D5B"/>
    <w:rsid w:val="006B3244"/>
    <w:rsid w:val="006B3E45"/>
    <w:rsid w:val="006B45B4"/>
    <w:rsid w:val="006B4ED5"/>
    <w:rsid w:val="006B5117"/>
    <w:rsid w:val="006B5707"/>
    <w:rsid w:val="006B60D8"/>
    <w:rsid w:val="006B6272"/>
    <w:rsid w:val="006B6F02"/>
    <w:rsid w:val="006B7139"/>
    <w:rsid w:val="006B7C2E"/>
    <w:rsid w:val="006B7D14"/>
    <w:rsid w:val="006C0092"/>
    <w:rsid w:val="006C04D3"/>
    <w:rsid w:val="006C1411"/>
    <w:rsid w:val="006C1642"/>
    <w:rsid w:val="006C186D"/>
    <w:rsid w:val="006C2258"/>
    <w:rsid w:val="006C2BB0"/>
    <w:rsid w:val="006C2DBF"/>
    <w:rsid w:val="006C35E8"/>
    <w:rsid w:val="006C39A9"/>
    <w:rsid w:val="006C4219"/>
    <w:rsid w:val="006C468B"/>
    <w:rsid w:val="006C470D"/>
    <w:rsid w:val="006C5B08"/>
    <w:rsid w:val="006C5FF0"/>
    <w:rsid w:val="006C6306"/>
    <w:rsid w:val="006C630E"/>
    <w:rsid w:val="006C66B6"/>
    <w:rsid w:val="006C6C7E"/>
    <w:rsid w:val="006C7F00"/>
    <w:rsid w:val="006D00C6"/>
    <w:rsid w:val="006D01AD"/>
    <w:rsid w:val="006D02DF"/>
    <w:rsid w:val="006D05D0"/>
    <w:rsid w:val="006D0B7B"/>
    <w:rsid w:val="006D0BCF"/>
    <w:rsid w:val="006D13B5"/>
    <w:rsid w:val="006D1815"/>
    <w:rsid w:val="006D1A1E"/>
    <w:rsid w:val="006D1C2F"/>
    <w:rsid w:val="006D2581"/>
    <w:rsid w:val="006D2977"/>
    <w:rsid w:val="006D2B1A"/>
    <w:rsid w:val="006D2E04"/>
    <w:rsid w:val="006D394D"/>
    <w:rsid w:val="006D39E9"/>
    <w:rsid w:val="006D3A72"/>
    <w:rsid w:val="006D412A"/>
    <w:rsid w:val="006D4F8F"/>
    <w:rsid w:val="006D5449"/>
    <w:rsid w:val="006D554B"/>
    <w:rsid w:val="006D5B93"/>
    <w:rsid w:val="006D5DE7"/>
    <w:rsid w:val="006D63AE"/>
    <w:rsid w:val="006D6D69"/>
    <w:rsid w:val="006D7894"/>
    <w:rsid w:val="006D7C9C"/>
    <w:rsid w:val="006E08DE"/>
    <w:rsid w:val="006E0F15"/>
    <w:rsid w:val="006E18DE"/>
    <w:rsid w:val="006E1B48"/>
    <w:rsid w:val="006E237B"/>
    <w:rsid w:val="006E2509"/>
    <w:rsid w:val="006E2EDC"/>
    <w:rsid w:val="006E30A0"/>
    <w:rsid w:val="006E387D"/>
    <w:rsid w:val="006E3D03"/>
    <w:rsid w:val="006E461D"/>
    <w:rsid w:val="006E4818"/>
    <w:rsid w:val="006E4B21"/>
    <w:rsid w:val="006E4C53"/>
    <w:rsid w:val="006E4F30"/>
    <w:rsid w:val="006E52AD"/>
    <w:rsid w:val="006E54C5"/>
    <w:rsid w:val="006E5812"/>
    <w:rsid w:val="006E5AF9"/>
    <w:rsid w:val="006E5B97"/>
    <w:rsid w:val="006E6175"/>
    <w:rsid w:val="006E68E9"/>
    <w:rsid w:val="006E6D06"/>
    <w:rsid w:val="006E7460"/>
    <w:rsid w:val="006E7941"/>
    <w:rsid w:val="006E7F4A"/>
    <w:rsid w:val="006F02CF"/>
    <w:rsid w:val="006F10A4"/>
    <w:rsid w:val="006F127D"/>
    <w:rsid w:val="006F1592"/>
    <w:rsid w:val="006F1AF7"/>
    <w:rsid w:val="006F1F44"/>
    <w:rsid w:val="006F2002"/>
    <w:rsid w:val="006F26BB"/>
    <w:rsid w:val="006F2846"/>
    <w:rsid w:val="006F2C3F"/>
    <w:rsid w:val="006F3ABB"/>
    <w:rsid w:val="006F3CF4"/>
    <w:rsid w:val="006F48A1"/>
    <w:rsid w:val="006F5023"/>
    <w:rsid w:val="006F516C"/>
    <w:rsid w:val="006F5D78"/>
    <w:rsid w:val="006F6174"/>
    <w:rsid w:val="006F68F3"/>
    <w:rsid w:val="006F6A39"/>
    <w:rsid w:val="006F6A87"/>
    <w:rsid w:val="006F6A91"/>
    <w:rsid w:val="006F6E1D"/>
    <w:rsid w:val="006F7A81"/>
    <w:rsid w:val="00700C6A"/>
    <w:rsid w:val="0070178F"/>
    <w:rsid w:val="00701EC0"/>
    <w:rsid w:val="00702363"/>
    <w:rsid w:val="00702660"/>
    <w:rsid w:val="00702F5A"/>
    <w:rsid w:val="00703CAE"/>
    <w:rsid w:val="00704307"/>
    <w:rsid w:val="007046A6"/>
    <w:rsid w:val="00704FD7"/>
    <w:rsid w:val="00705BCF"/>
    <w:rsid w:val="00705CF4"/>
    <w:rsid w:val="0070683C"/>
    <w:rsid w:val="00706CB4"/>
    <w:rsid w:val="00707E1B"/>
    <w:rsid w:val="00710311"/>
    <w:rsid w:val="00710515"/>
    <w:rsid w:val="00710953"/>
    <w:rsid w:val="00710D14"/>
    <w:rsid w:val="0071215F"/>
    <w:rsid w:val="007132A6"/>
    <w:rsid w:val="00713315"/>
    <w:rsid w:val="00713949"/>
    <w:rsid w:val="00713A2F"/>
    <w:rsid w:val="00713D21"/>
    <w:rsid w:val="00714503"/>
    <w:rsid w:val="007154CC"/>
    <w:rsid w:val="00717139"/>
    <w:rsid w:val="0071750F"/>
    <w:rsid w:val="0071786A"/>
    <w:rsid w:val="00717CF6"/>
    <w:rsid w:val="00717D07"/>
    <w:rsid w:val="00717FBC"/>
    <w:rsid w:val="0072082A"/>
    <w:rsid w:val="00720C2B"/>
    <w:rsid w:val="007213DB"/>
    <w:rsid w:val="007222BB"/>
    <w:rsid w:val="007229C8"/>
    <w:rsid w:val="0072397E"/>
    <w:rsid w:val="00724A5B"/>
    <w:rsid w:val="00725A7D"/>
    <w:rsid w:val="00725F6D"/>
    <w:rsid w:val="00727093"/>
    <w:rsid w:val="0072709E"/>
    <w:rsid w:val="00727359"/>
    <w:rsid w:val="007273D9"/>
    <w:rsid w:val="007279F3"/>
    <w:rsid w:val="0073085C"/>
    <w:rsid w:val="0073181E"/>
    <w:rsid w:val="0073258C"/>
    <w:rsid w:val="00732F17"/>
    <w:rsid w:val="00732FD4"/>
    <w:rsid w:val="007332E3"/>
    <w:rsid w:val="00733852"/>
    <w:rsid w:val="007344B1"/>
    <w:rsid w:val="00734F9C"/>
    <w:rsid w:val="007355C2"/>
    <w:rsid w:val="0073564B"/>
    <w:rsid w:val="00735831"/>
    <w:rsid w:val="00735ECC"/>
    <w:rsid w:val="00736A28"/>
    <w:rsid w:val="00737D2C"/>
    <w:rsid w:val="00740181"/>
    <w:rsid w:val="00740193"/>
    <w:rsid w:val="007405D4"/>
    <w:rsid w:val="007409DE"/>
    <w:rsid w:val="00740D10"/>
    <w:rsid w:val="00740E9D"/>
    <w:rsid w:val="007413B0"/>
    <w:rsid w:val="00741F36"/>
    <w:rsid w:val="00742ECA"/>
    <w:rsid w:val="007433AC"/>
    <w:rsid w:val="007433FB"/>
    <w:rsid w:val="0074434B"/>
    <w:rsid w:val="00744962"/>
    <w:rsid w:val="00744AC8"/>
    <w:rsid w:val="00745127"/>
    <w:rsid w:val="00745F74"/>
    <w:rsid w:val="0074638A"/>
    <w:rsid w:val="00746505"/>
    <w:rsid w:val="0074664D"/>
    <w:rsid w:val="00746A5A"/>
    <w:rsid w:val="00746CA8"/>
    <w:rsid w:val="00746E51"/>
    <w:rsid w:val="007471A5"/>
    <w:rsid w:val="007473F4"/>
    <w:rsid w:val="00747905"/>
    <w:rsid w:val="00747C1A"/>
    <w:rsid w:val="00750352"/>
    <w:rsid w:val="0075083B"/>
    <w:rsid w:val="007509A0"/>
    <w:rsid w:val="00750C43"/>
    <w:rsid w:val="00750E36"/>
    <w:rsid w:val="00751236"/>
    <w:rsid w:val="0075161C"/>
    <w:rsid w:val="00751BAF"/>
    <w:rsid w:val="00752E85"/>
    <w:rsid w:val="00752FD1"/>
    <w:rsid w:val="00753FF4"/>
    <w:rsid w:val="00754066"/>
    <w:rsid w:val="00754B47"/>
    <w:rsid w:val="00754FB6"/>
    <w:rsid w:val="007556C3"/>
    <w:rsid w:val="007558FD"/>
    <w:rsid w:val="0075603B"/>
    <w:rsid w:val="00756341"/>
    <w:rsid w:val="007568C7"/>
    <w:rsid w:val="007570DF"/>
    <w:rsid w:val="00757B62"/>
    <w:rsid w:val="00757DC5"/>
    <w:rsid w:val="00757F83"/>
    <w:rsid w:val="0076031D"/>
    <w:rsid w:val="0076035F"/>
    <w:rsid w:val="0076085A"/>
    <w:rsid w:val="00760A03"/>
    <w:rsid w:val="00760DA5"/>
    <w:rsid w:val="00760E1C"/>
    <w:rsid w:val="00761082"/>
    <w:rsid w:val="0076133A"/>
    <w:rsid w:val="00761369"/>
    <w:rsid w:val="00761617"/>
    <w:rsid w:val="007618A5"/>
    <w:rsid w:val="007619EC"/>
    <w:rsid w:val="00761CB6"/>
    <w:rsid w:val="00761D19"/>
    <w:rsid w:val="00762831"/>
    <w:rsid w:val="00762FA1"/>
    <w:rsid w:val="007634F9"/>
    <w:rsid w:val="00764339"/>
    <w:rsid w:val="0076484C"/>
    <w:rsid w:val="00764EF1"/>
    <w:rsid w:val="007653A8"/>
    <w:rsid w:val="00765608"/>
    <w:rsid w:val="007659A0"/>
    <w:rsid w:val="00766102"/>
    <w:rsid w:val="00767025"/>
    <w:rsid w:val="00767330"/>
    <w:rsid w:val="007674B3"/>
    <w:rsid w:val="00767947"/>
    <w:rsid w:val="007713BA"/>
    <w:rsid w:val="0077181D"/>
    <w:rsid w:val="007718F6"/>
    <w:rsid w:val="00772A9A"/>
    <w:rsid w:val="00772D5B"/>
    <w:rsid w:val="007739EF"/>
    <w:rsid w:val="00774D0F"/>
    <w:rsid w:val="00774D93"/>
    <w:rsid w:val="00774EBD"/>
    <w:rsid w:val="00775191"/>
    <w:rsid w:val="0077552A"/>
    <w:rsid w:val="00775A55"/>
    <w:rsid w:val="007760C9"/>
    <w:rsid w:val="00776116"/>
    <w:rsid w:val="00776772"/>
    <w:rsid w:val="00776FCB"/>
    <w:rsid w:val="00777596"/>
    <w:rsid w:val="00777AD1"/>
    <w:rsid w:val="0078039A"/>
    <w:rsid w:val="007808A2"/>
    <w:rsid w:val="00780CF4"/>
    <w:rsid w:val="00781A67"/>
    <w:rsid w:val="007821CF"/>
    <w:rsid w:val="007838E0"/>
    <w:rsid w:val="00786E5E"/>
    <w:rsid w:val="00787A85"/>
    <w:rsid w:val="00787B08"/>
    <w:rsid w:val="00790BB3"/>
    <w:rsid w:val="00792043"/>
    <w:rsid w:val="0079235C"/>
    <w:rsid w:val="00792D1B"/>
    <w:rsid w:val="0079367F"/>
    <w:rsid w:val="00793E90"/>
    <w:rsid w:val="00793FD9"/>
    <w:rsid w:val="0079455B"/>
    <w:rsid w:val="00794A35"/>
    <w:rsid w:val="00795A9C"/>
    <w:rsid w:val="00795D1D"/>
    <w:rsid w:val="00795F60"/>
    <w:rsid w:val="0079671C"/>
    <w:rsid w:val="00797C20"/>
    <w:rsid w:val="00797EDD"/>
    <w:rsid w:val="007A003F"/>
    <w:rsid w:val="007A0E1A"/>
    <w:rsid w:val="007A1B8C"/>
    <w:rsid w:val="007A1ED2"/>
    <w:rsid w:val="007A2554"/>
    <w:rsid w:val="007A2D9F"/>
    <w:rsid w:val="007A3834"/>
    <w:rsid w:val="007A3960"/>
    <w:rsid w:val="007A3999"/>
    <w:rsid w:val="007A3BC4"/>
    <w:rsid w:val="007A3E25"/>
    <w:rsid w:val="007A44C6"/>
    <w:rsid w:val="007A4AFD"/>
    <w:rsid w:val="007A4C35"/>
    <w:rsid w:val="007A5752"/>
    <w:rsid w:val="007A58B9"/>
    <w:rsid w:val="007A5DCA"/>
    <w:rsid w:val="007A62EC"/>
    <w:rsid w:val="007A64D3"/>
    <w:rsid w:val="007A69DB"/>
    <w:rsid w:val="007A6A89"/>
    <w:rsid w:val="007B0322"/>
    <w:rsid w:val="007B1122"/>
    <w:rsid w:val="007B1953"/>
    <w:rsid w:val="007B285C"/>
    <w:rsid w:val="007B3144"/>
    <w:rsid w:val="007B36AD"/>
    <w:rsid w:val="007B3CA4"/>
    <w:rsid w:val="007B4694"/>
    <w:rsid w:val="007B50A5"/>
    <w:rsid w:val="007B51E9"/>
    <w:rsid w:val="007B58FB"/>
    <w:rsid w:val="007B6096"/>
    <w:rsid w:val="007B63A0"/>
    <w:rsid w:val="007B6722"/>
    <w:rsid w:val="007B6894"/>
    <w:rsid w:val="007B6D67"/>
    <w:rsid w:val="007B77AC"/>
    <w:rsid w:val="007B79E8"/>
    <w:rsid w:val="007C0177"/>
    <w:rsid w:val="007C0745"/>
    <w:rsid w:val="007C094D"/>
    <w:rsid w:val="007C0E3F"/>
    <w:rsid w:val="007C0FE0"/>
    <w:rsid w:val="007C1961"/>
    <w:rsid w:val="007C1AE4"/>
    <w:rsid w:val="007C2011"/>
    <w:rsid w:val="007C206C"/>
    <w:rsid w:val="007C35EE"/>
    <w:rsid w:val="007C3D66"/>
    <w:rsid w:val="007C4452"/>
    <w:rsid w:val="007C4F86"/>
    <w:rsid w:val="007C5320"/>
    <w:rsid w:val="007C5382"/>
    <w:rsid w:val="007C5729"/>
    <w:rsid w:val="007C6D1C"/>
    <w:rsid w:val="007C7779"/>
    <w:rsid w:val="007C777C"/>
    <w:rsid w:val="007D00DA"/>
    <w:rsid w:val="007D06FB"/>
    <w:rsid w:val="007D079C"/>
    <w:rsid w:val="007D094A"/>
    <w:rsid w:val="007D099E"/>
    <w:rsid w:val="007D0BCF"/>
    <w:rsid w:val="007D0CAC"/>
    <w:rsid w:val="007D13F2"/>
    <w:rsid w:val="007D15B9"/>
    <w:rsid w:val="007D15D9"/>
    <w:rsid w:val="007D1971"/>
    <w:rsid w:val="007D1E9B"/>
    <w:rsid w:val="007D2F23"/>
    <w:rsid w:val="007D3873"/>
    <w:rsid w:val="007D3A1E"/>
    <w:rsid w:val="007D3B89"/>
    <w:rsid w:val="007D4CCA"/>
    <w:rsid w:val="007D4D3B"/>
    <w:rsid w:val="007D5238"/>
    <w:rsid w:val="007D575D"/>
    <w:rsid w:val="007D576B"/>
    <w:rsid w:val="007D6416"/>
    <w:rsid w:val="007D68E7"/>
    <w:rsid w:val="007D6DC0"/>
    <w:rsid w:val="007D6DC9"/>
    <w:rsid w:val="007D6FD8"/>
    <w:rsid w:val="007D70DA"/>
    <w:rsid w:val="007D74CE"/>
    <w:rsid w:val="007D773C"/>
    <w:rsid w:val="007E025F"/>
    <w:rsid w:val="007E050C"/>
    <w:rsid w:val="007E0849"/>
    <w:rsid w:val="007E0A58"/>
    <w:rsid w:val="007E0C75"/>
    <w:rsid w:val="007E1998"/>
    <w:rsid w:val="007E1C2C"/>
    <w:rsid w:val="007E27EF"/>
    <w:rsid w:val="007E39C6"/>
    <w:rsid w:val="007E3F3D"/>
    <w:rsid w:val="007E4CDF"/>
    <w:rsid w:val="007E4E96"/>
    <w:rsid w:val="007E521D"/>
    <w:rsid w:val="007E546B"/>
    <w:rsid w:val="007E56D3"/>
    <w:rsid w:val="007E5C7B"/>
    <w:rsid w:val="007E5E24"/>
    <w:rsid w:val="007E5EEF"/>
    <w:rsid w:val="007E63FC"/>
    <w:rsid w:val="007E64C1"/>
    <w:rsid w:val="007E72A7"/>
    <w:rsid w:val="007E7DF4"/>
    <w:rsid w:val="007F015C"/>
    <w:rsid w:val="007F0B21"/>
    <w:rsid w:val="007F0D7B"/>
    <w:rsid w:val="007F0F09"/>
    <w:rsid w:val="007F1873"/>
    <w:rsid w:val="007F1A82"/>
    <w:rsid w:val="007F27B5"/>
    <w:rsid w:val="007F2BF0"/>
    <w:rsid w:val="007F347A"/>
    <w:rsid w:val="007F3B5D"/>
    <w:rsid w:val="007F4249"/>
    <w:rsid w:val="007F4462"/>
    <w:rsid w:val="007F6EAF"/>
    <w:rsid w:val="007F6F86"/>
    <w:rsid w:val="007F72D0"/>
    <w:rsid w:val="007F7939"/>
    <w:rsid w:val="007F7B45"/>
    <w:rsid w:val="007F7BDE"/>
    <w:rsid w:val="008001ED"/>
    <w:rsid w:val="0080042A"/>
    <w:rsid w:val="00800F5F"/>
    <w:rsid w:val="0080170E"/>
    <w:rsid w:val="008024CF"/>
    <w:rsid w:val="00802535"/>
    <w:rsid w:val="008029D3"/>
    <w:rsid w:val="00803340"/>
    <w:rsid w:val="00804A96"/>
    <w:rsid w:val="00805286"/>
    <w:rsid w:val="00805369"/>
    <w:rsid w:val="00807133"/>
    <w:rsid w:val="00807ABA"/>
    <w:rsid w:val="0081004B"/>
    <w:rsid w:val="008101F1"/>
    <w:rsid w:val="008102E3"/>
    <w:rsid w:val="00810C55"/>
    <w:rsid w:val="00810CC5"/>
    <w:rsid w:val="008111B2"/>
    <w:rsid w:val="008111E4"/>
    <w:rsid w:val="00811269"/>
    <w:rsid w:val="00811683"/>
    <w:rsid w:val="0081254D"/>
    <w:rsid w:val="0081281F"/>
    <w:rsid w:val="00812996"/>
    <w:rsid w:val="0081301C"/>
    <w:rsid w:val="00814176"/>
    <w:rsid w:val="00814431"/>
    <w:rsid w:val="0081490E"/>
    <w:rsid w:val="00814B4D"/>
    <w:rsid w:val="00815007"/>
    <w:rsid w:val="00815642"/>
    <w:rsid w:val="00815AAF"/>
    <w:rsid w:val="00815BC8"/>
    <w:rsid w:val="00816270"/>
    <w:rsid w:val="008164D6"/>
    <w:rsid w:val="008166E9"/>
    <w:rsid w:val="0081680D"/>
    <w:rsid w:val="00816981"/>
    <w:rsid w:val="00816BDA"/>
    <w:rsid w:val="00816FC4"/>
    <w:rsid w:val="00817DD6"/>
    <w:rsid w:val="0082011D"/>
    <w:rsid w:val="00820783"/>
    <w:rsid w:val="0082152C"/>
    <w:rsid w:val="008215C2"/>
    <w:rsid w:val="0082161C"/>
    <w:rsid w:val="00821774"/>
    <w:rsid w:val="00821E90"/>
    <w:rsid w:val="00822288"/>
    <w:rsid w:val="0082232A"/>
    <w:rsid w:val="008228B1"/>
    <w:rsid w:val="00822EA9"/>
    <w:rsid w:val="0082306C"/>
    <w:rsid w:val="00823A94"/>
    <w:rsid w:val="00823B5E"/>
    <w:rsid w:val="00823BDC"/>
    <w:rsid w:val="008243D8"/>
    <w:rsid w:val="00824561"/>
    <w:rsid w:val="00825913"/>
    <w:rsid w:val="00826B58"/>
    <w:rsid w:val="00826F58"/>
    <w:rsid w:val="00827151"/>
    <w:rsid w:val="00827D51"/>
    <w:rsid w:val="00830BE9"/>
    <w:rsid w:val="00830C84"/>
    <w:rsid w:val="0083178E"/>
    <w:rsid w:val="008317A1"/>
    <w:rsid w:val="00831BCD"/>
    <w:rsid w:val="00831DCB"/>
    <w:rsid w:val="008320C2"/>
    <w:rsid w:val="0083224B"/>
    <w:rsid w:val="00832470"/>
    <w:rsid w:val="008324F0"/>
    <w:rsid w:val="008327C6"/>
    <w:rsid w:val="00832871"/>
    <w:rsid w:val="00832EED"/>
    <w:rsid w:val="0083340B"/>
    <w:rsid w:val="0083425D"/>
    <w:rsid w:val="00834769"/>
    <w:rsid w:val="00834958"/>
    <w:rsid w:val="00834B05"/>
    <w:rsid w:val="0083523F"/>
    <w:rsid w:val="008352B1"/>
    <w:rsid w:val="00835360"/>
    <w:rsid w:val="008355A9"/>
    <w:rsid w:val="00835CAC"/>
    <w:rsid w:val="0083645A"/>
    <w:rsid w:val="0083724D"/>
    <w:rsid w:val="00837483"/>
    <w:rsid w:val="008400D9"/>
    <w:rsid w:val="008404E8"/>
    <w:rsid w:val="00842A75"/>
    <w:rsid w:val="00842CEB"/>
    <w:rsid w:val="00842D20"/>
    <w:rsid w:val="008431A3"/>
    <w:rsid w:val="00845200"/>
    <w:rsid w:val="0084529D"/>
    <w:rsid w:val="00845808"/>
    <w:rsid w:val="00845F86"/>
    <w:rsid w:val="008463EA"/>
    <w:rsid w:val="00846789"/>
    <w:rsid w:val="00846793"/>
    <w:rsid w:val="00847345"/>
    <w:rsid w:val="008475E0"/>
    <w:rsid w:val="00850632"/>
    <w:rsid w:val="00850BA2"/>
    <w:rsid w:val="00851F4E"/>
    <w:rsid w:val="008528A3"/>
    <w:rsid w:val="008528DB"/>
    <w:rsid w:val="00852D01"/>
    <w:rsid w:val="00852E3A"/>
    <w:rsid w:val="008548B7"/>
    <w:rsid w:val="00854DED"/>
    <w:rsid w:val="008560BE"/>
    <w:rsid w:val="008561E8"/>
    <w:rsid w:val="00856B10"/>
    <w:rsid w:val="008579BC"/>
    <w:rsid w:val="008605BD"/>
    <w:rsid w:val="00860741"/>
    <w:rsid w:val="00860827"/>
    <w:rsid w:val="008608F9"/>
    <w:rsid w:val="00860EED"/>
    <w:rsid w:val="008614CA"/>
    <w:rsid w:val="008619DE"/>
    <w:rsid w:val="00861A82"/>
    <w:rsid w:val="00861AAB"/>
    <w:rsid w:val="00861FC3"/>
    <w:rsid w:val="00861FF3"/>
    <w:rsid w:val="0086269F"/>
    <w:rsid w:val="008629A9"/>
    <w:rsid w:val="00862F2D"/>
    <w:rsid w:val="008640C8"/>
    <w:rsid w:val="0086442A"/>
    <w:rsid w:val="00864630"/>
    <w:rsid w:val="00864748"/>
    <w:rsid w:val="00864773"/>
    <w:rsid w:val="0086560D"/>
    <w:rsid w:val="00865C4F"/>
    <w:rsid w:val="00865CF0"/>
    <w:rsid w:val="0086610A"/>
    <w:rsid w:val="00866137"/>
    <w:rsid w:val="008665EB"/>
    <w:rsid w:val="008671B7"/>
    <w:rsid w:val="00867296"/>
    <w:rsid w:val="008677BD"/>
    <w:rsid w:val="008677CA"/>
    <w:rsid w:val="008677E7"/>
    <w:rsid w:val="00870134"/>
    <w:rsid w:val="008707F3"/>
    <w:rsid w:val="008716D7"/>
    <w:rsid w:val="00871751"/>
    <w:rsid w:val="00871ED2"/>
    <w:rsid w:val="00872C75"/>
    <w:rsid w:val="00873096"/>
    <w:rsid w:val="0087387C"/>
    <w:rsid w:val="00873C5D"/>
    <w:rsid w:val="0087429F"/>
    <w:rsid w:val="00875470"/>
    <w:rsid w:val="00877289"/>
    <w:rsid w:val="008773DE"/>
    <w:rsid w:val="00877946"/>
    <w:rsid w:val="00877FD6"/>
    <w:rsid w:val="008807CB"/>
    <w:rsid w:val="008807F8"/>
    <w:rsid w:val="00881671"/>
    <w:rsid w:val="008816F3"/>
    <w:rsid w:val="00881E02"/>
    <w:rsid w:val="0088217D"/>
    <w:rsid w:val="0088261A"/>
    <w:rsid w:val="00882633"/>
    <w:rsid w:val="00882DFF"/>
    <w:rsid w:val="00883336"/>
    <w:rsid w:val="0088371F"/>
    <w:rsid w:val="008837F7"/>
    <w:rsid w:val="00883D1A"/>
    <w:rsid w:val="00883FA2"/>
    <w:rsid w:val="00884280"/>
    <w:rsid w:val="0088513A"/>
    <w:rsid w:val="00885527"/>
    <w:rsid w:val="00885D6F"/>
    <w:rsid w:val="00885F52"/>
    <w:rsid w:val="008860E8"/>
    <w:rsid w:val="0088641F"/>
    <w:rsid w:val="00887406"/>
    <w:rsid w:val="0088750E"/>
    <w:rsid w:val="00887B87"/>
    <w:rsid w:val="00887C54"/>
    <w:rsid w:val="00887F49"/>
    <w:rsid w:val="00887F89"/>
    <w:rsid w:val="008903EF"/>
    <w:rsid w:val="00890F2A"/>
    <w:rsid w:val="0089136E"/>
    <w:rsid w:val="00892014"/>
    <w:rsid w:val="00892526"/>
    <w:rsid w:val="008928B0"/>
    <w:rsid w:val="00892E27"/>
    <w:rsid w:val="008934F6"/>
    <w:rsid w:val="00893B9E"/>
    <w:rsid w:val="00893C19"/>
    <w:rsid w:val="00893DB8"/>
    <w:rsid w:val="00894427"/>
    <w:rsid w:val="00894444"/>
    <w:rsid w:val="00894535"/>
    <w:rsid w:val="00894770"/>
    <w:rsid w:val="0089521A"/>
    <w:rsid w:val="008952D1"/>
    <w:rsid w:val="00895308"/>
    <w:rsid w:val="00895D22"/>
    <w:rsid w:val="00895DEB"/>
    <w:rsid w:val="00895F85"/>
    <w:rsid w:val="00896618"/>
    <w:rsid w:val="00896A38"/>
    <w:rsid w:val="008A0240"/>
    <w:rsid w:val="008A05D4"/>
    <w:rsid w:val="008A0811"/>
    <w:rsid w:val="008A1F7D"/>
    <w:rsid w:val="008A2305"/>
    <w:rsid w:val="008A23FF"/>
    <w:rsid w:val="008A25E1"/>
    <w:rsid w:val="008A3BC6"/>
    <w:rsid w:val="008A4475"/>
    <w:rsid w:val="008A4909"/>
    <w:rsid w:val="008A4D46"/>
    <w:rsid w:val="008A664A"/>
    <w:rsid w:val="008A69D4"/>
    <w:rsid w:val="008A6E53"/>
    <w:rsid w:val="008A77DD"/>
    <w:rsid w:val="008A7CD6"/>
    <w:rsid w:val="008B07A8"/>
    <w:rsid w:val="008B0A81"/>
    <w:rsid w:val="008B13BB"/>
    <w:rsid w:val="008B1D28"/>
    <w:rsid w:val="008B200B"/>
    <w:rsid w:val="008B23AC"/>
    <w:rsid w:val="008B280F"/>
    <w:rsid w:val="008B2A0E"/>
    <w:rsid w:val="008B30E5"/>
    <w:rsid w:val="008B3353"/>
    <w:rsid w:val="008B33E7"/>
    <w:rsid w:val="008B3F1E"/>
    <w:rsid w:val="008B45C6"/>
    <w:rsid w:val="008B4D3F"/>
    <w:rsid w:val="008B637F"/>
    <w:rsid w:val="008B72F5"/>
    <w:rsid w:val="008B7345"/>
    <w:rsid w:val="008B77EE"/>
    <w:rsid w:val="008B7C10"/>
    <w:rsid w:val="008C0C60"/>
    <w:rsid w:val="008C10F5"/>
    <w:rsid w:val="008C133B"/>
    <w:rsid w:val="008C14B4"/>
    <w:rsid w:val="008C17D5"/>
    <w:rsid w:val="008C19F9"/>
    <w:rsid w:val="008C1A0C"/>
    <w:rsid w:val="008C1A7E"/>
    <w:rsid w:val="008C1B86"/>
    <w:rsid w:val="008C1D40"/>
    <w:rsid w:val="008C1F6D"/>
    <w:rsid w:val="008C2004"/>
    <w:rsid w:val="008C203E"/>
    <w:rsid w:val="008C21A4"/>
    <w:rsid w:val="008C2FB6"/>
    <w:rsid w:val="008C3639"/>
    <w:rsid w:val="008C38A3"/>
    <w:rsid w:val="008C3B1B"/>
    <w:rsid w:val="008C4375"/>
    <w:rsid w:val="008C47AC"/>
    <w:rsid w:val="008C51CB"/>
    <w:rsid w:val="008C5B01"/>
    <w:rsid w:val="008C668F"/>
    <w:rsid w:val="008C7766"/>
    <w:rsid w:val="008C7B10"/>
    <w:rsid w:val="008C7F9C"/>
    <w:rsid w:val="008D048E"/>
    <w:rsid w:val="008D0AD1"/>
    <w:rsid w:val="008D1BA0"/>
    <w:rsid w:val="008D2161"/>
    <w:rsid w:val="008D3A93"/>
    <w:rsid w:val="008D4571"/>
    <w:rsid w:val="008D4BCC"/>
    <w:rsid w:val="008D50C4"/>
    <w:rsid w:val="008D5566"/>
    <w:rsid w:val="008D6443"/>
    <w:rsid w:val="008D6C8D"/>
    <w:rsid w:val="008D6F66"/>
    <w:rsid w:val="008D725D"/>
    <w:rsid w:val="008E1E42"/>
    <w:rsid w:val="008E246F"/>
    <w:rsid w:val="008E267D"/>
    <w:rsid w:val="008E2B54"/>
    <w:rsid w:val="008E2C7C"/>
    <w:rsid w:val="008E2D7E"/>
    <w:rsid w:val="008E31E2"/>
    <w:rsid w:val="008E427C"/>
    <w:rsid w:val="008E4404"/>
    <w:rsid w:val="008E4797"/>
    <w:rsid w:val="008E5171"/>
    <w:rsid w:val="008E5536"/>
    <w:rsid w:val="008E556F"/>
    <w:rsid w:val="008E588F"/>
    <w:rsid w:val="008E58C7"/>
    <w:rsid w:val="008E5938"/>
    <w:rsid w:val="008E5D3E"/>
    <w:rsid w:val="008E5E8D"/>
    <w:rsid w:val="008E6527"/>
    <w:rsid w:val="008E69EC"/>
    <w:rsid w:val="008E7440"/>
    <w:rsid w:val="008E79F7"/>
    <w:rsid w:val="008E7F3E"/>
    <w:rsid w:val="008F0756"/>
    <w:rsid w:val="008F0DAF"/>
    <w:rsid w:val="008F1317"/>
    <w:rsid w:val="008F18DB"/>
    <w:rsid w:val="008F1F86"/>
    <w:rsid w:val="008F25F3"/>
    <w:rsid w:val="008F304E"/>
    <w:rsid w:val="008F3A62"/>
    <w:rsid w:val="008F436F"/>
    <w:rsid w:val="008F473E"/>
    <w:rsid w:val="008F4B6F"/>
    <w:rsid w:val="008F5021"/>
    <w:rsid w:val="008F5796"/>
    <w:rsid w:val="008F5E1A"/>
    <w:rsid w:val="008F730F"/>
    <w:rsid w:val="008F7467"/>
    <w:rsid w:val="008F7598"/>
    <w:rsid w:val="008F7A5E"/>
    <w:rsid w:val="008F7B44"/>
    <w:rsid w:val="009001B2"/>
    <w:rsid w:val="00900770"/>
    <w:rsid w:val="009010D0"/>
    <w:rsid w:val="009012FA"/>
    <w:rsid w:val="009016FA"/>
    <w:rsid w:val="00901A64"/>
    <w:rsid w:val="00902032"/>
    <w:rsid w:val="0090252E"/>
    <w:rsid w:val="00902A13"/>
    <w:rsid w:val="009031D0"/>
    <w:rsid w:val="0090527F"/>
    <w:rsid w:val="00905B31"/>
    <w:rsid w:val="00906764"/>
    <w:rsid w:val="00907252"/>
    <w:rsid w:val="0090770A"/>
    <w:rsid w:val="00907A60"/>
    <w:rsid w:val="00907B09"/>
    <w:rsid w:val="00907E05"/>
    <w:rsid w:val="00910253"/>
    <w:rsid w:val="0091025A"/>
    <w:rsid w:val="009112DD"/>
    <w:rsid w:val="00911E54"/>
    <w:rsid w:val="00912A8B"/>
    <w:rsid w:val="00913CA5"/>
    <w:rsid w:val="0091472F"/>
    <w:rsid w:val="00914A95"/>
    <w:rsid w:val="00914B45"/>
    <w:rsid w:val="00915919"/>
    <w:rsid w:val="00915AF7"/>
    <w:rsid w:val="00916959"/>
    <w:rsid w:val="00916A46"/>
    <w:rsid w:val="009177A2"/>
    <w:rsid w:val="00917C2B"/>
    <w:rsid w:val="00917EA9"/>
    <w:rsid w:val="009201F0"/>
    <w:rsid w:val="00920541"/>
    <w:rsid w:val="009211FE"/>
    <w:rsid w:val="009212EB"/>
    <w:rsid w:val="00921426"/>
    <w:rsid w:val="0092181B"/>
    <w:rsid w:val="009219BC"/>
    <w:rsid w:val="00921C54"/>
    <w:rsid w:val="00921F36"/>
    <w:rsid w:val="0092217F"/>
    <w:rsid w:val="009231DB"/>
    <w:rsid w:val="00923FF5"/>
    <w:rsid w:val="00924242"/>
    <w:rsid w:val="009244D6"/>
    <w:rsid w:val="00925F1B"/>
    <w:rsid w:val="0092637D"/>
    <w:rsid w:val="00927FAB"/>
    <w:rsid w:val="0093003D"/>
    <w:rsid w:val="00930F23"/>
    <w:rsid w:val="00931106"/>
    <w:rsid w:val="009315C2"/>
    <w:rsid w:val="00931A1F"/>
    <w:rsid w:val="0093304A"/>
    <w:rsid w:val="0093358E"/>
    <w:rsid w:val="00934119"/>
    <w:rsid w:val="00934867"/>
    <w:rsid w:val="00935052"/>
    <w:rsid w:val="009356CD"/>
    <w:rsid w:val="00935C6F"/>
    <w:rsid w:val="00935F00"/>
    <w:rsid w:val="0093721C"/>
    <w:rsid w:val="009376C4"/>
    <w:rsid w:val="0094055D"/>
    <w:rsid w:val="0094183C"/>
    <w:rsid w:val="00941D6C"/>
    <w:rsid w:val="00943000"/>
    <w:rsid w:val="009434B3"/>
    <w:rsid w:val="00943573"/>
    <w:rsid w:val="009438A0"/>
    <w:rsid w:val="00943F3A"/>
    <w:rsid w:val="00943F45"/>
    <w:rsid w:val="009444A1"/>
    <w:rsid w:val="00944690"/>
    <w:rsid w:val="00944E37"/>
    <w:rsid w:val="00945508"/>
    <w:rsid w:val="00945EA4"/>
    <w:rsid w:val="009465B2"/>
    <w:rsid w:val="009468C3"/>
    <w:rsid w:val="00946CC3"/>
    <w:rsid w:val="009476E4"/>
    <w:rsid w:val="00950430"/>
    <w:rsid w:val="00950B3B"/>
    <w:rsid w:val="00950F4A"/>
    <w:rsid w:val="00951119"/>
    <w:rsid w:val="009512D2"/>
    <w:rsid w:val="0095147F"/>
    <w:rsid w:val="00951912"/>
    <w:rsid w:val="00952B61"/>
    <w:rsid w:val="00953393"/>
    <w:rsid w:val="00953C49"/>
    <w:rsid w:val="00953E28"/>
    <w:rsid w:val="00954DD7"/>
    <w:rsid w:val="00955597"/>
    <w:rsid w:val="009556C6"/>
    <w:rsid w:val="009557D2"/>
    <w:rsid w:val="009558A5"/>
    <w:rsid w:val="009560B3"/>
    <w:rsid w:val="00956B8C"/>
    <w:rsid w:val="00956F6F"/>
    <w:rsid w:val="0095717E"/>
    <w:rsid w:val="00957B59"/>
    <w:rsid w:val="00957EF8"/>
    <w:rsid w:val="00960068"/>
    <w:rsid w:val="0096054C"/>
    <w:rsid w:val="00960699"/>
    <w:rsid w:val="00961193"/>
    <w:rsid w:val="009612BC"/>
    <w:rsid w:val="0096151A"/>
    <w:rsid w:val="009617DD"/>
    <w:rsid w:val="009627A5"/>
    <w:rsid w:val="009630A6"/>
    <w:rsid w:val="0096381D"/>
    <w:rsid w:val="00963C79"/>
    <w:rsid w:val="00963D63"/>
    <w:rsid w:val="00963E6B"/>
    <w:rsid w:val="0096482B"/>
    <w:rsid w:val="009649BA"/>
    <w:rsid w:val="00964C03"/>
    <w:rsid w:val="009651C2"/>
    <w:rsid w:val="0096536E"/>
    <w:rsid w:val="00965B2F"/>
    <w:rsid w:val="00965E63"/>
    <w:rsid w:val="009660B9"/>
    <w:rsid w:val="009664BA"/>
    <w:rsid w:val="00967042"/>
    <w:rsid w:val="0096755E"/>
    <w:rsid w:val="009675A6"/>
    <w:rsid w:val="009678FD"/>
    <w:rsid w:val="00967D7C"/>
    <w:rsid w:val="00970027"/>
    <w:rsid w:val="00970AF0"/>
    <w:rsid w:val="00970E15"/>
    <w:rsid w:val="00970E90"/>
    <w:rsid w:val="00970FA1"/>
    <w:rsid w:val="0097137A"/>
    <w:rsid w:val="009717FA"/>
    <w:rsid w:val="00971B61"/>
    <w:rsid w:val="009740EA"/>
    <w:rsid w:val="0097417E"/>
    <w:rsid w:val="009744D3"/>
    <w:rsid w:val="009744ED"/>
    <w:rsid w:val="00974835"/>
    <w:rsid w:val="00975A91"/>
    <w:rsid w:val="00977321"/>
    <w:rsid w:val="00977742"/>
    <w:rsid w:val="00977C1E"/>
    <w:rsid w:val="0098033F"/>
    <w:rsid w:val="009804C4"/>
    <w:rsid w:val="00980A23"/>
    <w:rsid w:val="00980B39"/>
    <w:rsid w:val="00980C31"/>
    <w:rsid w:val="00980D55"/>
    <w:rsid w:val="009813AB"/>
    <w:rsid w:val="0098161F"/>
    <w:rsid w:val="00981AC3"/>
    <w:rsid w:val="00981B7F"/>
    <w:rsid w:val="009824ED"/>
    <w:rsid w:val="009847D2"/>
    <w:rsid w:val="009856B2"/>
    <w:rsid w:val="00985D45"/>
    <w:rsid w:val="009862EC"/>
    <w:rsid w:val="0098632B"/>
    <w:rsid w:val="00986402"/>
    <w:rsid w:val="00986560"/>
    <w:rsid w:val="00986A41"/>
    <w:rsid w:val="00987659"/>
    <w:rsid w:val="009877B6"/>
    <w:rsid w:val="0098787F"/>
    <w:rsid w:val="00987FB1"/>
    <w:rsid w:val="009920AB"/>
    <w:rsid w:val="00992AE8"/>
    <w:rsid w:val="00992DC7"/>
    <w:rsid w:val="00994A09"/>
    <w:rsid w:val="00994C73"/>
    <w:rsid w:val="00995182"/>
    <w:rsid w:val="009955FF"/>
    <w:rsid w:val="00996468"/>
    <w:rsid w:val="0099657D"/>
    <w:rsid w:val="00997397"/>
    <w:rsid w:val="00997861"/>
    <w:rsid w:val="009979F7"/>
    <w:rsid w:val="00997DC0"/>
    <w:rsid w:val="009A02C2"/>
    <w:rsid w:val="009A03CA"/>
    <w:rsid w:val="009A0536"/>
    <w:rsid w:val="009A0CB6"/>
    <w:rsid w:val="009A13F5"/>
    <w:rsid w:val="009A176C"/>
    <w:rsid w:val="009A178A"/>
    <w:rsid w:val="009A1A5D"/>
    <w:rsid w:val="009A1AF5"/>
    <w:rsid w:val="009A243C"/>
    <w:rsid w:val="009A30CE"/>
    <w:rsid w:val="009A4571"/>
    <w:rsid w:val="009A6BC6"/>
    <w:rsid w:val="009A7415"/>
    <w:rsid w:val="009A7638"/>
    <w:rsid w:val="009B0074"/>
    <w:rsid w:val="009B07C3"/>
    <w:rsid w:val="009B0CCB"/>
    <w:rsid w:val="009B0F48"/>
    <w:rsid w:val="009B1465"/>
    <w:rsid w:val="009B1794"/>
    <w:rsid w:val="009B1ECD"/>
    <w:rsid w:val="009B27A9"/>
    <w:rsid w:val="009B2EEC"/>
    <w:rsid w:val="009B327A"/>
    <w:rsid w:val="009B3661"/>
    <w:rsid w:val="009B3F34"/>
    <w:rsid w:val="009B5A11"/>
    <w:rsid w:val="009B619F"/>
    <w:rsid w:val="009B6777"/>
    <w:rsid w:val="009B7B74"/>
    <w:rsid w:val="009C02F2"/>
    <w:rsid w:val="009C04C7"/>
    <w:rsid w:val="009C0DB4"/>
    <w:rsid w:val="009C10FF"/>
    <w:rsid w:val="009C127A"/>
    <w:rsid w:val="009C23FC"/>
    <w:rsid w:val="009C2442"/>
    <w:rsid w:val="009C37DA"/>
    <w:rsid w:val="009C4544"/>
    <w:rsid w:val="009C461B"/>
    <w:rsid w:val="009C47F3"/>
    <w:rsid w:val="009C490D"/>
    <w:rsid w:val="009C4DC4"/>
    <w:rsid w:val="009C52CB"/>
    <w:rsid w:val="009C5C31"/>
    <w:rsid w:val="009C71A3"/>
    <w:rsid w:val="009C73B0"/>
    <w:rsid w:val="009C7A7C"/>
    <w:rsid w:val="009C7B60"/>
    <w:rsid w:val="009D0769"/>
    <w:rsid w:val="009D1715"/>
    <w:rsid w:val="009D1771"/>
    <w:rsid w:val="009D2494"/>
    <w:rsid w:val="009D259D"/>
    <w:rsid w:val="009D2BCA"/>
    <w:rsid w:val="009D3AFD"/>
    <w:rsid w:val="009D5572"/>
    <w:rsid w:val="009D5A21"/>
    <w:rsid w:val="009D5F37"/>
    <w:rsid w:val="009D635A"/>
    <w:rsid w:val="009D6F5C"/>
    <w:rsid w:val="009E080C"/>
    <w:rsid w:val="009E094C"/>
    <w:rsid w:val="009E123A"/>
    <w:rsid w:val="009E137E"/>
    <w:rsid w:val="009E1581"/>
    <w:rsid w:val="009E159C"/>
    <w:rsid w:val="009E180F"/>
    <w:rsid w:val="009E1DDE"/>
    <w:rsid w:val="009E21D4"/>
    <w:rsid w:val="009E3229"/>
    <w:rsid w:val="009E390F"/>
    <w:rsid w:val="009E3BA0"/>
    <w:rsid w:val="009E485E"/>
    <w:rsid w:val="009E4929"/>
    <w:rsid w:val="009E4E65"/>
    <w:rsid w:val="009E5058"/>
    <w:rsid w:val="009E52CB"/>
    <w:rsid w:val="009E5888"/>
    <w:rsid w:val="009E5DF7"/>
    <w:rsid w:val="009E5F79"/>
    <w:rsid w:val="009E71B7"/>
    <w:rsid w:val="009E7685"/>
    <w:rsid w:val="009E7752"/>
    <w:rsid w:val="009E781D"/>
    <w:rsid w:val="009F0118"/>
    <w:rsid w:val="009F06D0"/>
    <w:rsid w:val="009F08A3"/>
    <w:rsid w:val="009F0A52"/>
    <w:rsid w:val="009F0EA3"/>
    <w:rsid w:val="009F1425"/>
    <w:rsid w:val="009F3305"/>
    <w:rsid w:val="009F4720"/>
    <w:rsid w:val="009F5333"/>
    <w:rsid w:val="009F571B"/>
    <w:rsid w:val="009F62CA"/>
    <w:rsid w:val="009F6B32"/>
    <w:rsid w:val="009F6E88"/>
    <w:rsid w:val="009F7651"/>
    <w:rsid w:val="009F7D0B"/>
    <w:rsid w:val="00A001F0"/>
    <w:rsid w:val="00A00487"/>
    <w:rsid w:val="00A00DB9"/>
    <w:rsid w:val="00A0100E"/>
    <w:rsid w:val="00A017D0"/>
    <w:rsid w:val="00A02E3A"/>
    <w:rsid w:val="00A033D5"/>
    <w:rsid w:val="00A03833"/>
    <w:rsid w:val="00A03CEC"/>
    <w:rsid w:val="00A03E28"/>
    <w:rsid w:val="00A044E1"/>
    <w:rsid w:val="00A04838"/>
    <w:rsid w:val="00A05801"/>
    <w:rsid w:val="00A06239"/>
    <w:rsid w:val="00A0670A"/>
    <w:rsid w:val="00A07159"/>
    <w:rsid w:val="00A07623"/>
    <w:rsid w:val="00A07924"/>
    <w:rsid w:val="00A10611"/>
    <w:rsid w:val="00A10C98"/>
    <w:rsid w:val="00A10DF6"/>
    <w:rsid w:val="00A11706"/>
    <w:rsid w:val="00A11796"/>
    <w:rsid w:val="00A123C4"/>
    <w:rsid w:val="00A12B89"/>
    <w:rsid w:val="00A12BBE"/>
    <w:rsid w:val="00A12CEE"/>
    <w:rsid w:val="00A13850"/>
    <w:rsid w:val="00A142AC"/>
    <w:rsid w:val="00A146E4"/>
    <w:rsid w:val="00A15722"/>
    <w:rsid w:val="00A1581E"/>
    <w:rsid w:val="00A162DD"/>
    <w:rsid w:val="00A16757"/>
    <w:rsid w:val="00A16BA3"/>
    <w:rsid w:val="00A16DC7"/>
    <w:rsid w:val="00A17416"/>
    <w:rsid w:val="00A20A12"/>
    <w:rsid w:val="00A212DE"/>
    <w:rsid w:val="00A2139D"/>
    <w:rsid w:val="00A21A53"/>
    <w:rsid w:val="00A21B9E"/>
    <w:rsid w:val="00A2233B"/>
    <w:rsid w:val="00A22D42"/>
    <w:rsid w:val="00A23BE1"/>
    <w:rsid w:val="00A23D6C"/>
    <w:rsid w:val="00A23DFF"/>
    <w:rsid w:val="00A2408D"/>
    <w:rsid w:val="00A259F5"/>
    <w:rsid w:val="00A268AA"/>
    <w:rsid w:val="00A26C08"/>
    <w:rsid w:val="00A26C90"/>
    <w:rsid w:val="00A278D9"/>
    <w:rsid w:val="00A27B92"/>
    <w:rsid w:val="00A27BB8"/>
    <w:rsid w:val="00A3004C"/>
    <w:rsid w:val="00A31503"/>
    <w:rsid w:val="00A315BD"/>
    <w:rsid w:val="00A318EC"/>
    <w:rsid w:val="00A3201E"/>
    <w:rsid w:val="00A32821"/>
    <w:rsid w:val="00A32838"/>
    <w:rsid w:val="00A32F7A"/>
    <w:rsid w:val="00A33E92"/>
    <w:rsid w:val="00A33EC3"/>
    <w:rsid w:val="00A33EF6"/>
    <w:rsid w:val="00A34263"/>
    <w:rsid w:val="00A344AB"/>
    <w:rsid w:val="00A34696"/>
    <w:rsid w:val="00A34C99"/>
    <w:rsid w:val="00A34F0E"/>
    <w:rsid w:val="00A353B4"/>
    <w:rsid w:val="00A35B6F"/>
    <w:rsid w:val="00A36219"/>
    <w:rsid w:val="00A365BC"/>
    <w:rsid w:val="00A37F7C"/>
    <w:rsid w:val="00A4024F"/>
    <w:rsid w:val="00A40556"/>
    <w:rsid w:val="00A40FB5"/>
    <w:rsid w:val="00A4120A"/>
    <w:rsid w:val="00A413D5"/>
    <w:rsid w:val="00A42DF7"/>
    <w:rsid w:val="00A42E2F"/>
    <w:rsid w:val="00A4320A"/>
    <w:rsid w:val="00A4356C"/>
    <w:rsid w:val="00A443F0"/>
    <w:rsid w:val="00A445AC"/>
    <w:rsid w:val="00A44716"/>
    <w:rsid w:val="00A44ACE"/>
    <w:rsid w:val="00A44F87"/>
    <w:rsid w:val="00A45196"/>
    <w:rsid w:val="00A4548D"/>
    <w:rsid w:val="00A454BD"/>
    <w:rsid w:val="00A45A03"/>
    <w:rsid w:val="00A46360"/>
    <w:rsid w:val="00A4650A"/>
    <w:rsid w:val="00A467D1"/>
    <w:rsid w:val="00A4706C"/>
    <w:rsid w:val="00A47072"/>
    <w:rsid w:val="00A505D9"/>
    <w:rsid w:val="00A507F8"/>
    <w:rsid w:val="00A50A08"/>
    <w:rsid w:val="00A50AAF"/>
    <w:rsid w:val="00A50D9D"/>
    <w:rsid w:val="00A5145E"/>
    <w:rsid w:val="00A51595"/>
    <w:rsid w:val="00A520DD"/>
    <w:rsid w:val="00A521AC"/>
    <w:rsid w:val="00A529D3"/>
    <w:rsid w:val="00A52A5C"/>
    <w:rsid w:val="00A53000"/>
    <w:rsid w:val="00A534AA"/>
    <w:rsid w:val="00A545C6"/>
    <w:rsid w:val="00A546A7"/>
    <w:rsid w:val="00A548D6"/>
    <w:rsid w:val="00A5494F"/>
    <w:rsid w:val="00A54B2D"/>
    <w:rsid w:val="00A5515E"/>
    <w:rsid w:val="00A56461"/>
    <w:rsid w:val="00A56968"/>
    <w:rsid w:val="00A56A9B"/>
    <w:rsid w:val="00A60529"/>
    <w:rsid w:val="00A60B60"/>
    <w:rsid w:val="00A60F3A"/>
    <w:rsid w:val="00A61624"/>
    <w:rsid w:val="00A617D6"/>
    <w:rsid w:val="00A62D5A"/>
    <w:rsid w:val="00A62F5B"/>
    <w:rsid w:val="00A62F8D"/>
    <w:rsid w:val="00A62FC2"/>
    <w:rsid w:val="00A63B84"/>
    <w:rsid w:val="00A63E56"/>
    <w:rsid w:val="00A64391"/>
    <w:rsid w:val="00A649EC"/>
    <w:rsid w:val="00A64DCE"/>
    <w:rsid w:val="00A65705"/>
    <w:rsid w:val="00A66AA7"/>
    <w:rsid w:val="00A6711B"/>
    <w:rsid w:val="00A70068"/>
    <w:rsid w:val="00A702F6"/>
    <w:rsid w:val="00A70355"/>
    <w:rsid w:val="00A71A32"/>
    <w:rsid w:val="00A723DB"/>
    <w:rsid w:val="00A739D3"/>
    <w:rsid w:val="00A73CFA"/>
    <w:rsid w:val="00A73F32"/>
    <w:rsid w:val="00A74DE9"/>
    <w:rsid w:val="00A752AE"/>
    <w:rsid w:val="00A75F87"/>
    <w:rsid w:val="00A767A8"/>
    <w:rsid w:val="00A76C28"/>
    <w:rsid w:val="00A779D2"/>
    <w:rsid w:val="00A80275"/>
    <w:rsid w:val="00A81193"/>
    <w:rsid w:val="00A82478"/>
    <w:rsid w:val="00A824D5"/>
    <w:rsid w:val="00A82B25"/>
    <w:rsid w:val="00A83639"/>
    <w:rsid w:val="00A83ED9"/>
    <w:rsid w:val="00A846C1"/>
    <w:rsid w:val="00A847FD"/>
    <w:rsid w:val="00A84ADB"/>
    <w:rsid w:val="00A85056"/>
    <w:rsid w:val="00A85552"/>
    <w:rsid w:val="00A86303"/>
    <w:rsid w:val="00A86B5B"/>
    <w:rsid w:val="00A86D83"/>
    <w:rsid w:val="00A87068"/>
    <w:rsid w:val="00A87296"/>
    <w:rsid w:val="00A906E7"/>
    <w:rsid w:val="00A90BA3"/>
    <w:rsid w:val="00A910F1"/>
    <w:rsid w:val="00A9122A"/>
    <w:rsid w:val="00A91290"/>
    <w:rsid w:val="00A9159F"/>
    <w:rsid w:val="00A92259"/>
    <w:rsid w:val="00A9256E"/>
    <w:rsid w:val="00A9297D"/>
    <w:rsid w:val="00A93097"/>
    <w:rsid w:val="00A93C7A"/>
    <w:rsid w:val="00A9443D"/>
    <w:rsid w:val="00A95D8B"/>
    <w:rsid w:val="00A95DEF"/>
    <w:rsid w:val="00A95FD0"/>
    <w:rsid w:val="00A961F5"/>
    <w:rsid w:val="00A9773F"/>
    <w:rsid w:val="00A97766"/>
    <w:rsid w:val="00AA0A41"/>
    <w:rsid w:val="00AA0B6B"/>
    <w:rsid w:val="00AA0D30"/>
    <w:rsid w:val="00AA1407"/>
    <w:rsid w:val="00AA16C8"/>
    <w:rsid w:val="00AA17B9"/>
    <w:rsid w:val="00AA1AF5"/>
    <w:rsid w:val="00AA1E8C"/>
    <w:rsid w:val="00AA1F3A"/>
    <w:rsid w:val="00AA21EC"/>
    <w:rsid w:val="00AA2698"/>
    <w:rsid w:val="00AA32D6"/>
    <w:rsid w:val="00AA3507"/>
    <w:rsid w:val="00AA39BB"/>
    <w:rsid w:val="00AA3A73"/>
    <w:rsid w:val="00AA3C42"/>
    <w:rsid w:val="00AA40B0"/>
    <w:rsid w:val="00AA41AF"/>
    <w:rsid w:val="00AA43B1"/>
    <w:rsid w:val="00AA468F"/>
    <w:rsid w:val="00AA5AD6"/>
    <w:rsid w:val="00AA5D2C"/>
    <w:rsid w:val="00AA692B"/>
    <w:rsid w:val="00AA694C"/>
    <w:rsid w:val="00AA6A82"/>
    <w:rsid w:val="00AA6BD4"/>
    <w:rsid w:val="00AA6E2D"/>
    <w:rsid w:val="00AA720C"/>
    <w:rsid w:val="00AB08B8"/>
    <w:rsid w:val="00AB1464"/>
    <w:rsid w:val="00AB156C"/>
    <w:rsid w:val="00AB1C88"/>
    <w:rsid w:val="00AB1E64"/>
    <w:rsid w:val="00AB27DA"/>
    <w:rsid w:val="00AB30C7"/>
    <w:rsid w:val="00AB3839"/>
    <w:rsid w:val="00AB3E73"/>
    <w:rsid w:val="00AB44FA"/>
    <w:rsid w:val="00AB5B15"/>
    <w:rsid w:val="00AB5E2E"/>
    <w:rsid w:val="00AB6706"/>
    <w:rsid w:val="00AB7AEE"/>
    <w:rsid w:val="00AB7D72"/>
    <w:rsid w:val="00AC0270"/>
    <w:rsid w:val="00AC0BCD"/>
    <w:rsid w:val="00AC0CE0"/>
    <w:rsid w:val="00AC2DB8"/>
    <w:rsid w:val="00AC3980"/>
    <w:rsid w:val="00AC3BCD"/>
    <w:rsid w:val="00AC3EA3"/>
    <w:rsid w:val="00AC4240"/>
    <w:rsid w:val="00AC4499"/>
    <w:rsid w:val="00AC4949"/>
    <w:rsid w:val="00AC533E"/>
    <w:rsid w:val="00AC5456"/>
    <w:rsid w:val="00AC5C22"/>
    <w:rsid w:val="00AC5C4E"/>
    <w:rsid w:val="00AC630F"/>
    <w:rsid w:val="00AC6DC2"/>
    <w:rsid w:val="00AC6E74"/>
    <w:rsid w:val="00AC725A"/>
    <w:rsid w:val="00AC75C0"/>
    <w:rsid w:val="00AC75F9"/>
    <w:rsid w:val="00AC776D"/>
    <w:rsid w:val="00AC7869"/>
    <w:rsid w:val="00AC792D"/>
    <w:rsid w:val="00AC7FF9"/>
    <w:rsid w:val="00AD076B"/>
    <w:rsid w:val="00AD07E9"/>
    <w:rsid w:val="00AD0B2B"/>
    <w:rsid w:val="00AD0CA1"/>
    <w:rsid w:val="00AD0EBE"/>
    <w:rsid w:val="00AD12C4"/>
    <w:rsid w:val="00AD17FF"/>
    <w:rsid w:val="00AD1F79"/>
    <w:rsid w:val="00AD2A09"/>
    <w:rsid w:val="00AD3693"/>
    <w:rsid w:val="00AD3A25"/>
    <w:rsid w:val="00AD3C17"/>
    <w:rsid w:val="00AD4260"/>
    <w:rsid w:val="00AD4469"/>
    <w:rsid w:val="00AD4918"/>
    <w:rsid w:val="00AD4A60"/>
    <w:rsid w:val="00AD4F88"/>
    <w:rsid w:val="00AD4FA0"/>
    <w:rsid w:val="00AD513A"/>
    <w:rsid w:val="00AD5F26"/>
    <w:rsid w:val="00AD6986"/>
    <w:rsid w:val="00AD6BC2"/>
    <w:rsid w:val="00AD7185"/>
    <w:rsid w:val="00AD7359"/>
    <w:rsid w:val="00AD752B"/>
    <w:rsid w:val="00AD781B"/>
    <w:rsid w:val="00AD78B5"/>
    <w:rsid w:val="00AD7D60"/>
    <w:rsid w:val="00AD7EE2"/>
    <w:rsid w:val="00AE05D6"/>
    <w:rsid w:val="00AE088D"/>
    <w:rsid w:val="00AE0B91"/>
    <w:rsid w:val="00AE1932"/>
    <w:rsid w:val="00AE19C5"/>
    <w:rsid w:val="00AE2006"/>
    <w:rsid w:val="00AE2A5F"/>
    <w:rsid w:val="00AE378D"/>
    <w:rsid w:val="00AE4138"/>
    <w:rsid w:val="00AE4EEF"/>
    <w:rsid w:val="00AE591E"/>
    <w:rsid w:val="00AE5FBD"/>
    <w:rsid w:val="00AE6470"/>
    <w:rsid w:val="00AE6546"/>
    <w:rsid w:val="00AE66D0"/>
    <w:rsid w:val="00AE6E92"/>
    <w:rsid w:val="00AE74C3"/>
    <w:rsid w:val="00AE74E7"/>
    <w:rsid w:val="00AF10FB"/>
    <w:rsid w:val="00AF1651"/>
    <w:rsid w:val="00AF2D9E"/>
    <w:rsid w:val="00AF3CFE"/>
    <w:rsid w:val="00AF3E8E"/>
    <w:rsid w:val="00AF4069"/>
    <w:rsid w:val="00AF45B7"/>
    <w:rsid w:val="00AF4A86"/>
    <w:rsid w:val="00AF4FE8"/>
    <w:rsid w:val="00AF5660"/>
    <w:rsid w:val="00AF5D11"/>
    <w:rsid w:val="00AF690B"/>
    <w:rsid w:val="00AF6CE8"/>
    <w:rsid w:val="00AF723E"/>
    <w:rsid w:val="00AF76ED"/>
    <w:rsid w:val="00B00C2E"/>
    <w:rsid w:val="00B00D0A"/>
    <w:rsid w:val="00B00D4C"/>
    <w:rsid w:val="00B01230"/>
    <w:rsid w:val="00B012A4"/>
    <w:rsid w:val="00B015E9"/>
    <w:rsid w:val="00B01C00"/>
    <w:rsid w:val="00B020CB"/>
    <w:rsid w:val="00B02677"/>
    <w:rsid w:val="00B027E7"/>
    <w:rsid w:val="00B028A0"/>
    <w:rsid w:val="00B028EA"/>
    <w:rsid w:val="00B04157"/>
    <w:rsid w:val="00B045B5"/>
    <w:rsid w:val="00B047E8"/>
    <w:rsid w:val="00B0524F"/>
    <w:rsid w:val="00B0534E"/>
    <w:rsid w:val="00B064A5"/>
    <w:rsid w:val="00B0762F"/>
    <w:rsid w:val="00B07AA9"/>
    <w:rsid w:val="00B11452"/>
    <w:rsid w:val="00B11461"/>
    <w:rsid w:val="00B12712"/>
    <w:rsid w:val="00B1362B"/>
    <w:rsid w:val="00B13D38"/>
    <w:rsid w:val="00B13EEE"/>
    <w:rsid w:val="00B143A7"/>
    <w:rsid w:val="00B143CE"/>
    <w:rsid w:val="00B14C67"/>
    <w:rsid w:val="00B156D7"/>
    <w:rsid w:val="00B1575D"/>
    <w:rsid w:val="00B15A59"/>
    <w:rsid w:val="00B1704B"/>
    <w:rsid w:val="00B170A2"/>
    <w:rsid w:val="00B171F0"/>
    <w:rsid w:val="00B1771C"/>
    <w:rsid w:val="00B17B28"/>
    <w:rsid w:val="00B17B9A"/>
    <w:rsid w:val="00B20BCB"/>
    <w:rsid w:val="00B21400"/>
    <w:rsid w:val="00B21957"/>
    <w:rsid w:val="00B221CF"/>
    <w:rsid w:val="00B22D77"/>
    <w:rsid w:val="00B232D4"/>
    <w:rsid w:val="00B234A1"/>
    <w:rsid w:val="00B241E8"/>
    <w:rsid w:val="00B241FD"/>
    <w:rsid w:val="00B24226"/>
    <w:rsid w:val="00B24410"/>
    <w:rsid w:val="00B25175"/>
    <w:rsid w:val="00B25769"/>
    <w:rsid w:val="00B258F1"/>
    <w:rsid w:val="00B25A8E"/>
    <w:rsid w:val="00B26178"/>
    <w:rsid w:val="00B267EC"/>
    <w:rsid w:val="00B26EF5"/>
    <w:rsid w:val="00B2798C"/>
    <w:rsid w:val="00B30038"/>
    <w:rsid w:val="00B30528"/>
    <w:rsid w:val="00B30E34"/>
    <w:rsid w:val="00B31295"/>
    <w:rsid w:val="00B314D9"/>
    <w:rsid w:val="00B31DDA"/>
    <w:rsid w:val="00B32568"/>
    <w:rsid w:val="00B32D5D"/>
    <w:rsid w:val="00B32E06"/>
    <w:rsid w:val="00B336C4"/>
    <w:rsid w:val="00B34277"/>
    <w:rsid w:val="00B34AE3"/>
    <w:rsid w:val="00B34E6C"/>
    <w:rsid w:val="00B351EB"/>
    <w:rsid w:val="00B35285"/>
    <w:rsid w:val="00B35679"/>
    <w:rsid w:val="00B35B93"/>
    <w:rsid w:val="00B3605D"/>
    <w:rsid w:val="00B3689B"/>
    <w:rsid w:val="00B36E3B"/>
    <w:rsid w:val="00B37434"/>
    <w:rsid w:val="00B375DA"/>
    <w:rsid w:val="00B37FE0"/>
    <w:rsid w:val="00B40AB5"/>
    <w:rsid w:val="00B41A07"/>
    <w:rsid w:val="00B42319"/>
    <w:rsid w:val="00B4262E"/>
    <w:rsid w:val="00B42BCD"/>
    <w:rsid w:val="00B42F69"/>
    <w:rsid w:val="00B434E6"/>
    <w:rsid w:val="00B438B8"/>
    <w:rsid w:val="00B443BF"/>
    <w:rsid w:val="00B44BDE"/>
    <w:rsid w:val="00B450A2"/>
    <w:rsid w:val="00B45518"/>
    <w:rsid w:val="00B45592"/>
    <w:rsid w:val="00B45F87"/>
    <w:rsid w:val="00B460B4"/>
    <w:rsid w:val="00B46B2C"/>
    <w:rsid w:val="00B506EA"/>
    <w:rsid w:val="00B50914"/>
    <w:rsid w:val="00B52051"/>
    <w:rsid w:val="00B52924"/>
    <w:rsid w:val="00B52F04"/>
    <w:rsid w:val="00B54CBF"/>
    <w:rsid w:val="00B54D6F"/>
    <w:rsid w:val="00B55AE5"/>
    <w:rsid w:val="00B5714D"/>
    <w:rsid w:val="00B57D65"/>
    <w:rsid w:val="00B60215"/>
    <w:rsid w:val="00B60BE9"/>
    <w:rsid w:val="00B6123B"/>
    <w:rsid w:val="00B6132F"/>
    <w:rsid w:val="00B61646"/>
    <w:rsid w:val="00B62ED6"/>
    <w:rsid w:val="00B63011"/>
    <w:rsid w:val="00B633C7"/>
    <w:rsid w:val="00B64453"/>
    <w:rsid w:val="00B657B8"/>
    <w:rsid w:val="00B65E9B"/>
    <w:rsid w:val="00B66DD3"/>
    <w:rsid w:val="00B6725E"/>
    <w:rsid w:val="00B6792E"/>
    <w:rsid w:val="00B67A1C"/>
    <w:rsid w:val="00B71326"/>
    <w:rsid w:val="00B7164A"/>
    <w:rsid w:val="00B71A9D"/>
    <w:rsid w:val="00B71CF6"/>
    <w:rsid w:val="00B71D20"/>
    <w:rsid w:val="00B71FC0"/>
    <w:rsid w:val="00B72D77"/>
    <w:rsid w:val="00B72F1C"/>
    <w:rsid w:val="00B72F40"/>
    <w:rsid w:val="00B73722"/>
    <w:rsid w:val="00B7392E"/>
    <w:rsid w:val="00B73BE6"/>
    <w:rsid w:val="00B7434A"/>
    <w:rsid w:val="00B743FB"/>
    <w:rsid w:val="00B74A8F"/>
    <w:rsid w:val="00B754C7"/>
    <w:rsid w:val="00B760B6"/>
    <w:rsid w:val="00B761ED"/>
    <w:rsid w:val="00B765C5"/>
    <w:rsid w:val="00B765F1"/>
    <w:rsid w:val="00B76750"/>
    <w:rsid w:val="00B76836"/>
    <w:rsid w:val="00B768CE"/>
    <w:rsid w:val="00B770FE"/>
    <w:rsid w:val="00B800FD"/>
    <w:rsid w:val="00B80548"/>
    <w:rsid w:val="00B80CDE"/>
    <w:rsid w:val="00B81093"/>
    <w:rsid w:val="00B8149E"/>
    <w:rsid w:val="00B81E38"/>
    <w:rsid w:val="00B81E85"/>
    <w:rsid w:val="00B82323"/>
    <w:rsid w:val="00B828B4"/>
    <w:rsid w:val="00B82A52"/>
    <w:rsid w:val="00B832C5"/>
    <w:rsid w:val="00B83B7F"/>
    <w:rsid w:val="00B83F48"/>
    <w:rsid w:val="00B84920"/>
    <w:rsid w:val="00B84E0A"/>
    <w:rsid w:val="00B84E1D"/>
    <w:rsid w:val="00B853D8"/>
    <w:rsid w:val="00B8556A"/>
    <w:rsid w:val="00B85899"/>
    <w:rsid w:val="00B85D9E"/>
    <w:rsid w:val="00B860C4"/>
    <w:rsid w:val="00B86206"/>
    <w:rsid w:val="00B8651A"/>
    <w:rsid w:val="00B87376"/>
    <w:rsid w:val="00B87D82"/>
    <w:rsid w:val="00B87EDE"/>
    <w:rsid w:val="00B87F11"/>
    <w:rsid w:val="00B90AEE"/>
    <w:rsid w:val="00B90B7E"/>
    <w:rsid w:val="00B90C0C"/>
    <w:rsid w:val="00B911A6"/>
    <w:rsid w:val="00B91B9F"/>
    <w:rsid w:val="00B91FFA"/>
    <w:rsid w:val="00B920CD"/>
    <w:rsid w:val="00B92466"/>
    <w:rsid w:val="00B929EB"/>
    <w:rsid w:val="00B939F1"/>
    <w:rsid w:val="00B943F7"/>
    <w:rsid w:val="00B94411"/>
    <w:rsid w:val="00B95441"/>
    <w:rsid w:val="00B958B7"/>
    <w:rsid w:val="00B95C0F"/>
    <w:rsid w:val="00B96271"/>
    <w:rsid w:val="00B96528"/>
    <w:rsid w:val="00B96840"/>
    <w:rsid w:val="00B974F7"/>
    <w:rsid w:val="00B97673"/>
    <w:rsid w:val="00BA000E"/>
    <w:rsid w:val="00BA02A9"/>
    <w:rsid w:val="00BA0921"/>
    <w:rsid w:val="00BA11FB"/>
    <w:rsid w:val="00BA2FF0"/>
    <w:rsid w:val="00BA3005"/>
    <w:rsid w:val="00BA3027"/>
    <w:rsid w:val="00BA3D60"/>
    <w:rsid w:val="00BA5D83"/>
    <w:rsid w:val="00BA5EA0"/>
    <w:rsid w:val="00BA6007"/>
    <w:rsid w:val="00BA6015"/>
    <w:rsid w:val="00BA64F8"/>
    <w:rsid w:val="00BA68B4"/>
    <w:rsid w:val="00BA6A1D"/>
    <w:rsid w:val="00BA6A32"/>
    <w:rsid w:val="00BA7C35"/>
    <w:rsid w:val="00BA7F04"/>
    <w:rsid w:val="00BB0A6B"/>
    <w:rsid w:val="00BB0AC5"/>
    <w:rsid w:val="00BB1B2F"/>
    <w:rsid w:val="00BB287B"/>
    <w:rsid w:val="00BB321A"/>
    <w:rsid w:val="00BB3A96"/>
    <w:rsid w:val="00BB3C09"/>
    <w:rsid w:val="00BB41CE"/>
    <w:rsid w:val="00BB5D51"/>
    <w:rsid w:val="00BB6949"/>
    <w:rsid w:val="00BB6D90"/>
    <w:rsid w:val="00BB74CE"/>
    <w:rsid w:val="00BC0292"/>
    <w:rsid w:val="00BC0A34"/>
    <w:rsid w:val="00BC0FEE"/>
    <w:rsid w:val="00BC1087"/>
    <w:rsid w:val="00BC151B"/>
    <w:rsid w:val="00BC1D9C"/>
    <w:rsid w:val="00BC27BF"/>
    <w:rsid w:val="00BC3429"/>
    <w:rsid w:val="00BC377F"/>
    <w:rsid w:val="00BC3B4F"/>
    <w:rsid w:val="00BC422E"/>
    <w:rsid w:val="00BC42B7"/>
    <w:rsid w:val="00BC5691"/>
    <w:rsid w:val="00BC5796"/>
    <w:rsid w:val="00BC5A00"/>
    <w:rsid w:val="00BC66D2"/>
    <w:rsid w:val="00BC6993"/>
    <w:rsid w:val="00BC7217"/>
    <w:rsid w:val="00BC7676"/>
    <w:rsid w:val="00BD00D2"/>
    <w:rsid w:val="00BD19F8"/>
    <w:rsid w:val="00BD1FD0"/>
    <w:rsid w:val="00BD2C45"/>
    <w:rsid w:val="00BD3C3E"/>
    <w:rsid w:val="00BD3DAE"/>
    <w:rsid w:val="00BD3E50"/>
    <w:rsid w:val="00BD4106"/>
    <w:rsid w:val="00BD46FD"/>
    <w:rsid w:val="00BD4A39"/>
    <w:rsid w:val="00BD4BF1"/>
    <w:rsid w:val="00BD4DE6"/>
    <w:rsid w:val="00BD52A4"/>
    <w:rsid w:val="00BD5C17"/>
    <w:rsid w:val="00BD5EC8"/>
    <w:rsid w:val="00BD67D0"/>
    <w:rsid w:val="00BD6C71"/>
    <w:rsid w:val="00BD721D"/>
    <w:rsid w:val="00BD7403"/>
    <w:rsid w:val="00BE00A6"/>
    <w:rsid w:val="00BE0598"/>
    <w:rsid w:val="00BE08FE"/>
    <w:rsid w:val="00BE1722"/>
    <w:rsid w:val="00BE1DBF"/>
    <w:rsid w:val="00BE2B11"/>
    <w:rsid w:val="00BE2DC9"/>
    <w:rsid w:val="00BE316A"/>
    <w:rsid w:val="00BE3380"/>
    <w:rsid w:val="00BE3BF1"/>
    <w:rsid w:val="00BE3C11"/>
    <w:rsid w:val="00BE443C"/>
    <w:rsid w:val="00BE4DF6"/>
    <w:rsid w:val="00BE551B"/>
    <w:rsid w:val="00BE5AF4"/>
    <w:rsid w:val="00BE5C03"/>
    <w:rsid w:val="00BE6F22"/>
    <w:rsid w:val="00BE7168"/>
    <w:rsid w:val="00BE7201"/>
    <w:rsid w:val="00BE7254"/>
    <w:rsid w:val="00BE7672"/>
    <w:rsid w:val="00BE7B3A"/>
    <w:rsid w:val="00BF0C9E"/>
    <w:rsid w:val="00BF0CA0"/>
    <w:rsid w:val="00BF1069"/>
    <w:rsid w:val="00BF10D1"/>
    <w:rsid w:val="00BF122B"/>
    <w:rsid w:val="00BF1343"/>
    <w:rsid w:val="00BF16EE"/>
    <w:rsid w:val="00BF206A"/>
    <w:rsid w:val="00BF241F"/>
    <w:rsid w:val="00BF34E6"/>
    <w:rsid w:val="00BF3851"/>
    <w:rsid w:val="00BF3947"/>
    <w:rsid w:val="00BF3F3A"/>
    <w:rsid w:val="00BF40AC"/>
    <w:rsid w:val="00BF5886"/>
    <w:rsid w:val="00BF5CC6"/>
    <w:rsid w:val="00BF5EA3"/>
    <w:rsid w:val="00BF6278"/>
    <w:rsid w:val="00BF66BB"/>
    <w:rsid w:val="00BF6E3F"/>
    <w:rsid w:val="00BF7308"/>
    <w:rsid w:val="00BF750E"/>
    <w:rsid w:val="00BF7FBB"/>
    <w:rsid w:val="00C001A5"/>
    <w:rsid w:val="00C00F62"/>
    <w:rsid w:val="00C0111B"/>
    <w:rsid w:val="00C01295"/>
    <w:rsid w:val="00C012A3"/>
    <w:rsid w:val="00C01720"/>
    <w:rsid w:val="00C017D1"/>
    <w:rsid w:val="00C02D68"/>
    <w:rsid w:val="00C02E20"/>
    <w:rsid w:val="00C02E4C"/>
    <w:rsid w:val="00C0362F"/>
    <w:rsid w:val="00C03DA3"/>
    <w:rsid w:val="00C044D8"/>
    <w:rsid w:val="00C049B8"/>
    <w:rsid w:val="00C050EF"/>
    <w:rsid w:val="00C05107"/>
    <w:rsid w:val="00C0522F"/>
    <w:rsid w:val="00C05245"/>
    <w:rsid w:val="00C054A7"/>
    <w:rsid w:val="00C05543"/>
    <w:rsid w:val="00C056BD"/>
    <w:rsid w:val="00C05B19"/>
    <w:rsid w:val="00C06031"/>
    <w:rsid w:val="00C06500"/>
    <w:rsid w:val="00C066ED"/>
    <w:rsid w:val="00C06C31"/>
    <w:rsid w:val="00C06D33"/>
    <w:rsid w:val="00C0764E"/>
    <w:rsid w:val="00C07690"/>
    <w:rsid w:val="00C07EB3"/>
    <w:rsid w:val="00C109E4"/>
    <w:rsid w:val="00C11297"/>
    <w:rsid w:val="00C11984"/>
    <w:rsid w:val="00C1229A"/>
    <w:rsid w:val="00C130D2"/>
    <w:rsid w:val="00C13720"/>
    <w:rsid w:val="00C137D0"/>
    <w:rsid w:val="00C138D4"/>
    <w:rsid w:val="00C13F09"/>
    <w:rsid w:val="00C1406D"/>
    <w:rsid w:val="00C1460C"/>
    <w:rsid w:val="00C1475E"/>
    <w:rsid w:val="00C148ED"/>
    <w:rsid w:val="00C14BE8"/>
    <w:rsid w:val="00C14D06"/>
    <w:rsid w:val="00C15286"/>
    <w:rsid w:val="00C15375"/>
    <w:rsid w:val="00C156C6"/>
    <w:rsid w:val="00C15B58"/>
    <w:rsid w:val="00C161F9"/>
    <w:rsid w:val="00C16F19"/>
    <w:rsid w:val="00C16FB9"/>
    <w:rsid w:val="00C175E4"/>
    <w:rsid w:val="00C17B7A"/>
    <w:rsid w:val="00C17EEC"/>
    <w:rsid w:val="00C206FB"/>
    <w:rsid w:val="00C20B19"/>
    <w:rsid w:val="00C20C3B"/>
    <w:rsid w:val="00C214E8"/>
    <w:rsid w:val="00C215BB"/>
    <w:rsid w:val="00C21E2D"/>
    <w:rsid w:val="00C22C76"/>
    <w:rsid w:val="00C239AF"/>
    <w:rsid w:val="00C23C7C"/>
    <w:rsid w:val="00C23E94"/>
    <w:rsid w:val="00C241E9"/>
    <w:rsid w:val="00C24A13"/>
    <w:rsid w:val="00C25DBB"/>
    <w:rsid w:val="00C26BF6"/>
    <w:rsid w:val="00C2732C"/>
    <w:rsid w:val="00C27B10"/>
    <w:rsid w:val="00C27FF5"/>
    <w:rsid w:val="00C302A4"/>
    <w:rsid w:val="00C30456"/>
    <w:rsid w:val="00C30691"/>
    <w:rsid w:val="00C3081C"/>
    <w:rsid w:val="00C30858"/>
    <w:rsid w:val="00C30968"/>
    <w:rsid w:val="00C309F2"/>
    <w:rsid w:val="00C30EB1"/>
    <w:rsid w:val="00C3153E"/>
    <w:rsid w:val="00C316BD"/>
    <w:rsid w:val="00C31839"/>
    <w:rsid w:val="00C31EFF"/>
    <w:rsid w:val="00C32301"/>
    <w:rsid w:val="00C3312B"/>
    <w:rsid w:val="00C3387D"/>
    <w:rsid w:val="00C33926"/>
    <w:rsid w:val="00C33E0C"/>
    <w:rsid w:val="00C342B0"/>
    <w:rsid w:val="00C352D0"/>
    <w:rsid w:val="00C35D04"/>
    <w:rsid w:val="00C35D29"/>
    <w:rsid w:val="00C36482"/>
    <w:rsid w:val="00C366FF"/>
    <w:rsid w:val="00C36B07"/>
    <w:rsid w:val="00C36DCE"/>
    <w:rsid w:val="00C37C65"/>
    <w:rsid w:val="00C41451"/>
    <w:rsid w:val="00C416D3"/>
    <w:rsid w:val="00C41A9E"/>
    <w:rsid w:val="00C42377"/>
    <w:rsid w:val="00C42627"/>
    <w:rsid w:val="00C438F6"/>
    <w:rsid w:val="00C43CF2"/>
    <w:rsid w:val="00C43D67"/>
    <w:rsid w:val="00C43F5F"/>
    <w:rsid w:val="00C4410D"/>
    <w:rsid w:val="00C44329"/>
    <w:rsid w:val="00C445E6"/>
    <w:rsid w:val="00C44A4F"/>
    <w:rsid w:val="00C44C96"/>
    <w:rsid w:val="00C4512D"/>
    <w:rsid w:val="00C46A7F"/>
    <w:rsid w:val="00C47961"/>
    <w:rsid w:val="00C47A6E"/>
    <w:rsid w:val="00C50326"/>
    <w:rsid w:val="00C505DB"/>
    <w:rsid w:val="00C50BE3"/>
    <w:rsid w:val="00C5104E"/>
    <w:rsid w:val="00C51108"/>
    <w:rsid w:val="00C515E5"/>
    <w:rsid w:val="00C51B59"/>
    <w:rsid w:val="00C51C39"/>
    <w:rsid w:val="00C52A7B"/>
    <w:rsid w:val="00C531FB"/>
    <w:rsid w:val="00C5339B"/>
    <w:rsid w:val="00C539DB"/>
    <w:rsid w:val="00C542C5"/>
    <w:rsid w:val="00C545B9"/>
    <w:rsid w:val="00C549ED"/>
    <w:rsid w:val="00C551B1"/>
    <w:rsid w:val="00C5522F"/>
    <w:rsid w:val="00C55638"/>
    <w:rsid w:val="00C55AD3"/>
    <w:rsid w:val="00C565A7"/>
    <w:rsid w:val="00C56DBA"/>
    <w:rsid w:val="00C5710B"/>
    <w:rsid w:val="00C57ED9"/>
    <w:rsid w:val="00C60E5D"/>
    <w:rsid w:val="00C60EA3"/>
    <w:rsid w:val="00C610BE"/>
    <w:rsid w:val="00C6123B"/>
    <w:rsid w:val="00C61E59"/>
    <w:rsid w:val="00C61F85"/>
    <w:rsid w:val="00C620C1"/>
    <w:rsid w:val="00C623D5"/>
    <w:rsid w:val="00C62CE1"/>
    <w:rsid w:val="00C6301E"/>
    <w:rsid w:val="00C630FC"/>
    <w:rsid w:val="00C6324C"/>
    <w:rsid w:val="00C64547"/>
    <w:rsid w:val="00C64718"/>
    <w:rsid w:val="00C6493D"/>
    <w:rsid w:val="00C64C39"/>
    <w:rsid w:val="00C650C8"/>
    <w:rsid w:val="00C65491"/>
    <w:rsid w:val="00C657A1"/>
    <w:rsid w:val="00C65CD6"/>
    <w:rsid w:val="00C660FA"/>
    <w:rsid w:val="00C67353"/>
    <w:rsid w:val="00C679AA"/>
    <w:rsid w:val="00C67A88"/>
    <w:rsid w:val="00C702EF"/>
    <w:rsid w:val="00C70731"/>
    <w:rsid w:val="00C70A01"/>
    <w:rsid w:val="00C70C5F"/>
    <w:rsid w:val="00C7195A"/>
    <w:rsid w:val="00C724CF"/>
    <w:rsid w:val="00C73469"/>
    <w:rsid w:val="00C737EA"/>
    <w:rsid w:val="00C756DE"/>
    <w:rsid w:val="00C75972"/>
    <w:rsid w:val="00C75B77"/>
    <w:rsid w:val="00C75CAE"/>
    <w:rsid w:val="00C76ACA"/>
    <w:rsid w:val="00C775DA"/>
    <w:rsid w:val="00C80E8D"/>
    <w:rsid w:val="00C8169E"/>
    <w:rsid w:val="00C81D03"/>
    <w:rsid w:val="00C82528"/>
    <w:rsid w:val="00C82792"/>
    <w:rsid w:val="00C8360B"/>
    <w:rsid w:val="00C836AC"/>
    <w:rsid w:val="00C842B8"/>
    <w:rsid w:val="00C846EB"/>
    <w:rsid w:val="00C8489F"/>
    <w:rsid w:val="00C84F2B"/>
    <w:rsid w:val="00C85591"/>
    <w:rsid w:val="00C8565C"/>
    <w:rsid w:val="00C856FA"/>
    <w:rsid w:val="00C8600B"/>
    <w:rsid w:val="00C86628"/>
    <w:rsid w:val="00C867AB"/>
    <w:rsid w:val="00C86B90"/>
    <w:rsid w:val="00C86F92"/>
    <w:rsid w:val="00C87B91"/>
    <w:rsid w:val="00C90570"/>
    <w:rsid w:val="00C90AC6"/>
    <w:rsid w:val="00C9344F"/>
    <w:rsid w:val="00C93F5C"/>
    <w:rsid w:val="00C94710"/>
    <w:rsid w:val="00C94788"/>
    <w:rsid w:val="00C948FD"/>
    <w:rsid w:val="00C94E88"/>
    <w:rsid w:val="00C94FDA"/>
    <w:rsid w:val="00C95026"/>
    <w:rsid w:val="00C950AE"/>
    <w:rsid w:val="00C95368"/>
    <w:rsid w:val="00C9544F"/>
    <w:rsid w:val="00C95728"/>
    <w:rsid w:val="00C95B84"/>
    <w:rsid w:val="00C95DF4"/>
    <w:rsid w:val="00C96AA1"/>
    <w:rsid w:val="00C96D96"/>
    <w:rsid w:val="00C97258"/>
    <w:rsid w:val="00CA01BF"/>
    <w:rsid w:val="00CA234A"/>
    <w:rsid w:val="00CA2455"/>
    <w:rsid w:val="00CA26A6"/>
    <w:rsid w:val="00CA2B8F"/>
    <w:rsid w:val="00CA2F1B"/>
    <w:rsid w:val="00CA38B6"/>
    <w:rsid w:val="00CA45EB"/>
    <w:rsid w:val="00CA62A3"/>
    <w:rsid w:val="00CA63FC"/>
    <w:rsid w:val="00CA643A"/>
    <w:rsid w:val="00CA6920"/>
    <w:rsid w:val="00CA697D"/>
    <w:rsid w:val="00CA6B1D"/>
    <w:rsid w:val="00CA6E8F"/>
    <w:rsid w:val="00CA6E92"/>
    <w:rsid w:val="00CA6EA5"/>
    <w:rsid w:val="00CA79A9"/>
    <w:rsid w:val="00CA7A61"/>
    <w:rsid w:val="00CA7DA7"/>
    <w:rsid w:val="00CB0346"/>
    <w:rsid w:val="00CB0B7C"/>
    <w:rsid w:val="00CB2220"/>
    <w:rsid w:val="00CB25B8"/>
    <w:rsid w:val="00CB25E7"/>
    <w:rsid w:val="00CB28E8"/>
    <w:rsid w:val="00CB2B4F"/>
    <w:rsid w:val="00CB3551"/>
    <w:rsid w:val="00CB4194"/>
    <w:rsid w:val="00CB43D5"/>
    <w:rsid w:val="00CB4553"/>
    <w:rsid w:val="00CB4A78"/>
    <w:rsid w:val="00CB4E14"/>
    <w:rsid w:val="00CB4F41"/>
    <w:rsid w:val="00CB5368"/>
    <w:rsid w:val="00CB5372"/>
    <w:rsid w:val="00CB5C6B"/>
    <w:rsid w:val="00CB65AC"/>
    <w:rsid w:val="00CB6957"/>
    <w:rsid w:val="00CB6AC0"/>
    <w:rsid w:val="00CB6C8E"/>
    <w:rsid w:val="00CB7030"/>
    <w:rsid w:val="00CB75D6"/>
    <w:rsid w:val="00CC2A07"/>
    <w:rsid w:val="00CC2AED"/>
    <w:rsid w:val="00CC33B4"/>
    <w:rsid w:val="00CC43A5"/>
    <w:rsid w:val="00CC4761"/>
    <w:rsid w:val="00CC4781"/>
    <w:rsid w:val="00CC4A9D"/>
    <w:rsid w:val="00CC5695"/>
    <w:rsid w:val="00CC5919"/>
    <w:rsid w:val="00CC5A38"/>
    <w:rsid w:val="00CC61D6"/>
    <w:rsid w:val="00CC6681"/>
    <w:rsid w:val="00CC6797"/>
    <w:rsid w:val="00CC6A38"/>
    <w:rsid w:val="00CC6B86"/>
    <w:rsid w:val="00CC6EE2"/>
    <w:rsid w:val="00CC76F9"/>
    <w:rsid w:val="00CC7E40"/>
    <w:rsid w:val="00CD066B"/>
    <w:rsid w:val="00CD0C35"/>
    <w:rsid w:val="00CD0E77"/>
    <w:rsid w:val="00CD15F5"/>
    <w:rsid w:val="00CD1EA7"/>
    <w:rsid w:val="00CD1EDB"/>
    <w:rsid w:val="00CD24AF"/>
    <w:rsid w:val="00CD2C50"/>
    <w:rsid w:val="00CD2D66"/>
    <w:rsid w:val="00CD3C06"/>
    <w:rsid w:val="00CD3ECE"/>
    <w:rsid w:val="00CD420D"/>
    <w:rsid w:val="00CD46E2"/>
    <w:rsid w:val="00CD645C"/>
    <w:rsid w:val="00CD74BE"/>
    <w:rsid w:val="00CD757A"/>
    <w:rsid w:val="00CD7D81"/>
    <w:rsid w:val="00CD7FE7"/>
    <w:rsid w:val="00CE05AF"/>
    <w:rsid w:val="00CE1D34"/>
    <w:rsid w:val="00CE2E51"/>
    <w:rsid w:val="00CE2EAB"/>
    <w:rsid w:val="00CE37DA"/>
    <w:rsid w:val="00CE37F7"/>
    <w:rsid w:val="00CE3AE6"/>
    <w:rsid w:val="00CE3BFE"/>
    <w:rsid w:val="00CE3C49"/>
    <w:rsid w:val="00CE40CA"/>
    <w:rsid w:val="00CE488B"/>
    <w:rsid w:val="00CE530B"/>
    <w:rsid w:val="00CE5CC2"/>
    <w:rsid w:val="00CE6200"/>
    <w:rsid w:val="00CE642C"/>
    <w:rsid w:val="00CE681F"/>
    <w:rsid w:val="00CE6D7A"/>
    <w:rsid w:val="00CF1A48"/>
    <w:rsid w:val="00CF1EE7"/>
    <w:rsid w:val="00CF1FA2"/>
    <w:rsid w:val="00CF203C"/>
    <w:rsid w:val="00CF2E13"/>
    <w:rsid w:val="00CF33FE"/>
    <w:rsid w:val="00CF352D"/>
    <w:rsid w:val="00CF3A64"/>
    <w:rsid w:val="00CF45FC"/>
    <w:rsid w:val="00CF4EF2"/>
    <w:rsid w:val="00CF50C1"/>
    <w:rsid w:val="00CF53C8"/>
    <w:rsid w:val="00CF542B"/>
    <w:rsid w:val="00CF5543"/>
    <w:rsid w:val="00CF57A7"/>
    <w:rsid w:val="00CF64AD"/>
    <w:rsid w:val="00CF6EC6"/>
    <w:rsid w:val="00CF719D"/>
    <w:rsid w:val="00CF747D"/>
    <w:rsid w:val="00CF7728"/>
    <w:rsid w:val="00D00D0B"/>
    <w:rsid w:val="00D0157E"/>
    <w:rsid w:val="00D01A08"/>
    <w:rsid w:val="00D02BDD"/>
    <w:rsid w:val="00D02E2D"/>
    <w:rsid w:val="00D03000"/>
    <w:rsid w:val="00D03065"/>
    <w:rsid w:val="00D030E0"/>
    <w:rsid w:val="00D03945"/>
    <w:rsid w:val="00D0493F"/>
    <w:rsid w:val="00D04B69"/>
    <w:rsid w:val="00D052E2"/>
    <w:rsid w:val="00D05E9A"/>
    <w:rsid w:val="00D05FF2"/>
    <w:rsid w:val="00D063E0"/>
    <w:rsid w:val="00D06ED2"/>
    <w:rsid w:val="00D074F1"/>
    <w:rsid w:val="00D07684"/>
    <w:rsid w:val="00D1007E"/>
    <w:rsid w:val="00D11210"/>
    <w:rsid w:val="00D11CA3"/>
    <w:rsid w:val="00D12699"/>
    <w:rsid w:val="00D12748"/>
    <w:rsid w:val="00D12AC0"/>
    <w:rsid w:val="00D136AF"/>
    <w:rsid w:val="00D136D5"/>
    <w:rsid w:val="00D14298"/>
    <w:rsid w:val="00D14886"/>
    <w:rsid w:val="00D14A10"/>
    <w:rsid w:val="00D14F2D"/>
    <w:rsid w:val="00D15077"/>
    <w:rsid w:val="00D1616A"/>
    <w:rsid w:val="00D16CE0"/>
    <w:rsid w:val="00D17FBC"/>
    <w:rsid w:val="00D20149"/>
    <w:rsid w:val="00D20732"/>
    <w:rsid w:val="00D21135"/>
    <w:rsid w:val="00D21913"/>
    <w:rsid w:val="00D2253A"/>
    <w:rsid w:val="00D22A81"/>
    <w:rsid w:val="00D22B44"/>
    <w:rsid w:val="00D23324"/>
    <w:rsid w:val="00D23B87"/>
    <w:rsid w:val="00D23DF1"/>
    <w:rsid w:val="00D24176"/>
    <w:rsid w:val="00D2445C"/>
    <w:rsid w:val="00D25D23"/>
    <w:rsid w:val="00D260F7"/>
    <w:rsid w:val="00D26236"/>
    <w:rsid w:val="00D26BAB"/>
    <w:rsid w:val="00D271A8"/>
    <w:rsid w:val="00D27FA7"/>
    <w:rsid w:val="00D30001"/>
    <w:rsid w:val="00D300E0"/>
    <w:rsid w:val="00D305CB"/>
    <w:rsid w:val="00D31169"/>
    <w:rsid w:val="00D31CDC"/>
    <w:rsid w:val="00D325F4"/>
    <w:rsid w:val="00D32DB9"/>
    <w:rsid w:val="00D336C2"/>
    <w:rsid w:val="00D33976"/>
    <w:rsid w:val="00D348AB"/>
    <w:rsid w:val="00D35254"/>
    <w:rsid w:val="00D35445"/>
    <w:rsid w:val="00D35725"/>
    <w:rsid w:val="00D363EC"/>
    <w:rsid w:val="00D365D3"/>
    <w:rsid w:val="00D3663E"/>
    <w:rsid w:val="00D3744D"/>
    <w:rsid w:val="00D37856"/>
    <w:rsid w:val="00D37F43"/>
    <w:rsid w:val="00D40362"/>
    <w:rsid w:val="00D40420"/>
    <w:rsid w:val="00D407ED"/>
    <w:rsid w:val="00D4177A"/>
    <w:rsid w:val="00D41BCD"/>
    <w:rsid w:val="00D420C1"/>
    <w:rsid w:val="00D4242A"/>
    <w:rsid w:val="00D4272C"/>
    <w:rsid w:val="00D4306D"/>
    <w:rsid w:val="00D43E62"/>
    <w:rsid w:val="00D4403F"/>
    <w:rsid w:val="00D440C3"/>
    <w:rsid w:val="00D443FC"/>
    <w:rsid w:val="00D4531F"/>
    <w:rsid w:val="00D46442"/>
    <w:rsid w:val="00D467A6"/>
    <w:rsid w:val="00D468AA"/>
    <w:rsid w:val="00D468F7"/>
    <w:rsid w:val="00D47338"/>
    <w:rsid w:val="00D47387"/>
    <w:rsid w:val="00D477AF"/>
    <w:rsid w:val="00D47D65"/>
    <w:rsid w:val="00D5007B"/>
    <w:rsid w:val="00D502C9"/>
    <w:rsid w:val="00D50459"/>
    <w:rsid w:val="00D50961"/>
    <w:rsid w:val="00D512C6"/>
    <w:rsid w:val="00D51E06"/>
    <w:rsid w:val="00D537FA"/>
    <w:rsid w:val="00D53DF2"/>
    <w:rsid w:val="00D5517A"/>
    <w:rsid w:val="00D559F1"/>
    <w:rsid w:val="00D55E66"/>
    <w:rsid w:val="00D56020"/>
    <w:rsid w:val="00D568D3"/>
    <w:rsid w:val="00D569BB"/>
    <w:rsid w:val="00D56D91"/>
    <w:rsid w:val="00D56F05"/>
    <w:rsid w:val="00D574D6"/>
    <w:rsid w:val="00D60753"/>
    <w:rsid w:val="00D607BA"/>
    <w:rsid w:val="00D60BEB"/>
    <w:rsid w:val="00D61820"/>
    <w:rsid w:val="00D625E6"/>
    <w:rsid w:val="00D63F96"/>
    <w:rsid w:val="00D6476E"/>
    <w:rsid w:val="00D648D1"/>
    <w:rsid w:val="00D64EEA"/>
    <w:rsid w:val="00D65640"/>
    <w:rsid w:val="00D658CA"/>
    <w:rsid w:val="00D65F3E"/>
    <w:rsid w:val="00D662D0"/>
    <w:rsid w:val="00D66814"/>
    <w:rsid w:val="00D66D9B"/>
    <w:rsid w:val="00D670C8"/>
    <w:rsid w:val="00D67E53"/>
    <w:rsid w:val="00D70947"/>
    <w:rsid w:val="00D70AFB"/>
    <w:rsid w:val="00D7194A"/>
    <w:rsid w:val="00D71E45"/>
    <w:rsid w:val="00D72B2B"/>
    <w:rsid w:val="00D72C7B"/>
    <w:rsid w:val="00D72E03"/>
    <w:rsid w:val="00D73312"/>
    <w:rsid w:val="00D73467"/>
    <w:rsid w:val="00D73A26"/>
    <w:rsid w:val="00D742E8"/>
    <w:rsid w:val="00D74548"/>
    <w:rsid w:val="00D74F48"/>
    <w:rsid w:val="00D75289"/>
    <w:rsid w:val="00D75790"/>
    <w:rsid w:val="00D75924"/>
    <w:rsid w:val="00D759D5"/>
    <w:rsid w:val="00D75A2F"/>
    <w:rsid w:val="00D775D8"/>
    <w:rsid w:val="00D77E8E"/>
    <w:rsid w:val="00D80760"/>
    <w:rsid w:val="00D80C05"/>
    <w:rsid w:val="00D80D99"/>
    <w:rsid w:val="00D81BEE"/>
    <w:rsid w:val="00D822F9"/>
    <w:rsid w:val="00D82494"/>
    <w:rsid w:val="00D825C1"/>
    <w:rsid w:val="00D82678"/>
    <w:rsid w:val="00D826CF"/>
    <w:rsid w:val="00D82AC1"/>
    <w:rsid w:val="00D836A7"/>
    <w:rsid w:val="00D83C8B"/>
    <w:rsid w:val="00D84385"/>
    <w:rsid w:val="00D84664"/>
    <w:rsid w:val="00D84F5E"/>
    <w:rsid w:val="00D85706"/>
    <w:rsid w:val="00D85BD7"/>
    <w:rsid w:val="00D86483"/>
    <w:rsid w:val="00D865B7"/>
    <w:rsid w:val="00D8676A"/>
    <w:rsid w:val="00D86B7A"/>
    <w:rsid w:val="00D8716E"/>
    <w:rsid w:val="00D872F1"/>
    <w:rsid w:val="00D873C2"/>
    <w:rsid w:val="00D9021A"/>
    <w:rsid w:val="00D905D2"/>
    <w:rsid w:val="00D90BE4"/>
    <w:rsid w:val="00D90F9F"/>
    <w:rsid w:val="00D9216D"/>
    <w:rsid w:val="00D92585"/>
    <w:rsid w:val="00D92B12"/>
    <w:rsid w:val="00D92D1C"/>
    <w:rsid w:val="00D932B2"/>
    <w:rsid w:val="00D936A9"/>
    <w:rsid w:val="00D938CF"/>
    <w:rsid w:val="00D93B8F"/>
    <w:rsid w:val="00D93E29"/>
    <w:rsid w:val="00D9457A"/>
    <w:rsid w:val="00D94FDA"/>
    <w:rsid w:val="00D9503C"/>
    <w:rsid w:val="00D950B1"/>
    <w:rsid w:val="00D951B3"/>
    <w:rsid w:val="00D95756"/>
    <w:rsid w:val="00D95AAD"/>
    <w:rsid w:val="00D95BCE"/>
    <w:rsid w:val="00D9724A"/>
    <w:rsid w:val="00D9741F"/>
    <w:rsid w:val="00DA0546"/>
    <w:rsid w:val="00DA0794"/>
    <w:rsid w:val="00DA0D23"/>
    <w:rsid w:val="00DA1695"/>
    <w:rsid w:val="00DA18D9"/>
    <w:rsid w:val="00DA1D89"/>
    <w:rsid w:val="00DA1F41"/>
    <w:rsid w:val="00DA1F5B"/>
    <w:rsid w:val="00DA1F93"/>
    <w:rsid w:val="00DA4E4C"/>
    <w:rsid w:val="00DA4F33"/>
    <w:rsid w:val="00DA5557"/>
    <w:rsid w:val="00DA65EC"/>
    <w:rsid w:val="00DA69EC"/>
    <w:rsid w:val="00DA6E65"/>
    <w:rsid w:val="00DA7825"/>
    <w:rsid w:val="00DA79A0"/>
    <w:rsid w:val="00DB063B"/>
    <w:rsid w:val="00DB17B0"/>
    <w:rsid w:val="00DB24DB"/>
    <w:rsid w:val="00DB2A15"/>
    <w:rsid w:val="00DB2AA5"/>
    <w:rsid w:val="00DB330D"/>
    <w:rsid w:val="00DB3A27"/>
    <w:rsid w:val="00DB4128"/>
    <w:rsid w:val="00DB4B85"/>
    <w:rsid w:val="00DB5025"/>
    <w:rsid w:val="00DB5850"/>
    <w:rsid w:val="00DB59EF"/>
    <w:rsid w:val="00DB5BAE"/>
    <w:rsid w:val="00DB5E6A"/>
    <w:rsid w:val="00DB62A5"/>
    <w:rsid w:val="00DB69C9"/>
    <w:rsid w:val="00DB6CF3"/>
    <w:rsid w:val="00DB6FAA"/>
    <w:rsid w:val="00DB7320"/>
    <w:rsid w:val="00DC1B78"/>
    <w:rsid w:val="00DC216D"/>
    <w:rsid w:val="00DC2370"/>
    <w:rsid w:val="00DC2E5D"/>
    <w:rsid w:val="00DC4D20"/>
    <w:rsid w:val="00DC4DA4"/>
    <w:rsid w:val="00DC6E9B"/>
    <w:rsid w:val="00DC765A"/>
    <w:rsid w:val="00DD0303"/>
    <w:rsid w:val="00DD0543"/>
    <w:rsid w:val="00DD05E0"/>
    <w:rsid w:val="00DD0D0D"/>
    <w:rsid w:val="00DD1A95"/>
    <w:rsid w:val="00DD25FF"/>
    <w:rsid w:val="00DD2CEE"/>
    <w:rsid w:val="00DD37E6"/>
    <w:rsid w:val="00DD3B43"/>
    <w:rsid w:val="00DD4F97"/>
    <w:rsid w:val="00DD5092"/>
    <w:rsid w:val="00DD5267"/>
    <w:rsid w:val="00DD56AC"/>
    <w:rsid w:val="00DD5877"/>
    <w:rsid w:val="00DD59FF"/>
    <w:rsid w:val="00DD6105"/>
    <w:rsid w:val="00DD63D1"/>
    <w:rsid w:val="00DD649B"/>
    <w:rsid w:val="00DD65F2"/>
    <w:rsid w:val="00DD6742"/>
    <w:rsid w:val="00DD73EF"/>
    <w:rsid w:val="00DD7632"/>
    <w:rsid w:val="00DE0A16"/>
    <w:rsid w:val="00DE1E4C"/>
    <w:rsid w:val="00DE23E8"/>
    <w:rsid w:val="00DE23ED"/>
    <w:rsid w:val="00DE3121"/>
    <w:rsid w:val="00DE315C"/>
    <w:rsid w:val="00DE31CF"/>
    <w:rsid w:val="00DE32B1"/>
    <w:rsid w:val="00DE38AD"/>
    <w:rsid w:val="00DE4007"/>
    <w:rsid w:val="00DE4EFB"/>
    <w:rsid w:val="00DE50C5"/>
    <w:rsid w:val="00DE5A8E"/>
    <w:rsid w:val="00DE5DA1"/>
    <w:rsid w:val="00DE6146"/>
    <w:rsid w:val="00DE639A"/>
    <w:rsid w:val="00DE661D"/>
    <w:rsid w:val="00DE6953"/>
    <w:rsid w:val="00DE70F7"/>
    <w:rsid w:val="00DE71DB"/>
    <w:rsid w:val="00DE7207"/>
    <w:rsid w:val="00DE79C2"/>
    <w:rsid w:val="00DE7A98"/>
    <w:rsid w:val="00DE7F10"/>
    <w:rsid w:val="00DF0409"/>
    <w:rsid w:val="00DF14B7"/>
    <w:rsid w:val="00DF172D"/>
    <w:rsid w:val="00DF187F"/>
    <w:rsid w:val="00DF1CD1"/>
    <w:rsid w:val="00DF264E"/>
    <w:rsid w:val="00DF37FD"/>
    <w:rsid w:val="00DF3D0E"/>
    <w:rsid w:val="00DF44E7"/>
    <w:rsid w:val="00DF45A4"/>
    <w:rsid w:val="00DF4AEA"/>
    <w:rsid w:val="00DF4BAF"/>
    <w:rsid w:val="00DF4C13"/>
    <w:rsid w:val="00DF5F35"/>
    <w:rsid w:val="00DF6E97"/>
    <w:rsid w:val="00DF6F90"/>
    <w:rsid w:val="00DF70C1"/>
    <w:rsid w:val="00DF7760"/>
    <w:rsid w:val="00DF7E75"/>
    <w:rsid w:val="00E00602"/>
    <w:rsid w:val="00E00BA6"/>
    <w:rsid w:val="00E0128B"/>
    <w:rsid w:val="00E0153E"/>
    <w:rsid w:val="00E018D1"/>
    <w:rsid w:val="00E01939"/>
    <w:rsid w:val="00E01D21"/>
    <w:rsid w:val="00E02827"/>
    <w:rsid w:val="00E02F8B"/>
    <w:rsid w:val="00E02FC0"/>
    <w:rsid w:val="00E0342E"/>
    <w:rsid w:val="00E036E9"/>
    <w:rsid w:val="00E04374"/>
    <w:rsid w:val="00E052B0"/>
    <w:rsid w:val="00E05844"/>
    <w:rsid w:val="00E05B75"/>
    <w:rsid w:val="00E065D5"/>
    <w:rsid w:val="00E06ACD"/>
    <w:rsid w:val="00E06B69"/>
    <w:rsid w:val="00E06F4D"/>
    <w:rsid w:val="00E071BD"/>
    <w:rsid w:val="00E07AFA"/>
    <w:rsid w:val="00E07F5F"/>
    <w:rsid w:val="00E108AA"/>
    <w:rsid w:val="00E108AF"/>
    <w:rsid w:val="00E10A38"/>
    <w:rsid w:val="00E11249"/>
    <w:rsid w:val="00E114A3"/>
    <w:rsid w:val="00E11C78"/>
    <w:rsid w:val="00E12C53"/>
    <w:rsid w:val="00E12DE7"/>
    <w:rsid w:val="00E132A8"/>
    <w:rsid w:val="00E1395F"/>
    <w:rsid w:val="00E1445B"/>
    <w:rsid w:val="00E1451B"/>
    <w:rsid w:val="00E14708"/>
    <w:rsid w:val="00E15446"/>
    <w:rsid w:val="00E154DF"/>
    <w:rsid w:val="00E16035"/>
    <w:rsid w:val="00E1719F"/>
    <w:rsid w:val="00E17890"/>
    <w:rsid w:val="00E20153"/>
    <w:rsid w:val="00E20FAF"/>
    <w:rsid w:val="00E210FF"/>
    <w:rsid w:val="00E2169A"/>
    <w:rsid w:val="00E21771"/>
    <w:rsid w:val="00E21841"/>
    <w:rsid w:val="00E21A4C"/>
    <w:rsid w:val="00E21A8E"/>
    <w:rsid w:val="00E21EB0"/>
    <w:rsid w:val="00E22C41"/>
    <w:rsid w:val="00E23456"/>
    <w:rsid w:val="00E23521"/>
    <w:rsid w:val="00E23831"/>
    <w:rsid w:val="00E24081"/>
    <w:rsid w:val="00E2431D"/>
    <w:rsid w:val="00E244D7"/>
    <w:rsid w:val="00E246DB"/>
    <w:rsid w:val="00E26009"/>
    <w:rsid w:val="00E265E1"/>
    <w:rsid w:val="00E266F4"/>
    <w:rsid w:val="00E272D7"/>
    <w:rsid w:val="00E27AD4"/>
    <w:rsid w:val="00E302ED"/>
    <w:rsid w:val="00E3042C"/>
    <w:rsid w:val="00E30B70"/>
    <w:rsid w:val="00E30E4C"/>
    <w:rsid w:val="00E31B26"/>
    <w:rsid w:val="00E31E6C"/>
    <w:rsid w:val="00E3257F"/>
    <w:rsid w:val="00E325BE"/>
    <w:rsid w:val="00E3280F"/>
    <w:rsid w:val="00E3281B"/>
    <w:rsid w:val="00E32E76"/>
    <w:rsid w:val="00E331D0"/>
    <w:rsid w:val="00E33BA1"/>
    <w:rsid w:val="00E33D4E"/>
    <w:rsid w:val="00E33DA0"/>
    <w:rsid w:val="00E33E60"/>
    <w:rsid w:val="00E349D2"/>
    <w:rsid w:val="00E34DE7"/>
    <w:rsid w:val="00E34F4F"/>
    <w:rsid w:val="00E358C4"/>
    <w:rsid w:val="00E36556"/>
    <w:rsid w:val="00E3687E"/>
    <w:rsid w:val="00E37BF6"/>
    <w:rsid w:val="00E37C5F"/>
    <w:rsid w:val="00E412CB"/>
    <w:rsid w:val="00E41487"/>
    <w:rsid w:val="00E41ADB"/>
    <w:rsid w:val="00E41D99"/>
    <w:rsid w:val="00E42217"/>
    <w:rsid w:val="00E42850"/>
    <w:rsid w:val="00E42B55"/>
    <w:rsid w:val="00E433AA"/>
    <w:rsid w:val="00E44870"/>
    <w:rsid w:val="00E44A9F"/>
    <w:rsid w:val="00E44BA3"/>
    <w:rsid w:val="00E44F64"/>
    <w:rsid w:val="00E44FBA"/>
    <w:rsid w:val="00E45680"/>
    <w:rsid w:val="00E45A05"/>
    <w:rsid w:val="00E46092"/>
    <w:rsid w:val="00E461A8"/>
    <w:rsid w:val="00E4663F"/>
    <w:rsid w:val="00E4669D"/>
    <w:rsid w:val="00E46FF3"/>
    <w:rsid w:val="00E47083"/>
    <w:rsid w:val="00E47BFF"/>
    <w:rsid w:val="00E47CD9"/>
    <w:rsid w:val="00E500E7"/>
    <w:rsid w:val="00E5054A"/>
    <w:rsid w:val="00E50B4C"/>
    <w:rsid w:val="00E50CDC"/>
    <w:rsid w:val="00E513B1"/>
    <w:rsid w:val="00E52BE2"/>
    <w:rsid w:val="00E54667"/>
    <w:rsid w:val="00E546B2"/>
    <w:rsid w:val="00E546BD"/>
    <w:rsid w:val="00E55934"/>
    <w:rsid w:val="00E56252"/>
    <w:rsid w:val="00E56917"/>
    <w:rsid w:val="00E57767"/>
    <w:rsid w:val="00E601EF"/>
    <w:rsid w:val="00E603A3"/>
    <w:rsid w:val="00E6056C"/>
    <w:rsid w:val="00E60658"/>
    <w:rsid w:val="00E60DF1"/>
    <w:rsid w:val="00E6286C"/>
    <w:rsid w:val="00E62958"/>
    <w:rsid w:val="00E63650"/>
    <w:rsid w:val="00E64477"/>
    <w:rsid w:val="00E647F6"/>
    <w:rsid w:val="00E64CB5"/>
    <w:rsid w:val="00E64E17"/>
    <w:rsid w:val="00E66158"/>
    <w:rsid w:val="00E6615D"/>
    <w:rsid w:val="00E6631A"/>
    <w:rsid w:val="00E66B9A"/>
    <w:rsid w:val="00E66BF2"/>
    <w:rsid w:val="00E677D1"/>
    <w:rsid w:val="00E67F9F"/>
    <w:rsid w:val="00E71ADA"/>
    <w:rsid w:val="00E720C0"/>
    <w:rsid w:val="00E72331"/>
    <w:rsid w:val="00E725B4"/>
    <w:rsid w:val="00E72715"/>
    <w:rsid w:val="00E7290A"/>
    <w:rsid w:val="00E72F93"/>
    <w:rsid w:val="00E74230"/>
    <w:rsid w:val="00E75703"/>
    <w:rsid w:val="00E759C7"/>
    <w:rsid w:val="00E76018"/>
    <w:rsid w:val="00E760C3"/>
    <w:rsid w:val="00E76B8F"/>
    <w:rsid w:val="00E76CDC"/>
    <w:rsid w:val="00E76FE8"/>
    <w:rsid w:val="00E815A0"/>
    <w:rsid w:val="00E817B0"/>
    <w:rsid w:val="00E81C5D"/>
    <w:rsid w:val="00E81CBE"/>
    <w:rsid w:val="00E81D9C"/>
    <w:rsid w:val="00E81EC7"/>
    <w:rsid w:val="00E8203F"/>
    <w:rsid w:val="00E82219"/>
    <w:rsid w:val="00E831DF"/>
    <w:rsid w:val="00E83C23"/>
    <w:rsid w:val="00E84295"/>
    <w:rsid w:val="00E845A3"/>
    <w:rsid w:val="00E852EA"/>
    <w:rsid w:val="00E8580E"/>
    <w:rsid w:val="00E85860"/>
    <w:rsid w:val="00E85F03"/>
    <w:rsid w:val="00E86F9C"/>
    <w:rsid w:val="00E8719D"/>
    <w:rsid w:val="00E87ACC"/>
    <w:rsid w:val="00E91556"/>
    <w:rsid w:val="00E92682"/>
    <w:rsid w:val="00E92BDD"/>
    <w:rsid w:val="00E9336D"/>
    <w:rsid w:val="00E9486D"/>
    <w:rsid w:val="00E94FA8"/>
    <w:rsid w:val="00E950B7"/>
    <w:rsid w:val="00E9561B"/>
    <w:rsid w:val="00E956DC"/>
    <w:rsid w:val="00E96102"/>
    <w:rsid w:val="00E9635C"/>
    <w:rsid w:val="00E966D0"/>
    <w:rsid w:val="00E96A6E"/>
    <w:rsid w:val="00E96B7E"/>
    <w:rsid w:val="00E96BD3"/>
    <w:rsid w:val="00E9715F"/>
    <w:rsid w:val="00E97A53"/>
    <w:rsid w:val="00E97E02"/>
    <w:rsid w:val="00EA0822"/>
    <w:rsid w:val="00EA1A00"/>
    <w:rsid w:val="00EA26CE"/>
    <w:rsid w:val="00EA2A55"/>
    <w:rsid w:val="00EA2C59"/>
    <w:rsid w:val="00EA2EA5"/>
    <w:rsid w:val="00EA3439"/>
    <w:rsid w:val="00EA36AC"/>
    <w:rsid w:val="00EA3811"/>
    <w:rsid w:val="00EA3A9A"/>
    <w:rsid w:val="00EA3D3C"/>
    <w:rsid w:val="00EA4091"/>
    <w:rsid w:val="00EA488F"/>
    <w:rsid w:val="00EA4E23"/>
    <w:rsid w:val="00EA5730"/>
    <w:rsid w:val="00EA5FE4"/>
    <w:rsid w:val="00EA64FE"/>
    <w:rsid w:val="00EA6FDA"/>
    <w:rsid w:val="00EA743D"/>
    <w:rsid w:val="00EA7723"/>
    <w:rsid w:val="00EA7B61"/>
    <w:rsid w:val="00EB082B"/>
    <w:rsid w:val="00EB0BCF"/>
    <w:rsid w:val="00EB14EA"/>
    <w:rsid w:val="00EB17B5"/>
    <w:rsid w:val="00EB1C01"/>
    <w:rsid w:val="00EB2324"/>
    <w:rsid w:val="00EB322B"/>
    <w:rsid w:val="00EB331C"/>
    <w:rsid w:val="00EB3C5B"/>
    <w:rsid w:val="00EB3D4D"/>
    <w:rsid w:val="00EB4586"/>
    <w:rsid w:val="00EB565B"/>
    <w:rsid w:val="00EB5AFA"/>
    <w:rsid w:val="00EB5CA9"/>
    <w:rsid w:val="00EB6756"/>
    <w:rsid w:val="00EB6BA4"/>
    <w:rsid w:val="00EB6F1C"/>
    <w:rsid w:val="00EB761A"/>
    <w:rsid w:val="00EB7729"/>
    <w:rsid w:val="00EC014D"/>
    <w:rsid w:val="00EC08D2"/>
    <w:rsid w:val="00EC0A3B"/>
    <w:rsid w:val="00EC215B"/>
    <w:rsid w:val="00EC238F"/>
    <w:rsid w:val="00EC25D8"/>
    <w:rsid w:val="00EC35BC"/>
    <w:rsid w:val="00EC39A6"/>
    <w:rsid w:val="00EC3DDE"/>
    <w:rsid w:val="00EC471C"/>
    <w:rsid w:val="00EC497A"/>
    <w:rsid w:val="00EC4CFB"/>
    <w:rsid w:val="00EC506D"/>
    <w:rsid w:val="00EC5ACB"/>
    <w:rsid w:val="00EC6347"/>
    <w:rsid w:val="00EC63E3"/>
    <w:rsid w:val="00EC646D"/>
    <w:rsid w:val="00EC695A"/>
    <w:rsid w:val="00EC6B1C"/>
    <w:rsid w:val="00EC7CC3"/>
    <w:rsid w:val="00ED06CE"/>
    <w:rsid w:val="00ED0AB6"/>
    <w:rsid w:val="00ED1476"/>
    <w:rsid w:val="00ED1792"/>
    <w:rsid w:val="00ED17A8"/>
    <w:rsid w:val="00ED1912"/>
    <w:rsid w:val="00ED1A5A"/>
    <w:rsid w:val="00ED1C57"/>
    <w:rsid w:val="00ED26CF"/>
    <w:rsid w:val="00ED2F26"/>
    <w:rsid w:val="00ED32F9"/>
    <w:rsid w:val="00ED454A"/>
    <w:rsid w:val="00ED49B5"/>
    <w:rsid w:val="00ED4EA3"/>
    <w:rsid w:val="00ED4FB6"/>
    <w:rsid w:val="00ED54E8"/>
    <w:rsid w:val="00ED5862"/>
    <w:rsid w:val="00ED58A9"/>
    <w:rsid w:val="00ED59F6"/>
    <w:rsid w:val="00ED5A00"/>
    <w:rsid w:val="00ED5B1A"/>
    <w:rsid w:val="00ED642C"/>
    <w:rsid w:val="00ED6655"/>
    <w:rsid w:val="00ED6A19"/>
    <w:rsid w:val="00ED6C7F"/>
    <w:rsid w:val="00ED75B0"/>
    <w:rsid w:val="00ED75E6"/>
    <w:rsid w:val="00ED7600"/>
    <w:rsid w:val="00ED779D"/>
    <w:rsid w:val="00EE0396"/>
    <w:rsid w:val="00EE0E82"/>
    <w:rsid w:val="00EE0F89"/>
    <w:rsid w:val="00EE118D"/>
    <w:rsid w:val="00EE14CA"/>
    <w:rsid w:val="00EE1CB6"/>
    <w:rsid w:val="00EE2775"/>
    <w:rsid w:val="00EE2D14"/>
    <w:rsid w:val="00EE513F"/>
    <w:rsid w:val="00EE556E"/>
    <w:rsid w:val="00EE58AE"/>
    <w:rsid w:val="00EE5C30"/>
    <w:rsid w:val="00EE5D4F"/>
    <w:rsid w:val="00EE5E19"/>
    <w:rsid w:val="00EE6742"/>
    <w:rsid w:val="00EE6FA3"/>
    <w:rsid w:val="00EE7664"/>
    <w:rsid w:val="00EE7CB3"/>
    <w:rsid w:val="00EE7D62"/>
    <w:rsid w:val="00EE7F67"/>
    <w:rsid w:val="00EF0B34"/>
    <w:rsid w:val="00EF0CC2"/>
    <w:rsid w:val="00EF17DA"/>
    <w:rsid w:val="00EF1F90"/>
    <w:rsid w:val="00EF2510"/>
    <w:rsid w:val="00EF356F"/>
    <w:rsid w:val="00EF3810"/>
    <w:rsid w:val="00EF4340"/>
    <w:rsid w:val="00EF44C9"/>
    <w:rsid w:val="00EF466F"/>
    <w:rsid w:val="00EF4BBC"/>
    <w:rsid w:val="00EF4E2C"/>
    <w:rsid w:val="00EF501E"/>
    <w:rsid w:val="00EF5348"/>
    <w:rsid w:val="00EF582B"/>
    <w:rsid w:val="00EF5B82"/>
    <w:rsid w:val="00EF632D"/>
    <w:rsid w:val="00EF6E78"/>
    <w:rsid w:val="00EF6EA2"/>
    <w:rsid w:val="00EF6F07"/>
    <w:rsid w:val="00EF7299"/>
    <w:rsid w:val="00F0005C"/>
    <w:rsid w:val="00F005A6"/>
    <w:rsid w:val="00F0077A"/>
    <w:rsid w:val="00F01105"/>
    <w:rsid w:val="00F01154"/>
    <w:rsid w:val="00F013AF"/>
    <w:rsid w:val="00F01528"/>
    <w:rsid w:val="00F01C2E"/>
    <w:rsid w:val="00F01E2F"/>
    <w:rsid w:val="00F02505"/>
    <w:rsid w:val="00F02F36"/>
    <w:rsid w:val="00F02FDC"/>
    <w:rsid w:val="00F03391"/>
    <w:rsid w:val="00F0359B"/>
    <w:rsid w:val="00F0366C"/>
    <w:rsid w:val="00F03EE6"/>
    <w:rsid w:val="00F03F64"/>
    <w:rsid w:val="00F03FDA"/>
    <w:rsid w:val="00F04692"/>
    <w:rsid w:val="00F046F0"/>
    <w:rsid w:val="00F04955"/>
    <w:rsid w:val="00F051B9"/>
    <w:rsid w:val="00F05BCD"/>
    <w:rsid w:val="00F0608A"/>
    <w:rsid w:val="00F072D4"/>
    <w:rsid w:val="00F074F1"/>
    <w:rsid w:val="00F07684"/>
    <w:rsid w:val="00F07CC0"/>
    <w:rsid w:val="00F115C3"/>
    <w:rsid w:val="00F12001"/>
    <w:rsid w:val="00F1218F"/>
    <w:rsid w:val="00F125DA"/>
    <w:rsid w:val="00F12972"/>
    <w:rsid w:val="00F12CEE"/>
    <w:rsid w:val="00F13559"/>
    <w:rsid w:val="00F13A7E"/>
    <w:rsid w:val="00F13FF5"/>
    <w:rsid w:val="00F144EB"/>
    <w:rsid w:val="00F1474A"/>
    <w:rsid w:val="00F1477E"/>
    <w:rsid w:val="00F14A3D"/>
    <w:rsid w:val="00F16E52"/>
    <w:rsid w:val="00F17950"/>
    <w:rsid w:val="00F200A5"/>
    <w:rsid w:val="00F20153"/>
    <w:rsid w:val="00F201EB"/>
    <w:rsid w:val="00F2025E"/>
    <w:rsid w:val="00F21180"/>
    <w:rsid w:val="00F212B9"/>
    <w:rsid w:val="00F2176C"/>
    <w:rsid w:val="00F21AFD"/>
    <w:rsid w:val="00F21B2A"/>
    <w:rsid w:val="00F22B2C"/>
    <w:rsid w:val="00F22D30"/>
    <w:rsid w:val="00F22E5C"/>
    <w:rsid w:val="00F22F81"/>
    <w:rsid w:val="00F236F3"/>
    <w:rsid w:val="00F24177"/>
    <w:rsid w:val="00F2454E"/>
    <w:rsid w:val="00F24B9B"/>
    <w:rsid w:val="00F254A4"/>
    <w:rsid w:val="00F25FCC"/>
    <w:rsid w:val="00F26009"/>
    <w:rsid w:val="00F2661C"/>
    <w:rsid w:val="00F26A75"/>
    <w:rsid w:val="00F27474"/>
    <w:rsid w:val="00F27732"/>
    <w:rsid w:val="00F27B9E"/>
    <w:rsid w:val="00F309B3"/>
    <w:rsid w:val="00F30B70"/>
    <w:rsid w:val="00F31120"/>
    <w:rsid w:val="00F31696"/>
    <w:rsid w:val="00F31A7F"/>
    <w:rsid w:val="00F32201"/>
    <w:rsid w:val="00F32441"/>
    <w:rsid w:val="00F32883"/>
    <w:rsid w:val="00F32C50"/>
    <w:rsid w:val="00F33AF0"/>
    <w:rsid w:val="00F33BFA"/>
    <w:rsid w:val="00F33D6D"/>
    <w:rsid w:val="00F33F53"/>
    <w:rsid w:val="00F34230"/>
    <w:rsid w:val="00F34841"/>
    <w:rsid w:val="00F3548C"/>
    <w:rsid w:val="00F3571B"/>
    <w:rsid w:val="00F35D0E"/>
    <w:rsid w:val="00F3643F"/>
    <w:rsid w:val="00F36ADA"/>
    <w:rsid w:val="00F36C98"/>
    <w:rsid w:val="00F37657"/>
    <w:rsid w:val="00F40294"/>
    <w:rsid w:val="00F40697"/>
    <w:rsid w:val="00F40B1E"/>
    <w:rsid w:val="00F424C7"/>
    <w:rsid w:val="00F42C35"/>
    <w:rsid w:val="00F42DCC"/>
    <w:rsid w:val="00F432EF"/>
    <w:rsid w:val="00F433B5"/>
    <w:rsid w:val="00F436B3"/>
    <w:rsid w:val="00F43B0C"/>
    <w:rsid w:val="00F43B29"/>
    <w:rsid w:val="00F43B66"/>
    <w:rsid w:val="00F443E0"/>
    <w:rsid w:val="00F447BE"/>
    <w:rsid w:val="00F44F24"/>
    <w:rsid w:val="00F45153"/>
    <w:rsid w:val="00F45161"/>
    <w:rsid w:val="00F459B6"/>
    <w:rsid w:val="00F459ED"/>
    <w:rsid w:val="00F45CA0"/>
    <w:rsid w:val="00F463F4"/>
    <w:rsid w:val="00F46494"/>
    <w:rsid w:val="00F46B66"/>
    <w:rsid w:val="00F47264"/>
    <w:rsid w:val="00F47C3D"/>
    <w:rsid w:val="00F50B77"/>
    <w:rsid w:val="00F50DDE"/>
    <w:rsid w:val="00F51B9C"/>
    <w:rsid w:val="00F51F89"/>
    <w:rsid w:val="00F52514"/>
    <w:rsid w:val="00F52E0B"/>
    <w:rsid w:val="00F531FB"/>
    <w:rsid w:val="00F5328B"/>
    <w:rsid w:val="00F53C37"/>
    <w:rsid w:val="00F55115"/>
    <w:rsid w:val="00F552F5"/>
    <w:rsid w:val="00F5567F"/>
    <w:rsid w:val="00F558AB"/>
    <w:rsid w:val="00F56D52"/>
    <w:rsid w:val="00F56DCF"/>
    <w:rsid w:val="00F571DA"/>
    <w:rsid w:val="00F5764C"/>
    <w:rsid w:val="00F57903"/>
    <w:rsid w:val="00F6065C"/>
    <w:rsid w:val="00F60FBD"/>
    <w:rsid w:val="00F60FD8"/>
    <w:rsid w:val="00F615B7"/>
    <w:rsid w:val="00F6196B"/>
    <w:rsid w:val="00F61D89"/>
    <w:rsid w:val="00F61E12"/>
    <w:rsid w:val="00F61EDD"/>
    <w:rsid w:val="00F62AFD"/>
    <w:rsid w:val="00F62BB2"/>
    <w:rsid w:val="00F634AA"/>
    <w:rsid w:val="00F6352B"/>
    <w:rsid w:val="00F63D12"/>
    <w:rsid w:val="00F64581"/>
    <w:rsid w:val="00F64FAA"/>
    <w:rsid w:val="00F654E6"/>
    <w:rsid w:val="00F65C73"/>
    <w:rsid w:val="00F65CAF"/>
    <w:rsid w:val="00F65D52"/>
    <w:rsid w:val="00F65EAD"/>
    <w:rsid w:val="00F66186"/>
    <w:rsid w:val="00F66608"/>
    <w:rsid w:val="00F66BF3"/>
    <w:rsid w:val="00F67680"/>
    <w:rsid w:val="00F676A6"/>
    <w:rsid w:val="00F67BE2"/>
    <w:rsid w:val="00F70288"/>
    <w:rsid w:val="00F70340"/>
    <w:rsid w:val="00F703D4"/>
    <w:rsid w:val="00F70479"/>
    <w:rsid w:val="00F70B60"/>
    <w:rsid w:val="00F70BF7"/>
    <w:rsid w:val="00F70E0E"/>
    <w:rsid w:val="00F711EC"/>
    <w:rsid w:val="00F71410"/>
    <w:rsid w:val="00F73494"/>
    <w:rsid w:val="00F7400B"/>
    <w:rsid w:val="00F748C2"/>
    <w:rsid w:val="00F74C5D"/>
    <w:rsid w:val="00F74F4D"/>
    <w:rsid w:val="00F75134"/>
    <w:rsid w:val="00F75966"/>
    <w:rsid w:val="00F7596E"/>
    <w:rsid w:val="00F75C49"/>
    <w:rsid w:val="00F75C7E"/>
    <w:rsid w:val="00F75ED4"/>
    <w:rsid w:val="00F7629C"/>
    <w:rsid w:val="00F764E0"/>
    <w:rsid w:val="00F77C46"/>
    <w:rsid w:val="00F77D70"/>
    <w:rsid w:val="00F77DBD"/>
    <w:rsid w:val="00F80022"/>
    <w:rsid w:val="00F80677"/>
    <w:rsid w:val="00F80B11"/>
    <w:rsid w:val="00F8127F"/>
    <w:rsid w:val="00F814D5"/>
    <w:rsid w:val="00F81CC8"/>
    <w:rsid w:val="00F82F93"/>
    <w:rsid w:val="00F83685"/>
    <w:rsid w:val="00F83D61"/>
    <w:rsid w:val="00F84BD1"/>
    <w:rsid w:val="00F84E3F"/>
    <w:rsid w:val="00F86916"/>
    <w:rsid w:val="00F86ABB"/>
    <w:rsid w:val="00F86D09"/>
    <w:rsid w:val="00F875D8"/>
    <w:rsid w:val="00F875DF"/>
    <w:rsid w:val="00F87F19"/>
    <w:rsid w:val="00F909C4"/>
    <w:rsid w:val="00F90FF3"/>
    <w:rsid w:val="00F91555"/>
    <w:rsid w:val="00F9155E"/>
    <w:rsid w:val="00F920A1"/>
    <w:rsid w:val="00F924EB"/>
    <w:rsid w:val="00F92644"/>
    <w:rsid w:val="00F93351"/>
    <w:rsid w:val="00F94340"/>
    <w:rsid w:val="00F945C5"/>
    <w:rsid w:val="00F94780"/>
    <w:rsid w:val="00F95057"/>
    <w:rsid w:val="00F950D5"/>
    <w:rsid w:val="00F95665"/>
    <w:rsid w:val="00F95894"/>
    <w:rsid w:val="00F965AF"/>
    <w:rsid w:val="00F965BE"/>
    <w:rsid w:val="00F968BB"/>
    <w:rsid w:val="00F96A5D"/>
    <w:rsid w:val="00F96AA4"/>
    <w:rsid w:val="00F96D36"/>
    <w:rsid w:val="00F96E5A"/>
    <w:rsid w:val="00F97039"/>
    <w:rsid w:val="00F971E1"/>
    <w:rsid w:val="00F97262"/>
    <w:rsid w:val="00F97340"/>
    <w:rsid w:val="00F97866"/>
    <w:rsid w:val="00FA160E"/>
    <w:rsid w:val="00FA17EA"/>
    <w:rsid w:val="00FA22FC"/>
    <w:rsid w:val="00FA342F"/>
    <w:rsid w:val="00FA3523"/>
    <w:rsid w:val="00FA359C"/>
    <w:rsid w:val="00FA3A10"/>
    <w:rsid w:val="00FA42A6"/>
    <w:rsid w:val="00FA4409"/>
    <w:rsid w:val="00FA4AB1"/>
    <w:rsid w:val="00FA50C5"/>
    <w:rsid w:val="00FA6040"/>
    <w:rsid w:val="00FA60B1"/>
    <w:rsid w:val="00FA62E8"/>
    <w:rsid w:val="00FA631A"/>
    <w:rsid w:val="00FA65C2"/>
    <w:rsid w:val="00FA6BEC"/>
    <w:rsid w:val="00FA724A"/>
    <w:rsid w:val="00FA7767"/>
    <w:rsid w:val="00FB0082"/>
    <w:rsid w:val="00FB07D8"/>
    <w:rsid w:val="00FB09F9"/>
    <w:rsid w:val="00FB0E01"/>
    <w:rsid w:val="00FB0EE6"/>
    <w:rsid w:val="00FB0FFC"/>
    <w:rsid w:val="00FB2DF0"/>
    <w:rsid w:val="00FB31DE"/>
    <w:rsid w:val="00FB38C7"/>
    <w:rsid w:val="00FB498F"/>
    <w:rsid w:val="00FB51D9"/>
    <w:rsid w:val="00FB5B60"/>
    <w:rsid w:val="00FB5C15"/>
    <w:rsid w:val="00FB66C1"/>
    <w:rsid w:val="00FB679F"/>
    <w:rsid w:val="00FB6907"/>
    <w:rsid w:val="00FB723B"/>
    <w:rsid w:val="00FC10B5"/>
    <w:rsid w:val="00FC1368"/>
    <w:rsid w:val="00FC14B1"/>
    <w:rsid w:val="00FC1FD9"/>
    <w:rsid w:val="00FC23C3"/>
    <w:rsid w:val="00FC249C"/>
    <w:rsid w:val="00FC31FF"/>
    <w:rsid w:val="00FC35D7"/>
    <w:rsid w:val="00FC3E5E"/>
    <w:rsid w:val="00FC45B0"/>
    <w:rsid w:val="00FC5643"/>
    <w:rsid w:val="00FC5AC1"/>
    <w:rsid w:val="00FC5CD9"/>
    <w:rsid w:val="00FC5DE3"/>
    <w:rsid w:val="00FC5E9E"/>
    <w:rsid w:val="00FC6019"/>
    <w:rsid w:val="00FC6903"/>
    <w:rsid w:val="00FC7262"/>
    <w:rsid w:val="00FC7439"/>
    <w:rsid w:val="00FC7495"/>
    <w:rsid w:val="00FC7588"/>
    <w:rsid w:val="00FC7C0E"/>
    <w:rsid w:val="00FD0262"/>
    <w:rsid w:val="00FD0875"/>
    <w:rsid w:val="00FD0AFF"/>
    <w:rsid w:val="00FD0B5B"/>
    <w:rsid w:val="00FD220B"/>
    <w:rsid w:val="00FD2854"/>
    <w:rsid w:val="00FD3089"/>
    <w:rsid w:val="00FD4171"/>
    <w:rsid w:val="00FD4A34"/>
    <w:rsid w:val="00FD4A97"/>
    <w:rsid w:val="00FD4FF4"/>
    <w:rsid w:val="00FD5B92"/>
    <w:rsid w:val="00FD6019"/>
    <w:rsid w:val="00FD68B0"/>
    <w:rsid w:val="00FD6B1B"/>
    <w:rsid w:val="00FD7648"/>
    <w:rsid w:val="00FD7A37"/>
    <w:rsid w:val="00FD7F58"/>
    <w:rsid w:val="00FD7FD8"/>
    <w:rsid w:val="00FE0B89"/>
    <w:rsid w:val="00FE0D69"/>
    <w:rsid w:val="00FE2770"/>
    <w:rsid w:val="00FE38EA"/>
    <w:rsid w:val="00FE4467"/>
    <w:rsid w:val="00FE4CBF"/>
    <w:rsid w:val="00FE5840"/>
    <w:rsid w:val="00FE5F66"/>
    <w:rsid w:val="00FE695C"/>
    <w:rsid w:val="00FE753B"/>
    <w:rsid w:val="00FF0481"/>
    <w:rsid w:val="00FF0A9E"/>
    <w:rsid w:val="00FF0F0A"/>
    <w:rsid w:val="00FF0F0F"/>
    <w:rsid w:val="00FF0F5B"/>
    <w:rsid w:val="00FF123C"/>
    <w:rsid w:val="00FF1AF7"/>
    <w:rsid w:val="00FF281F"/>
    <w:rsid w:val="00FF2D07"/>
    <w:rsid w:val="00FF2E95"/>
    <w:rsid w:val="00FF3386"/>
    <w:rsid w:val="00FF3A5E"/>
    <w:rsid w:val="00FF42F4"/>
    <w:rsid w:val="00FF4558"/>
    <w:rsid w:val="00FF502B"/>
    <w:rsid w:val="00FF5310"/>
    <w:rsid w:val="00FF56F9"/>
    <w:rsid w:val="00FF57DB"/>
    <w:rsid w:val="00FF5844"/>
    <w:rsid w:val="00FF6619"/>
    <w:rsid w:val="00FF6B32"/>
    <w:rsid w:val="00FF6D16"/>
    <w:rsid w:val="00FF77C4"/>
    <w:rsid w:val="00FF7EC2"/>
    <w:rsid w:val="00FF7F8B"/>
    <w:rsid w:val="021D15B7"/>
    <w:rsid w:val="066114AD"/>
    <w:rsid w:val="07F1C9BE"/>
    <w:rsid w:val="081E7BCD"/>
    <w:rsid w:val="088DC5DC"/>
    <w:rsid w:val="092F2F09"/>
    <w:rsid w:val="0B6DA6E7"/>
    <w:rsid w:val="0B8F3CC0"/>
    <w:rsid w:val="0BC6A6AE"/>
    <w:rsid w:val="0D8EF32E"/>
    <w:rsid w:val="1518D063"/>
    <w:rsid w:val="159F8B84"/>
    <w:rsid w:val="192413B0"/>
    <w:rsid w:val="1A1ED06B"/>
    <w:rsid w:val="2035BEA8"/>
    <w:rsid w:val="255A1C0D"/>
    <w:rsid w:val="258664C1"/>
    <w:rsid w:val="27065DF7"/>
    <w:rsid w:val="27358D67"/>
    <w:rsid w:val="2C92F3BD"/>
    <w:rsid w:val="31347C03"/>
    <w:rsid w:val="31B9FB65"/>
    <w:rsid w:val="31E9900A"/>
    <w:rsid w:val="3751A992"/>
    <w:rsid w:val="376CEA8D"/>
    <w:rsid w:val="3F40D8CF"/>
    <w:rsid w:val="4529A616"/>
    <w:rsid w:val="48B45170"/>
    <w:rsid w:val="4BBDB82B"/>
    <w:rsid w:val="5132227D"/>
    <w:rsid w:val="55636939"/>
    <w:rsid w:val="5E1A4130"/>
    <w:rsid w:val="66521C3C"/>
    <w:rsid w:val="67154ABB"/>
    <w:rsid w:val="6BA3F2F2"/>
    <w:rsid w:val="6D0B009A"/>
    <w:rsid w:val="6D3F329C"/>
    <w:rsid w:val="6ED4F84C"/>
    <w:rsid w:val="6FE45F0F"/>
    <w:rsid w:val="707C9300"/>
    <w:rsid w:val="714CE008"/>
    <w:rsid w:val="7516CB76"/>
    <w:rsid w:val="75D1F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3E1F8"/>
  <w15:docId w15:val="{109C68AA-E06B-4068-8F6E-5D0F8D94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83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5D4A"/>
    <w:pPr>
      <w:spacing w:after="0" w:line="240" w:lineRule="auto"/>
    </w:pPr>
    <w:rPr>
      <w:rFonts w:ascii="Calibri" w:hAnsi="Calibri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287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B287B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B287B"/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BB287B"/>
    <w:rPr>
      <w:rFonts w:ascii="Times New Roman" w:eastAsia="Cambria" w:hAnsi="Times New Roman" w:cs="Times New Roman"/>
      <w:b w:val="0"/>
      <w:noProof/>
      <w:sz w:val="24"/>
      <w:szCs w:val="24"/>
    </w:rPr>
  </w:style>
  <w:style w:type="table" w:styleId="TableGridLight">
    <w:name w:val="Grid Table Light"/>
    <w:basedOn w:val="TableNormal"/>
    <w:uiPriority w:val="40"/>
    <w:rsid w:val="001A61D5"/>
    <w:pPr>
      <w:spacing w:after="0" w:line="240" w:lineRule="auto"/>
    </w:pPr>
    <w:rPr>
      <w:rFonts w:asciiTheme="minorHAnsi" w:hAnsiTheme="minorHAnsi"/>
      <w:lang w:val="ru-R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uthor">
    <w:name w:val="author"/>
    <w:basedOn w:val="DefaultParagraphFont"/>
    <w:rsid w:val="007B63A0"/>
  </w:style>
  <w:style w:type="paragraph" w:styleId="BodyText">
    <w:name w:val="Body Text"/>
    <w:basedOn w:val="Normal"/>
    <w:link w:val="BodyTextChar"/>
    <w:uiPriority w:val="1"/>
    <w:qFormat/>
    <w:rsid w:val="00D93B8F"/>
    <w:pPr>
      <w:autoSpaceDE w:val="0"/>
      <w:autoSpaceDN w:val="0"/>
      <w:adjustRightInd w:val="0"/>
      <w:spacing w:before="0" w:after="0"/>
      <w:ind w:left="39"/>
    </w:pPr>
    <w:rPr>
      <w:rFonts w:ascii="Cambria" w:hAnsi="Cambria" w:cs="Cambria"/>
      <w:sz w:val="15"/>
      <w:szCs w:val="15"/>
    </w:rPr>
  </w:style>
  <w:style w:type="character" w:customStyle="1" w:styleId="BodyTextChar">
    <w:name w:val="Body Text Char"/>
    <w:basedOn w:val="DefaultParagraphFont"/>
    <w:link w:val="BodyText"/>
    <w:uiPriority w:val="1"/>
    <w:rsid w:val="00D93B8F"/>
    <w:rPr>
      <w:rFonts w:ascii="Cambria" w:hAnsi="Cambria" w:cs="Cambria"/>
      <w:sz w:val="15"/>
      <w:szCs w:val="15"/>
    </w:rPr>
  </w:style>
  <w:style w:type="character" w:customStyle="1" w:styleId="UnresolvedMention2">
    <w:name w:val="Unresolved Mention2"/>
    <w:basedOn w:val="DefaultParagraphFont"/>
    <w:uiPriority w:val="99"/>
    <w:unhideWhenUsed/>
    <w:rsid w:val="00157C3A"/>
    <w:rPr>
      <w:color w:val="605E5C"/>
      <w:shd w:val="clear" w:color="auto" w:fill="E1DFDD"/>
    </w:rPr>
  </w:style>
  <w:style w:type="paragraph" w:customStyle="1" w:styleId="pf0">
    <w:name w:val="pf0"/>
    <w:basedOn w:val="Normal"/>
    <w:rsid w:val="00B7434A"/>
    <w:pPr>
      <w:spacing w:before="100" w:beforeAutospacing="1" w:after="100" w:afterAutospacing="1"/>
    </w:pPr>
    <w:rPr>
      <w:rFonts w:eastAsia="Times New Roman" w:cs="Times New Roman"/>
      <w:szCs w:val="24"/>
      <w:lang w:eastAsia="ru-RU"/>
    </w:rPr>
  </w:style>
  <w:style w:type="character" w:customStyle="1" w:styleId="cf01">
    <w:name w:val="cf01"/>
    <w:basedOn w:val="DefaultParagraphFont"/>
    <w:rsid w:val="00B7434A"/>
    <w:rPr>
      <w:rFonts w:ascii="Segoe UI" w:hAnsi="Segoe UI" w:cs="Segoe UI" w:hint="default"/>
      <w:sz w:val="18"/>
      <w:szCs w:val="18"/>
    </w:rPr>
  </w:style>
  <w:style w:type="character" w:customStyle="1" w:styleId="Mention1">
    <w:name w:val="Mention1"/>
    <w:basedOn w:val="DefaultParagraphFont"/>
    <w:uiPriority w:val="99"/>
    <w:unhideWhenUsed/>
    <w:rsid w:val="00D82494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7F7BDE"/>
  </w:style>
  <w:style w:type="character" w:styleId="UnresolvedMention">
    <w:name w:val="Unresolved Mention"/>
    <w:basedOn w:val="DefaultParagraphFont"/>
    <w:uiPriority w:val="99"/>
    <w:rsid w:val="00D37F4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rsid w:val="00F8691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5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80B11AB954C44BB2ADB61C885D152" ma:contentTypeVersion="16" ma:contentTypeDescription="Create a new document." ma:contentTypeScope="" ma:versionID="2f6b030e61d9257966aae17143e6cf80">
  <xsd:schema xmlns:xsd="http://www.w3.org/2001/XMLSchema" xmlns:xs="http://www.w3.org/2001/XMLSchema" xmlns:p="http://schemas.microsoft.com/office/2006/metadata/properties" xmlns:ns3="86765d95-7958-4d60-b35d-769de0760221" xmlns:ns4="dde2d2aa-043b-4580-afc4-8c4886710735" targetNamespace="http://schemas.microsoft.com/office/2006/metadata/properties" ma:root="true" ma:fieldsID="fe77c704dbc87fcb28761be1598f7b85" ns3:_="" ns4:_="">
    <xsd:import namespace="86765d95-7958-4d60-b35d-769de0760221"/>
    <xsd:import namespace="dde2d2aa-043b-4580-afc4-8c48867107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65d95-7958-4d60-b35d-769de07602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e2d2aa-043b-4580-afc4-8c488671073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de2d2aa-043b-4580-afc4-8c4886710735">
      <UserInfo>
        <DisplayName/>
        <AccountId xsi:nil="true"/>
        <AccountType/>
      </UserInfo>
    </SharedWithUsers>
    <_activity xmlns="86765d95-7958-4d60-b35d-769de0760221" xsi:nil="true"/>
  </documentManagement>
</p:properties>
</file>

<file path=customXml/itemProps1.xml><?xml version="1.0" encoding="utf-8"?>
<ds:datastoreItem xmlns:ds="http://schemas.openxmlformats.org/officeDocument/2006/customXml" ds:itemID="{5B778B6D-568A-4428-8FDB-E3EF5E44E7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765d95-7958-4d60-b35d-769de0760221"/>
    <ds:schemaRef ds:uri="dde2d2aa-043b-4580-afc4-8c48867107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573574-3C48-4182-9EE4-CFBE3EDA95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dde2d2aa-043b-4580-afc4-8c4886710735"/>
    <ds:schemaRef ds:uri="86765d95-7958-4d60-b35d-769de076022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5</Pages>
  <Words>1271</Words>
  <Characters>8033</Characters>
  <Application>Microsoft Office Word</Application>
  <DocSecurity>0</DocSecurity>
  <Lines>334</Lines>
  <Paragraphs>193</Paragraphs>
  <ScaleCrop>false</ScaleCrop>
  <Company/>
  <LinksUpToDate>false</LinksUpToDate>
  <CharactersWithSpaces>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Helen Ajayi</cp:lastModifiedBy>
  <cp:revision>4</cp:revision>
  <cp:lastPrinted>2023-07-20T23:48:00Z</cp:lastPrinted>
  <dcterms:created xsi:type="dcterms:W3CDTF">2023-08-02T14:46:00Z</dcterms:created>
  <dcterms:modified xsi:type="dcterms:W3CDTF">2023-09-0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B0280B11AB954C44BB2ADB61C885D152</vt:lpwstr>
  </property>
  <property fmtid="{D5CDD505-2E9C-101B-9397-08002B2CF9AE}" pid="4" name="LE1">
    <vt:filetime>2023-06-22T11:07:40Z</vt:filetime>
  </property>
  <property fmtid="{D5CDD505-2E9C-101B-9397-08002B2CF9AE}" pid="5" name="MediaServiceImageTags">
    <vt:lpwstr/>
  </property>
  <property fmtid="{D5CDD505-2E9C-101B-9397-08002B2CF9AE}" pid="6" name="MSIP_Label_8af03ff0-41c5-4c41-b55e-fabb8fae94be_ActionId">
    <vt:lpwstr>1a4f4ffc-9151-4de5-9e2a-b72bdb079791</vt:lpwstr>
  </property>
  <property fmtid="{D5CDD505-2E9C-101B-9397-08002B2CF9AE}" pid="7" name="MSIP_Label_8af03ff0-41c5-4c41-b55e-fabb8fae94be_ContentBits">
    <vt:lpwstr>0</vt:lpwstr>
  </property>
  <property fmtid="{D5CDD505-2E9C-101B-9397-08002B2CF9AE}" pid="8" name="MSIP_Label_8af03ff0-41c5-4c41-b55e-fabb8fae94be_Enabled">
    <vt:lpwstr>true</vt:lpwstr>
  </property>
  <property fmtid="{D5CDD505-2E9C-101B-9397-08002B2CF9AE}" pid="9" name="MSIP_Label_8af03ff0-41c5-4c41-b55e-fabb8fae94be_Method">
    <vt:lpwstr>Privileged</vt:lpwstr>
  </property>
  <property fmtid="{D5CDD505-2E9C-101B-9397-08002B2CF9AE}" pid="10" name="MSIP_Label_8af03ff0-41c5-4c41-b55e-fabb8fae94be_Name">
    <vt:lpwstr>8af03ff0-41c5-4c41-b55e-fabb8fae94be</vt:lpwstr>
  </property>
  <property fmtid="{D5CDD505-2E9C-101B-9397-08002B2CF9AE}" pid="11" name="MSIP_Label_8af03ff0-41c5-4c41-b55e-fabb8fae94be_SetDate">
    <vt:lpwstr>2023-04-16T09:38:18Z</vt:lpwstr>
  </property>
  <property fmtid="{D5CDD505-2E9C-101B-9397-08002B2CF9AE}" pid="12" name="MSIP_Label_8af03ff0-41c5-4c41-b55e-fabb8fae94be_SiteId">
    <vt:lpwstr>9ce70869-60db-44fd-abe8-d2767077fc8f</vt:lpwstr>
  </property>
  <property fmtid="{D5CDD505-2E9C-101B-9397-08002B2CF9AE}" pid="13" name="Order">
    <vt:r8>1012000</vt:r8>
  </property>
  <property fmtid="{D5CDD505-2E9C-101B-9397-08002B2CF9AE}" pid="14" name="TemplateUrl">
    <vt:lpwstr/>
  </property>
  <property fmtid="{D5CDD505-2E9C-101B-9397-08002B2CF9AE}" pid="15" name="xd_ProgID">
    <vt:lpwstr/>
  </property>
  <property fmtid="{D5CDD505-2E9C-101B-9397-08002B2CF9AE}" pid="16" name="xd_Signature">
    <vt:bool>false</vt:bool>
  </property>
  <property fmtid="{D5CDD505-2E9C-101B-9397-08002B2CF9AE}" pid="17" name="_dlc_DocIdItemGuid">
    <vt:lpwstr>1f20ac40-4545-4ae8-9e88-2ffc72570862</vt:lpwstr>
  </property>
  <property fmtid="{D5CDD505-2E9C-101B-9397-08002B2CF9AE}" pid="18" name="GrammarlyDocumentId">
    <vt:lpwstr>a7e5a086b53ff717177f5e045888aaed228a9c286dd7baeb183b2820c93a03e6</vt:lpwstr>
  </property>
</Properties>
</file>